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4B094A" w14:textId="4D689848" w:rsidR="005F4AA6" w:rsidRDefault="00F82E66" w:rsidP="00B866B0">
      <w:pPr>
        <w:widowControl/>
        <w:jc w:val="left"/>
        <w:rPr>
          <w:rFonts w:ascii="メイリオ" w:eastAsia="メイリオ" w:hAnsi="メイリオ"/>
          <w:b/>
          <w:sz w:val="24"/>
          <w:szCs w:val="24"/>
        </w:rPr>
      </w:pPr>
      <w:r>
        <w:rPr>
          <w:rFonts w:ascii="メイリオ" w:eastAsia="メイリオ" w:hAnsi="メイリオ"/>
          <w:b/>
          <w:sz w:val="24"/>
          <w:szCs w:val="24"/>
        </w:rPr>
        <w:t xml:space="preserve">eTable6. </w:t>
      </w:r>
      <w:r w:rsidR="00C5768A" w:rsidRPr="00295991">
        <w:rPr>
          <w:rFonts w:ascii="メイリオ" w:eastAsia="メイリオ" w:hAnsi="メイリオ"/>
          <w:b/>
          <w:sz w:val="24"/>
          <w:szCs w:val="24"/>
        </w:rPr>
        <w:t>Characteristics of clinical practice skills necessary to provide standard nursing care in the intensive care unit</w:t>
      </w:r>
    </w:p>
    <w:p w14:paraId="12B02038" w14:textId="77777777" w:rsidR="00295991" w:rsidRPr="00295991" w:rsidRDefault="00295991" w:rsidP="00295991">
      <w:pPr>
        <w:widowControl/>
        <w:jc w:val="center"/>
        <w:rPr>
          <w:rFonts w:ascii="メイリオ" w:eastAsia="メイリオ" w:hAnsi="メイリオ"/>
          <w:b/>
          <w:sz w:val="24"/>
          <w:szCs w:val="24"/>
        </w:rPr>
      </w:pPr>
    </w:p>
    <w:p w14:paraId="09D0D100" w14:textId="77777777" w:rsidR="005F4AA6" w:rsidRDefault="00C5768A">
      <w:pPr>
        <w:ind w:firstLineChars="100" w:firstLine="210"/>
        <w:rPr>
          <w:rFonts w:ascii="メイリオ" w:eastAsia="メイリオ" w:hAnsi="メイリオ" w:cs="Yu Gothic"/>
        </w:rPr>
      </w:pPr>
      <w:r w:rsidRPr="00295991">
        <w:rPr>
          <w:rFonts w:ascii="メイリオ" w:eastAsia="メイリオ" w:hAnsi="メイリオ" w:cs="Yu Gothic"/>
        </w:rPr>
        <w:t>Based on previous research, we define those that meet the following as capable of providing standard nursing care in the intensive care unit</w:t>
      </w:r>
      <w:r>
        <w:rPr>
          <w:rFonts w:ascii="メイリオ" w:eastAsia="メイリオ" w:hAnsi="メイリオ" w:cs="Yu Gothic" w:hint="eastAsia"/>
        </w:rPr>
        <w:t xml:space="preserve">, and list in a </w:t>
      </w:r>
      <w:r w:rsidRPr="00295991">
        <w:rPr>
          <w:rFonts w:ascii="メイリオ" w:eastAsia="メイリオ" w:hAnsi="メイリオ" w:cs="Yu Gothic" w:hint="eastAsia"/>
        </w:rPr>
        <w:t xml:space="preserve">table the </w:t>
      </w:r>
      <w:r>
        <w:rPr>
          <w:rFonts w:ascii="メイリオ" w:eastAsia="メイリオ" w:hAnsi="メイリオ" w:cs="Yu Gothic" w:hint="eastAsia"/>
        </w:rPr>
        <w:t xml:space="preserve">characteristics of </w:t>
      </w:r>
      <w:r w:rsidRPr="00295991">
        <w:rPr>
          <w:rFonts w:ascii="メイリオ" w:eastAsia="メイリオ" w:hAnsi="メイリオ" w:cs="Yu Gothic"/>
        </w:rPr>
        <w:t xml:space="preserve">clinical practice </w:t>
      </w:r>
      <w:r>
        <w:rPr>
          <w:rFonts w:ascii="メイリオ" w:eastAsia="メイリオ" w:hAnsi="メイリオ" w:cs="Yu Gothic" w:hint="eastAsia"/>
        </w:rPr>
        <w:t>skills necessary to meet this definition for which there is social consensus.</w:t>
      </w:r>
    </w:p>
    <w:p w14:paraId="2AEE9982" w14:textId="77777777" w:rsidR="00295991" w:rsidRPr="00295991" w:rsidRDefault="00295991" w:rsidP="00295991">
      <w:pPr>
        <w:ind w:firstLine="840"/>
        <w:rPr>
          <w:rFonts w:ascii="メイリオ" w:eastAsia="メイリオ" w:hAnsi="メイリオ" w:cs="Yu Gothic"/>
        </w:rPr>
      </w:pPr>
    </w:p>
    <w:p w14:paraId="1E83E606" w14:textId="77777777" w:rsidR="005F4AA6" w:rsidRDefault="00C5768A">
      <w:pPr>
        <w:rPr>
          <w:rFonts w:ascii="メイリオ" w:eastAsia="メイリオ" w:hAnsi="メイリオ" w:cs="Yu Gothic"/>
        </w:rPr>
      </w:pPr>
      <w:r w:rsidRPr="00295991">
        <w:rPr>
          <w:rFonts w:ascii="メイリオ" w:eastAsia="メイリオ" w:hAnsi="メイリオ" w:cs="Yu Gothic"/>
        </w:rPr>
        <w:t>The patient is able to immediately grasp the whole picture of a typical patient/family and plan and practice individualized nursing care for critically ill patients.</w:t>
      </w:r>
    </w:p>
    <w:p w14:paraId="451C26D5" w14:textId="77777777" w:rsidR="005F4AA6" w:rsidRDefault="00C5768A">
      <w:pPr>
        <w:rPr>
          <w:rFonts w:ascii="メイリオ" w:eastAsia="メイリオ" w:hAnsi="メイリオ" w:cs="Yu Gothic"/>
        </w:rPr>
      </w:pPr>
      <w:r w:rsidRPr="00295991">
        <w:rPr>
          <w:rFonts w:ascii="メイリオ" w:eastAsia="メイリオ" w:hAnsi="メイリオ" w:cs="Yu Gothic"/>
        </w:rPr>
        <w:t>Based on the individuality of the critically ill patients/families, the system is able to deal with possible problems in a predictive and preventive manner.</w:t>
      </w:r>
    </w:p>
    <w:p w14:paraId="640A8B20" w14:textId="77777777" w:rsidR="005F4AA6" w:rsidRDefault="00C5768A">
      <w:pPr>
        <w:rPr>
          <w:rFonts w:ascii="メイリオ" w:eastAsia="メイリオ" w:hAnsi="メイリオ" w:cs="Yu Gothic"/>
        </w:rPr>
      </w:pPr>
      <w:r w:rsidRPr="00295991">
        <w:rPr>
          <w:rFonts w:ascii="メイリオ" w:eastAsia="メイリオ" w:hAnsi="メイリオ" w:cs="Yu Gothic"/>
        </w:rPr>
        <w:t>The ability to practice nursing care that is holistic and respectful of the values of patients and families with serious illnesses.</w:t>
      </w:r>
    </w:p>
    <w:p w14:paraId="03882AFD" w14:textId="77777777" w:rsidR="005F4AA6" w:rsidRDefault="00C5768A">
      <w:pPr>
        <w:rPr>
          <w:rFonts w:ascii="メイリオ" w:eastAsia="メイリオ" w:hAnsi="メイリオ" w:cs="Yu Gothic"/>
        </w:rPr>
      </w:pPr>
      <w:r w:rsidRPr="00295991">
        <w:rPr>
          <w:rFonts w:ascii="メイリオ" w:eastAsia="メイリオ" w:hAnsi="メイリオ" w:cs="Yu Gothic"/>
        </w:rPr>
        <w:t>He tries to use the latest guidelines and information for nursing.</w:t>
      </w:r>
    </w:p>
    <w:p w14:paraId="19E5CFA7" w14:textId="77777777" w:rsidR="005F4AA6" w:rsidRDefault="00C5768A">
      <w:pPr>
        <w:rPr>
          <w:rFonts w:ascii="メイリオ" w:eastAsia="メイリオ" w:hAnsi="メイリオ" w:cs="Yu Gothic"/>
        </w:rPr>
      </w:pPr>
      <w:r w:rsidRPr="00295991">
        <w:rPr>
          <w:rFonts w:ascii="メイリオ" w:eastAsia="メイリオ" w:hAnsi="メイリオ" w:cs="Yu Gothic"/>
        </w:rPr>
        <w:t>Recognize the limitations of their abilities and consult with the necessary resources (other nurses, multidisciplinary professionals).</w:t>
      </w:r>
    </w:p>
    <w:p w14:paraId="205C05CC" w14:textId="77777777" w:rsidR="005F4AA6" w:rsidRDefault="00C5768A">
      <w:pPr>
        <w:rPr>
          <w:rFonts w:ascii="メイリオ" w:eastAsia="メイリオ" w:hAnsi="メイリオ" w:cs="Yu Gothic"/>
        </w:rPr>
      </w:pPr>
      <w:r w:rsidRPr="00295991">
        <w:rPr>
          <w:rFonts w:ascii="メイリオ" w:eastAsia="メイリオ" w:hAnsi="メイリオ" w:cs="Yu Gothic"/>
        </w:rPr>
        <w:t>Participate in the training of new and inexperienced staff.</w:t>
      </w:r>
    </w:p>
    <w:p w14:paraId="05572B92" w14:textId="77777777" w:rsidR="00952F78" w:rsidRDefault="00952F78" w:rsidP="00295991">
      <w:pPr>
        <w:rPr>
          <w:rFonts w:ascii="メイリオ" w:eastAsia="メイリオ" w:hAnsi="メイリオ" w:cs="Yu Gothic"/>
        </w:rPr>
      </w:pPr>
    </w:p>
    <w:p w14:paraId="7C2F25F3" w14:textId="77777777" w:rsidR="005F4AA6" w:rsidRDefault="00C5768A">
      <w:pPr>
        <w:rPr>
          <w:rFonts w:ascii="メイリオ" w:eastAsia="メイリオ" w:hAnsi="メイリオ" w:cs="Yu Gothic"/>
        </w:rPr>
      </w:pPr>
      <w:r>
        <w:rPr>
          <w:rFonts w:ascii="メイリオ" w:eastAsia="メイリオ" w:hAnsi="メイリオ" w:cs="Yu Gothic" w:hint="eastAsia"/>
        </w:rPr>
        <w:t xml:space="preserve">Please note that this does not imply or imply that all of the listed </w:t>
      </w:r>
      <w:r w:rsidRPr="00295991">
        <w:rPr>
          <w:rFonts w:ascii="メイリオ" w:eastAsia="メイリオ" w:hAnsi="メイリオ" w:cs="Yu Gothic"/>
        </w:rPr>
        <w:t xml:space="preserve">clinical practice competencies </w:t>
      </w:r>
      <w:r>
        <w:rPr>
          <w:rFonts w:ascii="メイリオ" w:eastAsia="メイリオ" w:hAnsi="メイリオ" w:cs="Yu Gothic" w:hint="eastAsia"/>
        </w:rPr>
        <w:t xml:space="preserve">must be met in order to be </w:t>
      </w:r>
      <w:r w:rsidRPr="00295991">
        <w:rPr>
          <w:rFonts w:ascii="メイリオ" w:eastAsia="メイリオ" w:hAnsi="メイリオ" w:cs="Yu Gothic"/>
        </w:rPr>
        <w:t>able to provide standard nursing care in the intensive care unit.</w:t>
      </w:r>
    </w:p>
    <w:p w14:paraId="37CFD809" w14:textId="77777777" w:rsidR="00295991" w:rsidRPr="00295991" w:rsidRDefault="00295991" w:rsidP="00295991">
      <w:pPr>
        <w:widowControl/>
        <w:jc w:val="center"/>
        <w:rPr>
          <w:rFonts w:ascii="メイリオ" w:eastAsia="メイリオ" w:hAnsi="メイリオ"/>
          <w:b/>
          <w:sz w:val="24"/>
          <w:szCs w:val="24"/>
        </w:rPr>
      </w:pPr>
    </w:p>
    <w:tbl>
      <w:tblPr>
        <w:tblStyle w:val="a5"/>
        <w:tblW w:w="9631" w:type="dxa"/>
        <w:tblInd w:w="0" w:type="dxa"/>
        <w:tblLayout w:type="fixed"/>
        <w:tblLook w:val="0400" w:firstRow="0" w:lastRow="0" w:firstColumn="0" w:lastColumn="0" w:noHBand="0" w:noVBand="1"/>
      </w:tblPr>
      <w:tblGrid>
        <w:gridCol w:w="1268"/>
        <w:gridCol w:w="425"/>
        <w:gridCol w:w="7938"/>
      </w:tblGrid>
      <w:tr w:rsidR="00B866B0" w:rsidRPr="00B866B0" w14:paraId="74328858"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B9F9561" w14:textId="2F17E453" w:rsidR="005F4AA6" w:rsidRPr="00B866B0" w:rsidRDefault="00C5768A">
            <w:pPr>
              <w:rPr>
                <w:rFonts w:ascii="メイリオ" w:eastAsia="メイリオ" w:hAnsi="メイリオ" w:cs="Yu Gothic"/>
                <w:b/>
                <w:color w:val="000000" w:themeColor="text1"/>
                <w:sz w:val="16"/>
                <w:szCs w:val="16"/>
              </w:rPr>
            </w:pPr>
            <w:r w:rsidRPr="00B866B0">
              <w:rPr>
                <w:rFonts w:ascii="メイリオ" w:eastAsia="メイリオ" w:hAnsi="メイリオ" w:cs="Yu Gothic"/>
                <w:b/>
                <w:color w:val="000000" w:themeColor="text1"/>
                <w:sz w:val="24"/>
                <w:szCs w:val="24"/>
              </w:rPr>
              <w:t xml:space="preserve">1. </w:t>
            </w:r>
            <w:r w:rsidR="00A03ECE" w:rsidRPr="00B866B0">
              <w:rPr>
                <w:rFonts w:ascii="メイリオ" w:eastAsia="メイリオ" w:hAnsi="メイリオ" w:cs="Yu Gothic"/>
                <w:b/>
                <w:color w:val="000000" w:themeColor="text1"/>
                <w:sz w:val="24"/>
                <w:szCs w:val="24"/>
              </w:rPr>
              <w:t>Therapeutic Management of Disease and Clinical Decision Making</w:t>
            </w:r>
          </w:p>
        </w:tc>
      </w:tr>
      <w:tr w:rsidR="00B866B0" w:rsidRPr="00B866B0" w14:paraId="599A986B"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1A59D91" w14:textId="429F154D" w:rsidR="005F4AA6" w:rsidRPr="00B866B0" w:rsidRDefault="00C5768A">
            <w:pPr>
              <w:rPr>
                <w:rFonts w:ascii="メイリオ" w:eastAsia="メイリオ" w:hAnsi="メイリオ" w:cs="Yu Gothic"/>
                <w:b/>
                <w:color w:val="000000" w:themeColor="text1"/>
                <w:sz w:val="16"/>
                <w:szCs w:val="16"/>
              </w:rPr>
            </w:pPr>
            <w:r w:rsidRPr="00B866B0">
              <w:rPr>
                <w:rFonts w:ascii="メイリオ" w:eastAsia="メイリオ" w:hAnsi="メイリオ" w:cs="Yu Gothic"/>
                <w:b/>
                <w:color w:val="000000" w:themeColor="text1"/>
              </w:rPr>
              <w:t xml:space="preserve">1.1. </w:t>
            </w:r>
            <w:r w:rsidR="000D2F07" w:rsidRPr="00B866B0">
              <w:rPr>
                <w:rFonts w:ascii="メイリオ" w:eastAsia="メイリオ" w:hAnsi="メイリオ" w:cs="Yu Gothic"/>
                <w:b/>
                <w:color w:val="000000" w:themeColor="text1"/>
              </w:rPr>
              <w:t xml:space="preserve">Respiratory </w:t>
            </w:r>
            <w:r w:rsidRPr="00B866B0">
              <w:rPr>
                <w:rFonts w:ascii="メイリオ" w:eastAsia="メイリオ" w:hAnsi="メイリオ" w:cs="Yu Gothic"/>
                <w:b/>
                <w:color w:val="000000" w:themeColor="text1"/>
              </w:rPr>
              <w:t>system</w:t>
            </w:r>
          </w:p>
        </w:tc>
      </w:tr>
      <w:tr w:rsidR="00B866B0" w:rsidRPr="00B866B0" w14:paraId="0CB5CE60"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AD62B6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atomy and Physiology of the Respiratory System and Understanding of Diseas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54C8CF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C82165" w14:textId="147CEA1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anatomy and physiology </w:t>
            </w:r>
            <w:r w:rsidR="008E62AF" w:rsidRPr="00B866B0">
              <w:rPr>
                <w:rFonts w:ascii="メイリオ" w:eastAsia="メイリオ" w:hAnsi="メイリオ" w:cs="Yu Gothic"/>
                <w:color w:val="000000" w:themeColor="text1"/>
                <w:sz w:val="16"/>
                <w:szCs w:val="16"/>
              </w:rPr>
              <w:t xml:space="preserve">involved </w:t>
            </w:r>
            <w:r w:rsidRPr="00B866B0">
              <w:rPr>
                <w:rFonts w:ascii="メイリオ" w:eastAsia="メイリオ" w:hAnsi="メイリオ" w:cs="Yu Gothic"/>
                <w:color w:val="000000" w:themeColor="text1"/>
                <w:sz w:val="16"/>
                <w:szCs w:val="16"/>
              </w:rPr>
              <w:t xml:space="preserve"> </w:t>
            </w:r>
            <w:r w:rsidR="008E62AF" w:rsidRPr="00B866B0">
              <w:rPr>
                <w:rFonts w:ascii="メイリオ" w:eastAsia="メイリオ" w:hAnsi="メイリオ" w:cs="Yu Gothic"/>
                <w:color w:val="000000" w:themeColor="text1"/>
                <w:sz w:val="16"/>
                <w:szCs w:val="16"/>
              </w:rPr>
              <w:t>in</w:t>
            </w:r>
            <w:r w:rsidRPr="00B866B0">
              <w:rPr>
                <w:rFonts w:ascii="メイリオ" w:eastAsia="メイリオ" w:hAnsi="メイリオ" w:cs="Yu Gothic"/>
                <w:color w:val="000000" w:themeColor="text1"/>
                <w:sz w:val="16"/>
                <w:szCs w:val="16"/>
              </w:rPr>
              <w:t xml:space="preserve"> the respiratory system</w:t>
            </w:r>
          </w:p>
        </w:tc>
      </w:tr>
      <w:tr w:rsidR="00B866B0" w:rsidRPr="00B866B0" w14:paraId="03662A3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BAF292"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F89FA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10E676" w14:textId="654839C4" w:rsidR="005F4AA6" w:rsidRPr="00B866B0" w:rsidRDefault="00B302D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four components of internal and external respiration, cellular respiration, acid-base equilibrium, and respiratory </w:t>
            </w:r>
            <w:r w:rsidR="008E62AF" w:rsidRPr="00B866B0">
              <w:rPr>
                <w:rFonts w:ascii="メイリオ" w:eastAsia="メイリオ" w:hAnsi="メイリオ" w:cs="Yu Gothic"/>
                <w:color w:val="000000" w:themeColor="text1"/>
                <w:sz w:val="16"/>
                <w:szCs w:val="16"/>
              </w:rPr>
              <w:t>failure</w:t>
            </w:r>
          </w:p>
        </w:tc>
      </w:tr>
      <w:tr w:rsidR="00B866B0" w:rsidRPr="00B866B0" w14:paraId="5E4A72D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16D4DCE"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94E8D8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9989DB" w14:textId="1EDCFE3B" w:rsidR="005F4AA6" w:rsidRPr="00B866B0" w:rsidRDefault="00B302D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herapeutic management of respiratory diseases such as pneumonia, asthma, chronic obstructive airway disease, acute lung injury syndrome (ALI/ARDS), pulmonary emboli</w:t>
            </w:r>
            <w:r w:rsidR="00CB25A1" w:rsidRPr="00B866B0">
              <w:rPr>
                <w:rFonts w:ascii="メイリオ" w:eastAsia="メイリオ" w:hAnsi="メイリオ" w:cs="Yu Gothic"/>
                <w:color w:val="000000" w:themeColor="text1"/>
                <w:sz w:val="16"/>
                <w:szCs w:val="16"/>
              </w:rPr>
              <w:t>sm</w:t>
            </w:r>
            <w:r w:rsidR="00C5768A" w:rsidRPr="00B866B0">
              <w:rPr>
                <w:rFonts w:ascii="メイリオ" w:eastAsia="メイリオ" w:hAnsi="メイリオ" w:cs="Yu Gothic"/>
                <w:color w:val="000000" w:themeColor="text1"/>
                <w:sz w:val="16"/>
                <w:szCs w:val="16"/>
              </w:rPr>
              <w:t>, and pneumothorax</w:t>
            </w:r>
          </w:p>
        </w:tc>
      </w:tr>
      <w:tr w:rsidR="00B866B0" w:rsidRPr="00B866B0" w14:paraId="38CEDF26"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925A675"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Respiratory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46FC15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597449" w14:textId="1F11D1BC" w:rsidR="005F4AA6" w:rsidRPr="00B866B0" w:rsidRDefault="00A3785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erform assessment and nursing practice to improve respiratory function</w:t>
            </w:r>
          </w:p>
        </w:tc>
      </w:tr>
      <w:tr w:rsidR="00B866B0" w:rsidRPr="00B866B0" w14:paraId="1B26E3A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3538B58"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715A74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C02A63" w14:textId="09EB259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complications associated with suctioning airway secretions and </w:t>
            </w:r>
            <w:r w:rsidR="00617D89" w:rsidRPr="00B866B0">
              <w:rPr>
                <w:rFonts w:ascii="メイリオ" w:eastAsia="メイリオ" w:hAnsi="メイリオ" w:cs="Yu Gothic"/>
                <w:color w:val="000000" w:themeColor="text1"/>
                <w:sz w:val="16"/>
                <w:szCs w:val="16"/>
              </w:rPr>
              <w:t>p</w:t>
            </w:r>
            <w:r w:rsidRPr="00B866B0">
              <w:rPr>
                <w:rFonts w:ascii="メイリオ" w:eastAsia="メイリオ" w:hAnsi="メイリオ" w:cs="Yu Gothic"/>
                <w:color w:val="000000" w:themeColor="text1"/>
                <w:sz w:val="16"/>
                <w:szCs w:val="16"/>
              </w:rPr>
              <w:t xml:space="preserve">erform suctioning using methods </w:t>
            </w:r>
            <w:r w:rsidR="00E433EE" w:rsidRPr="00B866B0">
              <w:rPr>
                <w:rFonts w:ascii="メイリオ" w:eastAsia="メイリオ" w:hAnsi="メイリオ" w:cs="Yu Gothic"/>
                <w:color w:val="000000" w:themeColor="text1"/>
                <w:sz w:val="16"/>
                <w:szCs w:val="16"/>
              </w:rPr>
              <w:t>that minimize or prevent them</w:t>
            </w:r>
          </w:p>
        </w:tc>
      </w:tr>
      <w:tr w:rsidR="00B866B0" w:rsidRPr="00B866B0" w14:paraId="026A993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DF7F5F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CA3504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4BAE4D" w14:textId="1D0ECA62" w:rsidR="005F4AA6" w:rsidRPr="00B866B0" w:rsidRDefault="00C2182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ppropriately assess the risk of difficult airway clearance (</w:t>
            </w:r>
            <w:r w:rsidR="00B6520F" w:rsidRPr="00B866B0">
              <w:rPr>
                <w:rFonts w:ascii="メイリオ" w:eastAsia="メイリオ" w:hAnsi="メイリオ" w:cs="Yu Gothic"/>
                <w:color w:val="000000" w:themeColor="text1"/>
                <w:sz w:val="16"/>
                <w:szCs w:val="16"/>
              </w:rPr>
              <w:t xml:space="preserve">cannot ventilate and cannot intubate: </w:t>
            </w:r>
            <w:r w:rsidR="00C5768A" w:rsidRPr="00B866B0">
              <w:rPr>
                <w:rFonts w:ascii="メイリオ" w:eastAsia="メイリオ" w:hAnsi="メイリオ" w:cs="Yu Gothic"/>
                <w:color w:val="000000" w:themeColor="text1"/>
                <w:sz w:val="16"/>
                <w:szCs w:val="16"/>
              </w:rPr>
              <w:t>CVCI) and explain how to respond to it</w:t>
            </w:r>
          </w:p>
        </w:tc>
      </w:tr>
      <w:tr w:rsidR="00B866B0" w:rsidRPr="00B866B0" w14:paraId="6DAA4ED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E849345"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F12921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7A520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impact, benefits, and risks of each position performed as respiratory therapy</w:t>
            </w:r>
          </w:p>
        </w:tc>
      </w:tr>
      <w:tr w:rsidR="00B866B0" w:rsidRPr="00B866B0" w14:paraId="0C2E780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99FFFC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A233AA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8DBA3C" w14:textId="5B76DCFA"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how to position to optimize respiratory function</w:t>
            </w:r>
          </w:p>
        </w:tc>
      </w:tr>
      <w:tr w:rsidR="00B866B0" w:rsidRPr="00B866B0" w14:paraId="053D887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BF4B0E"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EAF3FD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31CACB" w14:textId="2D3F00B3" w:rsidR="005F4AA6" w:rsidRPr="00B866B0" w:rsidRDefault="0076236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 xml:space="preserve">eport abnormalities or changes in the respiratory system to the appropriate health care </w:t>
            </w:r>
            <w:r w:rsidR="007541B2" w:rsidRPr="00B866B0">
              <w:rPr>
                <w:rFonts w:ascii="メイリオ" w:eastAsia="メイリオ" w:hAnsi="メイリオ" w:cs="Yu Gothic"/>
                <w:color w:val="000000" w:themeColor="text1"/>
                <w:sz w:val="16"/>
                <w:szCs w:val="16"/>
              </w:rPr>
              <w:t>professions</w:t>
            </w:r>
          </w:p>
        </w:tc>
      </w:tr>
      <w:tr w:rsidR="00B866B0" w:rsidRPr="00B866B0" w14:paraId="451A580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4AA0CD6"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bservation, monitoring and assessment of the respiratory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ABB370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3AAD61" w14:textId="650AA5AC"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ssess </w:t>
            </w:r>
            <w:r w:rsidR="0076236F" w:rsidRPr="00B866B0">
              <w:rPr>
                <w:rFonts w:ascii="メイリオ" w:eastAsia="メイリオ" w:hAnsi="メイリオ" w:cs="Yu Gothic"/>
                <w:color w:val="000000" w:themeColor="text1"/>
                <w:sz w:val="16"/>
                <w:szCs w:val="16"/>
              </w:rPr>
              <w:t xml:space="preserve">the airway </w:t>
            </w:r>
            <w:r w:rsidRPr="00B866B0">
              <w:rPr>
                <w:rFonts w:ascii="メイリオ" w:eastAsia="メイリオ" w:hAnsi="メイリオ" w:cs="Yu Gothic"/>
                <w:color w:val="000000" w:themeColor="text1"/>
                <w:sz w:val="16"/>
                <w:szCs w:val="16"/>
              </w:rPr>
              <w:t xml:space="preserve">and secure </w:t>
            </w:r>
            <w:r w:rsidR="0076236F" w:rsidRPr="00B866B0">
              <w:rPr>
                <w:rFonts w:ascii="メイリオ" w:eastAsia="メイリオ" w:hAnsi="メイリオ" w:cs="Yu Gothic"/>
                <w:color w:val="000000" w:themeColor="text1"/>
                <w:sz w:val="16"/>
                <w:szCs w:val="16"/>
              </w:rPr>
              <w:t xml:space="preserve">the </w:t>
            </w:r>
            <w:r w:rsidRPr="00B866B0">
              <w:rPr>
                <w:rFonts w:ascii="メイリオ" w:eastAsia="メイリオ" w:hAnsi="メイリオ" w:cs="Yu Gothic"/>
                <w:color w:val="000000" w:themeColor="text1"/>
                <w:sz w:val="16"/>
                <w:szCs w:val="16"/>
              </w:rPr>
              <w:t>airway</w:t>
            </w:r>
          </w:p>
        </w:tc>
      </w:tr>
      <w:tr w:rsidR="00B866B0" w:rsidRPr="00B866B0" w14:paraId="2DC533A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EAFCCB4"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94CC5C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4CE39F" w14:textId="021077AE" w:rsidR="005F4AA6" w:rsidRPr="00B866B0" w:rsidRDefault="0076236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for a</w:t>
            </w:r>
            <w:r w:rsidR="00C5768A" w:rsidRPr="00B866B0">
              <w:rPr>
                <w:rFonts w:ascii="メイリオ" w:eastAsia="メイリオ" w:hAnsi="メイリオ" w:cs="Yu Gothic"/>
                <w:color w:val="000000" w:themeColor="text1"/>
                <w:sz w:val="16"/>
                <w:szCs w:val="16"/>
              </w:rPr>
              <w:t>irway stenosis or obstruction</w:t>
            </w:r>
          </w:p>
        </w:tc>
      </w:tr>
      <w:tr w:rsidR="00B866B0" w:rsidRPr="00B866B0" w14:paraId="548A4B0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15BBFA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7D31FD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783B5E" w14:textId="4807FE85" w:rsidR="005F4AA6" w:rsidRPr="00B866B0" w:rsidRDefault="00241D57">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the amount and nature of airway secretions and sputum culture results</w:t>
            </w:r>
          </w:p>
        </w:tc>
      </w:tr>
      <w:tr w:rsidR="00B866B0" w:rsidRPr="00B866B0" w14:paraId="0483DE1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6E43FB"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32E39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52689B" w14:textId="75BC0683" w:rsidR="005F4AA6" w:rsidRPr="00B866B0" w:rsidRDefault="00596305">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respiratory function based on respiratory frequency, breathing patterns, and use of accessory respiratory muscles</w:t>
            </w:r>
          </w:p>
        </w:tc>
      </w:tr>
      <w:tr w:rsidR="00B866B0" w:rsidRPr="00B866B0" w14:paraId="31A4337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1EC2C1D"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C6535D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D05D9E" w14:textId="4952B365" w:rsidR="005F4AA6" w:rsidRPr="00B866B0" w:rsidRDefault="00596305">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ssess for </w:t>
            </w:r>
            <w:r w:rsidR="00C5768A" w:rsidRPr="00B866B0">
              <w:rPr>
                <w:rFonts w:ascii="メイリオ" w:eastAsia="メイリオ" w:hAnsi="メイリオ" w:cs="Yu Gothic"/>
                <w:color w:val="000000" w:themeColor="text1"/>
                <w:sz w:val="16"/>
                <w:szCs w:val="16"/>
              </w:rPr>
              <w:t>diminished or absent breath sounds, left-right differences, and abnormal sounds</w:t>
            </w:r>
          </w:p>
        </w:tc>
      </w:tr>
      <w:tr w:rsidR="00B866B0" w:rsidRPr="00B866B0" w14:paraId="6F104A3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357378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3F8D6C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539F3A" w14:textId="5D7825B7" w:rsidR="005F4AA6" w:rsidRPr="00B866B0" w:rsidRDefault="00AE28E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Identify </w:t>
            </w:r>
            <w:r w:rsidR="00596305"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 xml:space="preserve">bnormal respiratory </w:t>
            </w:r>
            <w:r w:rsidR="00D708ED" w:rsidRPr="00B866B0">
              <w:rPr>
                <w:rFonts w:ascii="メイリオ" w:eastAsia="メイリオ" w:hAnsi="メイリオ" w:cs="Yu Gothic"/>
                <w:color w:val="000000" w:themeColor="text1"/>
                <w:sz w:val="16"/>
                <w:szCs w:val="16"/>
              </w:rPr>
              <w:t xml:space="preserve">condition </w:t>
            </w:r>
            <w:r w:rsidR="00C5768A" w:rsidRPr="00B866B0">
              <w:rPr>
                <w:rFonts w:ascii="メイリオ" w:eastAsia="メイリオ" w:hAnsi="メイリオ" w:cs="Yu Gothic"/>
                <w:color w:val="000000" w:themeColor="text1"/>
                <w:sz w:val="16"/>
                <w:szCs w:val="16"/>
              </w:rPr>
              <w:t>such as seesaw breathing, cyanosis, subcutaneous emphysema, uneven chest expansion, tension pneumothorax, hypoxia, restlessness, and altered mental status</w:t>
            </w:r>
          </w:p>
        </w:tc>
      </w:tr>
      <w:tr w:rsidR="00B866B0" w:rsidRPr="00B866B0" w14:paraId="0F19D9B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EFCDBA7"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583794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CF4F16" w14:textId="27345A66" w:rsidR="005F4AA6" w:rsidRPr="00B866B0" w:rsidRDefault="009C68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se of r</w:t>
            </w:r>
            <w:r w:rsidR="00C5768A" w:rsidRPr="00B866B0">
              <w:rPr>
                <w:rFonts w:ascii="メイリオ" w:eastAsia="メイリオ" w:hAnsi="メイリオ" w:cs="Yu Gothic"/>
                <w:color w:val="000000" w:themeColor="text1"/>
                <w:sz w:val="16"/>
                <w:szCs w:val="16"/>
              </w:rPr>
              <w:t>espiratory monitors such as SpO2, SVO2, and capnography</w:t>
            </w:r>
          </w:p>
        </w:tc>
      </w:tr>
      <w:tr w:rsidR="00B866B0" w:rsidRPr="00B866B0" w14:paraId="2758FFE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C2B37F"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16D03C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37A24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need for blood gas analysis testing</w:t>
            </w:r>
          </w:p>
        </w:tc>
      </w:tr>
      <w:tr w:rsidR="00B866B0" w:rsidRPr="00B866B0" w14:paraId="560DE2D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C5DAAF7"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074971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D5A454" w14:textId="3425DC34" w:rsidR="005F4AA6" w:rsidRPr="00B866B0" w:rsidRDefault="009C68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r</w:t>
            </w:r>
            <w:r w:rsidR="00C5768A" w:rsidRPr="00B866B0">
              <w:rPr>
                <w:rFonts w:ascii="メイリオ" w:eastAsia="メイリオ" w:hAnsi="メイリオ" w:cs="Yu Gothic"/>
                <w:color w:val="000000" w:themeColor="text1"/>
                <w:sz w:val="16"/>
                <w:szCs w:val="16"/>
              </w:rPr>
              <w:t>esults of blood gas analysis</w:t>
            </w:r>
          </w:p>
        </w:tc>
      </w:tr>
      <w:tr w:rsidR="00B866B0" w:rsidRPr="00B866B0" w14:paraId="33942BC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C50289"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9FF423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9B5EE5" w14:textId="2B7D85B7" w:rsidR="005F4AA6" w:rsidRPr="00B866B0" w:rsidRDefault="00D708E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w:t>
            </w:r>
            <w:r w:rsidR="00C5768A" w:rsidRPr="00B866B0">
              <w:rPr>
                <w:rFonts w:ascii="メイリオ" w:eastAsia="メイリオ" w:hAnsi="メイリオ" w:cs="Yu Gothic"/>
                <w:color w:val="000000" w:themeColor="text1"/>
                <w:sz w:val="16"/>
                <w:szCs w:val="16"/>
              </w:rPr>
              <w:t>etermine the patient's condition from chest X-P, CT, and MRI (including readings)</w:t>
            </w:r>
          </w:p>
        </w:tc>
      </w:tr>
      <w:tr w:rsidR="00B866B0" w:rsidRPr="00B866B0" w14:paraId="1614F510"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5660D1DA" w14:textId="77777777" w:rsidR="00F53D51" w:rsidRPr="00B866B0" w:rsidRDefault="00F53D51" w:rsidP="00F53D51">
            <w:pPr>
              <w:spacing w:line="276" w:lineRule="auto"/>
              <w:rPr>
                <w:rFonts w:ascii="メイリオ" w:eastAsia="メイリオ" w:hAnsi="メイリオ" w:cs="Yu Gothic"/>
                <w:color w:val="000000" w:themeColor="text1"/>
                <w:sz w:val="16"/>
                <w:szCs w:val="16"/>
              </w:rPr>
            </w:pPr>
          </w:p>
          <w:p w14:paraId="5B5F807F" w14:textId="097F9A9F"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dministration of </w:t>
            </w:r>
            <w:r w:rsidR="00FE0C62"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 xml:space="preserve"> related to the respiratory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9D15BF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C28FD6" w14:textId="72021971" w:rsidR="005F4AA6" w:rsidRPr="00B866B0" w:rsidRDefault="00D708E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afely prepare and administer medications related to the treatment of the respiratory system</w:t>
            </w:r>
          </w:p>
        </w:tc>
      </w:tr>
      <w:tr w:rsidR="00B866B0" w:rsidRPr="00B866B0" w14:paraId="69D4AC3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D0A2514"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93D47E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FD633B" w14:textId="1E48BAD4" w:rsidR="005F4AA6" w:rsidRPr="00B866B0" w:rsidRDefault="00693961">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ssess </w:t>
            </w:r>
            <w:r w:rsidR="00C5768A" w:rsidRPr="00B866B0">
              <w:rPr>
                <w:rFonts w:ascii="メイリオ" w:eastAsia="メイリオ" w:hAnsi="メイリオ" w:cs="Yu Gothic"/>
                <w:color w:val="000000" w:themeColor="text1"/>
                <w:sz w:val="16"/>
                <w:szCs w:val="16"/>
              </w:rPr>
              <w:t>the effects of</w:t>
            </w:r>
            <w:r w:rsidR="00FE0C62" w:rsidRPr="00B866B0">
              <w:rPr>
                <w:rFonts w:ascii="メイリオ" w:eastAsia="メイリオ" w:hAnsi="メイリオ" w:cs="Yu Gothic"/>
                <w:color w:val="000000" w:themeColor="text1"/>
                <w:sz w:val="16"/>
                <w:szCs w:val="16"/>
              </w:rPr>
              <w:t xml:space="preserve"> medicines</w:t>
            </w:r>
            <w:r w:rsidR="00C5768A" w:rsidRPr="00B866B0">
              <w:rPr>
                <w:rFonts w:ascii="メイリオ" w:eastAsia="メイリオ" w:hAnsi="メイリオ" w:cs="Yu Gothic"/>
                <w:color w:val="000000" w:themeColor="text1"/>
                <w:sz w:val="16"/>
                <w:szCs w:val="16"/>
              </w:rPr>
              <w:t xml:space="preserve"> related to the respiratory system and adjust care and treatment according to the patient's condition</w:t>
            </w:r>
          </w:p>
        </w:tc>
      </w:tr>
      <w:tr w:rsidR="00B866B0" w:rsidRPr="00B866B0" w14:paraId="31B2706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EE0B040" w14:textId="77777777" w:rsidR="00F53D51" w:rsidRPr="00B866B0" w:rsidRDefault="00F53D51" w:rsidP="00F53D5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CD6460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49CFB7" w14:textId="67340D90" w:rsidR="005F4AA6" w:rsidRPr="00B866B0" w:rsidRDefault="00FE0C6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airway and breathing during procedures requiring sedation</w:t>
            </w:r>
          </w:p>
        </w:tc>
      </w:tr>
      <w:tr w:rsidR="00B866B0" w:rsidRPr="00B866B0" w14:paraId="70553BC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8EFFDA" w14:textId="77777777" w:rsidR="00F53D51" w:rsidRPr="00B866B0" w:rsidRDefault="00F53D51" w:rsidP="00F53D5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9FA1F4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8E6213" w14:textId="408C0FB2" w:rsidR="005F4AA6" w:rsidRPr="00B866B0" w:rsidRDefault="003E273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Monitor </w:t>
            </w:r>
            <w:r w:rsidR="009D7AC6"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edation</w:t>
            </w:r>
            <w:r w:rsidR="009D7AC6" w:rsidRPr="00B866B0">
              <w:rPr>
                <w:rFonts w:ascii="メイリオ" w:eastAsia="メイリオ" w:hAnsi="メイリオ" w:cs="Yu Gothic"/>
                <w:color w:val="000000" w:themeColor="text1"/>
                <w:sz w:val="16"/>
                <w:szCs w:val="16"/>
              </w:rPr>
              <w:t xml:space="preserve"> </w:t>
            </w:r>
            <w:r w:rsidR="00C5768A" w:rsidRPr="00B866B0">
              <w:rPr>
                <w:rFonts w:ascii="メイリオ" w:eastAsia="メイリオ" w:hAnsi="メイリオ" w:cs="Yu Gothic"/>
                <w:color w:val="000000" w:themeColor="text1"/>
                <w:sz w:val="16"/>
                <w:szCs w:val="16"/>
              </w:rPr>
              <w:t>depth and sedative dosage</w:t>
            </w:r>
          </w:p>
        </w:tc>
      </w:tr>
      <w:tr w:rsidR="00B866B0" w:rsidRPr="00B866B0" w14:paraId="149A466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0E443ED" w14:textId="77777777" w:rsidR="00F53D51" w:rsidRPr="00B866B0" w:rsidRDefault="00F53D51" w:rsidP="00F53D5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00E98C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075D7C" w14:textId="5842EAD1" w:rsidR="005F4AA6" w:rsidRPr="00B866B0" w:rsidRDefault="00FE0C6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actice care of patients with continuous inhalation of nitric oxide</w:t>
            </w:r>
          </w:p>
        </w:tc>
      </w:tr>
      <w:tr w:rsidR="00B866B0" w:rsidRPr="00B866B0" w14:paraId="3DC7C9C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D8C781E" w14:textId="77777777" w:rsidR="00F53D51" w:rsidRPr="00B866B0" w:rsidRDefault="00F53D51" w:rsidP="00F53D5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0E923C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0DDC42" w14:textId="1A3734E3" w:rsidR="005F4AA6" w:rsidRPr="00B866B0" w:rsidRDefault="00FE0C6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epare, perform, and change circuits of nebulizers</w:t>
            </w:r>
          </w:p>
        </w:tc>
      </w:tr>
      <w:tr w:rsidR="00B866B0" w:rsidRPr="00B866B0" w14:paraId="7759CE48"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495F160" w14:textId="52F49D97" w:rsidR="005F4AA6" w:rsidRPr="00B866B0" w:rsidRDefault="00C5768A">
            <w:pPr>
              <w:rPr>
                <w:rFonts w:ascii="メイリオ" w:eastAsia="メイリオ" w:hAnsi="メイリオ" w:cs="Yu Gothic"/>
                <w:color w:val="000000" w:themeColor="text1"/>
              </w:rPr>
            </w:pPr>
            <w:r w:rsidRPr="00B866B0">
              <w:rPr>
                <w:rFonts w:ascii="メイリオ" w:eastAsia="メイリオ" w:hAnsi="メイリオ" w:cs="Yu Gothic"/>
                <w:b/>
                <w:color w:val="000000" w:themeColor="text1"/>
              </w:rPr>
              <w:t xml:space="preserve">1.2. </w:t>
            </w:r>
            <w:r w:rsidR="008817FD" w:rsidRPr="00B866B0">
              <w:rPr>
                <w:rFonts w:ascii="メイリオ" w:eastAsia="メイリオ" w:hAnsi="メイリオ" w:cs="Yu Gothic"/>
                <w:bCs/>
                <w:color w:val="000000" w:themeColor="text1"/>
              </w:rPr>
              <w:t>C</w:t>
            </w:r>
            <w:r w:rsidR="00E3167B" w:rsidRPr="00B866B0">
              <w:rPr>
                <w:rFonts w:ascii="メイリオ" w:eastAsia="メイリオ" w:hAnsi="メイリオ" w:cs="Yu Gothic"/>
                <w:bCs/>
                <w:color w:val="000000" w:themeColor="text1"/>
              </w:rPr>
              <w:t>ardiovascular system</w:t>
            </w:r>
          </w:p>
        </w:tc>
      </w:tr>
      <w:tr w:rsidR="00B866B0" w:rsidRPr="00B866B0" w14:paraId="6DC4597F"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B4B9B4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atomy and Physiology of the Cardiovascular System and Understanding of Diseas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E9043F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8C206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anatomy and physiology related to the cardiovascular system</w:t>
            </w:r>
          </w:p>
        </w:tc>
      </w:tr>
      <w:tr w:rsidR="00B866B0" w:rsidRPr="00B866B0" w14:paraId="441E446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0AA58FF"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224EBD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78F366" w14:textId="0D4E7B62"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Explain </w:t>
            </w:r>
            <w:r w:rsidR="00C5768A" w:rsidRPr="00B866B0">
              <w:rPr>
                <w:rFonts w:ascii="メイリオ" w:eastAsia="メイリオ" w:hAnsi="メイリオ" w:cs="Yu Gothic"/>
                <w:color w:val="000000" w:themeColor="text1"/>
                <w:sz w:val="16"/>
                <w:szCs w:val="16"/>
              </w:rPr>
              <w:t>the pathophysiology, causes, signs, symptoms, and therapeutic management of cardiovascular diseases such as hypertension, peripheral vascular disease, unstable angina, acute myocardial infarction, cardiomyopathy and inflammation, heart failure, pulmonary embolism, cardiac tamponade, arrhythmia, and pacing failure</w:t>
            </w:r>
          </w:p>
        </w:tc>
      </w:tr>
      <w:tr w:rsidR="00B866B0" w:rsidRPr="00B866B0" w14:paraId="2EBF412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340886"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37F15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328FB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normal cardiac cycle.</w:t>
            </w:r>
          </w:p>
        </w:tc>
      </w:tr>
      <w:tr w:rsidR="00B866B0" w:rsidRPr="00B866B0" w14:paraId="19830D6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A337CC9"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44730C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A26B1E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normal cardiac conduction system of stimulation</w:t>
            </w:r>
          </w:p>
        </w:tc>
      </w:tr>
      <w:tr w:rsidR="00B866B0" w:rsidRPr="00B866B0" w14:paraId="46E75F2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3A6349C"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A3D18B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EB033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determinants of cardiac output</w:t>
            </w:r>
          </w:p>
        </w:tc>
      </w:tr>
      <w:tr w:rsidR="00B866B0" w:rsidRPr="00B866B0" w14:paraId="2D66A72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3A0C8C"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F00253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A1487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determinants of blood pressure</w:t>
            </w:r>
          </w:p>
        </w:tc>
      </w:tr>
      <w:tr w:rsidR="00B866B0" w:rsidRPr="00B866B0" w14:paraId="2C01621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6271812"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4D35E6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D8820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determinants of central venous pressure</w:t>
            </w:r>
          </w:p>
        </w:tc>
      </w:tr>
      <w:tr w:rsidR="00B866B0" w:rsidRPr="00B866B0" w14:paraId="2388FB51" w14:textId="77777777" w:rsidTr="002100EF">
        <w:trPr>
          <w:trHeight w:val="180"/>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C1D0FDB"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1F615E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B42F5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effects of ventilation and intrathoracic pressure on the cardiovascular system</w:t>
            </w:r>
          </w:p>
        </w:tc>
      </w:tr>
      <w:tr w:rsidR="00B866B0" w:rsidRPr="00B866B0" w14:paraId="24640ED4"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591E1CA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Observation, </w:t>
            </w:r>
            <w:r w:rsidRPr="00B866B0">
              <w:rPr>
                <w:rFonts w:ascii="メイリオ" w:eastAsia="メイリオ" w:hAnsi="メイリオ" w:cs="Yu Gothic"/>
                <w:color w:val="000000" w:themeColor="text1"/>
                <w:sz w:val="16"/>
                <w:szCs w:val="16"/>
              </w:rPr>
              <w:lastRenderedPageBreak/>
              <w:t>monitoring and assessment of the cardiovascular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33F194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lastRenderedPageBreak/>
              <w:t>3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B9790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hemodynamic monitoring on adult critically ill patients</w:t>
            </w:r>
          </w:p>
        </w:tc>
      </w:tr>
      <w:tr w:rsidR="00B866B0" w:rsidRPr="00B866B0" w14:paraId="08F7228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D99B156"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C34ED4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80CAF7" w14:textId="65381791"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a</w:t>
            </w:r>
            <w:r w:rsidR="00C5768A" w:rsidRPr="00B866B0">
              <w:rPr>
                <w:rFonts w:ascii="メイリオ" w:eastAsia="メイリオ" w:hAnsi="メイリオ" w:cs="Yu Gothic"/>
                <w:color w:val="000000" w:themeColor="text1"/>
                <w:sz w:val="16"/>
                <w:szCs w:val="16"/>
              </w:rPr>
              <w:t>rterial pressure waveforms</w:t>
            </w:r>
          </w:p>
        </w:tc>
      </w:tr>
      <w:tr w:rsidR="00B866B0" w:rsidRPr="00B866B0" w14:paraId="4C3C87B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BF347E5"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F19C2E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57FAC7" w14:textId="2867962E"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c</w:t>
            </w:r>
            <w:r w:rsidR="00C5768A" w:rsidRPr="00B866B0">
              <w:rPr>
                <w:rFonts w:ascii="メイリオ" w:eastAsia="メイリオ" w:hAnsi="メイリオ" w:cs="Yu Gothic"/>
                <w:color w:val="000000" w:themeColor="text1"/>
                <w:sz w:val="16"/>
                <w:szCs w:val="16"/>
              </w:rPr>
              <w:t>entral venous pressure values and waveforms</w:t>
            </w:r>
          </w:p>
        </w:tc>
      </w:tr>
      <w:tr w:rsidR="00B866B0" w:rsidRPr="00B866B0" w14:paraId="0A22A5B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92F9F78"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305A19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145C38" w14:textId="7B38EE8A"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p</w:t>
            </w:r>
            <w:r w:rsidR="00C5768A" w:rsidRPr="00B866B0">
              <w:rPr>
                <w:rFonts w:ascii="メイリオ" w:eastAsia="メイリオ" w:hAnsi="メイリオ" w:cs="Yu Gothic"/>
                <w:color w:val="000000" w:themeColor="text1"/>
                <w:sz w:val="16"/>
                <w:szCs w:val="16"/>
              </w:rPr>
              <w:t>ulmonary artery catheter readings and waveforms</w:t>
            </w:r>
          </w:p>
        </w:tc>
      </w:tr>
      <w:tr w:rsidR="00B866B0" w:rsidRPr="00B866B0" w14:paraId="10CA8DE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E3B2681"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E410D5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A97A6D" w14:textId="4F7EA9D2"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d</w:t>
            </w:r>
            <w:r w:rsidR="00C5768A" w:rsidRPr="00B866B0">
              <w:rPr>
                <w:rFonts w:ascii="メイリオ" w:eastAsia="メイリオ" w:hAnsi="メイリオ" w:cs="Yu Gothic"/>
                <w:color w:val="000000" w:themeColor="text1"/>
                <w:sz w:val="16"/>
                <w:szCs w:val="16"/>
              </w:rPr>
              <w:t>ynamic indicators such as SVV</w:t>
            </w:r>
          </w:p>
        </w:tc>
      </w:tr>
      <w:tr w:rsidR="00B866B0" w:rsidRPr="00B866B0" w14:paraId="0207B26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5B1A1E4"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A9C87A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0D4472" w14:textId="1110EFDD"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c</w:t>
            </w:r>
            <w:r w:rsidR="00C5768A" w:rsidRPr="00B866B0">
              <w:rPr>
                <w:rFonts w:ascii="メイリオ" w:eastAsia="メイリオ" w:hAnsi="メイリオ" w:cs="Yu Gothic"/>
                <w:color w:val="000000" w:themeColor="text1"/>
                <w:sz w:val="16"/>
                <w:szCs w:val="16"/>
              </w:rPr>
              <w:t>apillary reflex</w:t>
            </w:r>
          </w:p>
        </w:tc>
      </w:tr>
      <w:tr w:rsidR="00B866B0" w:rsidRPr="00B866B0" w14:paraId="3D8B56A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C536C3C"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6C25B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EEFDCB" w14:textId="0128EC48"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l</w:t>
            </w:r>
            <w:r w:rsidR="00C5768A" w:rsidRPr="00B866B0">
              <w:rPr>
                <w:rFonts w:ascii="メイリオ" w:eastAsia="メイリオ" w:hAnsi="メイリオ" w:cs="Yu Gothic"/>
                <w:color w:val="000000" w:themeColor="text1"/>
                <w:sz w:val="16"/>
                <w:szCs w:val="16"/>
              </w:rPr>
              <w:t>imb and skin temperatures</w:t>
            </w:r>
          </w:p>
        </w:tc>
      </w:tr>
      <w:tr w:rsidR="00B866B0" w:rsidRPr="00B866B0" w14:paraId="6D2E67F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88DD20"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E97E9E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F4C4CA" w14:textId="19FD3391"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blood test results related to circulatory function</w:t>
            </w:r>
          </w:p>
        </w:tc>
      </w:tr>
      <w:tr w:rsidR="00B866B0" w:rsidRPr="00B866B0" w14:paraId="5C91A25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857BF8F"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95C8D6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AA0BBF" w14:textId="21AFF801"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normal ECG waveforms</w:t>
            </w:r>
          </w:p>
        </w:tc>
      </w:tr>
      <w:tr w:rsidR="00B866B0" w:rsidRPr="00B866B0" w14:paraId="5F1BE9A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A0D9222"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5AC1AD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8E6094" w14:textId="3C3FC77D"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ssess the </w:t>
            </w:r>
            <w:r w:rsidR="00C5768A" w:rsidRPr="00B866B0">
              <w:rPr>
                <w:rFonts w:ascii="メイリオ" w:eastAsia="メイリオ" w:hAnsi="メイリオ" w:cs="Yu Gothic"/>
                <w:color w:val="000000" w:themeColor="text1"/>
                <w:sz w:val="16"/>
                <w:szCs w:val="16"/>
              </w:rPr>
              <w:t>common arrhythmias (atrial tachycardia, ventricular tachycardia, atrial fibrillation, ventricular fibrillation, atrioventricular block, etc.)</w:t>
            </w:r>
          </w:p>
        </w:tc>
      </w:tr>
      <w:tr w:rsidR="00B866B0" w:rsidRPr="00B866B0" w14:paraId="7C22783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CDE937D"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1CCFFA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774F1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continuous ECG monitoring</w:t>
            </w:r>
          </w:p>
        </w:tc>
      </w:tr>
      <w:tr w:rsidR="00B866B0" w:rsidRPr="00B866B0" w14:paraId="6A538EA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16A41FA"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471E62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97CB00" w14:textId="75D4E365" w:rsidR="005F4AA6" w:rsidRPr="00B866B0" w:rsidRDefault="0047671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rrectly measure 12-lead ECG</w:t>
            </w:r>
          </w:p>
        </w:tc>
      </w:tr>
      <w:tr w:rsidR="00B866B0" w:rsidRPr="00B866B0" w14:paraId="3A002D0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294535E"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F4F078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E1943A" w14:textId="0324837F" w:rsidR="005F4AA6" w:rsidRPr="00B866B0" w:rsidRDefault="008817F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port abnormalities or changes in the circulatory system to medical personnel at the appropriate time</w:t>
            </w:r>
          </w:p>
        </w:tc>
      </w:tr>
      <w:tr w:rsidR="00B866B0" w:rsidRPr="00B866B0" w14:paraId="0FF8372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33CCCCC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the Cardiovascular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2D8903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9223280" w14:textId="2AD53E89" w:rsidR="005F4AA6" w:rsidRPr="00B866B0" w:rsidRDefault="008817F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 critically ill patients with rapidly deteriorating circulatory status with a medical team</w:t>
            </w:r>
          </w:p>
        </w:tc>
      </w:tr>
      <w:tr w:rsidR="00B866B0" w:rsidRPr="00B866B0" w14:paraId="4CCC405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067FD0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061C72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233C46" w14:textId="51CCC55E" w:rsidR="005F4AA6" w:rsidRPr="00B866B0" w:rsidRDefault="008817F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patients after vascular or cardiac surgery</w:t>
            </w:r>
          </w:p>
        </w:tc>
      </w:tr>
      <w:tr w:rsidR="00B866B0" w:rsidRPr="00B866B0" w14:paraId="0760986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2CD2DA2"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45C8C8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4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86CC84" w14:textId="37BC8F73" w:rsidR="005F4AA6" w:rsidRPr="00B866B0" w:rsidRDefault="008817F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ordinate patient activities and implement nursing care taking into account circulatory load</w:t>
            </w:r>
          </w:p>
        </w:tc>
      </w:tr>
      <w:tr w:rsidR="00B866B0" w:rsidRPr="00B866B0" w14:paraId="4E08214D" w14:textId="77777777" w:rsidTr="002100EF">
        <w:trPr>
          <w:trHeight w:val="315"/>
        </w:trPr>
        <w:tc>
          <w:tcPr>
            <w:tcW w:w="1268"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FC386F4" w14:textId="57D8029F"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dministration of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s related to the circulatory</w:t>
            </w:r>
            <w:r w:rsidR="00E3167B" w:rsidRPr="00B866B0">
              <w:rPr>
                <w:rFonts w:ascii="メイリオ" w:eastAsia="メイリオ" w:hAnsi="メイリオ" w:cs="Yu Gothic"/>
                <w:color w:val="000000" w:themeColor="text1"/>
                <w:sz w:val="16"/>
                <w:szCs w:val="16"/>
              </w:rPr>
              <w:t>(cardiovascular)</w:t>
            </w:r>
            <w:r w:rsidRPr="00B866B0">
              <w:rPr>
                <w:rFonts w:ascii="メイリオ" w:eastAsia="メイリオ" w:hAnsi="メイリオ" w:cs="Yu Gothic"/>
                <w:color w:val="000000" w:themeColor="text1"/>
                <w:sz w:val="16"/>
                <w:szCs w:val="16"/>
              </w:rPr>
              <w:t xml:space="preserve">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1D08D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E8336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infusion therapy (understand types of infusions, need for infusions, follow guidelines, accurately record fluid balance)</w:t>
            </w:r>
          </w:p>
        </w:tc>
      </w:tr>
      <w:tr w:rsidR="00B866B0" w:rsidRPr="00B866B0" w14:paraId="45847C0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8F253A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37EF3F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63536D" w14:textId="4E81C6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Explain the indications, contraindications, mechanism of action, and side effects of cardiovascular agents (vasoactive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 xml:space="preserve">s, inotropic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 xml:space="preserve">s, antiarrhythmic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s, etc.)</w:t>
            </w:r>
          </w:p>
        </w:tc>
      </w:tr>
      <w:tr w:rsidR="00B866B0" w:rsidRPr="00B866B0" w14:paraId="258C436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697D771"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A30BFE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3FB19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clinical findings and adjust increase/decrease of circulatory agonists under the direction of a physician</w:t>
            </w:r>
          </w:p>
        </w:tc>
      </w:tr>
      <w:tr w:rsidR="00B866B0" w:rsidRPr="00B866B0" w14:paraId="324E3F8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1016DBB"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EDB46B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34EBFE" w14:textId="63A79C2B" w:rsidR="005F4AA6" w:rsidRPr="00B866B0" w:rsidRDefault="008817F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k the physician to adjust infusion management according to the patient's physiological status</w:t>
            </w:r>
          </w:p>
        </w:tc>
      </w:tr>
      <w:tr w:rsidR="00B866B0" w:rsidRPr="00B866B0" w14:paraId="4B5FDB0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EE7BFC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hock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BB46BA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923749" w14:textId="301F0EC4"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classification and treatment of shock (cardiogenic, abnormal blood distribution, obstructive, hypovolemic)</w:t>
            </w:r>
          </w:p>
        </w:tc>
      </w:tr>
      <w:tr w:rsidR="00B866B0" w:rsidRPr="00B866B0" w14:paraId="26FF947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761E6B8"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1DCF88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3680F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balance between oxygen supply and demand</w:t>
            </w:r>
          </w:p>
        </w:tc>
      </w:tr>
      <w:tr w:rsidR="00B866B0" w:rsidRPr="00B866B0" w14:paraId="65A6EED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EEC324"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3C0FAD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64F8B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causes of lactic acid abnormalities</w:t>
            </w:r>
          </w:p>
        </w:tc>
      </w:tr>
      <w:tr w:rsidR="00B866B0" w:rsidRPr="00B866B0" w14:paraId="2251247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02627FE"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2D90C5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BB7A57" w14:textId="616B9A84"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erform necessary assessment and monitoring for patients in shock (EKG, blood pressure, temperature, urine output, IV fluids, skin, limb temperature, blood tests)</w:t>
            </w:r>
          </w:p>
        </w:tc>
      </w:tr>
      <w:tr w:rsidR="00B866B0" w:rsidRPr="00B866B0" w14:paraId="07C2D60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DEFA572"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DAAC83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CF38CC" w14:textId="7813AFF6"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reatment protocols according to different shock classifications and </w:t>
            </w:r>
            <w:r w:rsidR="00617D89" w:rsidRPr="00B866B0">
              <w:rPr>
                <w:rFonts w:ascii="メイリオ" w:eastAsia="メイリオ" w:hAnsi="メイリオ" w:cs="Yu Gothic"/>
                <w:color w:val="000000" w:themeColor="text1"/>
                <w:sz w:val="16"/>
                <w:szCs w:val="16"/>
              </w:rPr>
              <w:t>a</w:t>
            </w:r>
            <w:r w:rsidRPr="00B866B0">
              <w:rPr>
                <w:rFonts w:ascii="メイリオ" w:eastAsia="メイリオ" w:hAnsi="メイリオ" w:cs="Yu Gothic"/>
                <w:color w:val="000000" w:themeColor="text1"/>
                <w:sz w:val="16"/>
                <w:szCs w:val="16"/>
              </w:rPr>
              <w:t>ssist in treatment</w:t>
            </w:r>
          </w:p>
        </w:tc>
      </w:tr>
      <w:tr w:rsidR="00B866B0" w:rsidRPr="00B866B0" w14:paraId="5077CD1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98D3C8"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A017D5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316837" w14:textId="265273CB"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ly assess and respond to electrolyte, glucose, and acid-base disturbances in patients with shock</w:t>
            </w:r>
          </w:p>
        </w:tc>
      </w:tr>
      <w:tr w:rsidR="00B866B0" w:rsidRPr="00B866B0" w14:paraId="6B1BEA17"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F03AD4B" w14:textId="4430FD4D"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1.3. </w:t>
            </w:r>
            <w:r w:rsidR="00A44290" w:rsidRPr="00B866B0">
              <w:rPr>
                <w:rFonts w:ascii="メイリオ" w:eastAsia="メイリオ" w:hAnsi="メイリオ" w:cs="Yu Gothic"/>
                <w:b/>
                <w:color w:val="000000" w:themeColor="text1"/>
              </w:rPr>
              <w:t>Gastrointestinal</w:t>
            </w:r>
            <w:r w:rsidRPr="00B866B0">
              <w:rPr>
                <w:rFonts w:ascii="メイリオ" w:eastAsia="メイリオ" w:hAnsi="メイリオ" w:cs="Yu Gothic"/>
                <w:b/>
                <w:color w:val="000000" w:themeColor="text1"/>
              </w:rPr>
              <w:t xml:space="preserve"> system and nutrition</w:t>
            </w:r>
          </w:p>
        </w:tc>
      </w:tr>
      <w:tr w:rsidR="00B866B0" w:rsidRPr="00B866B0" w14:paraId="37C5B0EC"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8F05803" w14:textId="2672428C"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natomy and physiology of </w:t>
            </w:r>
            <w:r w:rsidRPr="00B866B0">
              <w:rPr>
                <w:rFonts w:ascii="メイリオ" w:eastAsia="メイリオ" w:hAnsi="メイリオ" w:cs="Yu Gothic"/>
                <w:color w:val="000000" w:themeColor="text1"/>
                <w:sz w:val="16"/>
                <w:szCs w:val="16"/>
              </w:rPr>
              <w:lastRenderedPageBreak/>
              <w:t xml:space="preserve">the </w:t>
            </w:r>
            <w:r w:rsidR="00024E40" w:rsidRPr="00B866B0">
              <w:rPr>
                <w:rFonts w:ascii="メイリオ" w:eastAsia="メイリオ" w:hAnsi="メイリオ" w:cs="Yu Gothic"/>
                <w:color w:val="000000" w:themeColor="text1"/>
                <w:sz w:val="16"/>
                <w:szCs w:val="16"/>
              </w:rPr>
              <w:t>gastrointestinal</w:t>
            </w:r>
            <w:r w:rsidRPr="00B866B0">
              <w:rPr>
                <w:rFonts w:ascii="メイリオ" w:eastAsia="メイリオ" w:hAnsi="メイリオ" w:cs="Yu Gothic"/>
                <w:color w:val="000000" w:themeColor="text1"/>
                <w:sz w:val="16"/>
                <w:szCs w:val="16"/>
              </w:rPr>
              <w:t xml:space="preserve"> system and understanding of diseas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76D350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lastRenderedPageBreak/>
              <w:t>6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398CB8D" w14:textId="086FCAF5"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anatomy and physiology of the </w:t>
            </w:r>
            <w:r w:rsidR="00024E40" w:rsidRPr="00B866B0">
              <w:rPr>
                <w:rFonts w:ascii="メイリオ" w:eastAsia="メイリオ" w:hAnsi="メイリオ" w:cs="Yu Gothic"/>
                <w:color w:val="000000" w:themeColor="text1"/>
                <w:sz w:val="16"/>
                <w:szCs w:val="16"/>
              </w:rPr>
              <w:t>gastrointestinal</w:t>
            </w:r>
            <w:r w:rsidRPr="00B866B0">
              <w:rPr>
                <w:rFonts w:ascii="メイリオ" w:eastAsia="メイリオ" w:hAnsi="メイリオ" w:cs="Yu Gothic"/>
                <w:color w:val="000000" w:themeColor="text1"/>
                <w:sz w:val="16"/>
                <w:szCs w:val="16"/>
              </w:rPr>
              <w:t xml:space="preserve"> system (including the gastrointestinal tract, pancreas, gallbladder, and liver)</w:t>
            </w:r>
          </w:p>
        </w:tc>
      </w:tr>
      <w:tr w:rsidR="00B866B0" w:rsidRPr="00B866B0" w14:paraId="57F702B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621194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ED2FCC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38252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gastrointestinal tract function.</w:t>
            </w:r>
          </w:p>
        </w:tc>
      </w:tr>
      <w:tr w:rsidR="00B866B0" w:rsidRPr="00B866B0" w14:paraId="5CF9155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A31134F"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7BE80D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6161F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endocrine and exocrine systems</w:t>
            </w:r>
          </w:p>
        </w:tc>
      </w:tr>
      <w:tr w:rsidR="00B866B0" w:rsidRPr="00B866B0" w14:paraId="4DB285F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AB513DB"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FC7A38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8DA671C" w14:textId="43C9C12A"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herapeutic management of gastrointestinal disorders such as gastrointestinal bleeding/ischemia/perforation, bowel obstruction, esophageal varices, pancreatitis, cirrhosis/liver failure, and abdominal compartment syndrome</w:t>
            </w:r>
          </w:p>
        </w:tc>
      </w:tr>
      <w:tr w:rsidR="00B866B0" w:rsidRPr="00B866B0" w14:paraId="3471EEF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4CB65E5"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10EF5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BB8F37" w14:textId="767972F4" w:rsidR="005F4AA6" w:rsidRPr="00B866B0" w:rsidRDefault="004F158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process of critical illness from physiologic changes associated with chronic and acute liver and biliary tract disorders</w:t>
            </w:r>
          </w:p>
        </w:tc>
      </w:tr>
      <w:tr w:rsidR="00B866B0" w:rsidRPr="00B866B0" w14:paraId="2550ACE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1E89C1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3B8366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0CF64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ing of Bacterial Translocation</w:t>
            </w:r>
          </w:p>
        </w:tc>
      </w:tr>
      <w:tr w:rsidR="00B866B0" w:rsidRPr="00B866B0" w14:paraId="703525E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304F84D"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0B65D2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21012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effects associated with increased intra-abdominal pressure</w:t>
            </w:r>
          </w:p>
        </w:tc>
      </w:tr>
      <w:tr w:rsidR="00B866B0" w:rsidRPr="00B866B0" w14:paraId="6F6D8A6C"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1FC03BB" w14:textId="2C3C0363"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Observation, monitoring and assessment of the </w:t>
            </w:r>
            <w:r w:rsidR="00024E40" w:rsidRPr="00B866B0">
              <w:rPr>
                <w:rFonts w:ascii="メイリオ" w:eastAsia="メイリオ" w:hAnsi="メイリオ" w:cs="Yu Gothic"/>
                <w:color w:val="000000" w:themeColor="text1"/>
                <w:sz w:val="16"/>
                <w:szCs w:val="16"/>
              </w:rPr>
              <w:t>gastrointestinal</w:t>
            </w:r>
            <w:r w:rsidRPr="00B866B0">
              <w:rPr>
                <w:rFonts w:ascii="メイリオ" w:eastAsia="メイリオ" w:hAnsi="メイリオ" w:cs="Yu Gothic"/>
                <w:color w:val="000000" w:themeColor="text1"/>
                <w:sz w:val="16"/>
                <w:szCs w:val="16"/>
              </w:rPr>
              <w:t xml:space="preserve">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C27FDA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3B4FB5" w14:textId="155AB37A"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w:t>
            </w:r>
            <w:r w:rsidR="00C5768A" w:rsidRPr="00B866B0">
              <w:rPr>
                <w:rFonts w:ascii="メイリオ" w:eastAsia="メイリオ" w:hAnsi="メイリオ" w:cs="Yu Gothic"/>
                <w:color w:val="000000" w:themeColor="text1"/>
                <w:sz w:val="16"/>
                <w:szCs w:val="16"/>
              </w:rPr>
              <w:t>etermine the need for monitoring patients at risk for deterioration related to gastrointestinal tract function</w:t>
            </w:r>
          </w:p>
        </w:tc>
      </w:tr>
      <w:tr w:rsidR="00B866B0" w:rsidRPr="00B866B0" w14:paraId="665C924F" w14:textId="77777777" w:rsidTr="002100EF">
        <w:trPr>
          <w:trHeight w:val="300"/>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644FDD"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B58AA3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873DDA" w14:textId="559C02D3"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diarrhea, constipation, etc. using appropriate scales</w:t>
            </w:r>
          </w:p>
        </w:tc>
      </w:tr>
      <w:tr w:rsidR="00B866B0" w:rsidRPr="00B866B0" w14:paraId="052CBC8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865D0CC"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507CB6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6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12BEC0" w14:textId="5D25394F"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the need to measure intra-abdominal pressure and measure it appropriately</w:t>
            </w:r>
          </w:p>
        </w:tc>
      </w:tr>
      <w:tr w:rsidR="00B866B0" w:rsidRPr="00B866B0" w14:paraId="6308AEE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048FBF5"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AF69DF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174D98" w14:textId="781471AC"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blood test results related to gastrointestinal function</w:t>
            </w:r>
          </w:p>
        </w:tc>
      </w:tr>
      <w:tr w:rsidR="00B866B0" w:rsidRPr="00B866B0" w14:paraId="545FFEA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F2A1F2B"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DFA934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F00E43" w14:textId="69542A83"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 xml:space="preserve">eport abnormalities or changes in the </w:t>
            </w:r>
            <w:r w:rsidRPr="00B866B0">
              <w:rPr>
                <w:rFonts w:ascii="メイリオ" w:eastAsia="メイリオ" w:hAnsi="メイリオ" w:cs="Yu Gothic"/>
                <w:color w:val="000000" w:themeColor="text1"/>
                <w:sz w:val="16"/>
                <w:szCs w:val="16"/>
              </w:rPr>
              <w:t>gastrointestinal</w:t>
            </w:r>
            <w:r w:rsidR="00C5768A" w:rsidRPr="00B866B0">
              <w:rPr>
                <w:rFonts w:ascii="メイリオ" w:eastAsia="メイリオ" w:hAnsi="メイリオ" w:cs="Yu Gothic"/>
                <w:color w:val="000000" w:themeColor="text1"/>
                <w:sz w:val="16"/>
                <w:szCs w:val="16"/>
              </w:rPr>
              <w:t xml:space="preserve"> system to the appropriate health care provider</w:t>
            </w:r>
          </w:p>
        </w:tc>
      </w:tr>
      <w:tr w:rsidR="00B866B0" w:rsidRPr="00B866B0" w14:paraId="5ACAA165"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1BA00A1" w14:textId="5CEFC824"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Nursing Practice for the </w:t>
            </w:r>
            <w:r w:rsidR="00024E40" w:rsidRPr="00B866B0">
              <w:rPr>
                <w:rFonts w:ascii="メイリオ" w:eastAsia="メイリオ" w:hAnsi="メイリオ" w:cs="Yu Gothic"/>
                <w:color w:val="000000" w:themeColor="text1"/>
                <w:sz w:val="16"/>
                <w:szCs w:val="16"/>
              </w:rPr>
              <w:t>Gastrointestinal</w:t>
            </w:r>
            <w:r w:rsidRPr="00B866B0">
              <w:rPr>
                <w:rFonts w:ascii="メイリオ" w:eastAsia="メイリオ" w:hAnsi="メイリオ" w:cs="Yu Gothic"/>
                <w:color w:val="000000" w:themeColor="text1"/>
                <w:sz w:val="16"/>
                <w:szCs w:val="16"/>
              </w:rPr>
              <w:t xml:space="preserve">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7B6C26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4DDAAB" w14:textId="75DE0423"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patients with gastrointestinal diseases such as liver failure and shock due to gastrointestinal diseases</w:t>
            </w:r>
          </w:p>
        </w:tc>
      </w:tr>
      <w:tr w:rsidR="00B866B0" w:rsidRPr="00B866B0" w14:paraId="2E240D8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A9E8047"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DABDC7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349AD0" w14:textId="1424ABBF"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patients after typical abdominal surgeries such as Hartmann, esophagectomy, and bowel resection</w:t>
            </w:r>
          </w:p>
        </w:tc>
      </w:tr>
      <w:tr w:rsidR="00B866B0" w:rsidRPr="00B866B0" w14:paraId="2FF3E8A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826F5F1"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9B5DD7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FEF46D" w14:textId="5DDD8544"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patients with increased intra-abdominal pressure</w:t>
            </w:r>
          </w:p>
        </w:tc>
      </w:tr>
      <w:tr w:rsidR="00B866B0" w:rsidRPr="00B866B0" w14:paraId="5A44128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B30BCC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7C64ED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CC862B" w14:textId="164E7B77"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drains associated with abdominal disease</w:t>
            </w:r>
          </w:p>
        </w:tc>
      </w:tr>
      <w:tr w:rsidR="00B866B0" w:rsidRPr="00B866B0" w14:paraId="5803F28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088EA5E"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F93D9A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611129E" w14:textId="5BE33E13"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gastric tubes in critically ill patients</w:t>
            </w:r>
          </w:p>
        </w:tc>
      </w:tr>
      <w:tr w:rsidR="00B866B0" w:rsidRPr="00B866B0" w14:paraId="39909FD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A7D07CB"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9A0BC9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6F5EB2" w14:textId="71C813B1"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 the r</w:t>
            </w:r>
            <w:r w:rsidR="00C5768A" w:rsidRPr="00B866B0">
              <w:rPr>
                <w:rFonts w:ascii="メイリオ" w:eastAsia="メイリオ" w:hAnsi="メイリオ" w:cs="Yu Gothic"/>
                <w:color w:val="000000" w:themeColor="text1"/>
                <w:sz w:val="16"/>
                <w:szCs w:val="16"/>
              </w:rPr>
              <w:t>ectal balloon catheter for severe diarrhea</w:t>
            </w:r>
          </w:p>
        </w:tc>
      </w:tr>
      <w:tr w:rsidR="00B866B0" w:rsidRPr="00B866B0" w14:paraId="5D4ADDA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C50D863" w14:textId="0CC61EE9"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dministration of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 xml:space="preserve">s related to the </w:t>
            </w:r>
            <w:r w:rsidR="00024E40" w:rsidRPr="00B866B0">
              <w:rPr>
                <w:rFonts w:ascii="メイリオ" w:eastAsia="メイリオ" w:hAnsi="メイリオ" w:cs="Yu Gothic"/>
                <w:color w:val="000000" w:themeColor="text1"/>
                <w:sz w:val="16"/>
                <w:szCs w:val="16"/>
              </w:rPr>
              <w:t>gastrointestinal</w:t>
            </w:r>
            <w:r w:rsidRPr="00B866B0">
              <w:rPr>
                <w:rFonts w:ascii="メイリオ" w:eastAsia="メイリオ" w:hAnsi="メイリオ" w:cs="Yu Gothic"/>
                <w:color w:val="000000" w:themeColor="text1"/>
                <w:sz w:val="16"/>
                <w:szCs w:val="16"/>
              </w:rPr>
              <w:t xml:space="preserve">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48A53A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B76FDB" w14:textId="48C554EB" w:rsidR="005F4AA6" w:rsidRPr="00B866B0" w:rsidRDefault="00024E4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ssess </w:t>
            </w:r>
            <w:r w:rsidR="00C5768A" w:rsidRPr="00B866B0">
              <w:rPr>
                <w:rFonts w:ascii="メイリオ" w:eastAsia="メイリオ" w:hAnsi="メイリオ" w:cs="Yu Gothic"/>
                <w:color w:val="000000" w:themeColor="text1"/>
                <w:sz w:val="16"/>
                <w:szCs w:val="16"/>
              </w:rPr>
              <w:t xml:space="preserve">the effectiveness of </w:t>
            </w:r>
            <w:r w:rsidRPr="00B866B0">
              <w:rPr>
                <w:rFonts w:ascii="メイリオ" w:eastAsia="メイリオ" w:hAnsi="メイリオ" w:cs="Yu Gothic"/>
                <w:color w:val="000000" w:themeColor="text1"/>
                <w:sz w:val="16"/>
                <w:szCs w:val="16"/>
              </w:rPr>
              <w:t>medicine</w:t>
            </w:r>
            <w:r w:rsidR="00C5768A" w:rsidRPr="00B866B0">
              <w:rPr>
                <w:rFonts w:ascii="メイリオ" w:eastAsia="メイリオ" w:hAnsi="メイリオ" w:cs="Yu Gothic"/>
                <w:color w:val="000000" w:themeColor="text1"/>
                <w:sz w:val="16"/>
                <w:szCs w:val="16"/>
              </w:rPr>
              <w:t xml:space="preserve">s related to the </w:t>
            </w:r>
            <w:r w:rsidRPr="00B866B0">
              <w:rPr>
                <w:rFonts w:ascii="メイリオ" w:eastAsia="メイリオ" w:hAnsi="メイリオ" w:cs="Yu Gothic"/>
                <w:color w:val="000000" w:themeColor="text1"/>
                <w:sz w:val="16"/>
                <w:szCs w:val="16"/>
              </w:rPr>
              <w:t>gastrointestinal</w:t>
            </w:r>
            <w:r w:rsidR="00C5768A" w:rsidRPr="00B866B0">
              <w:rPr>
                <w:rFonts w:ascii="メイリオ" w:eastAsia="メイリオ" w:hAnsi="メイリオ" w:cs="Yu Gothic"/>
                <w:color w:val="000000" w:themeColor="text1"/>
                <w:sz w:val="16"/>
                <w:szCs w:val="16"/>
              </w:rPr>
              <w:t xml:space="preserve"> system and adjust care and treatment according to the patient's condition</w:t>
            </w:r>
          </w:p>
        </w:tc>
      </w:tr>
      <w:tr w:rsidR="00B866B0" w:rsidRPr="00B866B0" w14:paraId="361965B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C26393F"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16ED6B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7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30FAFD" w14:textId="5557A971"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 xml:space="preserve"> specificity (e.g., contraindications to grinding)</w:t>
            </w:r>
          </w:p>
        </w:tc>
      </w:tr>
      <w:tr w:rsidR="00B866B0" w:rsidRPr="00B866B0" w14:paraId="0721D8F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76036D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123F8E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10448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intestinal motility and motility enhancers, laxatives, anti-stimulants, insulin/hypoglycemic agents, probiotics, steroids, antidiarrheals, and antisecretory agents</w:t>
            </w:r>
          </w:p>
        </w:tc>
      </w:tr>
      <w:tr w:rsidR="00B866B0" w:rsidRPr="00B866B0" w14:paraId="59111D8A"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388E5BF8"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Nutritional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86B0ED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24139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basic ideas about nutrition, including individual nutritional needs (calorie requirements, protein levels, vitamins and minerals, etc.)</w:t>
            </w:r>
          </w:p>
        </w:tc>
      </w:tr>
      <w:tr w:rsidR="00B866B0" w:rsidRPr="00B866B0" w14:paraId="165FD49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0A7171F"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52EA78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DDA06B" w14:textId="1F0C2760"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body's response (including nutritional status and laboratory values) related to nutritional administration</w:t>
            </w:r>
          </w:p>
        </w:tc>
      </w:tr>
      <w:tr w:rsidR="00B866B0" w:rsidRPr="00B866B0" w14:paraId="57D95F9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56B916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AB5741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32A463" w14:textId="6B73EC66"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Refer to the patient's past medical history and </w:t>
            </w:r>
            <w:r w:rsidR="00E3167B" w:rsidRPr="00B866B0">
              <w:rPr>
                <w:rFonts w:ascii="メイリオ" w:eastAsia="メイリオ" w:hAnsi="メイリオ" w:cs="Yu Gothic"/>
                <w:color w:val="000000" w:themeColor="text1"/>
                <w:sz w:val="16"/>
                <w:szCs w:val="16"/>
              </w:rPr>
              <w:t>explain</w:t>
            </w:r>
            <w:r w:rsidRPr="00B866B0">
              <w:rPr>
                <w:rFonts w:ascii="メイリオ" w:eastAsia="メイリオ" w:hAnsi="メイリオ" w:cs="Yu Gothic"/>
                <w:color w:val="000000" w:themeColor="text1"/>
                <w:sz w:val="16"/>
                <w:szCs w:val="16"/>
              </w:rPr>
              <w:t xml:space="preserve"> diseases affecting </w:t>
            </w:r>
            <w:r w:rsidR="00024E40" w:rsidRPr="00B866B0">
              <w:rPr>
                <w:rFonts w:ascii="メイリオ" w:eastAsia="メイリオ" w:hAnsi="メイリオ" w:cs="Yu Gothic"/>
                <w:color w:val="000000" w:themeColor="text1"/>
                <w:sz w:val="16"/>
                <w:szCs w:val="16"/>
              </w:rPr>
              <w:t>gastrointestinal</w:t>
            </w:r>
            <w:r w:rsidRPr="00B866B0">
              <w:rPr>
                <w:rFonts w:ascii="メイリオ" w:eastAsia="メイリオ" w:hAnsi="メイリオ" w:cs="Yu Gothic"/>
                <w:color w:val="000000" w:themeColor="text1"/>
                <w:sz w:val="16"/>
                <w:szCs w:val="16"/>
              </w:rPr>
              <w:t xml:space="preserve"> function</w:t>
            </w:r>
          </w:p>
        </w:tc>
      </w:tr>
      <w:tr w:rsidR="00B866B0" w:rsidRPr="00B866B0" w14:paraId="0ED4A9C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9357787"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337550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C6B9DA" w14:textId="5940FF69"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nutritional therapy according to guidelines and other recommendations</w:t>
            </w:r>
          </w:p>
        </w:tc>
      </w:tr>
      <w:tr w:rsidR="00B866B0" w:rsidRPr="00B866B0" w14:paraId="52233FF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F81F902"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83A80A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66E9C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consultation to specialists to adjust nutritional therapy according to the patient's condition.</w:t>
            </w:r>
          </w:p>
        </w:tc>
      </w:tr>
      <w:tr w:rsidR="00B866B0" w:rsidRPr="00B866B0" w14:paraId="5C2D920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D5A14A4"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Nursing </w:t>
            </w:r>
            <w:r w:rsidRPr="00B866B0">
              <w:rPr>
                <w:rFonts w:ascii="メイリオ" w:eastAsia="メイリオ" w:hAnsi="メイリオ" w:cs="Yu Gothic"/>
                <w:color w:val="000000" w:themeColor="text1"/>
                <w:sz w:val="16"/>
                <w:szCs w:val="16"/>
              </w:rPr>
              <w:lastRenderedPageBreak/>
              <w:t>Practice for Dysphagia</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3D6A19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lastRenderedPageBreak/>
              <w:t>8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02A2D6" w14:textId="2D9350D0"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the mechanism of swallowing</w:t>
            </w:r>
          </w:p>
        </w:tc>
      </w:tr>
      <w:tr w:rsidR="00B866B0" w:rsidRPr="00B866B0" w14:paraId="710EC27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B480FC7"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6921B1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25F401" w14:textId="07900419"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dysphagia</w:t>
            </w:r>
          </w:p>
        </w:tc>
      </w:tr>
      <w:tr w:rsidR="00B866B0" w:rsidRPr="00B866B0" w14:paraId="2439FE2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E477C5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778F9A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0F6246" w14:textId="3AF9DFF7"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swallowing function (water-only test, repeated saliva-only test, food test, etc.)</w:t>
            </w:r>
          </w:p>
        </w:tc>
      </w:tr>
      <w:tr w:rsidR="00B866B0" w:rsidRPr="00B866B0" w14:paraId="3E320EB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FD81F91"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13FF21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8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3826B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consultation to specialists regarding the causes of dysphagia and therapeutic rehabilitation methods.</w:t>
            </w:r>
          </w:p>
        </w:tc>
      </w:tr>
      <w:tr w:rsidR="00B866B0" w:rsidRPr="00B866B0" w14:paraId="70EA170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16AD4AA"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1A6D41A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9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7C2025" w14:textId="1F11D901"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epare the environment for eating, adjust food form and thickening, and provide appropriate dietary assistance.</w:t>
            </w:r>
          </w:p>
        </w:tc>
      </w:tr>
      <w:tr w:rsidR="00B866B0" w:rsidRPr="00B866B0" w14:paraId="3360E291"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82AE2D" w14:textId="52CFE28D"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1.4. </w:t>
            </w:r>
            <w:r w:rsidR="00214742" w:rsidRPr="00B866B0">
              <w:rPr>
                <w:rFonts w:ascii="メイリオ" w:eastAsia="メイリオ" w:hAnsi="メイリオ" w:cs="Yu Gothic"/>
                <w:b/>
                <w:color w:val="000000" w:themeColor="text1"/>
              </w:rPr>
              <w:t>R</w:t>
            </w:r>
            <w:r w:rsidRPr="00B866B0">
              <w:rPr>
                <w:rFonts w:ascii="メイリオ" w:eastAsia="メイリオ" w:hAnsi="メイリオ" w:cs="Yu Gothic"/>
                <w:b/>
                <w:color w:val="000000" w:themeColor="text1"/>
              </w:rPr>
              <w:t>enal system</w:t>
            </w:r>
          </w:p>
        </w:tc>
      </w:tr>
      <w:tr w:rsidR="00B866B0" w:rsidRPr="00B866B0" w14:paraId="6E36C840"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6E0B5E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atomy and Physiology of the Renal and Urinary System and Understanding of Diseas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5B062D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CBF9B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anatomy and physiology of the renal and urinary system</w:t>
            </w:r>
          </w:p>
        </w:tc>
      </w:tr>
      <w:tr w:rsidR="00B866B0" w:rsidRPr="00B866B0" w14:paraId="29D5ED8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6AD2DFE"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CCA551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2F622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function of the kidneys.</w:t>
            </w:r>
          </w:p>
        </w:tc>
      </w:tr>
      <w:tr w:rsidR="00B866B0" w:rsidRPr="00B866B0" w14:paraId="202E4A1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F0723A6"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FEF609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5926B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electrolyte excretion.</w:t>
            </w:r>
          </w:p>
        </w:tc>
      </w:tr>
      <w:tr w:rsidR="00B866B0" w:rsidRPr="00B866B0" w14:paraId="597242C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ADD1C8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9BA45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FD1DF0" w14:textId="0C3309FA"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factors affecting renal blood flow</w:t>
            </w:r>
          </w:p>
        </w:tc>
      </w:tr>
      <w:tr w:rsidR="00B866B0" w:rsidRPr="00B866B0" w14:paraId="0E83D30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F79784F"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2092D4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1A56E0" w14:textId="1D126BA1"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electrolyte abnormalities</w:t>
            </w:r>
          </w:p>
        </w:tc>
      </w:tr>
      <w:tr w:rsidR="00B866B0" w:rsidRPr="00B866B0" w14:paraId="532855B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2436C9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FA8B2E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5E4BCB6" w14:textId="66B7AE9E"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herapeutic management of renal and urologic diseases, including renal disorders (acute kidney injury, chronic kidney injury, end-stage renal disease) and electrolyte abnormalities</w:t>
            </w:r>
          </w:p>
        </w:tc>
      </w:tr>
      <w:tr w:rsidR="00B866B0" w:rsidRPr="00B866B0" w14:paraId="084A2821"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D6CAE1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bservation, monitoring and assessment of the renal and urinary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5F57B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B4B32A" w14:textId="2FB2C6E8"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w:t>
            </w:r>
            <w:r w:rsidR="00C5768A" w:rsidRPr="00B866B0">
              <w:rPr>
                <w:rFonts w:ascii="メイリオ" w:eastAsia="メイリオ" w:hAnsi="メイリオ" w:cs="Yu Gothic"/>
                <w:color w:val="000000" w:themeColor="text1"/>
                <w:sz w:val="16"/>
                <w:szCs w:val="16"/>
              </w:rPr>
              <w:t>etermine the need for monitoring of people at risk of renal function decline</w:t>
            </w:r>
          </w:p>
        </w:tc>
      </w:tr>
      <w:tr w:rsidR="00B866B0" w:rsidRPr="00B866B0" w14:paraId="44F3C78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FF2339C"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B2B54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E2055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how to monitor fluid status, fluid delivery, and renal function in patients at risk for renal impairment</w:t>
            </w:r>
          </w:p>
        </w:tc>
      </w:tr>
      <w:tr w:rsidR="00B866B0" w:rsidRPr="00B866B0" w14:paraId="0A5B04D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73B4A1B"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896DE8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9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E2B58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how to measure and record fluid volume</w:t>
            </w:r>
          </w:p>
        </w:tc>
      </w:tr>
      <w:tr w:rsidR="00B866B0" w:rsidRPr="00B866B0" w14:paraId="4052F6F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0D65FD6"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B276E8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C73BEE" w14:textId="78856E25"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causes of fluid loss (drains, </w:t>
            </w:r>
            <w:r w:rsidR="00024E40" w:rsidRPr="00B866B0">
              <w:rPr>
                <w:rFonts w:ascii="メイリオ" w:eastAsia="メイリオ" w:hAnsi="メイリオ" w:cs="Yu Gothic"/>
                <w:color w:val="000000" w:themeColor="text1"/>
                <w:sz w:val="16"/>
                <w:szCs w:val="16"/>
              </w:rPr>
              <w:t>gastrointestinal</w:t>
            </w:r>
            <w:r w:rsidRPr="00B866B0">
              <w:rPr>
                <w:rFonts w:ascii="メイリオ" w:eastAsia="メイリオ" w:hAnsi="メイリオ" w:cs="Yu Gothic"/>
                <w:color w:val="000000" w:themeColor="text1"/>
                <w:sz w:val="16"/>
                <w:szCs w:val="16"/>
              </w:rPr>
              <w:t xml:space="preserve"> system, hemorrhage, insensate excretion, etc.)</w:t>
            </w:r>
          </w:p>
        </w:tc>
      </w:tr>
      <w:tr w:rsidR="00B866B0" w:rsidRPr="00B866B0" w14:paraId="10DA24A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9D97C4F"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782B1F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F27E0B" w14:textId="31DF86AA"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blood collection results in patients with renal and urinary dysfunction</w:t>
            </w:r>
          </w:p>
        </w:tc>
      </w:tr>
      <w:tr w:rsidR="00B866B0" w:rsidRPr="00B866B0" w14:paraId="720BBBF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BBC8DB5"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95225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52FEF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ly report abnormalities or changes in the renal and urinary system</w:t>
            </w:r>
          </w:p>
        </w:tc>
      </w:tr>
      <w:tr w:rsidR="00B866B0" w:rsidRPr="00B866B0" w14:paraId="2928019D"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735FC9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Renal and Urinary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2735C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4794E5" w14:textId="50969ED7" w:rsidR="005F4AA6" w:rsidRPr="00B866B0" w:rsidRDefault="00173297">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nsert</w:t>
            </w:r>
            <w:r w:rsidR="00390CBF" w:rsidRPr="00B866B0">
              <w:rPr>
                <w:rFonts w:ascii="メイリオ" w:eastAsia="メイリオ" w:hAnsi="メイリオ" w:cs="Yu Gothic"/>
                <w:color w:val="000000" w:themeColor="text1"/>
                <w:sz w:val="16"/>
                <w:szCs w:val="16"/>
              </w:rPr>
              <w:t xml:space="preserve"> a u</w:t>
            </w:r>
            <w:r w:rsidR="00C5768A" w:rsidRPr="00B866B0">
              <w:rPr>
                <w:rFonts w:ascii="メイリオ" w:eastAsia="メイリオ" w:hAnsi="メイリオ" w:cs="Yu Gothic"/>
                <w:color w:val="000000" w:themeColor="text1"/>
                <w:sz w:val="16"/>
                <w:szCs w:val="16"/>
              </w:rPr>
              <w:t>rinary catheter</w:t>
            </w:r>
          </w:p>
        </w:tc>
      </w:tr>
      <w:tr w:rsidR="00B866B0" w:rsidRPr="00B866B0" w14:paraId="5BEE2FA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ED2B78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4D6B70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38D91D" w14:textId="3D587D31"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Arial Unicode MS"/>
                <w:color w:val="000000" w:themeColor="text1"/>
                <w:sz w:val="16"/>
                <w:szCs w:val="16"/>
              </w:rPr>
              <w:t>Understand the need for</w:t>
            </w:r>
            <w:r w:rsidRPr="00B866B0">
              <w:rPr>
                <w:rFonts w:ascii="メイリオ" w:eastAsia="メイリオ" w:hAnsi="メイリオ" w:cs="Yu Gothic"/>
                <w:color w:val="000000" w:themeColor="text1"/>
                <w:sz w:val="16"/>
                <w:szCs w:val="16"/>
              </w:rPr>
              <w:t xml:space="preserve"> urinary catheters </w:t>
            </w:r>
            <w:r w:rsidRPr="00B866B0">
              <w:rPr>
                <w:rFonts w:ascii="メイリオ" w:eastAsia="メイリオ" w:hAnsi="メイリオ" w:cs="Arial Unicode MS"/>
                <w:color w:val="000000" w:themeColor="text1"/>
                <w:sz w:val="16"/>
                <w:szCs w:val="16"/>
              </w:rPr>
              <w:t>and their harmful effects during insertion, and</w:t>
            </w:r>
            <w:r w:rsidR="00617D89" w:rsidRPr="00B866B0">
              <w:rPr>
                <w:rFonts w:ascii="メイリオ" w:eastAsia="メイリオ" w:hAnsi="メイリオ" w:cs="Arial Unicode MS"/>
                <w:color w:val="000000" w:themeColor="text1"/>
                <w:sz w:val="16"/>
                <w:szCs w:val="16"/>
              </w:rPr>
              <w:t xml:space="preserve"> o</w:t>
            </w:r>
            <w:r w:rsidRPr="00B866B0">
              <w:rPr>
                <w:rFonts w:ascii="メイリオ" w:eastAsia="メイリオ" w:hAnsi="メイリオ" w:cs="Arial Unicode MS"/>
                <w:color w:val="000000" w:themeColor="text1"/>
                <w:sz w:val="16"/>
                <w:szCs w:val="16"/>
              </w:rPr>
              <w:t>bserve them correctly.</w:t>
            </w:r>
          </w:p>
        </w:tc>
      </w:tr>
      <w:tr w:rsidR="00B866B0" w:rsidRPr="00B866B0" w14:paraId="7FF0E0C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BA83A0B"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FC7A04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5D577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guideline-based treatment strategies for acute kidney injury</w:t>
            </w:r>
          </w:p>
        </w:tc>
      </w:tr>
      <w:tr w:rsidR="00B866B0" w:rsidRPr="00B866B0" w14:paraId="31E76DD9"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56ECBBEA" w14:textId="2FA7583B" w:rsidR="005F4AA6" w:rsidRPr="00B866B0" w:rsidRDefault="00F478AD">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ment</w:t>
            </w:r>
            <w:r w:rsidR="00C5768A" w:rsidRPr="00B866B0">
              <w:rPr>
                <w:rFonts w:ascii="メイリオ" w:eastAsia="メイリオ" w:hAnsi="メイリオ" w:cs="Yu Gothic"/>
                <w:color w:val="000000" w:themeColor="text1"/>
                <w:sz w:val="16"/>
                <w:szCs w:val="16"/>
              </w:rPr>
              <w:t xml:space="preserve"> of </w:t>
            </w:r>
            <w:r w:rsidR="00024E40" w:rsidRPr="00B866B0">
              <w:rPr>
                <w:rFonts w:ascii="メイリオ" w:eastAsia="メイリオ" w:hAnsi="メイリオ" w:cs="Yu Gothic"/>
                <w:color w:val="000000" w:themeColor="text1"/>
                <w:sz w:val="16"/>
                <w:szCs w:val="16"/>
              </w:rPr>
              <w:t>medicine</w:t>
            </w:r>
            <w:r w:rsidR="00C5768A" w:rsidRPr="00B866B0">
              <w:rPr>
                <w:rFonts w:ascii="メイリオ" w:eastAsia="メイリオ" w:hAnsi="メイリオ" w:cs="Yu Gothic"/>
                <w:color w:val="000000" w:themeColor="text1"/>
                <w:sz w:val="16"/>
                <w:szCs w:val="16"/>
              </w:rPr>
              <w:t>s related to the renal and urinary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2F1D6B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2C670F0" w14:textId="41F09185"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diuretics, glucose and insulin, salbutamol (nebulizer), calcium, sodium bicarbonate, and other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s related to the kidney</w:t>
            </w:r>
          </w:p>
        </w:tc>
      </w:tr>
      <w:tr w:rsidR="00B866B0" w:rsidRPr="00B866B0" w14:paraId="2EC717F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66DDC5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FAA225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F504D5" w14:textId="450B7D19"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the effectiveness of infusions and medications related to the renal and urologic system and adjust care and treatment according to the patient's condition</w:t>
            </w:r>
          </w:p>
        </w:tc>
      </w:tr>
      <w:tr w:rsidR="00B866B0" w:rsidRPr="00B866B0" w14:paraId="2C272A64"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6EEA470" w14:textId="64CB037E" w:rsidR="005F4AA6" w:rsidRPr="00B866B0" w:rsidRDefault="00C5768A">
            <w:pPr>
              <w:rPr>
                <w:rFonts w:ascii="メイリオ" w:eastAsia="メイリオ" w:hAnsi="メイリオ" w:cs="Yu Gothic"/>
                <w:b/>
                <w:color w:val="000000" w:themeColor="text1"/>
                <w:sz w:val="16"/>
                <w:szCs w:val="16"/>
              </w:rPr>
            </w:pPr>
            <w:r w:rsidRPr="00B866B0">
              <w:rPr>
                <w:rFonts w:ascii="メイリオ" w:eastAsia="メイリオ" w:hAnsi="メイリオ" w:cs="Yu Gothic"/>
                <w:b/>
                <w:color w:val="000000" w:themeColor="text1"/>
              </w:rPr>
              <w:t xml:space="preserve">1.5. </w:t>
            </w:r>
            <w:r w:rsidR="00214742" w:rsidRPr="00B866B0">
              <w:rPr>
                <w:rFonts w:ascii="メイリオ" w:eastAsia="メイリオ" w:hAnsi="メイリオ" w:cs="Yu Gothic"/>
                <w:b/>
                <w:color w:val="000000" w:themeColor="text1"/>
              </w:rPr>
              <w:t>E</w:t>
            </w:r>
            <w:r w:rsidRPr="00B866B0">
              <w:rPr>
                <w:rFonts w:ascii="メイリオ" w:eastAsia="メイリオ" w:hAnsi="メイリオ" w:cs="Yu Gothic"/>
                <w:b/>
                <w:color w:val="000000" w:themeColor="text1"/>
              </w:rPr>
              <w:t>ndocrine and metabolic systems</w:t>
            </w:r>
          </w:p>
        </w:tc>
      </w:tr>
      <w:tr w:rsidR="00B866B0" w:rsidRPr="00B866B0" w14:paraId="7DE2BA14"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591FFA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natomy and physiology of the endocrine and metabolic systems and </w:t>
            </w:r>
            <w:r w:rsidRPr="00B866B0">
              <w:rPr>
                <w:rFonts w:ascii="メイリオ" w:eastAsia="メイリオ" w:hAnsi="メイリオ" w:cs="Yu Gothic"/>
                <w:color w:val="000000" w:themeColor="text1"/>
                <w:sz w:val="16"/>
                <w:szCs w:val="16"/>
              </w:rPr>
              <w:lastRenderedPageBreak/>
              <w:t>understanding of diseas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0A059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lastRenderedPageBreak/>
              <w:t>10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485037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anatomy and physiology of the endocrine and metabolic systems</w:t>
            </w:r>
          </w:p>
        </w:tc>
      </w:tr>
      <w:tr w:rsidR="00B866B0" w:rsidRPr="00B866B0" w14:paraId="57725A01" w14:textId="77777777" w:rsidTr="002100EF">
        <w:trPr>
          <w:trHeight w:val="37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E0986E6"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E892CA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0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82C952" w14:textId="5B51E9B0"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herapeutic management of metabolic and endocrine disorders such as diabetes, adrenal insufficiency, and thyroid</w:t>
            </w:r>
          </w:p>
        </w:tc>
      </w:tr>
      <w:tr w:rsidR="00B866B0" w:rsidRPr="00B866B0" w14:paraId="062349B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58F3C51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bservation, monitoring and assessment of endocrine and metabolic system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DCA5F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D8182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need for blood glucose monitoring in critically ill patients</w:t>
            </w:r>
          </w:p>
        </w:tc>
      </w:tr>
      <w:tr w:rsidR="00B866B0" w:rsidRPr="00B866B0" w14:paraId="2B5A104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2CFB824"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D7FB9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DAD64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periodic blood glucose readings based on patient condition and the effects of medications used.</w:t>
            </w:r>
          </w:p>
        </w:tc>
      </w:tr>
      <w:tr w:rsidR="00B866B0" w:rsidRPr="00B866B0" w14:paraId="400D3CE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92FEC2E"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847FD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2A5BB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necessary observations and appropriate assessment for patients with abnormal thyroid function (e.g., hyperthyroidism including crisis, hypothyroidism)</w:t>
            </w:r>
          </w:p>
        </w:tc>
      </w:tr>
      <w:tr w:rsidR="00B866B0" w:rsidRPr="00B866B0" w14:paraId="5AF8B25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6E5E69F"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CCD3BE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7FD419" w14:textId="707EFADF"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blood test results related to endocrine and metabolic functions</w:t>
            </w:r>
          </w:p>
        </w:tc>
      </w:tr>
      <w:tr w:rsidR="00B866B0" w:rsidRPr="00B866B0" w14:paraId="0AEC4B1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1DEF67F" w14:textId="77777777" w:rsidR="00F53D51" w:rsidRPr="00B866B0" w:rsidRDefault="00F53D51" w:rsidP="00F53D51">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1A32AC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ACB01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reporting of endocrine and metabolic abnormalities and changes</w:t>
            </w:r>
          </w:p>
        </w:tc>
      </w:tr>
      <w:tr w:rsidR="00B866B0" w:rsidRPr="00B866B0" w14:paraId="0DB0FC0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60A221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Endocrine and Metabolic System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DCB0A5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59D0EE" w14:textId="526B3978"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w:t>
            </w:r>
            <w:r w:rsidR="00C5768A" w:rsidRPr="00B866B0">
              <w:rPr>
                <w:rFonts w:ascii="メイリオ" w:eastAsia="メイリオ" w:hAnsi="メイリオ" w:cs="Yu Gothic"/>
                <w:color w:val="000000" w:themeColor="text1"/>
                <w:sz w:val="16"/>
                <w:szCs w:val="16"/>
              </w:rPr>
              <w:t xml:space="preserve"> glycemic control in critically ill patients</w:t>
            </w:r>
          </w:p>
        </w:tc>
      </w:tr>
      <w:tr w:rsidR="00B866B0" w:rsidRPr="00B866B0" w14:paraId="11A0490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9C1498B"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2F51C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604769" w14:textId="76887F31"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care and management of patients with diabetic ketoacidosis, nonketotic hyperosmotic syndrome, and hypoglycemia</w:t>
            </w:r>
          </w:p>
        </w:tc>
      </w:tr>
      <w:tr w:rsidR="00B866B0" w:rsidRPr="00B866B0" w14:paraId="7FBBAA5A" w14:textId="77777777" w:rsidTr="002100EF">
        <w:trPr>
          <w:trHeight w:val="5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D1D9E9A"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5A61B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63BFA4" w14:textId="6D846964"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care and management of patients with abnormal thyroid function (hyperthyroidism including crisis, hypothyroidism)</w:t>
            </w:r>
          </w:p>
        </w:tc>
      </w:tr>
      <w:tr w:rsidR="00B866B0" w:rsidRPr="00B866B0" w14:paraId="79C5F762"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5D832C3D" w14:textId="0BCC256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Management of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s related to endocrine and metabolic system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450F9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737E6D" w14:textId="31C4A96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insulin and other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s related to the endocrine and metabolic systems</w:t>
            </w:r>
          </w:p>
        </w:tc>
      </w:tr>
      <w:tr w:rsidR="00B866B0" w:rsidRPr="00B866B0" w14:paraId="43079EB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AB057FF"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2CB2F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1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DAAC0F" w14:textId="283AD7B1"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the effects of </w:t>
            </w:r>
            <w:r w:rsidR="00024E40" w:rsidRPr="00B866B0">
              <w:rPr>
                <w:rFonts w:ascii="メイリオ" w:eastAsia="メイリオ" w:hAnsi="メイリオ" w:cs="Yu Gothic"/>
                <w:color w:val="000000" w:themeColor="text1"/>
                <w:sz w:val="16"/>
                <w:szCs w:val="16"/>
              </w:rPr>
              <w:t>medicine</w:t>
            </w:r>
            <w:r w:rsidR="00C5768A" w:rsidRPr="00B866B0">
              <w:rPr>
                <w:rFonts w:ascii="メイリオ" w:eastAsia="メイリオ" w:hAnsi="メイリオ" w:cs="Yu Gothic"/>
                <w:color w:val="000000" w:themeColor="text1"/>
                <w:sz w:val="16"/>
                <w:szCs w:val="16"/>
              </w:rPr>
              <w:t>s related to the endocrine and metabolic systems and adjust care and treatment according to the patient's condition</w:t>
            </w:r>
          </w:p>
        </w:tc>
      </w:tr>
      <w:tr w:rsidR="00B866B0" w:rsidRPr="00B866B0" w14:paraId="67FFF69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661394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ADE843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826F98" w14:textId="7471761E" w:rsidR="005F4AA6" w:rsidRPr="00B866B0" w:rsidRDefault="00F478A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insulin administration based on blood glucose levels</w:t>
            </w:r>
          </w:p>
        </w:tc>
      </w:tr>
      <w:tr w:rsidR="00B866B0" w:rsidRPr="00B866B0" w14:paraId="7C854FEE"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1A470B9" w14:textId="3FCD4E6A"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b/>
                <w:color w:val="000000" w:themeColor="text1"/>
              </w:rPr>
              <w:t xml:space="preserve">1.6. </w:t>
            </w:r>
            <w:r w:rsidR="00214742" w:rsidRPr="00B866B0">
              <w:rPr>
                <w:rFonts w:ascii="メイリオ" w:eastAsia="メイリオ" w:hAnsi="メイリオ" w:cs="Yu Gothic"/>
                <w:b/>
                <w:color w:val="000000" w:themeColor="text1"/>
              </w:rPr>
              <w:t>Cerebral</w:t>
            </w:r>
            <w:r w:rsidRPr="00B866B0">
              <w:rPr>
                <w:rFonts w:ascii="メイリオ" w:eastAsia="メイリオ" w:hAnsi="メイリオ" w:cs="Yu Gothic"/>
                <w:b/>
                <w:color w:val="000000" w:themeColor="text1"/>
              </w:rPr>
              <w:t xml:space="preserve"> nervous system</w:t>
            </w:r>
          </w:p>
        </w:tc>
      </w:tr>
      <w:tr w:rsidR="00B866B0" w:rsidRPr="00B866B0" w14:paraId="3F3766BE"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1585EC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atomy and physiology of the nervous system and understanding of diseas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3932A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588D73"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anatomy and physiology of the cranial nervous system</w:t>
            </w:r>
          </w:p>
        </w:tc>
      </w:tr>
      <w:tr w:rsidR="00B866B0" w:rsidRPr="00B866B0" w14:paraId="497844B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B6D6B80"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FC1FD9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2A7FDF" w14:textId="4246198A" w:rsidR="005F4AA6" w:rsidRPr="00B866B0" w:rsidRDefault="00F478AD">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the state of cerebral hypertension</w:t>
            </w:r>
          </w:p>
        </w:tc>
      </w:tr>
      <w:tr w:rsidR="00B866B0" w:rsidRPr="00B866B0" w14:paraId="40FF3D9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F0C486"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0B00A5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88A3C3"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primary and secondary brain injury</w:t>
            </w:r>
          </w:p>
        </w:tc>
      </w:tr>
      <w:tr w:rsidR="00B866B0" w:rsidRPr="00B866B0" w14:paraId="18FD055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AEB9EB5"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34441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252B5A"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impact of neurological disorders on the patient</w:t>
            </w:r>
          </w:p>
        </w:tc>
      </w:tr>
      <w:tr w:rsidR="00B866B0" w:rsidRPr="00B866B0" w14:paraId="11D4657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DC2DF27"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7F7C15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6C22A0E" w14:textId="164EA597" w:rsidR="005F4AA6" w:rsidRPr="00B866B0" w:rsidRDefault="00E3167B">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reatment management of cerebral hemorrhage, cerebral infarction, subarachnoid hemorrhage, seizures, encephalitis and meningitis, and other neurological disorders</w:t>
            </w:r>
          </w:p>
        </w:tc>
      </w:tr>
      <w:tr w:rsidR="00B866B0" w:rsidRPr="00B866B0" w14:paraId="266C5680"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C45E60B"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bservation, monitoring and assessment of the brain nervous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96FCF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73D982" w14:textId="62335F41" w:rsidR="005F4AA6" w:rsidRPr="00B866B0" w:rsidRDefault="00F478AD">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and accurately record Glasgow Coma Scale (GCS)</w:t>
            </w:r>
          </w:p>
        </w:tc>
      </w:tr>
      <w:tr w:rsidR="00B866B0" w:rsidRPr="00B866B0" w14:paraId="40C25F6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3F3329"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9A6A6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F01E2C" w14:textId="38DBDBC8" w:rsidR="005F4AA6" w:rsidRPr="00B866B0" w:rsidRDefault="00F478AD">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w:t>
            </w:r>
            <w:r w:rsidR="00C5768A" w:rsidRPr="00B866B0">
              <w:rPr>
                <w:rFonts w:ascii="メイリオ" w:eastAsia="メイリオ" w:hAnsi="メイリオ" w:cs="Yu Gothic"/>
                <w:color w:val="000000" w:themeColor="text1"/>
                <w:sz w:val="16"/>
                <w:szCs w:val="16"/>
              </w:rPr>
              <w:t xml:space="preserve">bserve and </w:t>
            </w: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pupils (size, shape, responsiveness)</w:t>
            </w:r>
          </w:p>
        </w:tc>
      </w:tr>
      <w:tr w:rsidR="00B866B0" w:rsidRPr="00B866B0" w14:paraId="79AE9EF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BD25E42"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0770F8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9A6F5B" w14:textId="658B646A"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cranial nervous system function such as paralysis of the extremities</w:t>
            </w:r>
          </w:p>
        </w:tc>
      </w:tr>
      <w:tr w:rsidR="00B866B0" w:rsidRPr="00B866B0" w14:paraId="239D33F4" w14:textId="77777777" w:rsidTr="002100EF">
        <w:trPr>
          <w:trHeight w:val="276"/>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B1570AE"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9092D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2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5EDEFD" w14:textId="7CB9FE52"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mechanisms of normal control of cerebral perfusion and intracranial pressure (ICP) and </w:t>
            </w:r>
            <w:r w:rsidR="00E3167B" w:rsidRPr="00B866B0">
              <w:rPr>
                <w:rFonts w:ascii="メイリオ" w:eastAsia="メイリオ" w:hAnsi="メイリオ" w:cs="Yu Gothic"/>
                <w:color w:val="000000" w:themeColor="text1"/>
                <w:sz w:val="16"/>
                <w:szCs w:val="16"/>
              </w:rPr>
              <w:t>explain</w:t>
            </w:r>
            <w:r w:rsidRPr="00B866B0">
              <w:rPr>
                <w:rFonts w:ascii="メイリオ" w:eastAsia="メイリオ" w:hAnsi="メイリオ" w:cs="Yu Gothic"/>
                <w:color w:val="000000" w:themeColor="text1"/>
                <w:sz w:val="16"/>
                <w:szCs w:val="16"/>
              </w:rPr>
              <w:t xml:space="preserve"> normal parameters of intracranial pressure (ICP) and cerebral perfusion pressure (CPP)</w:t>
            </w:r>
          </w:p>
        </w:tc>
      </w:tr>
      <w:tr w:rsidR="00B866B0" w:rsidRPr="00B866B0" w14:paraId="0A47D98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0DED947"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42572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155AC3"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signs and symptoms of elevated intracranial pressure (ICP)</w:t>
            </w:r>
          </w:p>
        </w:tc>
      </w:tr>
      <w:tr w:rsidR="00B866B0" w:rsidRPr="00B866B0" w14:paraId="57C41F0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1703502"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AE4CF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CB8542" w14:textId="7539CFD8" w:rsidR="005F4AA6" w:rsidRPr="00B866B0" w:rsidRDefault="00390CBF">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onitor h</w:t>
            </w:r>
            <w:r w:rsidR="00C5768A" w:rsidRPr="00B866B0">
              <w:rPr>
                <w:rFonts w:ascii="メイリオ" w:eastAsia="メイリオ" w:hAnsi="メイリオ" w:cs="Yu Gothic"/>
                <w:color w:val="000000" w:themeColor="text1"/>
                <w:sz w:val="16"/>
                <w:szCs w:val="16"/>
              </w:rPr>
              <w:t>emodynamics with consideration of the impact on cranial nerve damage</w:t>
            </w:r>
          </w:p>
        </w:tc>
      </w:tr>
      <w:tr w:rsidR="00B866B0" w:rsidRPr="00B866B0" w14:paraId="1BB0360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9E61DAA"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0CD45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3B797C"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bility to adequately monitor patients with brain nervous system disorders during hypothermia </w:t>
            </w:r>
            <w:r w:rsidRPr="00B866B0">
              <w:rPr>
                <w:rFonts w:ascii="メイリオ" w:eastAsia="メイリオ" w:hAnsi="メイリオ" w:cs="Yu Gothic"/>
                <w:color w:val="000000" w:themeColor="text1"/>
                <w:sz w:val="16"/>
                <w:szCs w:val="16"/>
              </w:rPr>
              <w:lastRenderedPageBreak/>
              <w:t>therapy.</w:t>
            </w:r>
          </w:p>
        </w:tc>
      </w:tr>
      <w:tr w:rsidR="00B866B0" w:rsidRPr="00B866B0" w14:paraId="4F544EA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2159C49"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219830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C4433D"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abnormalities in continuous EEG monitoring for seizure patients and others.</w:t>
            </w:r>
          </w:p>
        </w:tc>
      </w:tr>
      <w:tr w:rsidR="00B866B0" w:rsidRPr="00B866B0" w14:paraId="3EF9315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0595DA9" w14:textId="77777777" w:rsidR="00F53D51" w:rsidRPr="00B866B0" w:rsidRDefault="00F53D51" w:rsidP="00F53D5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6B212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E4435E" w14:textId="45E78CCD"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ly report abnormalities or changes in the cranial nervous system</w:t>
            </w:r>
          </w:p>
        </w:tc>
      </w:tr>
      <w:tr w:rsidR="00B866B0" w:rsidRPr="00B866B0" w14:paraId="6FF3EC9B"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8E66EF4"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the Brain Nervous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3B881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E1BBF0" w14:textId="5F116DB6" w:rsidR="005F4AA6" w:rsidRPr="00B866B0" w:rsidRDefault="00617D89">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nursing care for patients with neurological dysfunctions</w:t>
            </w:r>
          </w:p>
        </w:tc>
      </w:tr>
      <w:tr w:rsidR="00B866B0" w:rsidRPr="00B866B0" w14:paraId="21AD602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BC8F16A"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6E25A2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4A8901D" w14:textId="3AAAC5C5"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symptoms associated with seizures and </w:t>
            </w:r>
            <w:r w:rsidR="00617D89" w:rsidRPr="00B866B0">
              <w:rPr>
                <w:rFonts w:ascii="メイリオ" w:eastAsia="メイリオ" w:hAnsi="メイリオ" w:cs="Yu Gothic"/>
                <w:color w:val="000000" w:themeColor="text1"/>
                <w:sz w:val="16"/>
                <w:szCs w:val="16"/>
              </w:rPr>
              <w:t>m</w:t>
            </w:r>
            <w:r w:rsidRPr="00B866B0">
              <w:rPr>
                <w:rFonts w:ascii="メイリオ" w:eastAsia="メイリオ" w:hAnsi="メイリオ" w:cs="Yu Gothic"/>
                <w:color w:val="000000" w:themeColor="text1"/>
                <w:sz w:val="16"/>
                <w:szCs w:val="16"/>
              </w:rPr>
              <w:t>anage and care for them with safety in mind</w:t>
            </w:r>
          </w:p>
        </w:tc>
      </w:tr>
      <w:tr w:rsidR="00B866B0" w:rsidRPr="00B866B0" w14:paraId="154FE77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34DC9A7"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A3DC23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509AD0" w14:textId="4471EA90" w:rsidR="005F4AA6" w:rsidRPr="00B866B0" w:rsidRDefault="00617D89">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the airway in relation to impaired consciousness</w:t>
            </w:r>
          </w:p>
        </w:tc>
      </w:tr>
      <w:tr w:rsidR="00B866B0" w:rsidRPr="00B866B0" w14:paraId="77B4894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6EB7A3"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87BD0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6BCD6C" w14:textId="6140618A"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djust body position with an understanding of changes in cerebral pressure and cerebral blood flow</w:t>
            </w:r>
          </w:p>
        </w:tc>
      </w:tr>
      <w:tr w:rsidR="00B866B0" w:rsidRPr="00B866B0" w14:paraId="67C5BC6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402D828"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2B6A7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3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9F712F"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Know the indications for CT </w:t>
            </w:r>
            <w:r w:rsidR="00FA28B8" w:rsidRPr="00B866B0">
              <w:rPr>
                <w:rFonts w:ascii="メイリオ" w:eastAsia="メイリオ" w:hAnsi="メイリオ" w:cs="Yu Gothic" w:hint="eastAsia"/>
                <w:color w:val="000000" w:themeColor="text1"/>
                <w:sz w:val="16"/>
                <w:szCs w:val="16"/>
              </w:rPr>
              <w:t xml:space="preserve">and </w:t>
            </w:r>
            <w:r w:rsidR="00FA28B8" w:rsidRPr="00B866B0">
              <w:rPr>
                <w:rFonts w:ascii="メイリオ" w:eastAsia="メイリオ" w:hAnsi="メイリオ" w:cs="Yu Gothic"/>
                <w:color w:val="000000" w:themeColor="text1"/>
                <w:sz w:val="16"/>
                <w:szCs w:val="16"/>
              </w:rPr>
              <w:t xml:space="preserve">MRI of the </w:t>
            </w:r>
            <w:r w:rsidRPr="00B866B0">
              <w:rPr>
                <w:rFonts w:ascii="メイリオ" w:eastAsia="メイリオ" w:hAnsi="メイリオ" w:cs="Yu Gothic"/>
                <w:color w:val="000000" w:themeColor="text1"/>
                <w:sz w:val="16"/>
                <w:szCs w:val="16"/>
              </w:rPr>
              <w:t>head</w:t>
            </w:r>
          </w:p>
        </w:tc>
      </w:tr>
      <w:tr w:rsidR="00B866B0" w:rsidRPr="00B866B0" w14:paraId="22EB476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7DA0C05" w14:textId="77777777" w:rsidR="00F53D51" w:rsidRPr="00B866B0" w:rsidRDefault="00F53D51" w:rsidP="00F53D5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0BE9A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101466" w14:textId="7DEAD30E" w:rsidR="005F4AA6" w:rsidRPr="00B866B0" w:rsidRDefault="00617D89">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care that is aware of the potential impact on intracranial pressure (ICP)</w:t>
            </w:r>
          </w:p>
        </w:tc>
      </w:tr>
      <w:tr w:rsidR="00B866B0" w:rsidRPr="00B866B0" w14:paraId="40281BA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71FE72E"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F4AD9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EB490EA" w14:textId="34AFBDD1" w:rsidR="005F4AA6" w:rsidRPr="00B866B0" w:rsidRDefault="00617D89">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w:t>
            </w:r>
            <w:r w:rsidR="00C5768A" w:rsidRPr="00B866B0">
              <w:rPr>
                <w:rFonts w:ascii="メイリオ" w:eastAsia="メイリオ" w:hAnsi="メイリオ" w:cs="Yu Gothic"/>
                <w:color w:val="000000" w:themeColor="text1"/>
                <w:sz w:val="16"/>
                <w:szCs w:val="16"/>
              </w:rPr>
              <w:t xml:space="preserve">nderstand the patient's condition from CT and MRI of the </w:t>
            </w:r>
            <w:r w:rsidR="00C5768A" w:rsidRPr="00B866B0">
              <w:rPr>
                <w:rFonts w:ascii="メイリオ" w:eastAsia="メイリオ" w:hAnsi="メイリオ" w:cs="Yu Gothic" w:hint="eastAsia"/>
                <w:color w:val="000000" w:themeColor="text1"/>
                <w:sz w:val="16"/>
                <w:szCs w:val="16"/>
              </w:rPr>
              <w:t xml:space="preserve">head </w:t>
            </w:r>
            <w:r w:rsidR="00C5768A" w:rsidRPr="00B866B0">
              <w:rPr>
                <w:rFonts w:ascii="メイリオ" w:eastAsia="メイリオ" w:hAnsi="メイリオ" w:cs="Yu Gothic"/>
                <w:color w:val="000000" w:themeColor="text1"/>
                <w:sz w:val="16"/>
                <w:szCs w:val="16"/>
              </w:rPr>
              <w:t>(including readings)</w:t>
            </w:r>
          </w:p>
        </w:tc>
      </w:tr>
      <w:tr w:rsidR="00B866B0" w:rsidRPr="00B866B0" w14:paraId="0B1BAF5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DBA9E4D"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B57E3B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C8957D" w14:textId="5511CCF9" w:rsidR="005F4AA6" w:rsidRPr="00B866B0" w:rsidRDefault="00390CBF">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w:t>
            </w:r>
            <w:r w:rsidR="00C5768A" w:rsidRPr="00B866B0">
              <w:rPr>
                <w:rFonts w:ascii="メイリオ" w:eastAsia="メイリオ" w:hAnsi="メイリオ" w:cs="Yu Gothic"/>
                <w:color w:val="000000" w:themeColor="text1"/>
                <w:sz w:val="16"/>
                <w:szCs w:val="16"/>
              </w:rPr>
              <w:t>evise and practice appropriate methods of care to maintain adequate cerebral perfusion pressure or mean arterial pressure when intracranial pressure (ICP) cannot be monitored</w:t>
            </w:r>
          </w:p>
        </w:tc>
      </w:tr>
      <w:tr w:rsidR="00B866B0" w:rsidRPr="00B866B0" w14:paraId="5E7A730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02312D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C95D72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B6CF832" w14:textId="26F14254"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nursing care for increased intracranial pressure (ICP) and adjust care plan accordingly</w:t>
            </w:r>
          </w:p>
        </w:tc>
      </w:tr>
      <w:tr w:rsidR="00B866B0" w:rsidRPr="00B866B0" w14:paraId="271BCD4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A9AA2DD" w14:textId="244AEE58" w:rsidR="005F4AA6" w:rsidRPr="00B866B0" w:rsidRDefault="00A2227E">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Manage </w:t>
            </w:r>
            <w:r w:rsidR="00C5768A" w:rsidRPr="00B866B0">
              <w:rPr>
                <w:rFonts w:ascii="メイリオ" w:eastAsia="メイリオ" w:hAnsi="メイリオ" w:cs="Yu Gothic"/>
                <w:color w:val="000000" w:themeColor="text1"/>
                <w:sz w:val="16"/>
                <w:szCs w:val="16"/>
              </w:rPr>
              <w:t xml:space="preserve">of </w:t>
            </w:r>
            <w:r w:rsidR="00024E40" w:rsidRPr="00B866B0">
              <w:rPr>
                <w:rFonts w:ascii="メイリオ" w:eastAsia="メイリオ" w:hAnsi="メイリオ" w:cs="Yu Gothic"/>
                <w:color w:val="000000" w:themeColor="text1"/>
                <w:sz w:val="16"/>
                <w:szCs w:val="16"/>
              </w:rPr>
              <w:t>medicine</w:t>
            </w:r>
            <w:r w:rsidR="00C5768A" w:rsidRPr="00B866B0">
              <w:rPr>
                <w:rFonts w:ascii="メイリオ" w:eastAsia="メイリオ" w:hAnsi="メイリオ" w:cs="Yu Gothic"/>
                <w:color w:val="000000" w:themeColor="text1"/>
                <w:sz w:val="16"/>
                <w:szCs w:val="16"/>
              </w:rPr>
              <w:t>s related to the nervous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966C64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D1BBBB" w14:textId="77777777" w:rsidR="005F4AA6" w:rsidRPr="00B866B0" w:rsidRDefault="00C5768A">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epare and administer therapeutic agents (osmotic treatments, analgesics, muscle relaxants, anticonvulsants, catecholamines, steroids, antihypertensive medications, etc.) for the treatment of cranial nervous system disorders</w:t>
            </w:r>
          </w:p>
        </w:tc>
      </w:tr>
      <w:tr w:rsidR="00B866B0" w:rsidRPr="00B866B0" w14:paraId="056BD4D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09ED62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88BCE8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14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7EB17D" w14:textId="30D5FF53" w:rsidR="005F4AA6" w:rsidRPr="00B866B0" w:rsidRDefault="00D4171C">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fluid balance with consideration of the impact on cranial nerve damage and consult on the administration of appropriate fluids</w:t>
            </w:r>
          </w:p>
        </w:tc>
      </w:tr>
      <w:tr w:rsidR="00B866B0" w:rsidRPr="00B866B0" w14:paraId="3AF92DE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4D0FA13"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1666B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6E928E" w14:textId="482D98B7" w:rsidR="005F4AA6" w:rsidRPr="00B866B0" w:rsidRDefault="00A2227E">
            <w:pP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the effects of </w:t>
            </w:r>
            <w:r w:rsidR="00024E40" w:rsidRPr="00B866B0">
              <w:rPr>
                <w:rFonts w:ascii="メイリオ" w:eastAsia="メイリオ" w:hAnsi="メイリオ" w:cs="Yu Gothic"/>
                <w:color w:val="000000" w:themeColor="text1"/>
                <w:sz w:val="16"/>
                <w:szCs w:val="16"/>
              </w:rPr>
              <w:t>medicine</w:t>
            </w:r>
            <w:r w:rsidR="00C5768A" w:rsidRPr="00B866B0">
              <w:rPr>
                <w:rFonts w:ascii="メイリオ" w:eastAsia="メイリオ" w:hAnsi="メイリオ" w:cs="Yu Gothic"/>
                <w:color w:val="000000" w:themeColor="text1"/>
                <w:sz w:val="16"/>
                <w:szCs w:val="16"/>
              </w:rPr>
              <w:t>s related to the nervous system, consult with patients on their conditions, and coordinate their care</w:t>
            </w:r>
          </w:p>
        </w:tc>
      </w:tr>
      <w:tr w:rsidR="00B866B0" w:rsidRPr="00B866B0" w14:paraId="56EDC4D9"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462A201" w14:textId="316D7297" w:rsidR="005F4AA6" w:rsidRPr="00B866B0" w:rsidRDefault="00C5768A">
            <w:pPr>
              <w:rPr>
                <w:rFonts w:ascii="メイリオ" w:eastAsia="メイリオ" w:hAnsi="メイリオ" w:cs="Yu Gothic"/>
                <w:b/>
                <w:color w:val="000000" w:themeColor="text1"/>
                <w:sz w:val="16"/>
                <w:szCs w:val="16"/>
              </w:rPr>
            </w:pPr>
            <w:r w:rsidRPr="00B866B0">
              <w:rPr>
                <w:rFonts w:ascii="メイリオ" w:eastAsia="メイリオ" w:hAnsi="メイリオ" w:cs="Yu Gothic"/>
                <w:b/>
                <w:color w:val="000000" w:themeColor="text1"/>
              </w:rPr>
              <w:t xml:space="preserve">1.7. </w:t>
            </w:r>
            <w:r w:rsidR="00214742" w:rsidRPr="00B866B0">
              <w:rPr>
                <w:rFonts w:ascii="メイリオ" w:eastAsia="メイリオ" w:hAnsi="メイリオ" w:cs="Yu Gothic"/>
                <w:b/>
                <w:color w:val="000000" w:themeColor="text1"/>
              </w:rPr>
              <w:t>S</w:t>
            </w:r>
            <w:r w:rsidRPr="00B866B0">
              <w:rPr>
                <w:rFonts w:ascii="メイリオ" w:eastAsia="メイリオ" w:hAnsi="メイリオ" w:cs="Yu Gothic"/>
                <w:b/>
                <w:color w:val="000000" w:themeColor="text1"/>
              </w:rPr>
              <w:t>kin</w:t>
            </w:r>
            <w:r w:rsidR="00214742" w:rsidRPr="00B866B0">
              <w:rPr>
                <w:rFonts w:ascii="メイリオ" w:eastAsia="メイリオ" w:hAnsi="メイリオ" w:cs="Yu Gothic"/>
                <w:b/>
                <w:color w:val="000000" w:themeColor="text1"/>
              </w:rPr>
              <w:t>/</w:t>
            </w:r>
            <w:r w:rsidRPr="00B866B0">
              <w:rPr>
                <w:rFonts w:ascii="メイリオ" w:eastAsia="メイリオ" w:hAnsi="メイリオ" w:cs="Yu Gothic"/>
                <w:b/>
                <w:color w:val="000000" w:themeColor="text1"/>
              </w:rPr>
              <w:t>musculoskeletal system</w:t>
            </w:r>
          </w:p>
        </w:tc>
      </w:tr>
      <w:tr w:rsidR="00B866B0" w:rsidRPr="00B866B0" w14:paraId="2ABE9AFD"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AA5936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atomy and physiology of the skin, musculoskeletal system, and understanding of diseas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1560D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31D4D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anatomy and physiology of the skin, musculoskeletal system</w:t>
            </w:r>
          </w:p>
        </w:tc>
      </w:tr>
      <w:tr w:rsidR="00B866B0" w:rsidRPr="00B866B0" w14:paraId="59036AE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4CAAF5"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1476B0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E27085" w14:textId="4ED1D6AF"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ICU-AW</w:t>
            </w:r>
          </w:p>
        </w:tc>
      </w:tr>
      <w:tr w:rsidR="00B866B0" w:rsidRPr="00B866B0" w14:paraId="754C971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3289F17"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6C35A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4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52607D" w14:textId="6325CA85"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ICU-AW</w:t>
            </w:r>
          </w:p>
        </w:tc>
      </w:tr>
      <w:tr w:rsidR="00B866B0" w:rsidRPr="00B866B0" w14:paraId="7F75DE8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64E2F78"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07FD2D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C8E13E" w14:textId="3BD72D14"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pressure ulcers, pressure wounds on medical devices, and skintightness in critically ill patients</w:t>
            </w:r>
          </w:p>
        </w:tc>
      </w:tr>
      <w:tr w:rsidR="00B866B0" w:rsidRPr="00B866B0" w14:paraId="337DBE9A"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7E6435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bservation, monitoring and assessment of skin, musculoskeletal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B3700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DE62B7" w14:textId="34765004"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 xml:space="preserve">onitor and </w:t>
            </w: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musculoskeletal system related issues such as muscle strength (MMT, MRC score, grip strength, etc.) and ADL assessment</w:t>
            </w:r>
          </w:p>
        </w:tc>
      </w:tr>
      <w:tr w:rsidR="00B866B0" w:rsidRPr="00B866B0" w14:paraId="0BE1BB7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A05F5A8" w14:textId="77777777" w:rsidR="00CE1F0F" w:rsidRPr="00B866B0" w:rsidRDefault="00CE1F0F" w:rsidP="00CE1F0F">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1AE147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53B209" w14:textId="39E8864A"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w:t>
            </w:r>
            <w:r w:rsidR="00C5768A" w:rsidRPr="00B866B0">
              <w:rPr>
                <w:rFonts w:ascii="メイリオ" w:eastAsia="メイリオ" w:hAnsi="メイリオ" w:cs="Yu Gothic"/>
                <w:color w:val="000000" w:themeColor="text1"/>
                <w:sz w:val="16"/>
                <w:szCs w:val="16"/>
              </w:rPr>
              <w:t>bserve skin and wounds (including trauma and post-operative) and detect abnormalities early</w:t>
            </w:r>
          </w:p>
        </w:tc>
      </w:tr>
      <w:tr w:rsidR="00B866B0" w:rsidRPr="00B866B0" w14:paraId="651659E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E1A6E9" w14:textId="77777777" w:rsidR="00CE1F0F" w:rsidRPr="00B866B0" w:rsidRDefault="00CE1F0F" w:rsidP="00CE1F0F">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CD1AF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8FC21B" w14:textId="2874A0BF"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pressure ulcer risk (e.g., Braden scale) in critically ill patients</w:t>
            </w:r>
          </w:p>
        </w:tc>
      </w:tr>
      <w:tr w:rsidR="00B866B0" w:rsidRPr="00B866B0" w14:paraId="017367D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82DEF0" w14:textId="77777777" w:rsidR="00CE1F0F" w:rsidRPr="00B866B0" w:rsidRDefault="00CE1F0F" w:rsidP="00CE1F0F">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AF5AA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34AA3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tinuous monitoring (e.g. DESIGN-R) and evaluation of pressure ulcers in critically ill patients</w:t>
            </w:r>
          </w:p>
        </w:tc>
      </w:tr>
      <w:tr w:rsidR="00B866B0" w:rsidRPr="00B866B0" w14:paraId="6A4DA99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36249E3" w14:textId="77777777" w:rsidR="00CE1F0F" w:rsidRPr="00B866B0" w:rsidRDefault="00CE1F0F" w:rsidP="00CE1F0F">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B9739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934868" w14:textId="1D478D64"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ppropriately report abnormalities or changes in the skin, musculoskeletal system</w:t>
            </w:r>
          </w:p>
        </w:tc>
      </w:tr>
      <w:tr w:rsidR="00B866B0" w:rsidRPr="00B866B0" w14:paraId="03D7F912"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070616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lastRenderedPageBreak/>
              <w:t>Nursing practice for skin, musculoskeletal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55417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BD9A60" w14:textId="5D07EC2D"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how to prevent and treat ICU-AW</w:t>
            </w:r>
          </w:p>
        </w:tc>
      </w:tr>
      <w:tr w:rsidR="00B866B0" w:rsidRPr="00B866B0" w14:paraId="0F23B6E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F7AD0C1"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A72BD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949CBFF" w14:textId="13FC52B1"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epare, treat, and care for wounds accordingly</w:t>
            </w:r>
          </w:p>
        </w:tc>
      </w:tr>
      <w:tr w:rsidR="00B866B0" w:rsidRPr="00B866B0" w14:paraId="0336D64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82C776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EDD98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BED67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how to prevent pressure ulcers, pressure wounds on healthcare-related equipment, and skin lesions in critically ill patients.</w:t>
            </w:r>
          </w:p>
        </w:tc>
      </w:tr>
      <w:tr w:rsidR="00B866B0" w:rsidRPr="00B866B0" w14:paraId="5E753AC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9C6E7A3"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EB1388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5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D160A4" w14:textId="51FD09B2"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care of critically ill patients with pressure ulcers, pressure wounds and skin lesions on medical related equipment.</w:t>
            </w:r>
          </w:p>
        </w:tc>
      </w:tr>
      <w:tr w:rsidR="00B866B0" w:rsidRPr="00B866B0" w14:paraId="68AD152C" w14:textId="77777777" w:rsidTr="002100EF">
        <w:trPr>
          <w:trHeight w:val="315"/>
        </w:trPr>
        <w:tc>
          <w:tcPr>
            <w:tcW w:w="1268" w:type="dxa"/>
            <w:vMerge w:val="restart"/>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25C13B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nowledge of pharmacology as it relates to the skin, musculoskeletal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16E561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EA543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how to treat pressure ulcers, pressure wounds and skin lesions in critically ill patients.</w:t>
            </w:r>
          </w:p>
        </w:tc>
      </w:tr>
      <w:tr w:rsidR="00B866B0" w:rsidRPr="00B866B0" w14:paraId="0292D98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312218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9C60F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412E1C" w14:textId="3D7A1C7C"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the effects of </w:t>
            </w:r>
            <w:r w:rsidR="00024E40" w:rsidRPr="00B866B0">
              <w:rPr>
                <w:rFonts w:ascii="メイリオ" w:eastAsia="メイリオ" w:hAnsi="メイリオ" w:cs="Yu Gothic"/>
                <w:color w:val="000000" w:themeColor="text1"/>
                <w:sz w:val="16"/>
                <w:szCs w:val="16"/>
              </w:rPr>
              <w:t>medicine</w:t>
            </w:r>
            <w:r w:rsidR="00C5768A" w:rsidRPr="00B866B0">
              <w:rPr>
                <w:rFonts w:ascii="メイリオ" w:eastAsia="メイリオ" w:hAnsi="メイリオ" w:cs="Yu Gothic"/>
                <w:color w:val="000000" w:themeColor="text1"/>
                <w:sz w:val="16"/>
                <w:szCs w:val="16"/>
              </w:rPr>
              <w:t>s related to the skin, musculoskeletal system, and adjust care and treatment according to the patient's condition</w:t>
            </w:r>
          </w:p>
        </w:tc>
      </w:tr>
      <w:tr w:rsidR="00B866B0" w:rsidRPr="00B866B0" w14:paraId="45E8D9C5"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6B0563A" w14:textId="10A38682"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1.8. </w:t>
            </w:r>
            <w:r w:rsidR="00214742" w:rsidRPr="00B866B0">
              <w:rPr>
                <w:rFonts w:ascii="メイリオ" w:eastAsia="メイリオ" w:hAnsi="メイリオ" w:cs="Yu Gothic"/>
                <w:b/>
                <w:color w:val="000000" w:themeColor="text1"/>
              </w:rPr>
              <w:t>I</w:t>
            </w:r>
            <w:r w:rsidRPr="00B866B0">
              <w:rPr>
                <w:rFonts w:ascii="メイリオ" w:eastAsia="メイリオ" w:hAnsi="メイリオ" w:cs="Yu Gothic"/>
                <w:b/>
                <w:color w:val="000000" w:themeColor="text1"/>
              </w:rPr>
              <w:t>nfectious diseases, blood and immune system</w:t>
            </w:r>
          </w:p>
        </w:tc>
      </w:tr>
      <w:tr w:rsidR="00B866B0" w:rsidRPr="00B866B0" w14:paraId="0DB78C32"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0F73E3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atomy and physiology of infectious diseases, blood and immune system and disease understanding</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1ADA8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3DAA35"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anatomy and physiology of the blood and immune system</w:t>
            </w:r>
          </w:p>
        </w:tc>
      </w:tr>
      <w:tr w:rsidR="00B866B0" w:rsidRPr="00B866B0" w14:paraId="4C690ED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58A24F1"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B8160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31FAA3" w14:textId="6C6BEB50" w:rsidR="005F4AA6" w:rsidRPr="00B866B0" w:rsidRDefault="00E3167B">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reatment management of sepsis</w:t>
            </w:r>
          </w:p>
        </w:tc>
      </w:tr>
      <w:tr w:rsidR="00B866B0" w:rsidRPr="00B866B0" w14:paraId="3E86DAD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56C1158"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E24DB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DCD0D5E"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definition and diagnostic criteria for sepsis</w:t>
            </w:r>
          </w:p>
        </w:tc>
      </w:tr>
      <w:tr w:rsidR="00B866B0" w:rsidRPr="00B866B0" w14:paraId="683184A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6854D94"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2FE15C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978761" w14:textId="14352288" w:rsidR="005F4AA6" w:rsidRPr="00B866B0" w:rsidRDefault="007C4C3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w:t>
            </w:r>
            <w:r w:rsidR="00C5768A" w:rsidRPr="00B866B0">
              <w:rPr>
                <w:rFonts w:ascii="メイリオ" w:eastAsia="メイリオ" w:hAnsi="メイリオ" w:cs="Yu Gothic"/>
                <w:color w:val="000000" w:themeColor="text1"/>
                <w:sz w:val="16"/>
                <w:szCs w:val="16"/>
              </w:rPr>
              <w:t xml:space="preserve">nderstand </w:t>
            </w:r>
            <w:r w:rsidRPr="00B866B0">
              <w:rPr>
                <w:rFonts w:ascii="メイリオ" w:eastAsia="メイリオ" w:hAnsi="メイリオ" w:cs="Yu Gothic"/>
                <w:color w:val="000000" w:themeColor="text1"/>
                <w:sz w:val="16"/>
                <w:szCs w:val="16"/>
              </w:rPr>
              <w:t xml:space="preserve">the </w:t>
            </w:r>
            <w:r w:rsidR="00C5768A" w:rsidRPr="00B866B0">
              <w:rPr>
                <w:rFonts w:ascii="メイリオ" w:eastAsia="メイリオ" w:hAnsi="メイリオ" w:cs="Yu Gothic"/>
                <w:color w:val="000000" w:themeColor="text1"/>
                <w:sz w:val="16"/>
                <w:szCs w:val="16"/>
              </w:rPr>
              <w:t>septic shock</w:t>
            </w:r>
          </w:p>
        </w:tc>
      </w:tr>
      <w:tr w:rsidR="00B866B0" w:rsidRPr="00B866B0" w14:paraId="0B967319"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EBA000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Infectious Diseases, Hematology, and Immune Syste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09F3FA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6</w:t>
            </w:r>
          </w:p>
        </w:tc>
        <w:tc>
          <w:tcPr>
            <w:tcW w:w="793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085A4F07"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patients with infectious diseases who are at risk of worsening their condition</w:t>
            </w:r>
          </w:p>
        </w:tc>
      </w:tr>
      <w:tr w:rsidR="00B866B0" w:rsidRPr="00B866B0" w14:paraId="0030102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CA385C"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E0F6B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64B2E7" w14:textId="557A777F" w:rsidR="005F4AA6" w:rsidRPr="00B866B0" w:rsidRDefault="007C4C3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fer to sepsis guidelines and practice appropriate care bundles</w:t>
            </w:r>
          </w:p>
        </w:tc>
      </w:tr>
      <w:tr w:rsidR="00B866B0" w:rsidRPr="00B866B0" w14:paraId="5AF71F8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EE85F8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A613E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55E320" w14:textId="564736E6" w:rsidR="005F4AA6" w:rsidRPr="00B866B0" w:rsidRDefault="007C4C3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w:t>
            </w:r>
            <w:r w:rsidR="00C5768A" w:rsidRPr="00B866B0">
              <w:rPr>
                <w:rFonts w:ascii="メイリオ" w:eastAsia="メイリオ" w:hAnsi="メイリオ" w:cs="Yu Gothic"/>
                <w:color w:val="000000" w:themeColor="text1"/>
                <w:sz w:val="16"/>
                <w:szCs w:val="16"/>
              </w:rPr>
              <w:t>ake necessary infection control precautions for individual patients and treatment environments</w:t>
            </w:r>
          </w:p>
        </w:tc>
      </w:tr>
      <w:tr w:rsidR="00B866B0" w:rsidRPr="00B866B0" w14:paraId="52A8EB0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581AD9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EDB6D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6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8B9A3D" w14:textId="1FBFFD56" w:rsidR="005F4AA6" w:rsidRPr="00B866B0" w:rsidRDefault="007C4C3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w:t>
            </w:r>
            <w:r w:rsidR="00C5768A" w:rsidRPr="00B866B0">
              <w:rPr>
                <w:rFonts w:ascii="メイリオ" w:eastAsia="メイリオ" w:hAnsi="メイリオ" w:cs="Yu Gothic"/>
                <w:color w:val="000000" w:themeColor="text1"/>
                <w:sz w:val="16"/>
                <w:szCs w:val="16"/>
              </w:rPr>
              <w:t>ake precautions against multi</w:t>
            </w:r>
            <w:r w:rsidR="00024E40" w:rsidRPr="00B866B0">
              <w:rPr>
                <w:rFonts w:ascii="メイリオ" w:eastAsia="メイリオ" w:hAnsi="メイリオ" w:cs="Yu Gothic"/>
                <w:color w:val="000000" w:themeColor="text1"/>
                <w:sz w:val="16"/>
                <w:szCs w:val="16"/>
              </w:rPr>
              <w:t>medicine</w:t>
            </w:r>
            <w:r w:rsidR="00C5768A" w:rsidRPr="00B866B0">
              <w:rPr>
                <w:rFonts w:ascii="メイリオ" w:eastAsia="メイリオ" w:hAnsi="メイリオ" w:cs="Yu Gothic"/>
                <w:color w:val="000000" w:themeColor="text1"/>
                <w:sz w:val="16"/>
                <w:szCs w:val="16"/>
              </w:rPr>
              <w:t>-resistant bacteria</w:t>
            </w:r>
          </w:p>
        </w:tc>
      </w:tr>
      <w:tr w:rsidR="00B866B0" w:rsidRPr="00B866B0" w14:paraId="5F58B858"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354E4A3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evention and Nursing Care of Device-Related Infection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781B01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4D3E37" w14:textId="236682A4" w:rsidR="005F4AA6" w:rsidRPr="00B866B0" w:rsidRDefault="00E3167B">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catheter-related bloodstream infections</w:t>
            </w:r>
          </w:p>
        </w:tc>
      </w:tr>
      <w:tr w:rsidR="00B866B0" w:rsidRPr="00B866B0" w14:paraId="1CD675E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9A4E52D"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F8EE0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D1487B"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how to prevent and treat catheter-related bloodstream infections</w:t>
            </w:r>
          </w:p>
        </w:tc>
      </w:tr>
      <w:tr w:rsidR="00B866B0" w:rsidRPr="00B866B0" w14:paraId="33A8A8A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A768D0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10D9C3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2EACD1"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Explain risk factors for ventilator-associated </w:t>
            </w:r>
            <w:r w:rsidRPr="00B866B0">
              <w:rPr>
                <w:rFonts w:ascii="メイリオ" w:eastAsia="メイリオ" w:hAnsi="メイリオ" w:cs="Yu Gothic" w:hint="eastAsia"/>
                <w:color w:val="000000" w:themeColor="text1"/>
                <w:sz w:val="16"/>
                <w:szCs w:val="16"/>
              </w:rPr>
              <w:t xml:space="preserve">pneumonia and </w:t>
            </w:r>
            <w:r w:rsidRPr="00B866B0">
              <w:rPr>
                <w:rFonts w:ascii="メイリオ" w:eastAsia="メイリオ" w:hAnsi="メイリオ" w:cs="Yu Gothic"/>
                <w:color w:val="000000" w:themeColor="text1"/>
                <w:sz w:val="16"/>
                <w:szCs w:val="16"/>
              </w:rPr>
              <w:t>ventilator-associated events (VAE)</w:t>
            </w:r>
          </w:p>
        </w:tc>
      </w:tr>
      <w:tr w:rsidR="00B866B0" w:rsidRPr="00B866B0" w14:paraId="328F3A2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85B5A5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3A4F07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9A964DD"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Explain how to prevent and treat ventilator-associated </w:t>
            </w:r>
            <w:r w:rsidRPr="00B866B0">
              <w:rPr>
                <w:rFonts w:ascii="メイリオ" w:eastAsia="メイリオ" w:hAnsi="メイリオ" w:cs="Yu Gothic" w:hint="eastAsia"/>
                <w:color w:val="000000" w:themeColor="text1"/>
                <w:sz w:val="16"/>
                <w:szCs w:val="16"/>
              </w:rPr>
              <w:t xml:space="preserve">pneumonia and </w:t>
            </w:r>
            <w:r w:rsidRPr="00B866B0">
              <w:rPr>
                <w:rFonts w:ascii="メイリオ" w:eastAsia="メイリオ" w:hAnsi="メイリオ" w:cs="Yu Gothic"/>
                <w:color w:val="000000" w:themeColor="text1"/>
                <w:sz w:val="16"/>
                <w:szCs w:val="16"/>
              </w:rPr>
              <w:t>ventilator-associated events (VAE)</w:t>
            </w:r>
          </w:p>
        </w:tc>
      </w:tr>
      <w:tr w:rsidR="00B866B0" w:rsidRPr="00B866B0" w14:paraId="6C286C4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BB65856"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67AC3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47878F" w14:textId="2EAEA279" w:rsidR="005F4AA6" w:rsidRPr="00B866B0" w:rsidRDefault="00E3167B">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urinary catheter-related urinary tract infection</w:t>
            </w:r>
          </w:p>
        </w:tc>
      </w:tr>
      <w:tr w:rsidR="00B866B0" w:rsidRPr="00B866B0" w14:paraId="13FFEF2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5CE3528"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DA323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C6783F"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how to prevent and treat urinary catheter-related urinary tract infections</w:t>
            </w:r>
          </w:p>
        </w:tc>
      </w:tr>
      <w:tr w:rsidR="00B866B0" w:rsidRPr="00B866B0" w14:paraId="5C4D360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C86F5D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926CA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5E64C8" w14:textId="7C9BCE13" w:rsidR="005F4AA6" w:rsidRPr="00B866B0" w:rsidRDefault="00E3167B">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surgical site infection</w:t>
            </w:r>
          </w:p>
        </w:tc>
      </w:tr>
      <w:tr w:rsidR="00B866B0" w:rsidRPr="00B866B0" w14:paraId="593BFAC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91DAD0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28428F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240E0E"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how to prevent and treat surgical site infections</w:t>
            </w:r>
          </w:p>
        </w:tc>
      </w:tr>
      <w:tr w:rsidR="00B866B0" w:rsidRPr="00B866B0" w14:paraId="094FF27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D0FF63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Nursing Practice for </w:t>
            </w:r>
            <w:r w:rsidRPr="00B866B0">
              <w:rPr>
                <w:rFonts w:ascii="メイリオ" w:eastAsia="メイリオ" w:hAnsi="メイリオ" w:cs="Yu Gothic"/>
                <w:color w:val="000000" w:themeColor="text1"/>
                <w:sz w:val="16"/>
                <w:szCs w:val="16"/>
              </w:rPr>
              <w:lastRenderedPageBreak/>
              <w:t>Blood Coagulation Abnormality</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8655AA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lastRenderedPageBreak/>
              <w:t>17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5259E9" w14:textId="003DB21B" w:rsidR="005F4AA6" w:rsidRPr="00B866B0" w:rsidRDefault="007C4C3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actice nursing care for patients with blood coagulation abnormalities</w:t>
            </w:r>
          </w:p>
        </w:tc>
      </w:tr>
      <w:tr w:rsidR="00B866B0" w:rsidRPr="00B866B0" w14:paraId="35CACCE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B14DF1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ABFB13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7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FD7DAB" w14:textId="59E66B62"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indications, contraindications, and side effects of blood products</w:t>
            </w:r>
          </w:p>
        </w:tc>
      </w:tr>
      <w:tr w:rsidR="00B866B0" w:rsidRPr="00B866B0" w14:paraId="79513D0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024AF10"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A5CC22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91BECB" w14:textId="77B26392"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afely administer blood products and follow facility policy</w:t>
            </w:r>
          </w:p>
        </w:tc>
      </w:tr>
      <w:tr w:rsidR="00B866B0" w:rsidRPr="00B866B0" w14:paraId="28F9289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C9FE441"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0464D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9E1E32"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hematological disorders such as major bleeding requiring massive blood transfusions, immunosuppression, and immunodeficiency</w:t>
            </w:r>
          </w:p>
        </w:tc>
      </w:tr>
      <w:tr w:rsidR="00B866B0" w:rsidRPr="00B866B0" w14:paraId="4CB498D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9966305"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961ABE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0D9FB4"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RALI, GVHD, and other transfusion-related adverse events</w:t>
            </w:r>
          </w:p>
        </w:tc>
      </w:tr>
      <w:tr w:rsidR="00B866B0" w:rsidRPr="00B866B0" w14:paraId="3D1223C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758C294"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2D8A5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2239D9"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disseminated intravascular coagulation syndrome</w:t>
            </w:r>
          </w:p>
        </w:tc>
      </w:tr>
      <w:tr w:rsidR="00B866B0" w:rsidRPr="00B866B0" w14:paraId="4533D29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BF3837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08A92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4E2D7D" w14:textId="77777777" w:rsidR="005F4AA6" w:rsidRPr="00B866B0" w:rsidRDefault="00C5768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indications and administration of anticoagulants</w:t>
            </w:r>
          </w:p>
        </w:tc>
      </w:tr>
      <w:tr w:rsidR="00B866B0" w:rsidRPr="00B866B0" w14:paraId="5EBF21C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0232EA4"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C13B7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0134807" w14:textId="11A2BF85" w:rsidR="005F4AA6" w:rsidRPr="00B866B0" w:rsidRDefault="00E3167B">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deep vein thrombosis</w:t>
            </w:r>
          </w:p>
        </w:tc>
      </w:tr>
      <w:tr w:rsidR="00B866B0" w:rsidRPr="00B866B0" w14:paraId="3B125F5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58015C7"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D0537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C203808" w14:textId="2B99FEF3" w:rsidR="005F4AA6" w:rsidRPr="00B866B0" w:rsidRDefault="007C4C3A">
            <w:pPr>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how to prevent and treat deep vein thrombosis</w:t>
            </w:r>
          </w:p>
        </w:tc>
      </w:tr>
      <w:tr w:rsidR="00B866B0" w:rsidRPr="00B866B0" w14:paraId="2D59E1B6"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AE0CE5F" w14:textId="79FE7BBF"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1.9. </w:t>
            </w:r>
            <w:r w:rsidR="00164D80" w:rsidRPr="00B866B0">
              <w:rPr>
                <w:rFonts w:ascii="メイリオ" w:eastAsia="メイリオ" w:hAnsi="メイリオ" w:cs="Yu Gothic"/>
                <w:b/>
                <w:color w:val="000000" w:themeColor="text1"/>
              </w:rPr>
              <w:t>Other</w:t>
            </w:r>
            <w:r w:rsidRPr="00B866B0">
              <w:rPr>
                <w:rFonts w:ascii="メイリオ" w:eastAsia="メイリオ" w:hAnsi="メイリオ" w:cs="Yu Gothic"/>
                <w:b/>
                <w:color w:val="000000" w:themeColor="text1"/>
              </w:rPr>
              <w:t xml:space="preserve"> diseases</w:t>
            </w:r>
          </w:p>
        </w:tc>
      </w:tr>
      <w:tr w:rsidR="00B866B0" w:rsidRPr="00B866B0" w14:paraId="4FE1E3A6"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C34DCB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Resuscitation and Sudden Chang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04D51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6EACA4" w14:textId="32DE46A6"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epared to anticipate, prevent, and recognize life-threatening situations and intervene</w:t>
            </w:r>
          </w:p>
        </w:tc>
      </w:tr>
      <w:tr w:rsidR="00B866B0" w:rsidRPr="00B866B0" w14:paraId="292D24A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7E72981"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2FF74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2F4314" w14:textId="14491650"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and respond to rapidly changing patient and treatment situations during resuscitation and emergencies</w:t>
            </w:r>
          </w:p>
        </w:tc>
      </w:tr>
      <w:tr w:rsidR="00B866B0" w:rsidRPr="00B866B0" w14:paraId="0F52BA4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3E38144"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E2F7C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8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49551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early warning signs quickly and consult with other nursing staff, medical team members, and others as needed</w:t>
            </w:r>
          </w:p>
        </w:tc>
      </w:tr>
      <w:tr w:rsidR="00B866B0" w:rsidRPr="00B866B0" w14:paraId="62EA765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3C15550"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AF2D34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9F1B63" w14:textId="52E9C3E4"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nsider care and clinical priorities in response to emergencies and unforeseen circumstances</w:t>
            </w:r>
          </w:p>
        </w:tc>
      </w:tr>
      <w:tr w:rsidR="00B866B0" w:rsidRPr="00B866B0" w14:paraId="5E8BA62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7CAA51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42D74F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ED3EB6" w14:textId="6D0CF0F2"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Recognize and </w:t>
            </w:r>
            <w:r w:rsidR="00A2227E" w:rsidRPr="00B866B0">
              <w:rPr>
                <w:rFonts w:ascii="メイリオ" w:eastAsia="メイリオ" w:hAnsi="メイリオ" w:cs="Yu Gothic"/>
                <w:color w:val="000000" w:themeColor="text1"/>
                <w:sz w:val="16"/>
                <w:szCs w:val="16"/>
              </w:rPr>
              <w:t>assess</w:t>
            </w:r>
            <w:r w:rsidRPr="00B866B0">
              <w:rPr>
                <w:rFonts w:ascii="メイリオ" w:eastAsia="メイリオ" w:hAnsi="メイリオ" w:cs="Yu Gothic"/>
                <w:color w:val="000000" w:themeColor="text1"/>
                <w:sz w:val="16"/>
                <w:szCs w:val="16"/>
              </w:rPr>
              <w:t xml:space="preserve"> critically ill patients who deteriorate rapidly and manage them toward condition stabilization</w:t>
            </w:r>
          </w:p>
        </w:tc>
      </w:tr>
      <w:tr w:rsidR="00B866B0" w:rsidRPr="00B866B0" w14:paraId="451EE4D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E73194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9DF8E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762D1FF" w14:textId="24845C11"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spond to cardiopulmonary arrest (BLS, ACLS)</w:t>
            </w:r>
          </w:p>
        </w:tc>
      </w:tr>
      <w:tr w:rsidR="00B866B0" w:rsidRPr="00B866B0" w14:paraId="5E288CE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D3D4D8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D48DA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4A6C46" w14:textId="04CCBE3D" w:rsidR="005F4AA6" w:rsidRPr="00B866B0" w:rsidRDefault="00617D8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w:t>
            </w:r>
            <w:r w:rsidR="00C5768A" w:rsidRPr="00B866B0">
              <w:rPr>
                <w:rFonts w:ascii="メイリオ" w:eastAsia="メイリオ" w:hAnsi="メイリオ" w:cs="Yu Gothic"/>
                <w:color w:val="000000" w:themeColor="text1"/>
                <w:sz w:val="16"/>
                <w:szCs w:val="16"/>
              </w:rPr>
              <w:t>dentify and respond to lethal arrhythmias</w:t>
            </w:r>
          </w:p>
        </w:tc>
      </w:tr>
      <w:tr w:rsidR="00B866B0" w:rsidRPr="00B866B0" w14:paraId="226DCAA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4B23ABB"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83F65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8E62B6" w14:textId="3DAAD744"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post-resuscitation, including management of airway, breathing, circulation, arrhythmias, and abnormal metabolic states</w:t>
            </w:r>
          </w:p>
        </w:tc>
      </w:tr>
      <w:tr w:rsidR="00B866B0" w:rsidRPr="00B866B0" w14:paraId="58F64E14"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904C0D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Trauma</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666ACD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02229A" w14:textId="5E1132E1"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reatment management of multiple trauma, head trauma, thoracoabdominal trauma, extremity pelvic trauma, and spinal trauma</w:t>
            </w:r>
          </w:p>
        </w:tc>
      </w:tr>
      <w:tr w:rsidR="00B866B0" w:rsidRPr="00B866B0" w14:paraId="3AB053A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C1E30D3" w14:textId="77777777" w:rsidR="00CE1F0F" w:rsidRPr="00B866B0" w:rsidRDefault="00CE1F0F" w:rsidP="00CE1F0F">
            <w:pP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D440D8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C6FBA3" w14:textId="54D9C026"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nursing care for trauma patients</w:t>
            </w:r>
          </w:p>
        </w:tc>
      </w:tr>
      <w:tr w:rsidR="00B866B0" w:rsidRPr="00B866B0" w14:paraId="40422BC2"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986641F"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Burn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3BBB80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90ACCD" w14:textId="40AD468D"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management of burns</w:t>
            </w:r>
          </w:p>
        </w:tc>
      </w:tr>
      <w:tr w:rsidR="00B866B0" w:rsidRPr="00B866B0" w14:paraId="48EECE0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59591E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0B68B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BD22D9" w14:textId="52785368"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nursing care for burn patients</w:t>
            </w:r>
          </w:p>
        </w:tc>
      </w:tr>
      <w:tr w:rsidR="00B866B0" w:rsidRPr="00B866B0" w14:paraId="24160B49"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C62AB4D"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abnormal body temperatur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526AC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19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D680C0" w14:textId="6D24A1DB"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athophysiology, causes, signs, symptoms, and treatment management of hyperthermia and hypothermia, including heat stroke, malignant hyperthermia, and malignant syndrome</w:t>
            </w:r>
          </w:p>
        </w:tc>
      </w:tr>
      <w:tr w:rsidR="00B866B0" w:rsidRPr="00B866B0" w14:paraId="5F3B9CB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CBBB89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A4BD1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F5EABF" w14:textId="31625009"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nursing care for patients with hyperthermia and hypothermia, including heat stroke, malignant hyperthermia, and malignant syndromes</w:t>
            </w:r>
          </w:p>
        </w:tc>
      </w:tr>
      <w:tr w:rsidR="00B866B0" w:rsidRPr="00B866B0" w14:paraId="5C28ED6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CF81816"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4C0C44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36D227" w14:textId="23A53E51" w:rsidR="005F4AA6" w:rsidRPr="00B866B0" w:rsidRDefault="007C4C3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H</w:t>
            </w:r>
            <w:r w:rsidR="00C5768A" w:rsidRPr="00B866B0">
              <w:rPr>
                <w:rFonts w:ascii="メイリオ" w:eastAsia="メイリオ" w:hAnsi="メイリオ" w:cs="Yu Gothic"/>
                <w:color w:val="000000" w:themeColor="text1"/>
                <w:sz w:val="16"/>
                <w:szCs w:val="16"/>
              </w:rPr>
              <w:t>andle, assist, observe, and manage the use of temperature control devices.</w:t>
            </w:r>
          </w:p>
        </w:tc>
      </w:tr>
      <w:tr w:rsidR="00B866B0" w:rsidRPr="00B866B0" w14:paraId="03EB3BC5"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928239E" w14:textId="15546320"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1.10. </w:t>
            </w:r>
            <w:r w:rsidR="00022D55" w:rsidRPr="00B866B0">
              <w:rPr>
                <w:rFonts w:ascii="メイリオ" w:eastAsia="メイリオ" w:hAnsi="メイリオ" w:cs="Yu Gothic"/>
                <w:b/>
                <w:color w:val="000000" w:themeColor="text1"/>
              </w:rPr>
              <w:t>T</w:t>
            </w:r>
            <w:r w:rsidRPr="00B866B0">
              <w:rPr>
                <w:rFonts w:ascii="メイリオ" w:eastAsia="メイリオ" w:hAnsi="メイリオ" w:cs="Yu Gothic"/>
                <w:b/>
                <w:color w:val="000000" w:themeColor="text1"/>
              </w:rPr>
              <w:t>reatment equipment management</w:t>
            </w:r>
          </w:p>
        </w:tc>
      </w:tr>
      <w:tr w:rsidR="00B866B0" w:rsidRPr="00B866B0" w14:paraId="3CD0E666"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260A01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oninvasive ventilatory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EACD5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DD5C41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indications for non-invasive ventilation</w:t>
            </w:r>
          </w:p>
        </w:tc>
      </w:tr>
      <w:tr w:rsidR="00B866B0" w:rsidRPr="00B866B0" w14:paraId="4DA8E90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239F83"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AB30D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C7E8B0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advantages and disadvantages of noninvasive ventilation</w:t>
            </w:r>
          </w:p>
        </w:tc>
      </w:tr>
      <w:tr w:rsidR="00B866B0" w:rsidRPr="00B866B0" w14:paraId="52BFA50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400AF0C"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4842B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4343AC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physiological and psychological effects of noninvasive ventilation on patients</w:t>
            </w:r>
          </w:p>
        </w:tc>
      </w:tr>
      <w:tr w:rsidR="00B866B0" w:rsidRPr="00B866B0" w14:paraId="2D2461D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D2AFB5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4F95E3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D9F8E5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rrectly prepare non-invasive ventilators (including circuit assembly, proper parameter and alarm settings)</w:t>
            </w:r>
          </w:p>
        </w:tc>
      </w:tr>
      <w:tr w:rsidR="00B866B0" w:rsidRPr="00B866B0" w14:paraId="174F518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7CA64D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A8AC5D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D3FAF5" w14:textId="218A84F2" w:rsidR="005F4AA6" w:rsidRPr="00B866B0" w:rsidRDefault="00D4171C">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se of a h</w:t>
            </w:r>
            <w:r w:rsidR="00C5768A" w:rsidRPr="00B866B0">
              <w:rPr>
                <w:rFonts w:ascii="メイリオ" w:eastAsia="メイリオ" w:hAnsi="メイリオ" w:cs="Yu Gothic"/>
                <w:color w:val="000000" w:themeColor="text1"/>
                <w:sz w:val="16"/>
                <w:szCs w:val="16"/>
              </w:rPr>
              <w:t>eated humidifier for non-invasive ventilators</w:t>
            </w:r>
          </w:p>
        </w:tc>
      </w:tr>
      <w:tr w:rsidR="00B866B0" w:rsidRPr="00B866B0" w14:paraId="24C692C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F7C803"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4C113B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1E8AFA" w14:textId="5A1AEBFD" w:rsidR="005F4AA6" w:rsidRPr="00B866B0" w:rsidRDefault="00222F1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i</w:t>
            </w:r>
            <w:r w:rsidR="00C5768A" w:rsidRPr="00B866B0">
              <w:rPr>
                <w:rFonts w:ascii="メイリオ" w:eastAsia="メイリオ" w:hAnsi="メイリオ" w:cs="Yu Gothic"/>
                <w:color w:val="000000" w:themeColor="text1"/>
                <w:sz w:val="16"/>
                <w:szCs w:val="16"/>
              </w:rPr>
              <w:t>nitiate, administer, and wean from noninvasive ventilation</w:t>
            </w:r>
          </w:p>
        </w:tc>
      </w:tr>
      <w:tr w:rsidR="00B866B0" w:rsidRPr="00B866B0" w14:paraId="1BA892B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0FAB795"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61CBA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CEE80B" w14:textId="55DC2BF7"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different types of masks and mask fitting methods</w:t>
            </w:r>
          </w:p>
        </w:tc>
      </w:tr>
      <w:tr w:rsidR="00B866B0" w:rsidRPr="00B866B0" w14:paraId="37D215C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D112A1C"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892D6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0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A03304" w14:textId="7A8F8183" w:rsidR="005F4AA6" w:rsidRPr="00B866B0" w:rsidRDefault="00222F1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event complications of non-invasive ventilation (e.g., skin problems)</w:t>
            </w:r>
          </w:p>
        </w:tc>
      </w:tr>
      <w:tr w:rsidR="00B866B0" w:rsidRPr="00B866B0" w14:paraId="25EA936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19AD175"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623EA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09B17C" w14:textId="6E68762C" w:rsidR="005F4AA6" w:rsidRPr="00B866B0" w:rsidRDefault="00222F1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ist in the daily living of patients on non-invasive ventilation while dealing with their symptoms</w:t>
            </w:r>
          </w:p>
        </w:tc>
      </w:tr>
      <w:tr w:rsidR="00B866B0" w:rsidRPr="00B866B0" w14:paraId="7F9AB93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3268AF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8AE632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1E89D7" w14:textId="388A724B"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t>
            </w:r>
            <w:r w:rsidR="00222F1D" w:rsidRPr="00B866B0">
              <w:rPr>
                <w:rFonts w:ascii="メイリオ" w:eastAsia="メイリオ" w:hAnsi="メイリオ" w:cs="Yu Gothic"/>
                <w:color w:val="000000" w:themeColor="text1"/>
                <w:sz w:val="16"/>
                <w:szCs w:val="16"/>
              </w:rPr>
              <w:t>A</w:t>
            </w:r>
            <w:r w:rsidRPr="00B866B0">
              <w:rPr>
                <w:rFonts w:ascii="メイリオ" w:eastAsia="メイリオ" w:hAnsi="メイリオ" w:cs="Yu Gothic"/>
                <w:color w:val="000000" w:themeColor="text1"/>
                <w:sz w:val="16"/>
                <w:szCs w:val="16"/>
              </w:rPr>
              <w:t>djust sedation and other treatments and ventilator settings according to the condition of the patient being non-invasively ventilated (based on physician orders)</w:t>
            </w:r>
          </w:p>
        </w:tc>
      </w:tr>
      <w:tr w:rsidR="00B866B0" w:rsidRPr="00B866B0" w14:paraId="4854749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BFA6ED"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73C45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40FDC6" w14:textId="324F67E9" w:rsidR="005F4AA6" w:rsidRPr="00B866B0" w:rsidRDefault="00222F1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rrectly troubleshoot non-invasive ventilatory equipment</w:t>
            </w:r>
          </w:p>
        </w:tc>
      </w:tr>
      <w:tr w:rsidR="00B866B0" w:rsidRPr="00B866B0" w14:paraId="5DF87F2E"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B0A832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nvasive ventilatory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563A0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FCBD5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indications for invasive ventilation</w:t>
            </w:r>
          </w:p>
        </w:tc>
      </w:tr>
      <w:tr w:rsidR="00B866B0" w:rsidRPr="00B866B0" w14:paraId="3ACBED7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133F9FB"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209C5B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BF395F0" w14:textId="2B52261E"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physiological and psychological effects of invasive </w:t>
            </w:r>
            <w:r w:rsidR="001B2673" w:rsidRPr="00B866B0">
              <w:rPr>
                <w:rFonts w:ascii="メイリオ" w:eastAsia="メイリオ" w:hAnsi="メイリオ" w:cs="Yu Gothic"/>
                <w:color w:val="000000" w:themeColor="text1"/>
                <w:sz w:val="16"/>
                <w:szCs w:val="16"/>
              </w:rPr>
              <w:t xml:space="preserve">mechanical </w:t>
            </w:r>
            <w:r w:rsidR="00C5768A" w:rsidRPr="00B866B0">
              <w:rPr>
                <w:rFonts w:ascii="メイリオ" w:eastAsia="メイリオ" w:hAnsi="メイリオ" w:cs="Yu Gothic"/>
                <w:color w:val="000000" w:themeColor="text1"/>
                <w:sz w:val="16"/>
                <w:szCs w:val="16"/>
              </w:rPr>
              <w:t>ventilation on patients</w:t>
            </w:r>
          </w:p>
        </w:tc>
      </w:tr>
      <w:tr w:rsidR="00B866B0" w:rsidRPr="00B866B0" w14:paraId="074265E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C61701B"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116840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D4515E" w14:textId="41463719"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Invasive </w:t>
            </w:r>
            <w:r w:rsidR="001B2673" w:rsidRPr="00B866B0">
              <w:rPr>
                <w:rFonts w:ascii="メイリオ" w:eastAsia="メイリオ" w:hAnsi="メイリオ" w:cs="Yu Gothic"/>
                <w:color w:val="000000" w:themeColor="text1"/>
                <w:sz w:val="16"/>
                <w:szCs w:val="16"/>
              </w:rPr>
              <w:t xml:space="preserve">mechanical </w:t>
            </w:r>
            <w:r w:rsidRPr="00B866B0">
              <w:rPr>
                <w:rFonts w:ascii="メイリオ" w:eastAsia="メイリオ" w:hAnsi="メイリオ" w:cs="Yu Gothic"/>
                <w:color w:val="000000" w:themeColor="text1"/>
                <w:sz w:val="16"/>
                <w:szCs w:val="16"/>
              </w:rPr>
              <w:t>ventilator is properly prepared (including circuit assembly, proper parameter and alarm settings)</w:t>
            </w:r>
          </w:p>
        </w:tc>
      </w:tr>
      <w:tr w:rsidR="00B866B0" w:rsidRPr="00B866B0" w14:paraId="246C102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94C43A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DCC5DB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3445F1" w14:textId="098D29E3" w:rsidR="005F4AA6" w:rsidRPr="00B866B0" w:rsidRDefault="00D4171C">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se of a </w:t>
            </w:r>
            <w:r w:rsidR="00C5768A" w:rsidRPr="00B866B0">
              <w:rPr>
                <w:rFonts w:ascii="メイリオ" w:eastAsia="メイリオ" w:hAnsi="メイリオ" w:cs="Yu Gothic"/>
                <w:color w:val="000000" w:themeColor="text1"/>
                <w:sz w:val="16"/>
                <w:szCs w:val="16"/>
              </w:rPr>
              <w:t xml:space="preserve">Heated humidifier for invasive </w:t>
            </w:r>
            <w:r w:rsidR="001B2673" w:rsidRPr="00B866B0">
              <w:rPr>
                <w:rFonts w:ascii="メイリオ" w:eastAsia="メイリオ" w:hAnsi="メイリオ" w:cs="Yu Gothic"/>
                <w:color w:val="000000" w:themeColor="text1"/>
                <w:sz w:val="16"/>
                <w:szCs w:val="16"/>
              </w:rPr>
              <w:t xml:space="preserve">mechanical </w:t>
            </w:r>
            <w:r w:rsidR="00C5768A" w:rsidRPr="00B866B0">
              <w:rPr>
                <w:rFonts w:ascii="メイリオ" w:eastAsia="メイリオ" w:hAnsi="メイリオ" w:cs="Yu Gothic"/>
                <w:color w:val="000000" w:themeColor="text1"/>
                <w:sz w:val="16"/>
                <w:szCs w:val="16"/>
              </w:rPr>
              <w:t>ventilators</w:t>
            </w:r>
          </w:p>
        </w:tc>
      </w:tr>
      <w:tr w:rsidR="00B866B0" w:rsidRPr="00B866B0" w14:paraId="23BEE2B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0B5A88C"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40FFC0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441AA4" w14:textId="3AD1DFAD" w:rsidR="005F4AA6" w:rsidRPr="00B866B0" w:rsidRDefault="0051336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w:t>
            </w:r>
            <w:r w:rsidR="00C5768A" w:rsidRPr="00B866B0">
              <w:rPr>
                <w:rFonts w:ascii="メイリオ" w:eastAsia="メイリオ" w:hAnsi="メイリオ" w:cs="Yu Gothic"/>
                <w:color w:val="000000" w:themeColor="text1"/>
                <w:sz w:val="16"/>
                <w:szCs w:val="16"/>
              </w:rPr>
              <w:t>nitiate,</w:t>
            </w:r>
            <w:r w:rsidRPr="00B866B0">
              <w:rPr>
                <w:rFonts w:ascii="メイリオ" w:eastAsia="メイリオ" w:hAnsi="メイリオ" w:cs="Yu Gothic"/>
                <w:color w:val="000000" w:themeColor="text1"/>
                <w:sz w:val="16"/>
                <w:szCs w:val="16"/>
              </w:rPr>
              <w:t xml:space="preserve"> manage</w:t>
            </w:r>
            <w:r w:rsidR="00C5768A" w:rsidRPr="00B866B0">
              <w:rPr>
                <w:rFonts w:ascii="メイリオ" w:eastAsia="メイリオ" w:hAnsi="メイリオ" w:cs="Yu Gothic"/>
                <w:color w:val="000000" w:themeColor="text1"/>
                <w:sz w:val="16"/>
                <w:szCs w:val="16"/>
              </w:rPr>
              <w:t xml:space="preserve">, and wean from invasive </w:t>
            </w:r>
            <w:r w:rsidR="001B2673" w:rsidRPr="00B866B0">
              <w:rPr>
                <w:rFonts w:ascii="メイリオ" w:eastAsia="メイリオ" w:hAnsi="メイリオ" w:cs="Yu Gothic"/>
                <w:color w:val="000000" w:themeColor="text1"/>
                <w:sz w:val="16"/>
                <w:szCs w:val="16"/>
              </w:rPr>
              <w:t xml:space="preserve">mechanical </w:t>
            </w:r>
            <w:r w:rsidR="00C5768A" w:rsidRPr="00B866B0">
              <w:rPr>
                <w:rFonts w:ascii="メイリオ" w:eastAsia="メイリオ" w:hAnsi="メイリオ" w:cs="Yu Gothic"/>
                <w:color w:val="000000" w:themeColor="text1"/>
                <w:sz w:val="16"/>
                <w:szCs w:val="16"/>
              </w:rPr>
              <w:t>ventilation</w:t>
            </w:r>
          </w:p>
        </w:tc>
      </w:tr>
      <w:tr w:rsidR="00B866B0" w:rsidRPr="00B866B0" w14:paraId="6994A62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0C57D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932A1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C1F9AF" w14:textId="3BAA4F7F" w:rsidR="005F4AA6" w:rsidRPr="00B866B0" w:rsidRDefault="0051336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ist with daily living while dealing with symptoms of patients on invasive ventilation</w:t>
            </w:r>
          </w:p>
        </w:tc>
      </w:tr>
      <w:tr w:rsidR="00B866B0" w:rsidRPr="00B866B0" w14:paraId="0F2850B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6B748D7"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7220B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1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55D162A" w14:textId="62724CCB"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Identify </w:t>
            </w:r>
            <w:r w:rsidR="0051336F" w:rsidRPr="00B866B0">
              <w:rPr>
                <w:rFonts w:ascii="メイリオ" w:eastAsia="メイリオ" w:hAnsi="メイリオ" w:cs="Yu Gothic"/>
                <w:color w:val="000000" w:themeColor="text1"/>
                <w:sz w:val="16"/>
                <w:szCs w:val="16"/>
              </w:rPr>
              <w:t>ventilation modes</w:t>
            </w:r>
            <w:r w:rsidR="0051336F" w:rsidRPr="00B866B0" w:rsidDel="00E3167B">
              <w:rPr>
                <w:rFonts w:ascii="メイリオ" w:eastAsia="メイリオ" w:hAnsi="メイリオ" w:cs="Yu Gothic"/>
                <w:color w:val="000000" w:themeColor="text1"/>
                <w:sz w:val="16"/>
                <w:szCs w:val="16"/>
              </w:rPr>
              <w:t xml:space="preserve"> </w:t>
            </w:r>
            <w:r w:rsidR="0051336F" w:rsidRPr="00B866B0">
              <w:rPr>
                <w:rFonts w:ascii="メイリオ" w:eastAsia="メイリオ" w:hAnsi="メイリオ" w:cs="Yu Gothic"/>
                <w:color w:val="000000" w:themeColor="text1"/>
                <w:sz w:val="16"/>
                <w:szCs w:val="16"/>
              </w:rPr>
              <w:t>and ventilator settings</w:t>
            </w:r>
            <w:r w:rsidR="0051336F" w:rsidRPr="00B866B0" w:rsidDel="00E3167B">
              <w:rPr>
                <w:rFonts w:ascii="メイリオ" w:eastAsia="メイリオ" w:hAnsi="メイリオ" w:cs="Yu Gothic"/>
                <w:color w:val="000000" w:themeColor="text1"/>
                <w:sz w:val="16"/>
                <w:szCs w:val="16"/>
              </w:rPr>
              <w:t xml:space="preserve"> </w:t>
            </w:r>
            <w:r w:rsidR="00E3167B" w:rsidRPr="00B866B0">
              <w:rPr>
                <w:rFonts w:ascii="メイリオ" w:eastAsia="メイリオ" w:hAnsi="メイリオ" w:cs="Yu Gothic"/>
                <w:color w:val="000000" w:themeColor="text1"/>
                <w:sz w:val="16"/>
                <w:szCs w:val="16"/>
              </w:rPr>
              <w:t>explain</w:t>
            </w:r>
            <w:r w:rsidRPr="00B866B0">
              <w:rPr>
                <w:rFonts w:ascii="メイリオ" w:eastAsia="メイリオ" w:hAnsi="メイリオ" w:cs="Yu Gothic"/>
                <w:color w:val="000000" w:themeColor="text1"/>
                <w:sz w:val="16"/>
                <w:szCs w:val="16"/>
              </w:rPr>
              <w:t xml:space="preserve"> </w:t>
            </w:r>
            <w:r w:rsidR="0051336F" w:rsidRPr="00B866B0">
              <w:rPr>
                <w:rFonts w:ascii="メイリオ" w:eastAsia="メイリオ" w:hAnsi="メイリオ" w:cs="Yu Gothic"/>
                <w:color w:val="000000" w:themeColor="text1"/>
                <w:sz w:val="16"/>
                <w:szCs w:val="16"/>
              </w:rPr>
              <w:t>them</w:t>
            </w:r>
          </w:p>
        </w:tc>
      </w:tr>
      <w:tr w:rsidR="00B866B0" w:rsidRPr="00B866B0" w14:paraId="32785CD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8ADD8F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6A77E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F873E92" w14:textId="158F1950"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Explain how to prevent complications of invasive </w:t>
            </w:r>
            <w:r w:rsidR="001B2673" w:rsidRPr="00B866B0">
              <w:rPr>
                <w:rFonts w:ascii="メイリオ" w:eastAsia="メイリオ" w:hAnsi="メイリオ" w:cs="Yu Gothic"/>
                <w:color w:val="000000" w:themeColor="text1"/>
                <w:sz w:val="16"/>
                <w:szCs w:val="16"/>
              </w:rPr>
              <w:t xml:space="preserve">mechanical </w:t>
            </w:r>
            <w:r w:rsidRPr="00B866B0">
              <w:rPr>
                <w:rFonts w:ascii="メイリオ" w:eastAsia="メイリオ" w:hAnsi="メイリオ" w:cs="Yu Gothic"/>
                <w:color w:val="000000" w:themeColor="text1"/>
                <w:sz w:val="16"/>
                <w:szCs w:val="16"/>
              </w:rPr>
              <w:t>ventilation (e.g., lung protective ventilation for ventilator lung injury)</w:t>
            </w:r>
          </w:p>
        </w:tc>
      </w:tr>
      <w:tr w:rsidR="00B866B0" w:rsidRPr="00B866B0" w14:paraId="03959A0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E8DF92C"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79CE3C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DA23A1" w14:textId="55F902ED"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t>
            </w:r>
            <w:r w:rsidR="0051336F" w:rsidRPr="00B866B0">
              <w:rPr>
                <w:rFonts w:ascii="メイリオ" w:eastAsia="メイリオ" w:hAnsi="メイリオ" w:cs="Yu Gothic"/>
                <w:color w:val="000000" w:themeColor="text1"/>
                <w:sz w:val="16"/>
                <w:szCs w:val="16"/>
              </w:rPr>
              <w:t>A</w:t>
            </w:r>
            <w:r w:rsidRPr="00B866B0">
              <w:rPr>
                <w:rFonts w:ascii="メイリオ" w:eastAsia="メイリオ" w:hAnsi="メイリオ" w:cs="Yu Gothic"/>
                <w:color w:val="000000" w:themeColor="text1"/>
                <w:sz w:val="16"/>
                <w:szCs w:val="16"/>
              </w:rPr>
              <w:t xml:space="preserve">djust treatment and </w:t>
            </w:r>
            <w:r w:rsidR="001B2673" w:rsidRPr="00B866B0">
              <w:rPr>
                <w:rFonts w:ascii="メイリオ" w:eastAsia="メイリオ" w:hAnsi="メイリオ" w:cs="Yu Gothic"/>
                <w:color w:val="000000" w:themeColor="text1"/>
                <w:sz w:val="16"/>
                <w:szCs w:val="16"/>
              </w:rPr>
              <w:t xml:space="preserve">mechanical </w:t>
            </w:r>
            <w:r w:rsidRPr="00B866B0">
              <w:rPr>
                <w:rFonts w:ascii="メイリオ" w:eastAsia="メイリオ" w:hAnsi="メイリオ" w:cs="Yu Gothic"/>
                <w:color w:val="000000" w:themeColor="text1"/>
                <w:sz w:val="16"/>
                <w:szCs w:val="16"/>
              </w:rPr>
              <w:t>ventilator settings, such as sedation, according to the patient's condition during invasive ventilation (based on physician's orders)</w:t>
            </w:r>
          </w:p>
        </w:tc>
      </w:tr>
      <w:tr w:rsidR="00B866B0" w:rsidRPr="00B866B0" w14:paraId="6EFD3C8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D42BD6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46927D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129E32D" w14:textId="4CF22F9D" w:rsidR="005F4AA6" w:rsidRPr="00B866B0" w:rsidRDefault="0051336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w:t>
            </w:r>
            <w:r w:rsidR="00C5768A" w:rsidRPr="00B866B0">
              <w:rPr>
                <w:rFonts w:ascii="メイリオ" w:eastAsia="メイリオ" w:hAnsi="メイリオ" w:cs="Yu Gothic"/>
                <w:color w:val="000000" w:themeColor="text1"/>
                <w:sz w:val="16"/>
                <w:szCs w:val="16"/>
              </w:rPr>
              <w:t xml:space="preserve">roubleshoot invasive </w:t>
            </w:r>
            <w:r w:rsidR="001B2673" w:rsidRPr="00B866B0">
              <w:rPr>
                <w:rFonts w:ascii="メイリオ" w:eastAsia="メイリオ" w:hAnsi="メイリオ" w:cs="Yu Gothic"/>
                <w:color w:val="000000" w:themeColor="text1"/>
                <w:sz w:val="16"/>
                <w:szCs w:val="16"/>
              </w:rPr>
              <w:t xml:space="preserve">mechanical </w:t>
            </w:r>
            <w:r w:rsidR="00C5768A" w:rsidRPr="00B866B0">
              <w:rPr>
                <w:rFonts w:ascii="メイリオ" w:eastAsia="メイリオ" w:hAnsi="メイリオ" w:cs="Yu Gothic"/>
                <w:color w:val="000000" w:themeColor="text1"/>
                <w:sz w:val="16"/>
                <w:szCs w:val="16"/>
              </w:rPr>
              <w:t>ventilator (high pressure, low pressure, low tidal volume, high peak airway pressure, high breathing and other alarms, power failure response, equipment malfunction, etc.)</w:t>
            </w:r>
          </w:p>
        </w:tc>
      </w:tr>
      <w:tr w:rsidR="00B866B0" w:rsidRPr="00B866B0" w14:paraId="246D690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40787D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F4297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E87215" w14:textId="26903DC3"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Explain the significance of practicing the </w:t>
            </w:r>
            <w:r w:rsidR="001B2673" w:rsidRPr="00B866B0">
              <w:rPr>
                <w:rFonts w:ascii="メイリオ" w:eastAsia="メイリオ" w:hAnsi="メイリオ" w:cs="Yu Gothic"/>
                <w:color w:val="000000" w:themeColor="text1"/>
                <w:sz w:val="16"/>
                <w:szCs w:val="16"/>
              </w:rPr>
              <w:t>i</w:t>
            </w:r>
            <w:r w:rsidRPr="00B866B0">
              <w:rPr>
                <w:rFonts w:ascii="メイリオ" w:eastAsia="メイリオ" w:hAnsi="メイリオ" w:cs="Yu Gothic"/>
                <w:color w:val="000000" w:themeColor="text1"/>
                <w:sz w:val="16"/>
                <w:szCs w:val="16"/>
              </w:rPr>
              <w:t xml:space="preserve">nvasive </w:t>
            </w:r>
            <w:r w:rsidR="001B2673" w:rsidRPr="00B866B0">
              <w:rPr>
                <w:rFonts w:ascii="メイリオ" w:eastAsia="メイリオ" w:hAnsi="メイリオ" w:cs="Yu Gothic"/>
                <w:color w:val="000000" w:themeColor="text1"/>
                <w:sz w:val="16"/>
                <w:szCs w:val="16"/>
              </w:rPr>
              <w:t>mechanical v</w:t>
            </w:r>
            <w:r w:rsidRPr="00B866B0">
              <w:rPr>
                <w:rFonts w:ascii="メイリオ" w:eastAsia="メイリオ" w:hAnsi="メイリオ" w:cs="Yu Gothic"/>
                <w:color w:val="000000" w:themeColor="text1"/>
                <w:sz w:val="16"/>
                <w:szCs w:val="16"/>
              </w:rPr>
              <w:t>entilator Care Bundle</w:t>
            </w:r>
          </w:p>
        </w:tc>
      </w:tr>
      <w:tr w:rsidR="00B866B0" w:rsidRPr="00B866B0" w14:paraId="6651A57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462B30B"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7B78C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D429BB" w14:textId="069E335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Coordinate and implement personnel needed for </w:t>
            </w:r>
            <w:r w:rsidR="001B2673" w:rsidRPr="00B866B0">
              <w:rPr>
                <w:rFonts w:ascii="メイリオ" w:eastAsia="メイリオ" w:hAnsi="メイリオ" w:cs="Yu Gothic"/>
                <w:color w:val="000000" w:themeColor="text1"/>
                <w:sz w:val="16"/>
                <w:szCs w:val="16"/>
              </w:rPr>
              <w:t xml:space="preserve">prone </w:t>
            </w:r>
            <w:r w:rsidRPr="00B866B0">
              <w:rPr>
                <w:rFonts w:ascii="メイリオ" w:eastAsia="メイリオ" w:hAnsi="メイリオ" w:cs="Yu Gothic"/>
                <w:color w:val="000000" w:themeColor="text1"/>
                <w:sz w:val="16"/>
                <w:szCs w:val="16"/>
              </w:rPr>
              <w:t xml:space="preserve">therapy during invasive </w:t>
            </w:r>
            <w:r w:rsidR="001B2673" w:rsidRPr="00B866B0">
              <w:rPr>
                <w:rFonts w:ascii="メイリオ" w:eastAsia="メイリオ" w:hAnsi="メイリオ" w:cs="Yu Gothic"/>
                <w:color w:val="000000" w:themeColor="text1"/>
                <w:sz w:val="16"/>
                <w:szCs w:val="16"/>
              </w:rPr>
              <w:t xml:space="preserve">mechanical </w:t>
            </w:r>
            <w:r w:rsidRPr="00B866B0">
              <w:rPr>
                <w:rFonts w:ascii="メイリオ" w:eastAsia="メイリオ" w:hAnsi="メイリオ" w:cs="Yu Gothic"/>
                <w:color w:val="000000" w:themeColor="text1"/>
                <w:sz w:val="16"/>
                <w:szCs w:val="16"/>
              </w:rPr>
              <w:t>ventilation</w:t>
            </w:r>
          </w:p>
        </w:tc>
      </w:tr>
      <w:tr w:rsidR="00B866B0" w:rsidRPr="00B866B0" w14:paraId="30773F6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54527A9"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0F5F8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CF9AEC" w14:textId="7E25593D"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 xml:space="preserve">ssist with bronchoscopy during invasive </w:t>
            </w:r>
            <w:r w:rsidRPr="00B866B0">
              <w:rPr>
                <w:rFonts w:ascii="メイリオ" w:eastAsia="メイリオ" w:hAnsi="メイリオ" w:cs="Yu Gothic"/>
                <w:color w:val="000000" w:themeColor="text1"/>
                <w:sz w:val="16"/>
                <w:szCs w:val="16"/>
              </w:rPr>
              <w:t xml:space="preserve">mechanical </w:t>
            </w:r>
            <w:r w:rsidR="00C5768A" w:rsidRPr="00B866B0">
              <w:rPr>
                <w:rFonts w:ascii="メイリオ" w:eastAsia="メイリオ" w:hAnsi="メイリオ" w:cs="Yu Gothic"/>
                <w:color w:val="000000" w:themeColor="text1"/>
                <w:sz w:val="16"/>
                <w:szCs w:val="16"/>
              </w:rPr>
              <w:t>ventilation</w:t>
            </w:r>
          </w:p>
        </w:tc>
      </w:tr>
      <w:tr w:rsidR="00B866B0" w:rsidRPr="00B866B0" w14:paraId="700C3516"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9C7387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s Related to Oral Intubation</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CD167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E40E7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indications, advantages, and disadvantages of intubation</w:t>
            </w:r>
          </w:p>
        </w:tc>
      </w:tr>
      <w:tr w:rsidR="00B866B0" w:rsidRPr="00B866B0" w14:paraId="550A92E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F5D73D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F32F49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DF63F5" w14:textId="79DD6CEC"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intubation process and </w:t>
            </w:r>
            <w:r w:rsidR="00617D89" w:rsidRPr="00B866B0">
              <w:rPr>
                <w:rFonts w:ascii="メイリオ" w:eastAsia="メイリオ" w:hAnsi="メイリオ" w:cs="Yu Gothic"/>
                <w:color w:val="000000" w:themeColor="text1"/>
                <w:sz w:val="16"/>
                <w:szCs w:val="16"/>
              </w:rPr>
              <w:t>p</w:t>
            </w:r>
            <w:r w:rsidRPr="00B866B0">
              <w:rPr>
                <w:rFonts w:ascii="メイリオ" w:eastAsia="メイリオ" w:hAnsi="メイリオ" w:cs="Yu Gothic"/>
                <w:color w:val="000000" w:themeColor="text1"/>
                <w:sz w:val="16"/>
                <w:szCs w:val="16"/>
              </w:rPr>
              <w:t>repare necessary supplies and medications</w:t>
            </w:r>
          </w:p>
        </w:tc>
      </w:tr>
      <w:tr w:rsidR="00B866B0" w:rsidRPr="00B866B0" w14:paraId="4691A0A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1B3A801"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440E54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A900D4" w14:textId="630FB5FD"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ist with intubation and extubation</w:t>
            </w:r>
          </w:p>
        </w:tc>
      </w:tr>
      <w:tr w:rsidR="00B866B0" w:rsidRPr="00B866B0" w14:paraId="44154D5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BCD0620"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370E33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2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C8F2B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 the</w:t>
            </w:r>
            <w:r w:rsidRPr="00B866B0">
              <w:rPr>
                <w:rFonts w:ascii="メイリオ" w:eastAsia="メイリオ" w:hAnsi="メイリオ" w:cs="Arial Unicode MS"/>
                <w:color w:val="000000" w:themeColor="text1"/>
                <w:sz w:val="16"/>
                <w:szCs w:val="16"/>
              </w:rPr>
              <w:t xml:space="preserve"> safe and accurate positioning of the </w:t>
            </w:r>
            <w:r w:rsidRPr="00B866B0">
              <w:rPr>
                <w:rFonts w:ascii="メイリオ" w:eastAsia="メイリオ" w:hAnsi="メイリオ" w:cs="Yu Gothic"/>
                <w:color w:val="000000" w:themeColor="text1"/>
                <w:sz w:val="16"/>
                <w:szCs w:val="16"/>
              </w:rPr>
              <w:t>intubation tube as appropriate</w:t>
            </w:r>
            <w:r w:rsidRPr="00B866B0">
              <w:rPr>
                <w:rFonts w:ascii="メイリオ" w:eastAsia="メイリオ" w:hAnsi="メイリオ" w:cs="Arial Unicode MS"/>
                <w:color w:val="000000" w:themeColor="text1"/>
                <w:sz w:val="16"/>
                <w:szCs w:val="16"/>
              </w:rPr>
              <w:t>, set the appropriate cuff pressure, and select the appropriate method of immobilization for the patient.</w:t>
            </w:r>
          </w:p>
        </w:tc>
      </w:tr>
      <w:tr w:rsidR="00B866B0" w:rsidRPr="00B866B0" w14:paraId="38CD5DF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0451F96"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6D95F3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C266A6C" w14:textId="715FE176"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 xml:space="preserve">ssess the patency of the artificial airway and </w:t>
            </w:r>
            <w:r w:rsidR="00A2227E"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and respond to urgent airway problems (airway obstruction due to sputum, unscheduled tracheal tube removal or dislodgement, pneumothorax).</w:t>
            </w:r>
          </w:p>
        </w:tc>
      </w:tr>
      <w:tr w:rsidR="00B866B0" w:rsidRPr="00B866B0" w14:paraId="50BD0A3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99AB76E"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7BC39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0C30E8" w14:textId="06596149"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the need for suctioning during ventilation using indicators such as cough, secretions, hypoxemia, restlessness, high airway pressure, and hemodynamic changes</w:t>
            </w:r>
          </w:p>
        </w:tc>
      </w:tr>
      <w:tr w:rsidR="00B866B0" w:rsidRPr="00B866B0" w14:paraId="7E126FB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F3E13A8"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B8503E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F36FB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advantages and disadvantages of suction above the cuff</w:t>
            </w:r>
          </w:p>
        </w:tc>
      </w:tr>
      <w:tr w:rsidR="00B866B0" w:rsidRPr="00B866B0" w14:paraId="266FCD3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4539E76"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F2E18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C27E30" w14:textId="2DF5D2E9"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actice measures to minimize the causes and risks of emergency reintubation</w:t>
            </w:r>
          </w:p>
        </w:tc>
      </w:tr>
      <w:tr w:rsidR="00B866B0" w:rsidRPr="00B866B0" w14:paraId="0D444CBE" w14:textId="77777777" w:rsidTr="002100EF">
        <w:trPr>
          <w:trHeight w:val="5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A212973"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3FF28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147DF0A" w14:textId="4AA9009F"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perly care for the oral health of intubated patients</w:t>
            </w:r>
          </w:p>
        </w:tc>
      </w:tr>
      <w:tr w:rsidR="00B866B0" w:rsidRPr="00B866B0" w14:paraId="2A07D0F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040BAC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E4A9FD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E2C76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apable of manual ventilation using a bag-valve device</w:t>
            </w:r>
          </w:p>
        </w:tc>
      </w:tr>
      <w:tr w:rsidR="00B866B0" w:rsidRPr="00B866B0" w14:paraId="44EB82FB"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8E98AA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s Related to Tracheostomy</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279BFA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B9407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percutaneous tracheostomy, surgical tracheostomy, and minitrack, their indications, advantages, and disadvantages</w:t>
            </w:r>
          </w:p>
        </w:tc>
      </w:tr>
      <w:tr w:rsidR="00B866B0" w:rsidRPr="00B866B0" w14:paraId="16529B1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A0CAEED"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9F887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4363A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when a tracheostomy is appropriate</w:t>
            </w:r>
          </w:p>
        </w:tc>
      </w:tr>
      <w:tr w:rsidR="00B866B0" w:rsidRPr="00B866B0" w14:paraId="31885A4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A15902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47581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0A7DC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indications and necessity of emergency airway clearance procedures such as emergency cricothyrotomy</w:t>
            </w:r>
          </w:p>
        </w:tc>
      </w:tr>
      <w:tr w:rsidR="00B866B0" w:rsidRPr="00B866B0" w14:paraId="1C16BF0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6FCB3A8"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78507A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3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83606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complications after tracheostomy</w:t>
            </w:r>
          </w:p>
        </w:tc>
      </w:tr>
      <w:tr w:rsidR="00B866B0" w:rsidRPr="00B866B0" w14:paraId="3437463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FABB821"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C3872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D23DF39" w14:textId="5089B4A5"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the process of performing a tracheostomy and be </w:t>
            </w:r>
            <w:r w:rsidR="00617D89" w:rsidRPr="00B866B0">
              <w:rPr>
                <w:rFonts w:ascii="メイリオ" w:eastAsia="メイリオ" w:hAnsi="メイリオ" w:cs="Yu Gothic"/>
                <w:color w:val="000000" w:themeColor="text1"/>
                <w:sz w:val="16"/>
                <w:szCs w:val="16"/>
              </w:rPr>
              <w:t>p</w:t>
            </w:r>
            <w:r w:rsidRPr="00B866B0">
              <w:rPr>
                <w:rFonts w:ascii="メイリオ" w:eastAsia="メイリオ" w:hAnsi="メイリオ" w:cs="Yu Gothic"/>
                <w:color w:val="000000" w:themeColor="text1"/>
                <w:sz w:val="16"/>
                <w:szCs w:val="16"/>
              </w:rPr>
              <w:t>repare and assist with necessary supplies and medications</w:t>
            </w:r>
          </w:p>
        </w:tc>
      </w:tr>
      <w:tr w:rsidR="00B866B0" w:rsidRPr="00B866B0" w14:paraId="5E22CCC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78D1115"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D5247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E4371A" w14:textId="4DE3F276"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are for and observe patients before, during, and after tracheostomy</w:t>
            </w:r>
          </w:p>
        </w:tc>
      </w:tr>
      <w:tr w:rsidR="00B866B0" w:rsidRPr="00B866B0" w14:paraId="1E718F7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817543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07E02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330491B" w14:textId="3CD96E83"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perly manage (including position, fixation, and cuff pressure) tracheostomy tubes, including speaking valves</w:t>
            </w:r>
          </w:p>
        </w:tc>
      </w:tr>
      <w:tr w:rsidR="00B866B0" w:rsidRPr="00B866B0" w14:paraId="11AADCC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59894A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98AAF4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72A82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bserve patients for possible physical and psychological effects associated with tracheostomy and respond accordingly</w:t>
            </w:r>
          </w:p>
        </w:tc>
      </w:tr>
      <w:tr w:rsidR="00B866B0" w:rsidRPr="00B866B0" w14:paraId="435CFF6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2E59A7C"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nowledge of renal replacement therapy</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D64641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615094" w14:textId="7C7162AA"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types of renal replacement therapy and the advantages and disadvantages of each method</w:t>
            </w:r>
          </w:p>
        </w:tc>
      </w:tr>
      <w:tr w:rsidR="00B866B0" w:rsidRPr="00B866B0" w14:paraId="7FC4352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1BEF0C0"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26E9E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E79822" w14:textId="24E3141D"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elect individual patient treatment modes and set individual prescribed treatment goals, as well as adjust treatment according to coagulation, electrolyte, and acid-base goals</w:t>
            </w:r>
          </w:p>
        </w:tc>
      </w:tr>
      <w:tr w:rsidR="00B866B0" w:rsidRPr="00B866B0" w14:paraId="0C6205A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3718AB"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BA1E5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82A5DEB" w14:textId="368755DB"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complications during renal replacement therapy and how to minimize them (thrombocytopenia/clotting disorders, anemia, circulation, electrolytes, bleeding, hypothermia, infection, thrombosis/embolism)</w:t>
            </w:r>
          </w:p>
        </w:tc>
      </w:tr>
      <w:tr w:rsidR="00B866B0" w:rsidRPr="00B866B0" w14:paraId="1477710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780505B"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9787B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3ECE26" w14:textId="00F58AA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The impact of renal replacement therapy on the metabolism of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s and how to deal with it appropriately</w:t>
            </w:r>
          </w:p>
        </w:tc>
      </w:tr>
      <w:tr w:rsidR="00B866B0" w:rsidRPr="00B866B0" w14:paraId="249CCF3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5371991"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DDCA03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FB8EA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equipment monitoring (access pressure, membrane pressure, etc.) and troubleshooting during renal replacement therapy</w:t>
            </w:r>
          </w:p>
        </w:tc>
      </w:tr>
      <w:tr w:rsidR="00B866B0" w:rsidRPr="00B866B0" w14:paraId="60E371B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EC691C7"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2D3517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4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EA0C37" w14:textId="66D5D9B3"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port any abnormalities or changes during renal replacement therapy to the appropriate health care provider</w:t>
            </w:r>
          </w:p>
        </w:tc>
      </w:tr>
      <w:tr w:rsidR="00B866B0" w:rsidRPr="00B866B0" w14:paraId="1747CCD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08E9496"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E6F1D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D7C906" w14:textId="350D937A"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psychological care for patients undergoing renal replacement therapy</w:t>
            </w:r>
          </w:p>
        </w:tc>
      </w:tr>
      <w:tr w:rsidR="00B866B0" w:rsidRPr="00B866B0" w14:paraId="4EA8A92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889150A"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F8F36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29F91C9" w14:textId="4E031DDB"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ccurate fluid balance including cumulative balance after renal replacement therapy</w:t>
            </w:r>
            <w:r w:rsidR="00D4171C" w:rsidRPr="00B866B0">
              <w:rPr>
                <w:rFonts w:ascii="メイリオ" w:eastAsia="メイリオ" w:hAnsi="メイリオ" w:cs="Yu Gothic"/>
                <w:color w:val="000000" w:themeColor="text1"/>
                <w:sz w:val="16"/>
                <w:szCs w:val="16"/>
              </w:rPr>
              <w:t xml:space="preserve"> to record</w:t>
            </w:r>
          </w:p>
        </w:tc>
      </w:tr>
      <w:tr w:rsidR="00B866B0" w:rsidRPr="00B866B0" w14:paraId="1FE43F8C"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376E34E7"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rain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9F065C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67E21D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rrectly assemble the equipment needed to insert a thoracic drain</w:t>
            </w:r>
          </w:p>
        </w:tc>
      </w:tr>
      <w:tr w:rsidR="00B866B0" w:rsidRPr="00B866B0" w14:paraId="2F8032E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2669190"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3EB018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A66511" w14:textId="689D49AD"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ist with insertion and removal of chest drains</w:t>
            </w:r>
          </w:p>
        </w:tc>
      </w:tr>
      <w:tr w:rsidR="00B866B0" w:rsidRPr="00B866B0" w14:paraId="5562AA3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42D1604"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B2725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8D95A1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ly manage patients with chest drains inserted</w:t>
            </w:r>
          </w:p>
        </w:tc>
      </w:tr>
      <w:tr w:rsidR="00B866B0" w:rsidRPr="00B866B0" w14:paraId="44668ABB" w14:textId="77777777" w:rsidTr="002100EF">
        <w:trPr>
          <w:trHeight w:val="420"/>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5296CE7"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143C11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F53942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indications for thoracic drainage according to the patient's condition</w:t>
            </w:r>
          </w:p>
        </w:tc>
      </w:tr>
      <w:tr w:rsidR="00B866B0" w:rsidRPr="00B866B0" w14:paraId="410121F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CE5128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B05BDA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48C6D8" w14:textId="752059FF"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ist with emergency decompression of tension pneumothorax</w:t>
            </w:r>
          </w:p>
        </w:tc>
      </w:tr>
      <w:tr w:rsidR="00B866B0" w:rsidRPr="00B866B0" w14:paraId="019D92C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380BDDF"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00F63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F38763" w14:textId="752977E8"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w:t>
            </w:r>
            <w:r w:rsidR="00C5768A" w:rsidRPr="00B866B0">
              <w:rPr>
                <w:rFonts w:ascii="メイリオ" w:eastAsia="メイリオ" w:hAnsi="メイリオ" w:cs="Yu Gothic"/>
                <w:color w:val="000000" w:themeColor="text1"/>
                <w:sz w:val="16"/>
                <w:szCs w:val="16"/>
              </w:rPr>
              <w:t>roubleshoot problems related to various drains, including ventricular drains and abdominal drains</w:t>
            </w:r>
          </w:p>
        </w:tc>
      </w:tr>
      <w:tr w:rsidR="00B866B0" w:rsidRPr="00B866B0" w14:paraId="273AB00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5154792"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676D0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CD90D9" w14:textId="52E9EB41"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various types of drains, including ventricular drains and abdominal drains</w:t>
            </w:r>
          </w:p>
        </w:tc>
      </w:tr>
      <w:tr w:rsidR="00B866B0" w:rsidRPr="00B866B0" w14:paraId="065341C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17F8BD5" w14:textId="77777777" w:rsidR="00CE1F0F" w:rsidRPr="00B866B0" w:rsidRDefault="00CE1F0F" w:rsidP="00CE1F0F">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5241FF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5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EAA89C" w14:textId="72F2ECB5"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psychological care to patients with various drain insertions, including ventricular drains and abdominal drains</w:t>
            </w:r>
          </w:p>
        </w:tc>
      </w:tr>
      <w:tr w:rsidR="00B866B0" w:rsidRPr="00B866B0" w14:paraId="61A7E6F5" w14:textId="77777777" w:rsidTr="00E413CC">
        <w:trPr>
          <w:trHeight w:val="264"/>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30EAE8E"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Management of defibrillators </w:t>
            </w:r>
            <w:r w:rsidRPr="00B866B0">
              <w:rPr>
                <w:rFonts w:ascii="メイリオ" w:eastAsia="メイリオ" w:hAnsi="メイリオ" w:cs="Yu Gothic" w:hint="eastAsia"/>
                <w:color w:val="000000" w:themeColor="text1"/>
                <w:sz w:val="16"/>
                <w:szCs w:val="16"/>
              </w:rPr>
              <w:t xml:space="preserve">and </w:t>
            </w:r>
            <w:r w:rsidRPr="00B866B0">
              <w:rPr>
                <w:rFonts w:ascii="メイリオ" w:eastAsia="メイリオ" w:hAnsi="メイリオ" w:cs="Yu Gothic"/>
                <w:color w:val="000000" w:themeColor="text1"/>
                <w:sz w:val="16"/>
                <w:szCs w:val="16"/>
              </w:rPr>
              <w:t>pacemaker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4B59D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6C1BE21" w14:textId="6C6FE29F"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indications and timing of defibrillation</w:t>
            </w:r>
          </w:p>
        </w:tc>
      </w:tr>
      <w:tr w:rsidR="00B866B0" w:rsidRPr="00B866B0" w14:paraId="31703256" w14:textId="77777777" w:rsidTr="00CA7D1F">
        <w:trPr>
          <w:trHeight w:val="97"/>
        </w:trPr>
        <w:tc>
          <w:tcPr>
            <w:tcW w:w="1268" w:type="dxa"/>
            <w:vMerge/>
            <w:tcBorders>
              <w:left w:val="single" w:sz="6" w:space="0" w:color="CCCCCC"/>
              <w:right w:val="single" w:sz="6" w:space="0" w:color="CCCCCC"/>
            </w:tcBorders>
            <w:tcMar>
              <w:top w:w="30" w:type="dxa"/>
              <w:left w:w="45" w:type="dxa"/>
              <w:bottom w:w="30" w:type="dxa"/>
              <w:right w:w="45" w:type="dxa"/>
            </w:tcMar>
          </w:tcPr>
          <w:p w14:paraId="01541F39" w14:textId="77777777" w:rsidR="006A44D1" w:rsidRPr="00B866B0" w:rsidRDefault="006A44D1" w:rsidP="00CE1F0F">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33E757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2E4DEC" w14:textId="1B55EC2B"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indications and timing of pacing</w:t>
            </w:r>
          </w:p>
        </w:tc>
      </w:tr>
      <w:tr w:rsidR="00B866B0" w:rsidRPr="00B866B0" w14:paraId="21C108FC" w14:textId="77777777" w:rsidTr="00905DC4">
        <w:trPr>
          <w:trHeight w:val="97"/>
        </w:trPr>
        <w:tc>
          <w:tcPr>
            <w:tcW w:w="1268" w:type="dxa"/>
            <w:vMerge/>
            <w:tcBorders>
              <w:left w:val="single" w:sz="6" w:space="0" w:color="CCCCCC"/>
              <w:right w:val="single" w:sz="6" w:space="0" w:color="CCCCCC"/>
            </w:tcBorders>
            <w:tcMar>
              <w:top w:w="30" w:type="dxa"/>
              <w:left w:w="45" w:type="dxa"/>
              <w:bottom w:w="30" w:type="dxa"/>
              <w:right w:w="45" w:type="dxa"/>
            </w:tcMar>
          </w:tcPr>
          <w:p w14:paraId="3847D613" w14:textId="77777777" w:rsidR="006A44D1" w:rsidRPr="00B866B0" w:rsidRDefault="006A44D1" w:rsidP="006A44D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EC5FA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1E982F" w14:textId="4A51F195"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ist, observe, and handle the use of an implantable pacemaker</w:t>
            </w:r>
          </w:p>
        </w:tc>
      </w:tr>
      <w:tr w:rsidR="00B866B0" w:rsidRPr="00B866B0" w14:paraId="00BF47BD" w14:textId="77777777" w:rsidTr="00905DC4">
        <w:trPr>
          <w:trHeight w:val="97"/>
        </w:trPr>
        <w:tc>
          <w:tcPr>
            <w:tcW w:w="1268" w:type="dxa"/>
            <w:vMerge/>
            <w:tcBorders>
              <w:left w:val="single" w:sz="6" w:space="0" w:color="CCCCCC"/>
              <w:right w:val="single" w:sz="6" w:space="0" w:color="CCCCCC"/>
            </w:tcBorders>
            <w:tcMar>
              <w:top w:w="30" w:type="dxa"/>
              <w:left w:w="45" w:type="dxa"/>
              <w:bottom w:w="30" w:type="dxa"/>
              <w:right w:w="45" w:type="dxa"/>
            </w:tcMar>
          </w:tcPr>
          <w:p w14:paraId="05827116" w14:textId="77777777" w:rsidR="006A44D1" w:rsidRPr="00B866B0" w:rsidRDefault="006A44D1" w:rsidP="006A44D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38FBA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1C463C" w14:textId="44ADB14D"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ist, observe, and respond to the use of external (temporary) pacing</w:t>
            </w:r>
          </w:p>
        </w:tc>
      </w:tr>
      <w:tr w:rsidR="00B866B0" w:rsidRPr="00B866B0" w14:paraId="3AB01851" w14:textId="77777777" w:rsidTr="002100EF">
        <w:trPr>
          <w:trHeight w:val="730"/>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52FCC44"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ment of circulatory assist devices (IABP, IMPELLA, etc.)</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BC25C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E02C0E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indications for circulatory assist devices (IABP, IMPELLA, etc.)</w:t>
            </w:r>
          </w:p>
        </w:tc>
      </w:tr>
      <w:tr w:rsidR="00B866B0" w:rsidRPr="00B866B0" w14:paraId="2B0936F6" w14:textId="77777777" w:rsidTr="002100EF">
        <w:trPr>
          <w:trHeight w:val="202"/>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0A1BB90"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A5388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75D215" w14:textId="5677BE73"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and care for patients on circulatory assist devices (IABP, IMPELLA, etc.)</w:t>
            </w:r>
          </w:p>
        </w:tc>
      </w:tr>
      <w:tr w:rsidR="00B866B0" w:rsidRPr="00B866B0" w14:paraId="4548C586" w14:textId="77777777" w:rsidTr="002100EF">
        <w:trPr>
          <w:trHeight w:val="482"/>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B8E5236"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ment of auxiliary circulatory equipment (VA-ECMO, etc.)</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F4A91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E0808DC" w14:textId="33DB7F5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indications for assistive circulatory devices (e.g., VA-ECMO)</w:t>
            </w:r>
          </w:p>
        </w:tc>
      </w:tr>
      <w:tr w:rsidR="00B866B0" w:rsidRPr="00B866B0" w14:paraId="65F580E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3CE8B36"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BF4EC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73F643E" w14:textId="4AD215B2" w:rsidR="005F4AA6" w:rsidRPr="00B866B0" w:rsidRDefault="001B267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and care for patients on assisted circulatory devices (e.g., VA-ECMO)</w:t>
            </w:r>
          </w:p>
        </w:tc>
      </w:tr>
      <w:tr w:rsidR="00B866B0" w:rsidRPr="00B866B0" w14:paraId="06E8E5B1" w14:textId="77777777" w:rsidTr="00E413CC">
        <w:trPr>
          <w:trHeight w:val="688"/>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65F0AB7"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ment of pulmonary function assist devices (e.g. VV-ECMO) with membrane type artificial lung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72ADE6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6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2A3F489" w14:textId="78973849"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1B2673" w:rsidRPr="00B866B0">
              <w:rPr>
                <w:rFonts w:ascii="メイリオ" w:eastAsia="メイリオ" w:hAnsi="メイリオ" w:cs="Yu Gothic"/>
                <w:color w:val="000000" w:themeColor="text1"/>
                <w:sz w:val="16"/>
                <w:szCs w:val="16"/>
              </w:rPr>
              <w:t xml:space="preserve"> </w:t>
            </w:r>
            <w:r w:rsidRPr="00B866B0">
              <w:rPr>
                <w:rFonts w:ascii="メイリオ" w:eastAsia="メイリオ" w:hAnsi="メイリオ" w:cs="Yu Gothic"/>
                <w:color w:val="000000" w:themeColor="text1"/>
                <w:sz w:val="16"/>
                <w:szCs w:val="16"/>
              </w:rPr>
              <w:t>indications for pulmonary function assist devices (e.g., VV-ECMO) using membrane-type artificial lungs</w:t>
            </w:r>
          </w:p>
        </w:tc>
      </w:tr>
      <w:tr w:rsidR="00B866B0" w:rsidRPr="00B866B0" w14:paraId="1FAD43D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FC07A70"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25EAF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6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7B2C144" w14:textId="5C573491" w:rsidR="005F4AA6" w:rsidRPr="00B866B0" w:rsidRDefault="00CD4C0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and care for patients using (e.g., VV-ECMO, a pulmonary function support device using membrane-type artificial lungs)</w:t>
            </w:r>
          </w:p>
        </w:tc>
      </w:tr>
      <w:tr w:rsidR="00B866B0" w:rsidRPr="00B866B0" w14:paraId="3344D5DD"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5511605B"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Various line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AA728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27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3F96FDA" w14:textId="188875D2"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ist with insertion and removal of arterial lines, central venous lines, and catheters for renal replacement therapy</w:t>
            </w:r>
          </w:p>
        </w:tc>
      </w:tr>
      <w:tr w:rsidR="00B866B0" w:rsidRPr="00B866B0" w14:paraId="4BDBE75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2CD46B0"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1DD21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1265E5" w14:textId="461CB648" w:rsidR="005F4AA6" w:rsidRPr="00B866B0" w:rsidRDefault="00CD4C0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perly manage arterial lines, central venous lines, and catheters for renal replacement therapy</w:t>
            </w:r>
          </w:p>
        </w:tc>
      </w:tr>
      <w:tr w:rsidR="00B866B0" w:rsidRPr="00B866B0" w14:paraId="1466ACA6" w14:textId="77777777" w:rsidTr="002100EF">
        <w:trPr>
          <w:trHeight w:val="330"/>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E46FD0D" w14:textId="77777777"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1.11. organ transplantation</w:t>
            </w:r>
          </w:p>
        </w:tc>
      </w:tr>
      <w:tr w:rsidR="00B866B0" w:rsidRPr="00B866B0" w14:paraId="00775C5B" w14:textId="77777777" w:rsidTr="002100EF">
        <w:trPr>
          <w:trHeight w:val="30"/>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1FA166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ndications and Legal Understanding of Organ Transplantatio</w:t>
            </w:r>
            <w:r w:rsidRPr="00B866B0">
              <w:rPr>
                <w:rFonts w:ascii="メイリオ" w:eastAsia="メイリオ" w:hAnsi="メイリオ" w:cs="Yu Gothic"/>
                <w:color w:val="000000" w:themeColor="text1"/>
                <w:sz w:val="16"/>
                <w:szCs w:val="16"/>
              </w:rPr>
              <w:lastRenderedPageBreak/>
              <w:t>n</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3931F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lastRenderedPageBreak/>
              <w:t>27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73DFF4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basic institutional rules and procedures for organ transplantation</w:t>
            </w:r>
          </w:p>
        </w:tc>
      </w:tr>
      <w:tr w:rsidR="00B866B0" w:rsidRPr="00B866B0" w14:paraId="29704E3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E1EB172"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8A70E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C1B2BE9" w14:textId="5689BC73"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cause of irreversible disorientation</w:t>
            </w:r>
          </w:p>
        </w:tc>
      </w:tr>
      <w:tr w:rsidR="00B866B0" w:rsidRPr="00B866B0" w14:paraId="202D7E2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4750272"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EBBC4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A3137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patient confidentiality issues related to organ transplantation</w:t>
            </w:r>
          </w:p>
        </w:tc>
      </w:tr>
      <w:tr w:rsidR="00B866B0" w:rsidRPr="00B866B0" w14:paraId="64B706D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C4CE560" w14:textId="77777777" w:rsidR="005F4AA6" w:rsidRPr="00B866B0" w:rsidRDefault="00C5768A">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ment of organ transplant patient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08537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377C46B" w14:textId="7D0F6EE0" w:rsidR="005F4AA6" w:rsidRPr="00B866B0" w:rsidRDefault="00CD4C0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w:t>
            </w:r>
            <w:r w:rsidR="00C5768A" w:rsidRPr="00B866B0">
              <w:rPr>
                <w:rFonts w:ascii="メイリオ" w:eastAsia="メイリオ" w:hAnsi="メイリオ" w:cs="Yu Gothic"/>
                <w:color w:val="000000" w:themeColor="text1"/>
                <w:sz w:val="16"/>
                <w:szCs w:val="16"/>
              </w:rPr>
              <w:t>ork with internal and external coordinators (organ transplant team)</w:t>
            </w:r>
          </w:p>
        </w:tc>
      </w:tr>
      <w:tr w:rsidR="00B866B0" w:rsidRPr="00B866B0" w14:paraId="487EB90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C8DB134" w14:textId="77777777" w:rsidR="006A44D1" w:rsidRPr="00B866B0" w:rsidRDefault="006A44D1" w:rsidP="006A44D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2D40EF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C4E722B" w14:textId="541D852E" w:rsidR="005F4AA6" w:rsidRPr="00B866B0" w:rsidRDefault="00CD4C0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donor patients according to the manual</w:t>
            </w:r>
          </w:p>
        </w:tc>
      </w:tr>
      <w:tr w:rsidR="00B866B0" w:rsidRPr="00B866B0" w14:paraId="2B86FF47"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08E3B55" w14:textId="0B8B0EA8"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sz w:val="24"/>
                <w:szCs w:val="24"/>
              </w:rPr>
              <w:t xml:space="preserve">2. </w:t>
            </w:r>
            <w:r w:rsidR="00164D80" w:rsidRPr="00B866B0">
              <w:rPr>
                <w:rFonts w:ascii="メイリオ" w:eastAsia="メイリオ" w:hAnsi="メイリオ" w:cs="Yu Gothic"/>
                <w:b/>
                <w:color w:val="000000" w:themeColor="text1"/>
                <w:sz w:val="24"/>
                <w:szCs w:val="24"/>
              </w:rPr>
              <w:t>Caring</w:t>
            </w:r>
          </w:p>
        </w:tc>
      </w:tr>
      <w:tr w:rsidR="00B866B0" w:rsidRPr="00B866B0" w14:paraId="02B14FC0"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4FC00A2" w14:textId="77777777"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2.1 Nursing Diagnosis and Planning</w:t>
            </w:r>
          </w:p>
        </w:tc>
      </w:tr>
      <w:tr w:rsidR="00B866B0" w:rsidRPr="00B866B0" w14:paraId="6706526E"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74D26D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llect appropriate information on critically ill patient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5D7880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8B674B" w14:textId="70BDE772" w:rsidR="005F4AA6" w:rsidRPr="00B866B0" w:rsidRDefault="00CD4C0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w:t>
            </w:r>
            <w:r w:rsidR="00C5768A" w:rsidRPr="00B866B0">
              <w:rPr>
                <w:rFonts w:ascii="メイリオ" w:eastAsia="メイリオ" w:hAnsi="メイリオ" w:cs="Yu Gothic"/>
                <w:color w:val="000000" w:themeColor="text1"/>
                <w:sz w:val="16"/>
                <w:szCs w:val="16"/>
              </w:rPr>
              <w:t>se appropriate evidence-based assessment techniques to determine a patient's overall needs (including learning needs, psychological support, and psycho-social needs)</w:t>
            </w:r>
          </w:p>
        </w:tc>
      </w:tr>
      <w:tr w:rsidR="00B866B0" w:rsidRPr="00B866B0" w14:paraId="41272DD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89529EA"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75DBB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79B52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se appropriate evidence-based assessment techniques and tools to get a complete picture of the patient</w:t>
            </w:r>
          </w:p>
        </w:tc>
      </w:tr>
      <w:tr w:rsidR="00B866B0" w:rsidRPr="00B866B0" w14:paraId="5C267FB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716BCC5"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548A5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7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4CDF7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ioritize data collection activities according to patient characteristics</w:t>
            </w:r>
          </w:p>
        </w:tc>
      </w:tr>
      <w:tr w:rsidR="00B866B0" w:rsidRPr="00B866B0" w14:paraId="13A5414A"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BFFAB36"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assessment of critically ill patient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A5814E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25C28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late collected data to current and predicted future conditions according to patient characteristics</w:t>
            </w:r>
          </w:p>
        </w:tc>
      </w:tr>
      <w:tr w:rsidR="00B866B0" w:rsidRPr="00B866B0" w14:paraId="025CFCC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5C671D9"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0A73F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11088C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alyze data from multiple sources to determine patient and family needs</w:t>
            </w:r>
          </w:p>
        </w:tc>
      </w:tr>
      <w:tr w:rsidR="00B866B0" w:rsidRPr="00B866B0" w14:paraId="4721157C"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45A7C77"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evelop appropriate care plans for critically ill patient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65CC1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2530CD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dentify and prioritize evidence-based interventions to promote and restore health and prevent further disease and disability</w:t>
            </w:r>
          </w:p>
        </w:tc>
      </w:tr>
      <w:tr w:rsidR="00B866B0" w:rsidRPr="00B866B0" w14:paraId="489488C7" w14:textId="77777777" w:rsidTr="002100EF">
        <w:trPr>
          <w:trHeight w:val="53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B420D6A"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09846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8296F02" w14:textId="4064E4E5" w:rsidR="005F4AA6" w:rsidRPr="00B866B0" w:rsidRDefault="00CD4C0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w:t>
            </w:r>
            <w:r w:rsidR="00C5768A" w:rsidRPr="00B866B0">
              <w:rPr>
                <w:rFonts w:ascii="メイリオ" w:eastAsia="メイリオ" w:hAnsi="メイリオ" w:cs="Yu Gothic"/>
                <w:color w:val="000000" w:themeColor="text1"/>
                <w:sz w:val="16"/>
                <w:szCs w:val="16"/>
              </w:rPr>
              <w:t>ork with patients, families, and multidisciplinary teams to develop a plan</w:t>
            </w:r>
          </w:p>
        </w:tc>
      </w:tr>
      <w:tr w:rsidR="00B866B0" w:rsidRPr="00B866B0" w14:paraId="729FACF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5500719"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2D048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137C98" w14:textId="79ADEEFE"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and communicate pertinent and relevant data to the team</w:t>
            </w:r>
          </w:p>
        </w:tc>
      </w:tr>
      <w:tr w:rsidR="00B866B0" w:rsidRPr="00B866B0" w14:paraId="6C5A1355"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2BC0A3F"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ment of Critical Car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E216D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692E4A3" w14:textId="14D62D8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A2227E" w:rsidRPr="00B866B0">
              <w:rPr>
                <w:rFonts w:ascii="メイリオ" w:eastAsia="メイリオ" w:hAnsi="メイリオ" w:cs="Yu Gothic"/>
                <w:color w:val="000000" w:themeColor="text1"/>
                <w:sz w:val="16"/>
                <w:szCs w:val="16"/>
              </w:rPr>
              <w:t>ssess</w:t>
            </w:r>
            <w:r w:rsidRPr="00B866B0">
              <w:rPr>
                <w:rFonts w:ascii="メイリオ" w:eastAsia="メイリオ" w:hAnsi="メイリオ" w:cs="Yu Gothic"/>
                <w:color w:val="000000" w:themeColor="text1"/>
                <w:sz w:val="16"/>
                <w:szCs w:val="16"/>
              </w:rPr>
              <w:t xml:space="preserve"> the effectiveness of interventions in a timely manner and modify treatment and care modalities as needed to achieve expected outcomes</w:t>
            </w:r>
          </w:p>
        </w:tc>
      </w:tr>
      <w:tr w:rsidR="00B866B0" w:rsidRPr="00B866B0" w14:paraId="5316CA0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6A4A714"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5AA863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EB4DDB" w14:textId="779E6B5C" w:rsidR="005F4AA6" w:rsidRPr="00B866B0" w:rsidRDefault="00CD4C0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perly record the results of the evaluation</w:t>
            </w:r>
          </w:p>
        </w:tc>
      </w:tr>
      <w:tr w:rsidR="00B866B0" w:rsidRPr="00B866B0" w14:paraId="2E2B73F2"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C50ADE2" w14:textId="77777777"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2.2 Relief of discomfort symptoms</w:t>
            </w:r>
          </w:p>
        </w:tc>
      </w:tr>
      <w:tr w:rsidR="00B866B0" w:rsidRPr="00B866B0" w14:paraId="02B106A8" w14:textId="77777777" w:rsidTr="002100EF">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40BD14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Pain</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68336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8919D7" w14:textId="1389B344"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prevent, and treat pain, including pharmacological and non-pharmacological interventions</w:t>
            </w:r>
          </w:p>
        </w:tc>
      </w:tr>
      <w:tr w:rsidR="00B866B0" w:rsidRPr="00B866B0" w14:paraId="7B885886" w14:textId="77777777" w:rsidTr="002100EF">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C58FB5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restlessness and sedation</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AE840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E0B1DF0" w14:textId="24AF0182"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prevent, and treat restless and sedated states, including pharmacological and non-pharmacological interventions</w:t>
            </w:r>
          </w:p>
        </w:tc>
      </w:tr>
      <w:tr w:rsidR="00B866B0" w:rsidRPr="00B866B0" w14:paraId="1B3A9FD1"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38B912C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Delirium</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1321B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8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00F16D" w14:textId="68D9AED7"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isk factors for delirium in critically ill patients</w:t>
            </w:r>
          </w:p>
        </w:tc>
      </w:tr>
      <w:tr w:rsidR="00B866B0" w:rsidRPr="00B866B0" w14:paraId="5F17D72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311D7C3"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E8F2E9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5FABC54" w14:textId="02156D6A"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sponsive to the assessment, prevention, and treatment of delirium, including pharmacological and non-pharmacological interventions</w:t>
            </w:r>
          </w:p>
        </w:tc>
      </w:tr>
      <w:tr w:rsidR="00B866B0" w:rsidRPr="00B866B0" w14:paraId="554AE017" w14:textId="77777777" w:rsidTr="002100EF">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0A6D26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Nursing Practice for </w:t>
            </w:r>
            <w:r w:rsidRPr="00B866B0">
              <w:rPr>
                <w:rFonts w:ascii="メイリオ" w:eastAsia="メイリオ" w:hAnsi="メイリオ" w:cs="Yu Gothic"/>
                <w:color w:val="000000" w:themeColor="text1"/>
                <w:sz w:val="16"/>
                <w:szCs w:val="16"/>
              </w:rPr>
              <w:lastRenderedPageBreak/>
              <w:t>Insomnia</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AE3B42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lastRenderedPageBreak/>
              <w:t>29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8429F7" w14:textId="02E0B781" w:rsidR="005F4AA6" w:rsidRPr="00B866B0" w:rsidRDefault="00D93893">
            <w:pPr>
              <w:rPr>
                <w:rFonts w:ascii="メイリオ" w:eastAsia="メイリオ" w:hAnsi="メイリオ" w:cs="Yu Gothic"/>
                <w:color w:val="000000" w:themeColor="text1"/>
                <w:sz w:val="16"/>
                <w:szCs w:val="16"/>
              </w:rPr>
            </w:pPr>
            <w:commentRangeStart w:id="0"/>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spon</w:t>
            </w:r>
            <w:r w:rsidR="008A2832" w:rsidRPr="00B866B0">
              <w:rPr>
                <w:rFonts w:ascii="メイリオ" w:eastAsia="メイリオ" w:hAnsi="メイリオ" w:cs="Yu Gothic"/>
                <w:color w:val="000000" w:themeColor="text1"/>
                <w:sz w:val="16"/>
                <w:szCs w:val="16"/>
              </w:rPr>
              <w:t>d</w:t>
            </w:r>
            <w:commentRangeEnd w:id="0"/>
            <w:r w:rsidRPr="00B866B0">
              <w:rPr>
                <w:rStyle w:val="a6"/>
                <w:color w:val="000000" w:themeColor="text1"/>
              </w:rPr>
              <w:commentReference w:id="0"/>
            </w:r>
            <w:r w:rsidR="00C5768A" w:rsidRPr="00B866B0">
              <w:rPr>
                <w:rFonts w:ascii="メイリオ" w:eastAsia="メイリオ" w:hAnsi="メイリオ" w:cs="Yu Gothic"/>
                <w:color w:val="000000" w:themeColor="text1"/>
                <w:sz w:val="16"/>
                <w:szCs w:val="16"/>
              </w:rPr>
              <w:t xml:space="preserve"> to the assessment, prevention, and treatment of insomnia and sleep disorders, including pharmacological and non-pharmacological interventions</w:t>
            </w:r>
          </w:p>
        </w:tc>
      </w:tr>
      <w:tr w:rsidR="00B866B0" w:rsidRPr="00B866B0" w14:paraId="55715D4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3483B9C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anxiety, depression, fear, etc.</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C7A146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6E8858" w14:textId="77BC8536" w:rsidR="005F4AA6" w:rsidRPr="00B866B0" w:rsidRDefault="008A283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spond</w:t>
            </w:r>
            <w:r w:rsidR="00C5768A" w:rsidRPr="00B866B0">
              <w:rPr>
                <w:rFonts w:ascii="メイリオ" w:eastAsia="メイリオ" w:hAnsi="メイリオ" w:cs="Yu Gothic"/>
                <w:color w:val="000000" w:themeColor="text1"/>
                <w:sz w:val="16"/>
                <w:szCs w:val="16"/>
              </w:rPr>
              <w:t xml:space="preserve"> to the assessment, prevention, and treatment of anxiety, including pharmacological and non-pharmacological interventions</w:t>
            </w:r>
          </w:p>
        </w:tc>
      </w:tr>
      <w:tr w:rsidR="00B866B0" w:rsidRPr="00B866B0" w14:paraId="77F8DE7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914474E"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00655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C3D552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nsure that patients and families make informed treatment and care choices and understand the consequences</w:t>
            </w:r>
          </w:p>
        </w:tc>
      </w:tr>
      <w:tr w:rsidR="00B866B0" w:rsidRPr="00B866B0" w14:paraId="279FB7C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17B232B"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00FB6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CBA06B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supportive care and coaching for patients and families during difficult procedures</w:t>
            </w:r>
          </w:p>
        </w:tc>
      </w:tr>
      <w:tr w:rsidR="00B866B0" w:rsidRPr="00B866B0" w14:paraId="479B974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5B04D9"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D5B65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C1530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inimize the psychological impact related to critical illness and treatment on the patient and family</w:t>
            </w:r>
          </w:p>
        </w:tc>
      </w:tr>
      <w:tr w:rsidR="00B866B0" w:rsidRPr="00B866B0" w14:paraId="2998A0A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7064C51"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AA7FA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EF839B" w14:textId="164F6FB5"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R</w:t>
            </w:r>
            <w:r w:rsidR="00C5768A" w:rsidRPr="00B866B0">
              <w:rPr>
                <w:rFonts w:ascii="メイリオ" w:eastAsia="メイリオ" w:hAnsi="メイリオ" w:cs="Yu Gothic"/>
                <w:color w:val="000000" w:themeColor="text1"/>
                <w:sz w:val="16"/>
                <w:szCs w:val="16"/>
              </w:rPr>
              <w:t>espond to patients and families in the event of bereavement or traumatic events</w:t>
            </w:r>
          </w:p>
        </w:tc>
      </w:tr>
      <w:tr w:rsidR="00B866B0" w:rsidRPr="00B866B0" w14:paraId="6A9E8B0F" w14:textId="77777777" w:rsidTr="002100EF">
        <w:trPr>
          <w:trHeight w:val="315"/>
        </w:trPr>
        <w:tc>
          <w:tcPr>
            <w:tcW w:w="12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58349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other discomfort symptom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E6130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67466F4" w14:textId="007D2A21"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prevent, and treat discomfort symptoms such as dry mouth, dyspnea, and fatigue, including pharmacological and non-pharmacological interventions</w:t>
            </w:r>
          </w:p>
        </w:tc>
      </w:tr>
      <w:tr w:rsidR="00B866B0" w:rsidRPr="00B866B0" w14:paraId="2A326934"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F49B85B" w14:textId="5CC5F061"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2.3. </w:t>
            </w:r>
            <w:r w:rsidR="00022D55" w:rsidRPr="00B866B0">
              <w:rPr>
                <w:rFonts w:ascii="メイリオ" w:eastAsia="メイリオ" w:hAnsi="メイリオ" w:cs="Yu Gothic"/>
                <w:b/>
                <w:color w:val="000000" w:themeColor="text1"/>
              </w:rPr>
              <w:t>R</w:t>
            </w:r>
            <w:r w:rsidRPr="00B866B0">
              <w:rPr>
                <w:rFonts w:ascii="メイリオ" w:eastAsia="メイリオ" w:hAnsi="メイリオ" w:cs="Yu Gothic"/>
                <w:b/>
                <w:color w:val="000000" w:themeColor="text1"/>
              </w:rPr>
              <w:t>ehabilitation of critically ill patients / PICS</w:t>
            </w:r>
          </w:p>
        </w:tc>
      </w:tr>
      <w:tr w:rsidR="00B866B0" w:rsidRPr="00B866B0" w14:paraId="7798257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AFACA2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ing and implementing the rehabilitation needs of patients and famili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2B1BD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AD77B0B" w14:textId="2825CD45"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PICS/PICS-F and its risks and prevention methods</w:t>
            </w:r>
          </w:p>
        </w:tc>
      </w:tr>
      <w:tr w:rsidR="00B866B0" w:rsidRPr="00B866B0" w14:paraId="05E7E62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2E24995"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2D9CA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29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DF0C4F" w14:textId="4D408E08"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the challenges of rehabilitation in the critical care area</w:t>
            </w:r>
          </w:p>
        </w:tc>
      </w:tr>
      <w:tr w:rsidR="00B866B0" w:rsidRPr="00B866B0" w14:paraId="5463546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C761E05"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A6A7F3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0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29EE27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why critically ill patients need ongoing rehabilitation</w:t>
            </w:r>
          </w:p>
        </w:tc>
      </w:tr>
      <w:tr w:rsidR="00B866B0" w:rsidRPr="00B866B0" w14:paraId="4B09E5E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1AB18BE"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BE0F28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0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FC45BFE" w14:textId="4095AB10"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et rehabilitation goals (short, medium, and long term) appropriate for individual critically ill patients</w:t>
            </w:r>
          </w:p>
        </w:tc>
      </w:tr>
      <w:tr w:rsidR="00B866B0" w:rsidRPr="00B866B0" w14:paraId="2FFBFBE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5C6C050"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CCA9A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0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948D41" w14:textId="48D05CB4"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ordinate rehabilitation of critically ill patients according to guidelines and other recommendations</w:t>
            </w:r>
          </w:p>
        </w:tc>
      </w:tr>
      <w:tr w:rsidR="00B866B0" w:rsidRPr="00B866B0" w14:paraId="4E022B5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0FBF8E0"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87A46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0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BB0D8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and recognize rehabilitation prescriptions for critically ill patients</w:t>
            </w:r>
          </w:p>
        </w:tc>
      </w:tr>
      <w:tr w:rsidR="00B866B0" w:rsidRPr="00B866B0" w14:paraId="25F392D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4466148"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B0EE07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0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C6493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issue of individual patient diversity and how it affects the patient's rehabilitation needs</w:t>
            </w:r>
          </w:p>
        </w:tc>
      </w:tr>
      <w:tr w:rsidR="00B866B0" w:rsidRPr="00B866B0" w14:paraId="61FFF011"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C55A72A"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maintenance and recovery of physical function</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CFAB44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0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E3B0BC" w14:textId="7C8141B3"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actice positioning of critically ill patients</w:t>
            </w:r>
          </w:p>
        </w:tc>
      </w:tr>
      <w:tr w:rsidR="00B866B0" w:rsidRPr="00B866B0" w14:paraId="2350316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2A998DD"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F5A243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0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2C01DC" w14:textId="05C267D7"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actice joint range of motion training in critically ill patients</w:t>
            </w:r>
          </w:p>
        </w:tc>
      </w:tr>
      <w:tr w:rsidR="00B866B0" w:rsidRPr="00B866B0" w14:paraId="217862D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6835BFC"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6CB52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0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6E7481" w14:textId="0E1667AB"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actice respiratory rehabilitation of critically ill patients</w:t>
            </w:r>
          </w:p>
        </w:tc>
      </w:tr>
      <w:tr w:rsidR="00B866B0" w:rsidRPr="00B866B0" w14:paraId="7E6B1FF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2739942"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7CB4EB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0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96D4B6" w14:textId="5907C2BD" w:rsidR="005F4AA6" w:rsidRPr="00B866B0" w:rsidRDefault="00CF14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actice e</w:t>
            </w:r>
            <w:r w:rsidR="00C5768A" w:rsidRPr="00B866B0">
              <w:rPr>
                <w:rFonts w:ascii="メイリオ" w:eastAsia="メイリオ" w:hAnsi="メイリオ" w:cs="Yu Gothic"/>
                <w:color w:val="000000" w:themeColor="text1"/>
                <w:sz w:val="16"/>
                <w:szCs w:val="16"/>
              </w:rPr>
              <w:t xml:space="preserve">arly </w:t>
            </w:r>
            <w:r w:rsidRPr="00B866B0">
              <w:rPr>
                <w:rFonts w:ascii="メイリオ" w:eastAsia="メイリオ" w:hAnsi="メイリオ" w:cs="Yu Gothic"/>
                <w:color w:val="000000" w:themeColor="text1"/>
                <w:sz w:val="16"/>
                <w:szCs w:val="16"/>
              </w:rPr>
              <w:t>mobilization</w:t>
            </w:r>
            <w:r w:rsidR="00C5768A" w:rsidRPr="00B866B0">
              <w:rPr>
                <w:rFonts w:ascii="メイリオ" w:eastAsia="メイリオ" w:hAnsi="メイリオ" w:cs="Yu Gothic"/>
                <w:color w:val="000000" w:themeColor="text1"/>
                <w:sz w:val="16"/>
                <w:szCs w:val="16"/>
              </w:rPr>
              <w:t xml:space="preserve"> of critically ill patients</w:t>
            </w:r>
          </w:p>
        </w:tc>
      </w:tr>
      <w:tr w:rsidR="00B866B0" w:rsidRPr="00B866B0" w14:paraId="7160EFF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EB6E687"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B6BD1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0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2819C95" w14:textId="19C6C17A" w:rsidR="005F4AA6" w:rsidRPr="00B866B0" w:rsidRDefault="00D9389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w:t>
            </w:r>
            <w:r w:rsidR="00C5768A" w:rsidRPr="00B866B0">
              <w:rPr>
                <w:rFonts w:ascii="メイリオ" w:eastAsia="メイリオ" w:hAnsi="メイリオ" w:cs="Yu Gothic"/>
                <w:color w:val="000000" w:themeColor="text1"/>
                <w:sz w:val="16"/>
                <w:szCs w:val="16"/>
              </w:rPr>
              <w:t>mplement practices to maintain motor function and improve ADLs in critically ill patients</w:t>
            </w:r>
          </w:p>
        </w:tc>
      </w:tr>
      <w:tr w:rsidR="00B866B0" w:rsidRPr="00B866B0" w14:paraId="31631AB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EE3EAD2"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B4446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1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B0A2D2" w14:textId="78F91F9D"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Understand risk assessment related to rehabilitation of critically ill patients and </w:t>
            </w:r>
            <w:r w:rsidR="00617D89" w:rsidRPr="00B866B0">
              <w:rPr>
                <w:rFonts w:ascii="メイリオ" w:eastAsia="メイリオ" w:hAnsi="メイリオ" w:cs="Yu Gothic"/>
                <w:color w:val="000000" w:themeColor="text1"/>
                <w:sz w:val="16"/>
                <w:szCs w:val="16"/>
              </w:rPr>
              <w:t>r</w:t>
            </w:r>
            <w:r w:rsidRPr="00B866B0">
              <w:rPr>
                <w:rFonts w:ascii="メイリオ" w:eastAsia="メイリオ" w:hAnsi="メイリオ" w:cs="Yu Gothic"/>
                <w:color w:val="000000" w:themeColor="text1"/>
                <w:sz w:val="16"/>
                <w:szCs w:val="16"/>
              </w:rPr>
              <w:t>ehabilitate them</w:t>
            </w:r>
          </w:p>
        </w:tc>
      </w:tr>
      <w:tr w:rsidR="00B866B0" w:rsidRPr="00B866B0" w14:paraId="03E96F09" w14:textId="77777777" w:rsidTr="002100EF">
        <w:trPr>
          <w:trHeight w:val="1057"/>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205DDAA"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Nursing practice for maintenance and recovery of cognitive function and mental health</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615992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1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A13134" w14:textId="083EB004"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rehabilitation methods to prevent and ameliorate cognitive dysfunction and delirium</w:t>
            </w:r>
          </w:p>
        </w:tc>
      </w:tr>
      <w:tr w:rsidR="00B866B0" w:rsidRPr="00B866B0" w14:paraId="6CEE1C1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D556943"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B403A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1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FC44F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how to prevent and improve mental health disorders (depression, anxiety, PTSD) in patients and families</w:t>
            </w:r>
          </w:p>
        </w:tc>
      </w:tr>
      <w:tr w:rsidR="00B866B0" w:rsidRPr="00B866B0" w14:paraId="05430E1A"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5B82A7F" w14:textId="67F3452B"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2.4. </w:t>
            </w:r>
            <w:r w:rsidR="00022D55" w:rsidRPr="00B866B0">
              <w:rPr>
                <w:rFonts w:ascii="メイリオ" w:eastAsia="メイリオ" w:hAnsi="メイリオ" w:cs="Yu Gothic"/>
                <w:b/>
                <w:color w:val="000000" w:themeColor="text1"/>
              </w:rPr>
              <w:t>E</w:t>
            </w:r>
            <w:r w:rsidRPr="00B866B0">
              <w:rPr>
                <w:rFonts w:ascii="メイリオ" w:eastAsia="メイリオ" w:hAnsi="メイリオ" w:cs="Yu Gothic"/>
                <w:b/>
                <w:color w:val="000000" w:themeColor="text1"/>
              </w:rPr>
              <w:t>nd-of-life care</w:t>
            </w:r>
          </w:p>
        </w:tc>
      </w:tr>
      <w:tr w:rsidR="00B866B0" w:rsidRPr="00B866B0" w14:paraId="4C6B7BFF"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880A54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Evaluation of </w:t>
            </w:r>
            <w:r w:rsidRPr="00B866B0">
              <w:rPr>
                <w:rFonts w:ascii="メイリオ" w:eastAsia="メイリオ" w:hAnsi="メイリオ" w:cs="Yu Gothic"/>
                <w:color w:val="000000" w:themeColor="text1"/>
                <w:sz w:val="16"/>
                <w:szCs w:val="16"/>
              </w:rPr>
              <w:lastRenderedPageBreak/>
              <w:t>patient prognosi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50961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lastRenderedPageBreak/>
              <w:t>31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9AC45B" w14:textId="059E99B8"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the p</w:t>
            </w:r>
            <w:r w:rsidR="00C5768A" w:rsidRPr="00B866B0">
              <w:rPr>
                <w:rFonts w:ascii="メイリオ" w:eastAsia="メイリオ" w:hAnsi="メイリオ" w:cs="Yu Gothic"/>
                <w:color w:val="000000" w:themeColor="text1"/>
                <w:sz w:val="16"/>
                <w:szCs w:val="16"/>
              </w:rPr>
              <w:t>atient severity</w:t>
            </w:r>
          </w:p>
        </w:tc>
      </w:tr>
      <w:tr w:rsidR="00B866B0" w:rsidRPr="00B866B0" w14:paraId="18AF9B3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280D488"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66441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1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4FFD2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prognostic evaluation of critically ill patients</w:t>
            </w:r>
          </w:p>
        </w:tc>
      </w:tr>
      <w:tr w:rsidR="00B866B0" w:rsidRPr="00B866B0" w14:paraId="1ACACFD9"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3E30D2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ithholding or withdrawing treat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87CB8D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1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CC970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mmunicate end-of-life care plan to patient's family</w:t>
            </w:r>
          </w:p>
        </w:tc>
      </w:tr>
      <w:tr w:rsidR="00B866B0" w:rsidRPr="00B866B0" w14:paraId="2032BBA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1946550"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FF91B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1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8609C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iscuss end-of-life care plans with the patient's family</w:t>
            </w:r>
          </w:p>
        </w:tc>
      </w:tr>
      <w:tr w:rsidR="00B866B0" w:rsidRPr="00B866B0" w14:paraId="62A0D7D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5563974"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E7090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1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525558" w14:textId="307BD2A1"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symptom relief and individualized treatment and care plans for terminally ill patients according to the patient's needs</w:t>
            </w:r>
          </w:p>
        </w:tc>
      </w:tr>
      <w:tr w:rsidR="00B866B0" w:rsidRPr="00B866B0" w14:paraId="0098725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F859997"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362161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1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4F54657" w14:textId="1C454EF1"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In a multidisciplinary team, </w:t>
            </w:r>
            <w:r w:rsidR="00853A2D" w:rsidRPr="00B866B0">
              <w:rPr>
                <w:rFonts w:ascii="メイリオ" w:eastAsia="メイリオ" w:hAnsi="メイリオ" w:cs="Yu Gothic"/>
                <w:color w:val="000000" w:themeColor="text1"/>
                <w:sz w:val="16"/>
                <w:szCs w:val="16"/>
              </w:rPr>
              <w:t>a</w:t>
            </w:r>
            <w:r w:rsidRPr="00B866B0">
              <w:rPr>
                <w:rFonts w:ascii="メイリオ" w:eastAsia="メイリオ" w:hAnsi="メイリオ" w:cs="Yu Gothic"/>
                <w:color w:val="000000" w:themeColor="text1"/>
                <w:sz w:val="16"/>
                <w:szCs w:val="16"/>
              </w:rPr>
              <w:t>ssess futility and other factors and consider withholding or terminating treatment as appropriate</w:t>
            </w:r>
          </w:p>
        </w:tc>
      </w:tr>
      <w:tr w:rsidR="00B866B0" w:rsidRPr="00B866B0" w14:paraId="62D84A3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3673B75"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A60FF2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1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284B2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sider end-of-life care options appropriate for the patient, taking into account the patient's and family's wishes, including the choice of ward after treatment is discontinued.</w:t>
            </w:r>
          </w:p>
        </w:tc>
      </w:tr>
      <w:tr w:rsidR="00B866B0" w:rsidRPr="00B866B0" w14:paraId="5C21D7C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EA53160"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263E53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5DA223" w14:textId="29F23CAF"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w:t>
            </w:r>
            <w:r w:rsidR="00C5768A" w:rsidRPr="00B866B0">
              <w:rPr>
                <w:rFonts w:ascii="メイリオ" w:eastAsia="メイリオ" w:hAnsi="メイリオ" w:cs="Yu Gothic"/>
                <w:color w:val="000000" w:themeColor="text1"/>
                <w:sz w:val="16"/>
                <w:szCs w:val="16"/>
              </w:rPr>
              <w:t xml:space="preserve"> the procedures for forming and recording agreements regarding treatment cessation, including legal restrictions on treatment cessation or withholding, mental capacity laws, and ethical principles</w:t>
            </w:r>
          </w:p>
        </w:tc>
      </w:tr>
      <w:tr w:rsidR="00B866B0" w:rsidRPr="00B866B0" w14:paraId="2B161FE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960D16E"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4F296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1F40FFD" w14:textId="4D0EC3D7"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w:t>
            </w:r>
            <w:r w:rsidR="00C5768A" w:rsidRPr="00B866B0">
              <w:rPr>
                <w:rFonts w:ascii="メイリオ" w:eastAsia="メイリオ" w:hAnsi="メイリオ" w:cs="Yu Gothic"/>
                <w:color w:val="000000" w:themeColor="text1"/>
                <w:sz w:val="16"/>
                <w:szCs w:val="16"/>
              </w:rPr>
              <w:t xml:space="preserve"> what care is appropriate for the patient after discontinuation of treatment</w:t>
            </w:r>
          </w:p>
        </w:tc>
      </w:tr>
      <w:tr w:rsidR="00B866B0" w:rsidRPr="00B866B0" w14:paraId="0FDDA9E8"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AD27CDF"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monitor, and observe terminally ill patient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0D20F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AB6BF82" w14:textId="4A7BE6C5"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w:t>
            </w:r>
            <w:r w:rsidR="00C5768A" w:rsidRPr="00B866B0">
              <w:rPr>
                <w:rFonts w:ascii="メイリオ" w:eastAsia="メイリオ" w:hAnsi="メイリオ" w:cs="Yu Gothic"/>
                <w:color w:val="000000" w:themeColor="text1"/>
                <w:sz w:val="16"/>
                <w:szCs w:val="16"/>
              </w:rPr>
              <w:t>bserve and assess symptoms of terminally ill patients, including pain, nausea, agitation, dyspnea, and fatigue.</w:t>
            </w:r>
          </w:p>
        </w:tc>
      </w:tr>
      <w:tr w:rsidR="00B866B0" w:rsidRPr="00B866B0" w14:paraId="07476AD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5CBEE4A"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8171E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FFAE59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that the palliative approach integrates palliative care principles (symptom management, patient-centered care) throughout the patient's life and is not just for the last few days of life</w:t>
            </w:r>
          </w:p>
        </w:tc>
      </w:tr>
      <w:tr w:rsidR="00B866B0" w:rsidRPr="00B866B0" w14:paraId="12B5D7B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9DA7393"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90B47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667AF1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ork with patients, families, and professionals to determine end-of-life wishes, identify available resources, and implement strategies to promote dignity, comfort, and quality care at the end of life</w:t>
            </w:r>
          </w:p>
        </w:tc>
      </w:tr>
      <w:tr w:rsidR="00B866B0" w:rsidRPr="00B866B0" w14:paraId="3D122F7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52205DC"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547BC7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15D82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eek and incorporate patient and family input to provide quality end-of-life care that meets their needs</w:t>
            </w:r>
          </w:p>
        </w:tc>
      </w:tr>
      <w:tr w:rsidR="00B866B0" w:rsidRPr="00B866B0" w14:paraId="2032920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DB436F4"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tilize appropriate resources for end-of-life issu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5AD347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C27C97" w14:textId="0E510157"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w:t>
            </w:r>
            <w:r w:rsidR="00C5768A" w:rsidRPr="00B866B0">
              <w:rPr>
                <w:rFonts w:ascii="メイリオ" w:eastAsia="メイリオ" w:hAnsi="メイリオ" w:cs="Yu Gothic"/>
                <w:color w:val="000000" w:themeColor="text1"/>
                <w:sz w:val="16"/>
                <w:szCs w:val="16"/>
              </w:rPr>
              <w:t>ork with multidisciplinary teams to facilitate palliative care and end-of-life discussions, decisions, and care</w:t>
            </w:r>
          </w:p>
        </w:tc>
      </w:tr>
      <w:tr w:rsidR="00B866B0" w:rsidRPr="00B866B0" w14:paraId="05E4ECD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F1838CF"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F482E1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F1E3BB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intain ongoing communication with family and professionals regarding palliative approaches/care at the end of life and provide ongoing emotional support</w:t>
            </w:r>
          </w:p>
        </w:tc>
      </w:tr>
      <w:tr w:rsidR="00B866B0" w:rsidRPr="00B866B0" w14:paraId="16C60D3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A5DB68A"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83090D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8</w:t>
            </w:r>
          </w:p>
        </w:tc>
        <w:tc>
          <w:tcPr>
            <w:tcW w:w="793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tcPr>
          <w:p w14:paraId="3A31779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resources are available to guide and identify effective and possible solutions to ethically complex situations.</w:t>
            </w:r>
          </w:p>
        </w:tc>
      </w:tr>
      <w:tr w:rsidR="00B866B0" w:rsidRPr="00B866B0" w14:paraId="5945BFED"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46F5A848" w14:textId="54AD1E0D"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2.5. </w:t>
            </w:r>
            <w:r w:rsidR="00164D80" w:rsidRPr="00B866B0">
              <w:rPr>
                <w:rFonts w:ascii="メイリオ" w:eastAsia="メイリオ" w:hAnsi="メイリオ" w:cs="Yu Gothic"/>
                <w:b/>
                <w:color w:val="000000" w:themeColor="text1"/>
              </w:rPr>
              <w:t xml:space="preserve">Provide </w:t>
            </w:r>
            <w:r w:rsidRPr="00B866B0">
              <w:rPr>
                <w:rFonts w:ascii="メイリオ" w:eastAsia="メイリオ" w:hAnsi="メイリオ" w:cs="Yu Gothic"/>
                <w:b/>
                <w:color w:val="000000" w:themeColor="text1"/>
              </w:rPr>
              <w:t>an ICU environment that promotes healing</w:t>
            </w:r>
          </w:p>
        </w:tc>
      </w:tr>
      <w:tr w:rsidR="00B866B0" w:rsidRPr="00B866B0" w14:paraId="54E91B09"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3E0C4E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atient and family environmental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0EEE20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2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61258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a safe, healing and caring environment that respects the individual</w:t>
            </w:r>
          </w:p>
        </w:tc>
      </w:tr>
      <w:tr w:rsidR="00B866B0" w:rsidRPr="00B866B0" w14:paraId="5928DE2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DBEF932"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26AAD3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184A7E0" w14:textId="1066C273"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ffectively facilitate patient orientation</w:t>
            </w:r>
          </w:p>
        </w:tc>
      </w:tr>
      <w:tr w:rsidR="00B866B0" w:rsidRPr="00B866B0" w14:paraId="074F93D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FDFEE64"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CC93E4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F68173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assessment of patient's sensory perceptions, such as noise, illumination, smell, care, and other stimuli</w:t>
            </w:r>
          </w:p>
        </w:tc>
      </w:tr>
      <w:tr w:rsidR="00B866B0" w:rsidRPr="00B866B0" w14:paraId="6DB68BF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2E85AEE"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6F5278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FAB31F" w14:textId="513E7491"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the environment appropriately for the patient's senses, including noise, lighting, smells, care, and other stimuli</w:t>
            </w:r>
          </w:p>
        </w:tc>
      </w:tr>
      <w:tr w:rsidR="00B866B0" w:rsidRPr="00B866B0" w14:paraId="678DDEB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F239B08"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3FF4CC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3099EC" w14:textId="640AC0C1"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Minimize environmental risk factors that could cause physical harm or injury to patients, families, and health care </w:t>
            </w:r>
            <w:r w:rsidR="002B7503" w:rsidRPr="00B866B0">
              <w:rPr>
                <w:rFonts w:ascii="メイリオ" w:eastAsia="メイリオ" w:hAnsi="メイリオ" w:cs="Yu Gothic"/>
                <w:color w:val="000000" w:themeColor="text1"/>
                <w:sz w:val="16"/>
                <w:szCs w:val="16"/>
              </w:rPr>
              <w:t>professionals</w:t>
            </w:r>
          </w:p>
        </w:tc>
      </w:tr>
      <w:tr w:rsidR="00B866B0" w:rsidRPr="00B866B0" w14:paraId="20530F0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8A595C7"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36FCCD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11E38A" w14:textId="0B91A367"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 xml:space="preserve">romote proper day/night sleep cycles in </w:t>
            </w:r>
            <w:r w:rsidR="00C5768A" w:rsidRPr="00B866B0">
              <w:rPr>
                <w:rFonts w:ascii="メイリオ" w:eastAsia="メイリオ" w:hAnsi="メイリオ" w:cs="Arial Unicode MS"/>
                <w:color w:val="000000" w:themeColor="text1"/>
                <w:sz w:val="16"/>
                <w:szCs w:val="16"/>
              </w:rPr>
              <w:t xml:space="preserve">critically ill </w:t>
            </w:r>
            <w:r w:rsidR="00C5768A" w:rsidRPr="00B866B0">
              <w:rPr>
                <w:rFonts w:ascii="メイリオ" w:eastAsia="メイリオ" w:hAnsi="メイリオ" w:cs="Yu Gothic"/>
                <w:color w:val="000000" w:themeColor="text1"/>
                <w:sz w:val="16"/>
                <w:szCs w:val="16"/>
              </w:rPr>
              <w:t>patients</w:t>
            </w:r>
          </w:p>
        </w:tc>
      </w:tr>
      <w:tr w:rsidR="00B866B0" w:rsidRPr="00B866B0" w14:paraId="26C0AFF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D738C7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lastRenderedPageBreak/>
              <w:t>Improve patient and family servic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E017F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04C9DB" w14:textId="6D36607C"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w:t>
            </w:r>
            <w:r w:rsidR="00C5768A" w:rsidRPr="00B866B0">
              <w:rPr>
                <w:rFonts w:ascii="メイリオ" w:eastAsia="メイリオ" w:hAnsi="メイリオ" w:cs="Yu Gothic"/>
                <w:color w:val="000000" w:themeColor="text1"/>
                <w:sz w:val="16"/>
                <w:szCs w:val="16"/>
              </w:rPr>
              <w:t>ork with colleagues to propose service improvements</w:t>
            </w:r>
          </w:p>
        </w:tc>
      </w:tr>
      <w:tr w:rsidR="00B866B0" w:rsidRPr="00B866B0" w14:paraId="72984FC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92ACB81" w14:textId="77777777" w:rsidR="006A44D1" w:rsidRPr="00B866B0" w:rsidRDefault="006A44D1" w:rsidP="006A44D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CDDF9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A087C6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btain and act upon feedback and experiences from patients, caregivers and service users</w:t>
            </w:r>
          </w:p>
        </w:tc>
      </w:tr>
      <w:tr w:rsidR="00B866B0" w:rsidRPr="00B866B0" w14:paraId="7D5861C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3899FF" w14:textId="77777777" w:rsidR="006A44D1" w:rsidRPr="00B866B0" w:rsidRDefault="006A44D1" w:rsidP="006A44D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E78A14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D0123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Question existing ways of doing things and propose new ways to current performance and culture</w:t>
            </w:r>
          </w:p>
        </w:tc>
      </w:tr>
      <w:tr w:rsidR="00B866B0" w:rsidRPr="00B866B0" w14:paraId="5FE6488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2AC3BA1" w14:textId="77777777" w:rsidR="006A44D1" w:rsidRPr="00B866B0" w:rsidRDefault="006A44D1" w:rsidP="006A44D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7860A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201C3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tribute to new initiatives within the department led by experienced colleagues</w:t>
            </w:r>
          </w:p>
        </w:tc>
      </w:tr>
      <w:tr w:rsidR="00B866B0" w:rsidRPr="00B866B0" w14:paraId="37B2CFB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07892CC" w14:textId="77777777" w:rsidR="006A44D1" w:rsidRPr="00B866B0" w:rsidRDefault="006A44D1" w:rsidP="006A44D1">
            <w:pPr>
              <w:pBdr>
                <w:top w:val="nil"/>
                <w:left w:val="nil"/>
                <w:bottom w:val="nil"/>
                <w:right w:val="nil"/>
                <w:between w:val="nil"/>
              </w:pBdr>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CA4615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3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37408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tribute to the quality of health care improvement efforts taking place in the department</w:t>
            </w:r>
          </w:p>
        </w:tc>
      </w:tr>
      <w:tr w:rsidR="00B866B0" w:rsidRPr="00B866B0" w14:paraId="7BAC927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1D83995" w14:textId="77777777" w:rsidR="006A44D1" w:rsidRPr="00B866B0" w:rsidRDefault="006A44D1" w:rsidP="006A44D1">
            <w:pPr>
              <w:pBdr>
                <w:top w:val="nil"/>
                <w:left w:val="nil"/>
                <w:bottom w:val="nil"/>
                <w:right w:val="nil"/>
                <w:between w:val="nil"/>
              </w:pBdr>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F26049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4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8BBBB3" w14:textId="5A206C7B" w:rsidR="005F4AA6" w:rsidRPr="00B866B0" w:rsidRDefault="00853A2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are for patients of all ages across the lifespan to restore, support, promote, and maintain physiological and psychosocial stability</w:t>
            </w:r>
          </w:p>
        </w:tc>
      </w:tr>
      <w:tr w:rsidR="00B866B0" w:rsidRPr="00B866B0" w14:paraId="27AE1FEC"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67D157D" w14:textId="28EE9934"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sz w:val="24"/>
                <w:szCs w:val="24"/>
              </w:rPr>
              <w:t xml:space="preserve">3. </w:t>
            </w:r>
            <w:r w:rsidR="00022D55" w:rsidRPr="00B866B0">
              <w:rPr>
                <w:rFonts w:ascii="メイリオ" w:eastAsia="メイリオ" w:hAnsi="メイリオ" w:cs="Yu Gothic"/>
                <w:b/>
                <w:color w:val="000000" w:themeColor="text1"/>
                <w:sz w:val="24"/>
                <w:szCs w:val="24"/>
              </w:rPr>
              <w:t>Advocate and moral agency</w:t>
            </w:r>
          </w:p>
        </w:tc>
      </w:tr>
      <w:tr w:rsidR="00B866B0" w:rsidRPr="00B866B0" w14:paraId="777321B4"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E0B6D76" w14:textId="647836A8" w:rsidR="005F4AA6" w:rsidRPr="00B866B0" w:rsidRDefault="00C5768A" w:rsidP="00B866B0">
            <w:pPr>
              <w:pStyle w:val="Web"/>
              <w:spacing w:before="0" w:beforeAutospacing="0" w:after="0" w:afterAutospacing="0"/>
              <w:rPr>
                <w:color w:val="000000" w:themeColor="text1"/>
              </w:rPr>
            </w:pPr>
            <w:r w:rsidRPr="00B866B0">
              <w:rPr>
                <w:rFonts w:ascii="メイリオ" w:eastAsia="メイリオ" w:hAnsi="メイリオ" w:cs="Yu Gothic"/>
                <w:b/>
                <w:color w:val="000000" w:themeColor="text1"/>
              </w:rPr>
              <w:t xml:space="preserve">3.1. </w:t>
            </w:r>
            <w:r w:rsidR="00022D55" w:rsidRPr="00B866B0">
              <w:rPr>
                <w:rFonts w:ascii="Arial" w:hAnsi="Arial" w:cs="Arial"/>
                <w:b/>
                <w:bCs/>
                <w:color w:val="000000" w:themeColor="text1"/>
                <w:sz w:val="22"/>
                <w:szCs w:val="22"/>
              </w:rPr>
              <w:t>Support decision-making</w:t>
            </w:r>
          </w:p>
        </w:tc>
      </w:tr>
      <w:tr w:rsidR="00B866B0" w:rsidRPr="00B866B0" w14:paraId="5D8F7A3F"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6E0EE6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upport for decision-making</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E27A52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4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1F70BE0" w14:textId="72D5B1E8"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w:t>
            </w:r>
            <w:r w:rsidR="00C5768A" w:rsidRPr="00B866B0">
              <w:rPr>
                <w:rFonts w:ascii="メイリオ" w:eastAsia="メイリオ" w:hAnsi="メイリオ" w:cs="Yu Gothic"/>
                <w:color w:val="000000" w:themeColor="text1"/>
                <w:sz w:val="16"/>
                <w:szCs w:val="16"/>
              </w:rPr>
              <w:t>ake into account patient and family preferences for treatment and intervention</w:t>
            </w:r>
          </w:p>
        </w:tc>
      </w:tr>
      <w:tr w:rsidR="00B866B0" w:rsidRPr="00B866B0" w14:paraId="4AFA2F9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451B5FA"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DBF11A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4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155212" w14:textId="0B16FA2F"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nsider patient and family preferences for treatment and interventions</w:t>
            </w:r>
          </w:p>
        </w:tc>
      </w:tr>
      <w:tr w:rsidR="00B866B0" w:rsidRPr="00B866B0" w14:paraId="3AA4F19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AFF9BE6"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0CB8A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4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2156A8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ct ethically and responsibly and participate in ethical discussions and decision-making processes</w:t>
            </w:r>
          </w:p>
        </w:tc>
      </w:tr>
      <w:tr w:rsidR="00B866B0" w:rsidRPr="00B866B0" w14:paraId="181BD77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4D6314F"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2E87A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4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16F758" w14:textId="0B889BF1"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information to help patient families make decisions</w:t>
            </w:r>
          </w:p>
        </w:tc>
      </w:tr>
      <w:tr w:rsidR="00B866B0" w:rsidRPr="00B866B0" w14:paraId="57067F5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F25CAAA"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DCE52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4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50CE49" w14:textId="12D32F3D"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L</w:t>
            </w:r>
            <w:r w:rsidR="00C5768A" w:rsidRPr="00B866B0">
              <w:rPr>
                <w:rFonts w:ascii="メイリオ" w:eastAsia="メイリオ" w:hAnsi="メイリオ" w:cs="Yu Gothic"/>
                <w:color w:val="000000" w:themeColor="text1"/>
                <w:sz w:val="16"/>
                <w:szCs w:val="16"/>
              </w:rPr>
              <w:t>everage and use a variety of evidence in making complex decisions</w:t>
            </w:r>
          </w:p>
        </w:tc>
      </w:tr>
      <w:tr w:rsidR="00B866B0" w:rsidRPr="00B866B0" w14:paraId="45AF3C1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F4F1421" w14:textId="77777777" w:rsidR="006A44D1" w:rsidRPr="00B866B0" w:rsidRDefault="006A44D1" w:rsidP="006A44D1">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C3F75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4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F413FB" w14:textId="4AC803F6"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upport problem solving and decision making for a variety of clinical situations for the patient's family</w:t>
            </w:r>
          </w:p>
        </w:tc>
      </w:tr>
      <w:tr w:rsidR="00B866B0" w:rsidRPr="00B866B0" w14:paraId="26D06D1E"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EA0B86F" w14:textId="764CD52C"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3.2. </w:t>
            </w:r>
            <w:r w:rsidR="00022D55" w:rsidRPr="00B866B0">
              <w:rPr>
                <w:rFonts w:ascii="メイリオ" w:eastAsia="メイリオ" w:hAnsi="メイリオ" w:cs="Yu Gothic"/>
                <w:b/>
                <w:color w:val="000000" w:themeColor="text1"/>
              </w:rPr>
              <w:t>E</w:t>
            </w:r>
            <w:r w:rsidRPr="00B866B0">
              <w:rPr>
                <w:rFonts w:ascii="メイリオ" w:eastAsia="メイリオ" w:hAnsi="メイリオ" w:cs="Yu Gothic"/>
                <w:b/>
                <w:color w:val="000000" w:themeColor="text1"/>
              </w:rPr>
              <w:t>thical practice</w:t>
            </w:r>
          </w:p>
        </w:tc>
      </w:tr>
      <w:tr w:rsidR="00B866B0" w:rsidRPr="00B866B0" w14:paraId="4BBE10DD"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4F6D5D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actices based on ethical principles and compliance with the law</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77617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4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E203F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national regulations and laws (e.g., Medical Care Act, Health and Nursing Code, etc.) related to patient care and health care delivery</w:t>
            </w:r>
          </w:p>
        </w:tc>
      </w:tr>
      <w:tr w:rsidR="00B866B0" w:rsidRPr="00B866B0" w14:paraId="27840D8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599BFB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5D53C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4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563FA3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mply with national regulations and laws (e.g., Medical Care Act, Health and Nursing Code, etc.) related to patient care and health care delivery</w:t>
            </w:r>
          </w:p>
        </w:tc>
      </w:tr>
      <w:tr w:rsidR="00B866B0" w:rsidRPr="00B866B0" w14:paraId="2D73D0A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007578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B4751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4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9FD821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ethical practices, autonomy, equality and diversity, and legal regulations to protect the rights of patients and families</w:t>
            </w:r>
          </w:p>
        </w:tc>
      </w:tr>
      <w:tr w:rsidR="00B866B0" w:rsidRPr="00B866B0" w14:paraId="715D8C7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F18173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3E970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35CF4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emonstrate awareness of patient autonomy, consent, and relevant local and national laws</w:t>
            </w:r>
          </w:p>
        </w:tc>
      </w:tr>
      <w:tr w:rsidR="00B866B0" w:rsidRPr="00B866B0" w14:paraId="61F2C39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CE1A6F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D00CF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8DCCB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rticulate an understanding of ethical principles relevant to the delivery of critical care</w:t>
            </w:r>
          </w:p>
        </w:tc>
      </w:tr>
      <w:tr w:rsidR="00B866B0" w:rsidRPr="00B866B0" w14:paraId="5120BA1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947876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2134D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CF4A9B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mbracing equality and diversity and respecting without discrimination age, gender, religion, sexual orientation, race, disability, sentiments, social status, etc.</w:t>
            </w:r>
          </w:p>
        </w:tc>
      </w:tr>
      <w:tr w:rsidR="00B866B0" w:rsidRPr="00B866B0" w14:paraId="7249E26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F90A72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B695AF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3</w:t>
            </w:r>
          </w:p>
        </w:tc>
        <w:tc>
          <w:tcPr>
            <w:tcW w:w="793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tcPr>
          <w:p w14:paraId="33D44AE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actices that consistently nurture the autonomy, dignity, values, beliefs, and rights of patients and their families</w:t>
            </w:r>
          </w:p>
        </w:tc>
      </w:tr>
      <w:tr w:rsidR="00B866B0" w:rsidRPr="00B866B0" w14:paraId="51CEE32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77F272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40E547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4CA5941" w14:textId="7C9AECE5"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care in a fair and equitable manner that meets the diverse needs of patients, families, and the community</w:t>
            </w:r>
          </w:p>
        </w:tc>
      </w:tr>
      <w:tr w:rsidR="00B866B0" w:rsidRPr="00B866B0" w14:paraId="1DFDB3A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8ED7FD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4E8D8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297A0B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ake responsibility for your own words and actions.</w:t>
            </w:r>
          </w:p>
        </w:tc>
      </w:tr>
      <w:tr w:rsidR="00B866B0" w:rsidRPr="00B866B0" w14:paraId="6C040A7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8E1A40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5D4C6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499C7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mote ethical accountability and integrity in relationships, organizational decision-making, and resource management</w:t>
            </w:r>
          </w:p>
        </w:tc>
      </w:tr>
      <w:tr w:rsidR="00B866B0" w:rsidRPr="00B866B0" w14:paraId="2C4D610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2119E5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8F545C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83B89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ocument patient care and its ongoing evaluation in a clear, concise, accurate and timely manner, while respecting privacy and confidentiality of personal information</w:t>
            </w:r>
          </w:p>
        </w:tc>
      </w:tr>
      <w:tr w:rsidR="00B866B0" w:rsidRPr="00B866B0" w14:paraId="38FB1F7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F8F4FA3"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EEE5C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2F0BFCF" w14:textId="5E7F0D64"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tect patient confidentiality within legal regulations</w:t>
            </w:r>
          </w:p>
        </w:tc>
      </w:tr>
      <w:tr w:rsidR="00B866B0" w:rsidRPr="00B866B0" w14:paraId="03A369D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4F426E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86192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5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47EE852" w14:textId="4B31AD70"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w:t>
            </w:r>
            <w:r w:rsidR="00C5768A" w:rsidRPr="00B866B0">
              <w:rPr>
                <w:rFonts w:ascii="メイリオ" w:eastAsia="メイリオ" w:hAnsi="メイリオ" w:cs="Yu Gothic"/>
                <w:color w:val="000000" w:themeColor="text1"/>
                <w:sz w:val="16"/>
                <w:szCs w:val="16"/>
              </w:rPr>
              <w:t>ake into consideration and practice standards of confidentiality, data protection, and documentation</w:t>
            </w:r>
          </w:p>
        </w:tc>
      </w:tr>
      <w:tr w:rsidR="00B866B0" w:rsidRPr="00B866B0" w14:paraId="1698C34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F1FD44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1EFDE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FF98E2" w14:textId="4BD7820B"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port unethical, illegal, or impaired conduct</w:t>
            </w:r>
          </w:p>
        </w:tc>
      </w:tr>
      <w:tr w:rsidR="00B866B0" w:rsidRPr="00B866B0" w14:paraId="3BE7A17A"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D888F4C"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actices for resolving ethical issu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EE574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4967A89" w14:textId="3EDE315C" w:rsidR="005F4AA6" w:rsidRPr="00B866B0" w:rsidRDefault="00CF14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se a</w:t>
            </w:r>
            <w:r w:rsidR="00C5768A" w:rsidRPr="00B866B0">
              <w:rPr>
                <w:rFonts w:ascii="メイリオ" w:eastAsia="メイリオ" w:hAnsi="メイリオ" w:cs="Yu Gothic"/>
                <w:color w:val="000000" w:themeColor="text1"/>
                <w:sz w:val="16"/>
                <w:szCs w:val="16"/>
              </w:rPr>
              <w:t>vailable resources in making ethical decisions</w:t>
            </w:r>
          </w:p>
        </w:tc>
      </w:tr>
      <w:tr w:rsidR="00B866B0" w:rsidRPr="00B866B0" w14:paraId="5F361DC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02A98A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D2EA4D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175CC94" w14:textId="6D185EE0"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ke ethical decisions using available resources</w:t>
            </w:r>
          </w:p>
        </w:tc>
      </w:tr>
      <w:tr w:rsidR="00B866B0" w:rsidRPr="00B866B0" w14:paraId="67B91E7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A208D1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D0AD1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98D95D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ddress the needs of patients and families facing unanticipated treatment, quality of life, and end-of-life decisions</w:t>
            </w:r>
          </w:p>
        </w:tc>
      </w:tr>
      <w:tr w:rsidR="00B866B0" w:rsidRPr="00B866B0" w14:paraId="36B6ECD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3D25CCC"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3EE65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0173E1F" w14:textId="5AFCAA04"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intain a therapeutic and professional nurse-patient relationship within the appropriate role assignment</w:t>
            </w:r>
          </w:p>
        </w:tc>
      </w:tr>
      <w:tr w:rsidR="00B866B0" w:rsidRPr="00B866B0" w14:paraId="2B7C5B5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2A8320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93BBB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395236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tribute to the resolution of ethical issues involving patients, families, and multidisciplinary teams</w:t>
            </w:r>
          </w:p>
        </w:tc>
      </w:tr>
      <w:tr w:rsidR="00B866B0" w:rsidRPr="00B866B0" w14:paraId="501675BD"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CCA1863" w14:textId="77777777"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3.3 Patient and Family Communication</w:t>
            </w:r>
          </w:p>
        </w:tc>
      </w:tr>
      <w:tr w:rsidR="00B866B0" w:rsidRPr="00B866B0" w14:paraId="07FF6A84"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8AFC37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spectful communication with patients and famili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EA134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F2785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spect others' viewpoints in discussions with patients and families</w:t>
            </w:r>
          </w:p>
        </w:tc>
      </w:tr>
      <w:tr w:rsidR="00B866B0" w:rsidRPr="00B866B0" w14:paraId="6FD7B33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CA5F35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74281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32E714" w14:textId="2A1331FF"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ttentive to patient and family wishes and </w:t>
            </w:r>
            <w:r w:rsidR="00617D89" w:rsidRPr="00B866B0">
              <w:rPr>
                <w:rFonts w:ascii="メイリオ" w:eastAsia="メイリオ" w:hAnsi="メイリオ" w:cs="Yu Gothic"/>
                <w:color w:val="000000" w:themeColor="text1"/>
                <w:sz w:val="16"/>
                <w:szCs w:val="16"/>
              </w:rPr>
              <w:t>c</w:t>
            </w:r>
            <w:r w:rsidRPr="00B866B0">
              <w:rPr>
                <w:rFonts w:ascii="メイリオ" w:eastAsia="メイリオ" w:hAnsi="メイリオ" w:cs="Yu Gothic"/>
                <w:color w:val="000000" w:themeColor="text1"/>
                <w:sz w:val="16"/>
                <w:szCs w:val="16"/>
              </w:rPr>
              <w:t>ommunicate information in a respectful manner according to needs, developmental stage, and level of understanding</w:t>
            </w:r>
          </w:p>
        </w:tc>
      </w:tr>
      <w:tr w:rsidR="00B866B0" w:rsidRPr="00B866B0" w14:paraId="732B659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1044E9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D4763B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6CA8A6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mmunicate effectively with patients and families regarding treatment and nursing plans and the patient's clinical status</w:t>
            </w:r>
          </w:p>
        </w:tc>
      </w:tr>
      <w:tr w:rsidR="00B866B0" w:rsidRPr="00B866B0" w14:paraId="32927CD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2E5D84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6A613A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6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4C9F9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ffectively communicate and explain difficult clinical information using terms and language that patients and families can understand</w:t>
            </w:r>
          </w:p>
        </w:tc>
      </w:tr>
      <w:tr w:rsidR="00B866B0" w:rsidRPr="00B866B0" w14:paraId="4266D36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8CBB43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CDB51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7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3A81627" w14:textId="3D71D59C"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ffectively communicate with and support patients and families in crisis situations</w:t>
            </w:r>
          </w:p>
        </w:tc>
      </w:tr>
      <w:tr w:rsidR="00B866B0" w:rsidRPr="00B866B0" w14:paraId="10CAC47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DC7D15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B774D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7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0A1B6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ffective communication in complex situations.</w:t>
            </w:r>
          </w:p>
        </w:tc>
      </w:tr>
      <w:tr w:rsidR="00B866B0" w:rsidRPr="00B866B0" w14:paraId="7E21F0A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DDF047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BADB6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7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8136D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mmunicate what may be considered bad news to the patient and family in a polite and compassionate manner</w:t>
            </w:r>
          </w:p>
        </w:tc>
      </w:tr>
      <w:tr w:rsidR="00B866B0" w:rsidRPr="00B866B0" w14:paraId="0A45E3BC"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71B38D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ccountability for nursing practice (informed cons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60BD9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7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552A56" w14:textId="531C9092"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their roles and responsibilities to patients and families and facilitate relationship building</w:t>
            </w:r>
          </w:p>
        </w:tc>
      </w:tr>
      <w:tr w:rsidR="00B866B0" w:rsidRPr="00B866B0" w14:paraId="1EE7F02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63E698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3625B4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7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F54450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and comply with regulations and laws related to the nursing role</w:t>
            </w:r>
          </w:p>
        </w:tc>
      </w:tr>
      <w:tr w:rsidR="00B866B0" w:rsidRPr="00B866B0" w14:paraId="7023446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2F5229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13D08E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7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8C0832" w14:textId="09E31526" w:rsidR="005F4AA6" w:rsidRPr="00B866B0" w:rsidRDefault="00460924">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treatment options to patients and families and assist in facilitating informed decision making</w:t>
            </w:r>
          </w:p>
        </w:tc>
      </w:tr>
      <w:tr w:rsidR="00B866B0" w:rsidRPr="00B866B0" w14:paraId="69D4032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404D06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7BBF24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7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4A9F7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nable patients and families to make informed choices and understand the consequences</w:t>
            </w:r>
          </w:p>
        </w:tc>
      </w:tr>
      <w:tr w:rsidR="00B866B0" w:rsidRPr="00B866B0" w14:paraId="343338D4"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58AAD9E" w14:textId="67AEF9B1"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sz w:val="24"/>
                <w:szCs w:val="24"/>
              </w:rPr>
              <w:t xml:space="preserve">4. </w:t>
            </w:r>
            <w:r w:rsidR="00022D55" w:rsidRPr="00B866B0">
              <w:rPr>
                <w:rFonts w:ascii="メイリオ" w:eastAsia="メイリオ" w:hAnsi="メイリオ" w:cs="Yu Gothic"/>
                <w:b/>
                <w:color w:val="000000" w:themeColor="text1"/>
                <w:sz w:val="24"/>
                <w:szCs w:val="24"/>
              </w:rPr>
              <w:t>E</w:t>
            </w:r>
            <w:r w:rsidRPr="00B866B0">
              <w:rPr>
                <w:rFonts w:ascii="メイリオ" w:eastAsia="メイリオ" w:hAnsi="メイリオ" w:cs="Yu Gothic"/>
                <w:b/>
                <w:color w:val="000000" w:themeColor="text1"/>
                <w:sz w:val="24"/>
                <w:szCs w:val="24"/>
              </w:rPr>
              <w:t>vidence-based practices</w:t>
            </w:r>
          </w:p>
        </w:tc>
      </w:tr>
      <w:tr w:rsidR="00B866B0" w:rsidRPr="00B866B0" w14:paraId="2A0D9348"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C17D9DC" w14:textId="3EADDF8E"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4.1. </w:t>
            </w:r>
            <w:r w:rsidR="00022D55" w:rsidRPr="00B866B0">
              <w:rPr>
                <w:rFonts w:ascii="メイリオ" w:eastAsia="メイリオ" w:hAnsi="メイリオ" w:cs="Yu Gothic"/>
                <w:b/>
                <w:color w:val="000000" w:themeColor="text1"/>
              </w:rPr>
              <w:t>Q</w:t>
            </w:r>
            <w:r w:rsidRPr="00B866B0">
              <w:rPr>
                <w:rFonts w:ascii="メイリオ" w:eastAsia="メイリオ" w:hAnsi="メイリオ" w:cs="Yu Gothic"/>
                <w:b/>
                <w:color w:val="000000" w:themeColor="text1"/>
              </w:rPr>
              <w:t>uality assurance and improvement of care (PDCA)</w:t>
            </w:r>
          </w:p>
        </w:tc>
      </w:tr>
      <w:tr w:rsidR="00B866B0" w:rsidRPr="00B866B0" w14:paraId="3A172CF5"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5D7FA2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Quality Assessment and Improvement Activiti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A3E76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7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FF160B1" w14:textId="2F6625C6"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ctively pursue new knowledge and skills to provide quality nursing care</w:t>
            </w:r>
          </w:p>
        </w:tc>
      </w:tr>
      <w:tr w:rsidR="00B866B0" w:rsidRPr="00B866B0" w14:paraId="3DC6C9A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62497DC"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4E2992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7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196865" w14:textId="7CC3F8F0" w:rsidR="005F4AA6" w:rsidRPr="00B866B0" w:rsidRDefault="00AE21D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bility to </w:t>
            </w:r>
            <w:r w:rsidR="00C5768A" w:rsidRPr="00B866B0">
              <w:rPr>
                <w:rFonts w:ascii="メイリオ" w:eastAsia="メイリオ" w:hAnsi="メイリオ" w:cs="Yu Gothic"/>
                <w:color w:val="000000" w:themeColor="text1"/>
                <w:sz w:val="16"/>
                <w:szCs w:val="16"/>
              </w:rPr>
              <w:t>question medical practices as needed to improve safety and quality</w:t>
            </w:r>
          </w:p>
        </w:tc>
      </w:tr>
      <w:tr w:rsidR="00B866B0" w:rsidRPr="00B866B0" w14:paraId="6066AED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E31DE4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A29643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7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F6A00C" w14:textId="6CD5BD74" w:rsidR="005F4AA6" w:rsidRPr="00B866B0" w:rsidRDefault="00B72455">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 xml:space="preserve">ontinuously monitor and </w:t>
            </w:r>
            <w:r w:rsidR="00A2227E"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care processes and outcomes to determine best practices for individuals, groups, and populations</w:t>
            </w:r>
          </w:p>
        </w:tc>
      </w:tr>
      <w:tr w:rsidR="00B866B0" w:rsidRPr="00B866B0" w14:paraId="41D4283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E4D8C8C"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015C40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38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0E335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nsure that nursing practices are in accordance with formal procedures and regulations</w:t>
            </w:r>
          </w:p>
        </w:tc>
      </w:tr>
      <w:tr w:rsidR="00B866B0" w:rsidRPr="00B866B0" w14:paraId="296B789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3175B6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21AA30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ED6C95" w14:textId="5ED1EB32" w:rsidR="005F4AA6" w:rsidRPr="00B866B0" w:rsidRDefault="00AE21D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w:t>
            </w:r>
            <w:r w:rsidR="00C5768A" w:rsidRPr="00B866B0">
              <w:rPr>
                <w:rFonts w:ascii="メイリオ" w:eastAsia="メイリオ" w:hAnsi="メイリオ" w:cs="Yu Gothic"/>
                <w:color w:val="000000" w:themeColor="text1"/>
                <w:sz w:val="16"/>
                <w:szCs w:val="16"/>
              </w:rPr>
              <w:t>mplement practices to improve care processes and outcomes based on evidence, expertise, and patient preferences</w:t>
            </w:r>
          </w:p>
        </w:tc>
      </w:tr>
      <w:tr w:rsidR="00B866B0" w:rsidRPr="00B866B0" w14:paraId="302CA71F"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AFDA78D"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Promoting </w:t>
            </w:r>
            <w:r w:rsidRPr="00B866B0">
              <w:rPr>
                <w:rFonts w:ascii="メイリオ" w:eastAsia="メイリオ" w:hAnsi="メイリオ" w:cs="Yu Gothic"/>
                <w:color w:val="000000" w:themeColor="text1"/>
                <w:sz w:val="16"/>
                <w:szCs w:val="16"/>
              </w:rPr>
              <w:lastRenderedPageBreak/>
              <w:t>Evidence-Based Practic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11814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lastRenderedPageBreak/>
              <w:t>38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9924F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now how to search for evidence and literature using available resources</w:t>
            </w:r>
          </w:p>
        </w:tc>
      </w:tr>
      <w:tr w:rsidR="00B866B0" w:rsidRPr="00B866B0" w14:paraId="09FCB40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C14265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C103F9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641EC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eep updated and current in knowledge of evidence-based practice</w:t>
            </w:r>
          </w:p>
        </w:tc>
      </w:tr>
      <w:tr w:rsidR="00B866B0" w:rsidRPr="00B866B0" w14:paraId="1526B8C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E93F35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CEB5FA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C10D4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now what care practices are based on the guidelines</w:t>
            </w:r>
          </w:p>
        </w:tc>
      </w:tr>
      <w:tr w:rsidR="00B866B0" w:rsidRPr="00B866B0" w14:paraId="055A0B4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98A8FDF"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3BE03A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9DF202" w14:textId="1856A11E" w:rsidR="005F4AA6" w:rsidRPr="00B866B0" w:rsidRDefault="00FD05E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 xml:space="preserve">ontribute </w:t>
            </w:r>
            <w:r w:rsidR="00230152" w:rsidRPr="00B866B0">
              <w:rPr>
                <w:rFonts w:ascii="メイリオ" w:eastAsia="メイリオ" w:hAnsi="メイリオ" w:cs="Yu Gothic"/>
                <w:color w:val="000000" w:themeColor="text1"/>
                <w:sz w:val="16"/>
                <w:szCs w:val="16"/>
              </w:rPr>
              <w:t>through</w:t>
            </w:r>
            <w:r w:rsidR="00C5768A" w:rsidRPr="00B866B0">
              <w:rPr>
                <w:rFonts w:ascii="メイリオ" w:eastAsia="メイリオ" w:hAnsi="メイリオ" w:cs="Yu Gothic"/>
                <w:color w:val="000000" w:themeColor="text1"/>
                <w:sz w:val="16"/>
                <w:szCs w:val="16"/>
              </w:rPr>
              <w:t xml:space="preserve"> evidence-based </w:t>
            </w:r>
            <w:r w:rsidR="00C5768A" w:rsidRPr="00B866B0">
              <w:rPr>
                <w:rFonts w:ascii="メイリオ" w:eastAsia="メイリオ" w:hAnsi="メイリオ" w:cs="Arial Unicode MS"/>
                <w:color w:val="000000" w:themeColor="text1"/>
                <w:sz w:val="16"/>
                <w:szCs w:val="16"/>
              </w:rPr>
              <w:t xml:space="preserve">critical care </w:t>
            </w:r>
            <w:r w:rsidR="00C5768A" w:rsidRPr="00B866B0">
              <w:rPr>
                <w:rFonts w:ascii="メイリオ" w:eastAsia="メイリオ" w:hAnsi="メイリオ" w:cs="Yu Gothic"/>
                <w:color w:val="000000" w:themeColor="text1"/>
                <w:sz w:val="16"/>
                <w:szCs w:val="16"/>
              </w:rPr>
              <w:t>nursing practice</w:t>
            </w:r>
          </w:p>
        </w:tc>
      </w:tr>
      <w:tr w:rsidR="00B866B0" w:rsidRPr="00B866B0" w14:paraId="236E3D7D"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6A6E4587" w14:textId="2DD8A55A"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sz w:val="24"/>
                <w:szCs w:val="24"/>
              </w:rPr>
              <w:t xml:space="preserve">5. </w:t>
            </w:r>
            <w:r w:rsidR="00022D55" w:rsidRPr="00B866B0">
              <w:rPr>
                <w:rFonts w:ascii="メイリオ" w:eastAsia="メイリオ" w:hAnsi="メイリオ" w:cs="Yu Gothic"/>
                <w:b/>
                <w:color w:val="000000" w:themeColor="text1"/>
                <w:sz w:val="24"/>
                <w:szCs w:val="24"/>
              </w:rPr>
              <w:t>C</w:t>
            </w:r>
            <w:r w:rsidRPr="00B866B0">
              <w:rPr>
                <w:rFonts w:ascii="メイリオ" w:eastAsia="メイリオ" w:hAnsi="メイリオ" w:cs="Yu Gothic"/>
                <w:b/>
                <w:color w:val="000000" w:themeColor="text1"/>
                <w:sz w:val="24"/>
                <w:szCs w:val="24"/>
              </w:rPr>
              <w:t xml:space="preserve">ollaboration and management </w:t>
            </w:r>
            <w:r w:rsidR="00022D55" w:rsidRPr="00B866B0">
              <w:rPr>
                <w:rFonts w:ascii="メイリオ" w:eastAsia="メイリオ" w:hAnsi="メイリオ" w:cs="Yu Gothic"/>
                <w:b/>
                <w:color w:val="000000" w:themeColor="text1"/>
                <w:sz w:val="24"/>
                <w:szCs w:val="24"/>
              </w:rPr>
              <w:t>ability</w:t>
            </w:r>
          </w:p>
        </w:tc>
      </w:tr>
      <w:tr w:rsidR="00B866B0" w:rsidRPr="00B866B0" w14:paraId="578A70E0"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7399809" w14:textId="6B4C2763"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5.1. </w:t>
            </w:r>
            <w:r w:rsidR="00022D55" w:rsidRPr="00B866B0">
              <w:rPr>
                <w:rFonts w:ascii="メイリオ" w:eastAsia="メイリオ" w:hAnsi="メイリオ" w:cs="Yu Gothic"/>
                <w:b/>
                <w:color w:val="000000" w:themeColor="text1"/>
              </w:rPr>
              <w:t>Unit</w:t>
            </w:r>
            <w:r w:rsidRPr="00B866B0">
              <w:rPr>
                <w:rFonts w:ascii="メイリオ" w:eastAsia="メイリオ" w:hAnsi="メイリオ" w:cs="Yu Gothic"/>
                <w:b/>
                <w:color w:val="000000" w:themeColor="text1"/>
              </w:rPr>
              <w:t xml:space="preserve"> management</w:t>
            </w:r>
          </w:p>
        </w:tc>
      </w:tr>
      <w:tr w:rsidR="00B866B0" w:rsidRPr="00B866B0" w14:paraId="59548BB6" w14:textId="77777777" w:rsidTr="002100EF">
        <w:trPr>
          <w:trHeight w:val="315"/>
        </w:trPr>
        <w:tc>
          <w:tcPr>
            <w:tcW w:w="1268" w:type="dxa"/>
            <w:tcBorders>
              <w:top w:val="single" w:sz="6" w:space="0" w:color="CCCCCC"/>
              <w:left w:val="single" w:sz="6" w:space="0" w:color="CCCCCC"/>
              <w:right w:val="single" w:sz="6" w:space="0" w:color="CCCCCC"/>
            </w:tcBorders>
            <w:tcMar>
              <w:top w:w="30" w:type="dxa"/>
              <w:left w:w="45" w:type="dxa"/>
              <w:bottom w:w="30" w:type="dxa"/>
              <w:right w:w="45" w:type="dxa"/>
            </w:tcMar>
          </w:tcPr>
          <w:p w14:paraId="751938E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Logistics Management and Cost Awarenes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3A82B7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9752E9" w14:textId="61992228" w:rsidR="005F4AA6" w:rsidRPr="00B866B0" w:rsidRDefault="0023015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w:t>
            </w:r>
            <w:r w:rsidR="00C5768A" w:rsidRPr="00B866B0">
              <w:rPr>
                <w:rFonts w:ascii="メイリオ" w:eastAsia="メイリオ" w:hAnsi="メイリオ" w:cs="Yu Gothic"/>
                <w:color w:val="000000" w:themeColor="text1"/>
                <w:sz w:val="16"/>
                <w:szCs w:val="16"/>
              </w:rPr>
              <w:t>mplement cost and waste reduction practices</w:t>
            </w:r>
          </w:p>
        </w:tc>
      </w:tr>
      <w:tr w:rsidR="00B866B0" w:rsidRPr="00B866B0" w14:paraId="4BF16547" w14:textId="77777777" w:rsidTr="002100EF">
        <w:trPr>
          <w:trHeight w:val="315"/>
        </w:trPr>
        <w:tc>
          <w:tcPr>
            <w:tcW w:w="1268" w:type="dxa"/>
            <w:tcBorders>
              <w:top w:val="single" w:sz="6" w:space="0" w:color="CCCCCC"/>
              <w:left w:val="single" w:sz="6" w:space="0" w:color="CCCCCC"/>
              <w:right w:val="single" w:sz="6" w:space="0" w:color="CCCCCC"/>
            </w:tcBorders>
            <w:tcMar>
              <w:top w:w="30" w:type="dxa"/>
              <w:left w:w="45" w:type="dxa"/>
              <w:bottom w:w="30" w:type="dxa"/>
              <w:right w:w="45" w:type="dxa"/>
            </w:tcMar>
          </w:tcPr>
          <w:p w14:paraId="1B80A182"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articipation in organizational activiti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C0AA4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514C84" w14:textId="4AC05523" w:rsidR="005F4AA6" w:rsidRPr="00B866B0" w:rsidRDefault="002A0BB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articipate in committees, councils, and multidisciplinary teams</w:t>
            </w:r>
          </w:p>
        </w:tc>
      </w:tr>
      <w:tr w:rsidR="00B866B0" w:rsidRPr="00B866B0" w14:paraId="7C1FC9E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6C74244"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Healthy work environment and work styl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45ECA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694236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emonstrate an understanding of work-life balance</w:t>
            </w:r>
          </w:p>
        </w:tc>
      </w:tr>
      <w:tr w:rsidR="00B866B0" w:rsidRPr="00B866B0" w14:paraId="62FC627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A90F9A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C5928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8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493BE67" w14:textId="3B6D29BB" w:rsidR="005F4AA6" w:rsidRPr="00B866B0" w:rsidRDefault="00617D89">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B</w:t>
            </w:r>
            <w:r w:rsidR="00C5768A" w:rsidRPr="00B866B0">
              <w:rPr>
                <w:rFonts w:ascii="メイリオ" w:eastAsia="メイリオ" w:hAnsi="メイリオ" w:cs="Yu Gothic"/>
                <w:color w:val="000000" w:themeColor="text1"/>
                <w:sz w:val="16"/>
                <w:szCs w:val="16"/>
              </w:rPr>
              <w:t>alance one's own work-life balance</w:t>
            </w:r>
          </w:p>
        </w:tc>
      </w:tr>
      <w:tr w:rsidR="00B866B0" w:rsidRPr="00B866B0" w14:paraId="5198403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759479F"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71D459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902F5B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tribute to the creation and maintenance of a healthy work environment</w:t>
            </w:r>
          </w:p>
        </w:tc>
      </w:tr>
      <w:tr w:rsidR="00B866B0" w:rsidRPr="00B866B0" w14:paraId="457FC62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E58C8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4CD02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2D9B84B" w14:textId="65E6CD8A" w:rsidR="005F4AA6" w:rsidRPr="00B866B0" w:rsidRDefault="002B750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Indicate </w:t>
            </w:r>
            <w:r w:rsidR="00C5768A" w:rsidRPr="00B866B0">
              <w:rPr>
                <w:rFonts w:ascii="メイリオ" w:eastAsia="メイリオ" w:hAnsi="メイリオ" w:cs="Yu Gothic"/>
                <w:color w:val="000000" w:themeColor="text1"/>
                <w:sz w:val="16"/>
                <w:szCs w:val="16"/>
              </w:rPr>
              <w:t>flexibility and patient focus in a rapidly changing environment</w:t>
            </w:r>
          </w:p>
        </w:tc>
      </w:tr>
      <w:tr w:rsidR="00B866B0" w:rsidRPr="00B866B0" w14:paraId="31AD0257" w14:textId="77777777" w:rsidTr="006C2421">
        <w:trPr>
          <w:trHeight w:val="14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1E2774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06AAD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2D50852" w14:textId="62680278" w:rsidR="005F4AA6" w:rsidRPr="00B866B0" w:rsidRDefault="002C23E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sk for </w:t>
            </w:r>
            <w:r w:rsidR="00C5768A" w:rsidRPr="00B866B0">
              <w:rPr>
                <w:rFonts w:ascii="メイリオ" w:eastAsia="メイリオ" w:hAnsi="メイリオ" w:cs="Yu Gothic"/>
                <w:color w:val="000000" w:themeColor="text1"/>
                <w:sz w:val="16"/>
                <w:szCs w:val="16"/>
              </w:rPr>
              <w:t>an appropriate number of staff with the knowledge and skills to care for critically ill patients when needed</w:t>
            </w:r>
          </w:p>
        </w:tc>
      </w:tr>
      <w:tr w:rsidR="00B866B0" w:rsidRPr="00B866B0" w14:paraId="7500426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53F813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4C40D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60649B" w14:textId="167C6B32" w:rsidR="005F4AA6" w:rsidRPr="00B866B0" w:rsidRDefault="002B7503">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dhere to standards governing the behavior of health care p</w:t>
            </w:r>
            <w:r w:rsidRPr="00B866B0">
              <w:rPr>
                <w:rFonts w:ascii="メイリオ" w:eastAsia="メイリオ" w:hAnsi="メイリオ" w:cs="Yu Gothic"/>
                <w:color w:val="000000" w:themeColor="text1"/>
                <w:sz w:val="16"/>
                <w:szCs w:val="16"/>
              </w:rPr>
              <w:t>rofessional</w:t>
            </w:r>
            <w:r w:rsidR="00C5768A" w:rsidRPr="00B866B0">
              <w:rPr>
                <w:rFonts w:ascii="メイリオ" w:eastAsia="メイリオ" w:hAnsi="メイリオ" w:cs="Yu Gothic"/>
                <w:color w:val="000000" w:themeColor="text1"/>
                <w:sz w:val="16"/>
                <w:szCs w:val="16"/>
              </w:rPr>
              <w:t>s to create a healthy work environment that promotes cooperation, respect, and trust</w:t>
            </w:r>
          </w:p>
        </w:tc>
      </w:tr>
      <w:tr w:rsidR="00B866B0" w:rsidRPr="00B866B0" w14:paraId="46ADA6B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FF9B0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9EB731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AC57B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embrace and actively participate in change management and related processes</w:t>
            </w:r>
          </w:p>
        </w:tc>
      </w:tr>
      <w:tr w:rsidR="00B866B0" w:rsidRPr="00B866B0" w14:paraId="0DDF5E1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EE1FD9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ECA89C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13B3A4" w14:textId="3E290C85" w:rsidR="005F4AA6" w:rsidRPr="00B866B0" w:rsidRDefault="0073412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intain a physical and psychosocial environment that promotes safety, security, and optimal health</w:t>
            </w:r>
          </w:p>
        </w:tc>
      </w:tr>
      <w:tr w:rsidR="00B866B0" w:rsidRPr="00B866B0" w14:paraId="6F3EB31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D29651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817B07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D9BD44" w14:textId="47D21C5D" w:rsidR="005F4AA6" w:rsidRPr="00B866B0" w:rsidRDefault="00967848">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mply with working conditions, employment rights, and work environment considerations set by the state and the facility</w:t>
            </w:r>
          </w:p>
        </w:tc>
      </w:tr>
      <w:tr w:rsidR="00B866B0" w:rsidRPr="00B866B0" w14:paraId="0EABA8AB"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53696DF1" w14:textId="6296F1A7"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5.2. </w:t>
            </w:r>
            <w:r w:rsidR="00022D55" w:rsidRPr="00B866B0">
              <w:rPr>
                <w:rFonts w:ascii="メイリオ" w:eastAsia="メイリオ" w:hAnsi="メイリオ" w:cs="Yu Gothic"/>
                <w:b/>
                <w:color w:val="000000" w:themeColor="text1"/>
              </w:rPr>
              <w:t>T</w:t>
            </w:r>
            <w:r w:rsidRPr="00B866B0">
              <w:rPr>
                <w:rFonts w:ascii="メイリオ" w:eastAsia="メイリオ" w:hAnsi="メイリオ" w:cs="Yu Gothic"/>
                <w:b/>
                <w:color w:val="000000" w:themeColor="text1"/>
              </w:rPr>
              <w:t>eam management</w:t>
            </w:r>
          </w:p>
        </w:tc>
      </w:tr>
      <w:tr w:rsidR="00B866B0" w:rsidRPr="00B866B0" w14:paraId="238DFFE5"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A72741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embership and Followership</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DCC3F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756AF41" w14:textId="3F7E9B4B" w:rsidR="005F4AA6" w:rsidRPr="00B866B0" w:rsidRDefault="00967848">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cognize common team objectives and respect team decisions</w:t>
            </w:r>
          </w:p>
        </w:tc>
      </w:tr>
      <w:tr w:rsidR="00B866B0" w:rsidRPr="00B866B0" w14:paraId="0E1BC9D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99EBF4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1C940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568BCB2" w14:textId="77186CFA"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dopt a team approach and </w:t>
            </w:r>
            <w:r w:rsidR="00617D89" w:rsidRPr="00B866B0">
              <w:rPr>
                <w:rFonts w:ascii="メイリオ" w:eastAsia="メイリオ" w:hAnsi="メイリオ" w:cs="Yu Gothic"/>
                <w:color w:val="000000" w:themeColor="text1"/>
                <w:sz w:val="16"/>
                <w:szCs w:val="16"/>
              </w:rPr>
              <w:t>r</w:t>
            </w:r>
            <w:r w:rsidRPr="00B866B0">
              <w:rPr>
                <w:rFonts w:ascii="メイリオ" w:eastAsia="メイリオ" w:hAnsi="メイリオ" w:cs="Yu Gothic"/>
                <w:color w:val="000000" w:themeColor="text1"/>
                <w:sz w:val="16"/>
                <w:szCs w:val="16"/>
              </w:rPr>
              <w:t>ecognize and appreciate efforts, contributions and compromises</w:t>
            </w:r>
          </w:p>
        </w:tc>
      </w:tr>
      <w:tr w:rsidR="00B866B0" w:rsidRPr="00B866B0" w14:paraId="7E7B7A3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B19FF8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F6D15D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39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EBC899" w14:textId="1513003E" w:rsidR="005F4AA6" w:rsidRPr="00B866B0" w:rsidRDefault="00967848">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cognize, respect, and promote collaboration with team members</w:t>
            </w:r>
          </w:p>
        </w:tc>
      </w:tr>
      <w:tr w:rsidR="00B866B0" w:rsidRPr="00B866B0" w14:paraId="6774B2C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20C414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B31551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99A5A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and participate in the need to support and debrief with colleagues and each other</w:t>
            </w:r>
          </w:p>
        </w:tc>
      </w:tr>
      <w:tr w:rsidR="00B866B0" w:rsidRPr="00B866B0" w14:paraId="1DF221B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2FBAF0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754EA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56D9E7" w14:textId="14FCFC81" w:rsidR="005F4AA6" w:rsidRPr="00B866B0" w:rsidRDefault="00967848">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upport others in providing good patient care and better service</w:t>
            </w:r>
          </w:p>
        </w:tc>
      </w:tr>
      <w:tr w:rsidR="00B866B0" w:rsidRPr="00B866B0" w14:paraId="099E936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D052E6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D1D0B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E41491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pportunities to be more effective by working with others</w:t>
            </w:r>
          </w:p>
        </w:tc>
      </w:tr>
      <w:tr w:rsidR="00B866B0" w:rsidRPr="00B866B0" w14:paraId="051BD2F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389EDA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6DDBB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A936F25" w14:textId="486F9A42" w:rsidR="005F4AA6" w:rsidRPr="00B866B0" w:rsidRDefault="00967848">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hare care plans and other information widely with team members</w:t>
            </w:r>
          </w:p>
        </w:tc>
      </w:tr>
      <w:tr w:rsidR="00B866B0" w:rsidRPr="00B866B0" w14:paraId="1B12890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778C5DE"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F4B865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6E071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port appropriately to team members and other professionals using SBARs and other tools.</w:t>
            </w:r>
          </w:p>
        </w:tc>
      </w:tr>
      <w:tr w:rsidR="00B866B0" w:rsidRPr="00B866B0" w14:paraId="7D3DA6A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12051B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FEC012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F5BC17" w14:textId="4880D951"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spect others'</w:t>
            </w:r>
            <w:r w:rsidR="00E56832" w:rsidRPr="00B866B0">
              <w:rPr>
                <w:rFonts w:ascii="メイリオ" w:eastAsia="メイリオ" w:hAnsi="メイリオ" w:cs="Yu Gothic"/>
                <w:color w:val="000000" w:themeColor="text1"/>
                <w:sz w:val="16"/>
                <w:szCs w:val="16"/>
              </w:rPr>
              <w:t xml:space="preserve"> </w:t>
            </w:r>
            <w:r w:rsidR="00F6479F" w:rsidRPr="00B866B0">
              <w:rPr>
                <w:rFonts w:ascii="メイリオ" w:eastAsia="メイリオ" w:hAnsi="メイリオ" w:cs="Yu Gothic"/>
                <w:color w:val="000000" w:themeColor="text1"/>
                <w:sz w:val="16"/>
                <w:szCs w:val="16"/>
              </w:rPr>
              <w:t>viewpoints</w:t>
            </w:r>
            <w:r w:rsidR="00E56832" w:rsidRPr="00B866B0">
              <w:rPr>
                <w:rFonts w:ascii="メイリオ" w:eastAsia="メイリオ" w:hAnsi="メイリオ" w:cs="Yu Gothic"/>
                <w:color w:val="000000" w:themeColor="text1"/>
                <w:sz w:val="16"/>
                <w:szCs w:val="16"/>
              </w:rPr>
              <w:t xml:space="preserve"> </w:t>
            </w:r>
            <w:r w:rsidRPr="00B866B0">
              <w:rPr>
                <w:rFonts w:ascii="メイリオ" w:eastAsia="メイリオ" w:hAnsi="メイリオ" w:cs="Yu Gothic"/>
                <w:color w:val="000000" w:themeColor="text1"/>
                <w:sz w:val="16"/>
                <w:szCs w:val="16"/>
              </w:rPr>
              <w:t xml:space="preserve">and actively </w:t>
            </w:r>
            <w:r w:rsidR="00E56832" w:rsidRPr="00B866B0">
              <w:rPr>
                <w:rFonts w:ascii="メイリオ" w:eastAsia="メイリオ" w:hAnsi="メイリオ" w:cs="Yu Gothic"/>
                <w:color w:val="000000" w:themeColor="text1"/>
                <w:sz w:val="16"/>
                <w:szCs w:val="16"/>
              </w:rPr>
              <w:t>ask</w:t>
            </w:r>
            <w:r w:rsidRPr="00B866B0">
              <w:rPr>
                <w:rFonts w:ascii="メイリオ" w:eastAsia="メイリオ" w:hAnsi="メイリオ" w:cs="Yu Gothic"/>
                <w:color w:val="000000" w:themeColor="text1"/>
                <w:sz w:val="16"/>
                <w:szCs w:val="16"/>
              </w:rPr>
              <w:t xml:space="preserve"> their opinions in discussions with other healthcare professionals.</w:t>
            </w:r>
          </w:p>
        </w:tc>
      </w:tr>
      <w:tr w:rsidR="00B866B0" w:rsidRPr="00B866B0" w14:paraId="64A2759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12F4EE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EF1CB1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D099B95" w14:textId="361FEAD6"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Share knowledge </w:t>
            </w:r>
            <w:r w:rsidR="00CF148A" w:rsidRPr="00B866B0">
              <w:rPr>
                <w:rFonts w:ascii="メイリオ" w:eastAsia="メイリオ" w:hAnsi="メイリオ" w:cs="Yu Gothic" w:hint="eastAsia"/>
                <w:color w:val="000000" w:themeColor="text1"/>
                <w:sz w:val="16"/>
                <w:szCs w:val="16"/>
              </w:rPr>
              <w:t>a</w:t>
            </w:r>
            <w:r w:rsidR="00CF148A" w:rsidRPr="00B866B0">
              <w:rPr>
                <w:rFonts w:ascii="メイリオ" w:eastAsia="メイリオ" w:hAnsi="メイリオ" w:cs="Yu Gothic"/>
                <w:color w:val="000000" w:themeColor="text1"/>
                <w:sz w:val="16"/>
                <w:szCs w:val="16"/>
              </w:rPr>
              <w:t>nd collaborate with</w:t>
            </w:r>
            <w:r w:rsidRPr="00B866B0">
              <w:rPr>
                <w:rFonts w:ascii="メイリオ" w:eastAsia="メイリオ" w:hAnsi="メイリオ" w:cs="Yu Gothic"/>
                <w:color w:val="000000" w:themeColor="text1"/>
                <w:sz w:val="16"/>
                <w:szCs w:val="16"/>
              </w:rPr>
              <w:t xml:space="preserve"> others to create </w:t>
            </w:r>
            <w:r w:rsidR="00CF148A" w:rsidRPr="00B866B0">
              <w:rPr>
                <w:rFonts w:ascii="メイリオ" w:eastAsia="メイリオ" w:hAnsi="メイリオ" w:cs="Yu Gothic"/>
                <w:color w:val="000000" w:themeColor="text1"/>
                <w:sz w:val="16"/>
                <w:szCs w:val="16"/>
              </w:rPr>
              <w:t xml:space="preserve">change and </w:t>
            </w:r>
            <w:r w:rsidRPr="00B866B0">
              <w:rPr>
                <w:rFonts w:ascii="メイリオ" w:eastAsia="メイリオ" w:hAnsi="メイリオ" w:cs="Yu Gothic"/>
                <w:color w:val="000000" w:themeColor="text1"/>
                <w:sz w:val="16"/>
                <w:szCs w:val="16"/>
              </w:rPr>
              <w:t>positive outcomes</w:t>
            </w:r>
          </w:p>
        </w:tc>
      </w:tr>
      <w:tr w:rsidR="00B866B0" w:rsidRPr="00B866B0" w14:paraId="7AB1AB0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787547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DBF3A4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C2CB893" w14:textId="0180DEAD" w:rsidR="005F4AA6" w:rsidRPr="00B866B0" w:rsidRDefault="00E5683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actively and independently derive solutions to recurring problems and issues</w:t>
            </w:r>
          </w:p>
        </w:tc>
      </w:tr>
      <w:tr w:rsidR="00B866B0" w:rsidRPr="00B866B0" w14:paraId="7854A45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CFA29C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4212D5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7D4C34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learly recognize their role, responsibilities, and purpose within the nursing team</w:t>
            </w:r>
          </w:p>
        </w:tc>
      </w:tr>
      <w:tr w:rsidR="00B866B0" w:rsidRPr="00B866B0" w14:paraId="49868959"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23212EB"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leadership</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0CB5E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0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AA8A4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Have a sense of role in the team in order to form an effective team</w:t>
            </w:r>
          </w:p>
        </w:tc>
      </w:tr>
      <w:tr w:rsidR="00B866B0" w:rsidRPr="00B866B0" w14:paraId="0513478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94FFBD7"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C7D3F2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EC58B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emonstrate effective interpersonal communication, leadership, negotiation, and conflict resolution skills to build positive relationships with colleagues, patients, and families</w:t>
            </w:r>
          </w:p>
        </w:tc>
      </w:tr>
      <w:tr w:rsidR="00B866B0" w:rsidRPr="00B866B0" w14:paraId="449AFC5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FAB0B7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FE3816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5E8874B" w14:textId="47EB3889"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F</w:t>
            </w:r>
            <w:r w:rsidR="00C5768A" w:rsidRPr="00B866B0">
              <w:rPr>
                <w:rFonts w:ascii="メイリオ" w:eastAsia="メイリオ" w:hAnsi="メイリオ" w:cs="Yu Gothic"/>
                <w:color w:val="000000" w:themeColor="text1"/>
                <w:sz w:val="16"/>
                <w:szCs w:val="16"/>
              </w:rPr>
              <w:t>acilitate collaboration among team members</w:t>
            </w:r>
          </w:p>
        </w:tc>
      </w:tr>
      <w:tr w:rsidR="00B866B0" w:rsidRPr="00B866B0" w14:paraId="5EC9FAA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8CEB8D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96154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BA2FD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Foster a spirit of transparency, trust, and respect among team members</w:t>
            </w:r>
          </w:p>
        </w:tc>
      </w:tr>
      <w:tr w:rsidR="00B866B0" w:rsidRPr="00B866B0" w14:paraId="4390569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5A2F28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73F058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C4CA4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leadership and support for service improvement initiatives within the department</w:t>
            </w:r>
          </w:p>
        </w:tc>
      </w:tr>
      <w:tr w:rsidR="00B866B0" w:rsidRPr="00B866B0" w14:paraId="2DB25A2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356A81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7A330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10526E8" w14:textId="25E4C7A0"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mphasize the value of shared responsibility in decision-making and support shared leadership and coordination roles</w:t>
            </w:r>
          </w:p>
        </w:tc>
      </w:tr>
      <w:tr w:rsidR="00B866B0" w:rsidRPr="00B866B0" w14:paraId="7D15247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E38D1F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4DC0E7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9235F8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ncourage open and constructive discussion and respect the diverse viewpoints of others</w:t>
            </w:r>
          </w:p>
        </w:tc>
      </w:tr>
      <w:tr w:rsidR="00B866B0" w:rsidRPr="00B866B0" w14:paraId="13B7503A"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F241829"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ment and coordination of care and operations, stress mana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BFA25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0C43F25" w14:textId="54CAFA9F"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activities on a daily or shift basis</w:t>
            </w:r>
          </w:p>
        </w:tc>
      </w:tr>
      <w:tr w:rsidR="00B866B0" w:rsidRPr="00B866B0" w14:paraId="22A7567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A8D761E"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FF94DD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A2B1A93" w14:textId="09FD9A21"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anage patient care to ensure that it is effective and efficient</w:t>
            </w:r>
          </w:p>
        </w:tc>
      </w:tr>
      <w:tr w:rsidR="00B866B0" w:rsidRPr="00B866B0" w14:paraId="3131632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8ACDDA3"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BF77D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65C48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lan and prioritize work and workload during the shift according to patient needs</w:t>
            </w:r>
          </w:p>
        </w:tc>
      </w:tr>
      <w:tr w:rsidR="00B866B0" w:rsidRPr="00B866B0" w14:paraId="71AB07B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EB6CA6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7ECFF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1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FC2F2F" w14:textId="610E9AD6"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djust priorities and change work plans as circumstances dictate</w:t>
            </w:r>
          </w:p>
        </w:tc>
      </w:tr>
      <w:tr w:rsidR="00B866B0" w:rsidRPr="00B866B0" w14:paraId="045867E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954228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BDFC5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86B19C" w14:textId="0856DC16"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w:t>
            </w:r>
            <w:r w:rsidR="00C5768A" w:rsidRPr="00B866B0">
              <w:rPr>
                <w:rFonts w:ascii="メイリオ" w:eastAsia="メイリオ" w:hAnsi="メイリオ" w:cs="Yu Gothic"/>
                <w:color w:val="000000" w:themeColor="text1"/>
                <w:sz w:val="16"/>
                <w:szCs w:val="16"/>
              </w:rPr>
              <w:t>elegate appropriate tasks to other team members as needed</w:t>
            </w:r>
          </w:p>
        </w:tc>
      </w:tr>
      <w:tr w:rsidR="00B866B0" w:rsidRPr="00B866B0" w14:paraId="0884BB4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E9674D7"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0D32D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E651FDF" w14:textId="0745F164" w:rsidR="005F4AA6" w:rsidRPr="00B866B0" w:rsidRDefault="00A2227E">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and adjust the workload and workload of staff and other team members to meet the changing needs of the patient's family</w:t>
            </w:r>
          </w:p>
        </w:tc>
      </w:tr>
      <w:tr w:rsidR="00B866B0" w:rsidRPr="00B866B0" w14:paraId="05BD5D1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7106F3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C87C9E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05987D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ffectively manage the workload in your department</w:t>
            </w:r>
          </w:p>
        </w:tc>
      </w:tr>
      <w:tr w:rsidR="00B866B0" w:rsidRPr="00B866B0" w14:paraId="7791EB3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CA8D2E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3AF11A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45671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dentify and, if necessary, coordinate the work of professional or other positions (including clerical, etc.)</w:t>
            </w:r>
          </w:p>
        </w:tc>
      </w:tr>
      <w:tr w:rsidR="00B866B0" w:rsidRPr="00B866B0" w14:paraId="0C308CC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3F9D75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2C6817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6184C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and effectively utilize coping strategies to deal with stressful situations in the clinical environment</w:t>
            </w:r>
          </w:p>
        </w:tc>
      </w:tr>
      <w:tr w:rsidR="00B866B0" w:rsidRPr="00B866B0" w14:paraId="46047FB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D94B19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6EA44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A14C9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now how to prevent stressors in the workplace</w:t>
            </w:r>
          </w:p>
        </w:tc>
      </w:tr>
      <w:tr w:rsidR="00B866B0" w:rsidRPr="00B866B0" w14:paraId="1AE7EF5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A5870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A39B35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A1F95C" w14:textId="214A420D"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w:t>
            </w:r>
            <w:r w:rsidR="00C5768A" w:rsidRPr="00B866B0">
              <w:rPr>
                <w:rFonts w:ascii="メイリオ" w:eastAsia="メイリオ" w:hAnsi="メイリオ" w:cs="Yu Gothic"/>
                <w:color w:val="000000" w:themeColor="text1"/>
                <w:sz w:val="16"/>
                <w:szCs w:val="16"/>
              </w:rPr>
              <w:t>bserve and address the health status of other team members</w:t>
            </w:r>
          </w:p>
        </w:tc>
      </w:tr>
      <w:tr w:rsidR="00B866B0" w:rsidRPr="00B866B0" w14:paraId="06D8B75D"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ED61AA0"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se of other experts (consultation)</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C84F2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D92767F" w14:textId="38D4B375" w:rsidR="005F4AA6" w:rsidRPr="00B866B0" w:rsidRDefault="00F6479F">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F</w:t>
            </w:r>
            <w:r w:rsidR="00C5768A" w:rsidRPr="00B866B0">
              <w:rPr>
                <w:rFonts w:ascii="メイリオ" w:eastAsia="メイリオ" w:hAnsi="メイリオ" w:cs="Yu Gothic"/>
                <w:color w:val="000000" w:themeColor="text1"/>
                <w:sz w:val="16"/>
                <w:szCs w:val="16"/>
              </w:rPr>
              <w:t>acilitate sharing of information and resources (other professionals) among staff</w:t>
            </w:r>
          </w:p>
        </w:tc>
      </w:tr>
      <w:tr w:rsidR="00B866B0" w:rsidRPr="00B866B0" w14:paraId="5E85E05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2FF1A5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FA348B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2A442A" w14:textId="21B7D32B"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ssess individual patient needs and </w:t>
            </w:r>
            <w:r w:rsidR="00F96FE7" w:rsidRPr="00B866B0">
              <w:rPr>
                <w:rFonts w:ascii="メイリオ" w:eastAsia="メイリオ" w:hAnsi="メイリオ" w:cs="Yu Gothic"/>
                <w:color w:val="000000" w:themeColor="text1"/>
                <w:sz w:val="16"/>
                <w:szCs w:val="16"/>
              </w:rPr>
              <w:t>select the available resources</w:t>
            </w:r>
            <w:r w:rsidRPr="00B866B0">
              <w:rPr>
                <w:rFonts w:ascii="メイリオ" w:eastAsia="メイリオ" w:hAnsi="メイリオ" w:cs="Yu Gothic"/>
                <w:color w:val="000000" w:themeColor="text1"/>
                <w:sz w:val="16"/>
                <w:szCs w:val="16"/>
              </w:rPr>
              <w:t xml:space="preserve"> (other professionals) </w:t>
            </w:r>
            <w:r w:rsidR="00F96FE7" w:rsidRPr="00B866B0">
              <w:rPr>
                <w:rFonts w:ascii="メイリオ" w:eastAsia="メイリオ" w:hAnsi="メイリオ" w:cs="Yu Gothic"/>
                <w:color w:val="000000" w:themeColor="text1"/>
                <w:sz w:val="16"/>
                <w:szCs w:val="16"/>
              </w:rPr>
              <w:t>to</w:t>
            </w:r>
            <w:r w:rsidRPr="00B866B0">
              <w:rPr>
                <w:rFonts w:ascii="メイリオ" w:eastAsia="メイリオ" w:hAnsi="メイリオ" w:cs="Yu Gothic"/>
                <w:color w:val="000000" w:themeColor="text1"/>
                <w:sz w:val="16"/>
                <w:szCs w:val="16"/>
              </w:rPr>
              <w:t xml:space="preserve"> achieve the </w:t>
            </w:r>
            <w:r w:rsidR="00F96FE7" w:rsidRPr="00B866B0">
              <w:rPr>
                <w:rFonts w:ascii="メイリオ" w:eastAsia="メイリオ" w:hAnsi="メイリオ" w:cs="Yu Gothic"/>
                <w:color w:val="000000" w:themeColor="text1"/>
                <w:sz w:val="16"/>
                <w:szCs w:val="16"/>
              </w:rPr>
              <w:t>best outcomes</w:t>
            </w:r>
          </w:p>
        </w:tc>
      </w:tr>
      <w:tr w:rsidR="00B866B0" w:rsidRPr="00B866B0" w14:paraId="308535E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0FD393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D8895E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2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BEB64C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dditional and necessary resources (other professionals) can be suggested to improve nursing practice and quality of care for critically ill patients</w:t>
            </w:r>
          </w:p>
        </w:tc>
      </w:tr>
      <w:tr w:rsidR="00B866B0" w:rsidRPr="00B866B0" w14:paraId="0B49830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171A71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235AA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75A38FF" w14:textId="242CE32D"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ist patients and families in identifying and securing appropriate services to address their health-related needs, depending on available resources (other professionals)</w:t>
            </w:r>
          </w:p>
        </w:tc>
      </w:tr>
      <w:tr w:rsidR="00B866B0" w:rsidRPr="00B866B0" w14:paraId="14BBCE2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E34D00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B1D7BA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51C963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ork to resolve conflicts between multiple professions and contribute to interprofessional care planning</w:t>
            </w:r>
          </w:p>
        </w:tc>
      </w:tr>
      <w:tr w:rsidR="00B866B0" w:rsidRPr="00B866B0" w14:paraId="5279C2A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3E109B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B3E468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F24D12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sultation with appropriate staff/professionals to develop/review care plans and facilitate continuity of care</w:t>
            </w:r>
          </w:p>
        </w:tc>
      </w:tr>
      <w:tr w:rsidR="00B866B0" w:rsidRPr="00B866B0" w14:paraId="5352357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42C6A1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6EDBDE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99B3BC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tribute to the development of effective interprofessional relationships to meet the needs of patients and their families</w:t>
            </w:r>
          </w:p>
        </w:tc>
      </w:tr>
      <w:tr w:rsidR="00B866B0" w:rsidRPr="00B866B0" w14:paraId="7F646A0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3D9D1C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652687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27E392E" w14:textId="400DA7D4" w:rsidR="005F4AA6" w:rsidRPr="00B866B0" w:rsidRDefault="00545EB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llaborate</w:t>
            </w:r>
            <w:r w:rsidR="00F96FE7" w:rsidRPr="00B866B0">
              <w:rPr>
                <w:rFonts w:ascii="メイリオ" w:eastAsia="メイリオ" w:hAnsi="メイリオ" w:cs="Yu Gothic"/>
                <w:color w:val="000000" w:themeColor="text1"/>
                <w:sz w:val="16"/>
                <w:szCs w:val="16"/>
              </w:rPr>
              <w:t xml:space="preserve"> to provide </w:t>
            </w:r>
            <w:r w:rsidR="00026050" w:rsidRPr="00B866B0">
              <w:rPr>
                <w:rFonts w:ascii="メイリオ" w:eastAsia="メイリオ" w:hAnsi="メイリオ" w:cs="Yu Gothic"/>
                <w:color w:val="000000" w:themeColor="text1"/>
                <w:sz w:val="16"/>
                <w:szCs w:val="16"/>
              </w:rPr>
              <w:t>optimal care</w:t>
            </w:r>
            <w:r w:rsidR="00C5768A" w:rsidRPr="00B866B0">
              <w:rPr>
                <w:rFonts w:ascii="メイリオ" w:eastAsia="メイリオ" w:hAnsi="メイリオ" w:cs="Yu Gothic"/>
                <w:color w:val="000000" w:themeColor="text1"/>
                <w:sz w:val="16"/>
                <w:szCs w:val="16"/>
              </w:rPr>
              <w:t>, respecting each other's roles, responsibilities, and abilities.</w:t>
            </w:r>
          </w:p>
        </w:tc>
      </w:tr>
      <w:tr w:rsidR="00B866B0" w:rsidRPr="00B866B0" w14:paraId="206FF1D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A44AA5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746D78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C7BB7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hoose appropriate methods in communicating with other professionals</w:t>
            </w:r>
          </w:p>
        </w:tc>
      </w:tr>
      <w:tr w:rsidR="00B866B0" w:rsidRPr="00B866B0" w14:paraId="71BA336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19D99A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61B64C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3F5A4A6" w14:textId="10281BC3" w:rsidR="005F4AA6" w:rsidRPr="00B866B0" w:rsidRDefault="008A283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xplain and facilitate their roles and responsibilities to other members of the health care community</w:t>
            </w:r>
          </w:p>
        </w:tc>
      </w:tr>
      <w:tr w:rsidR="00B866B0" w:rsidRPr="00B866B0" w14:paraId="3A2647C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F53F13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259C2F1"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9869F8" w14:textId="6DBDC355" w:rsidR="005F4AA6" w:rsidRPr="00B866B0" w:rsidRDefault="008A283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O</w:t>
            </w:r>
            <w:r w:rsidR="00C5768A" w:rsidRPr="00B866B0">
              <w:rPr>
                <w:rFonts w:ascii="メイリオ" w:eastAsia="メイリオ" w:hAnsi="メイリオ" w:cs="Yu Gothic"/>
                <w:color w:val="000000" w:themeColor="text1"/>
                <w:sz w:val="16"/>
                <w:szCs w:val="16"/>
              </w:rPr>
              <w:t>ffer own professional perspective in discussions with multidisciplinary teams</w:t>
            </w:r>
          </w:p>
        </w:tc>
      </w:tr>
      <w:tr w:rsidR="00B866B0" w:rsidRPr="00B866B0" w14:paraId="1C2E7ED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99D753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8A68E7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8B4D3D0" w14:textId="23FB7643"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k questions of all members of the multidisciplinary team about the care process and the rationale supporting decisions</w:t>
            </w:r>
          </w:p>
        </w:tc>
      </w:tr>
      <w:tr w:rsidR="00B866B0" w:rsidRPr="00B866B0" w14:paraId="285F7739"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3EC50BB8" w14:textId="00F4AEDA"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5.3. </w:t>
            </w:r>
            <w:r w:rsidR="00022D55" w:rsidRPr="00B866B0">
              <w:rPr>
                <w:rFonts w:ascii="メイリオ" w:eastAsia="メイリオ" w:hAnsi="メイリオ" w:cs="Yu Gothic"/>
                <w:b/>
                <w:color w:val="000000" w:themeColor="text1"/>
              </w:rPr>
              <w:t>M</w:t>
            </w:r>
            <w:r w:rsidRPr="00B866B0">
              <w:rPr>
                <w:rFonts w:ascii="メイリオ" w:eastAsia="メイリオ" w:hAnsi="メイリオ" w:cs="Yu Gothic"/>
                <w:b/>
                <w:color w:val="000000" w:themeColor="text1"/>
              </w:rPr>
              <w:t>edical safety</w:t>
            </w:r>
          </w:p>
        </w:tc>
      </w:tr>
      <w:tr w:rsidR="00B866B0" w:rsidRPr="00B866B0" w14:paraId="2CB31044"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16D965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afety Culture and Incident Reporting</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42CFF7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3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D504D5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value of quality indicators (e.g., length of stay, ventilatory time, prevention of infections) for patient outcomes</w:t>
            </w:r>
          </w:p>
        </w:tc>
      </w:tr>
      <w:tr w:rsidR="00B866B0" w:rsidRPr="00B866B0" w14:paraId="6608A54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C83D37F"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855A45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88DE14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ir role in influencing the quality of safe and effective critical care services</w:t>
            </w:r>
          </w:p>
        </w:tc>
      </w:tr>
      <w:tr w:rsidR="00B866B0" w:rsidRPr="00B866B0" w14:paraId="69F0810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4B8927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7D8CA7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DCC14E" w14:textId="45E491C0"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B</w:t>
            </w:r>
            <w:r w:rsidR="00C5768A" w:rsidRPr="00B866B0">
              <w:rPr>
                <w:rFonts w:ascii="メイリオ" w:eastAsia="メイリオ" w:hAnsi="メイリオ" w:cs="Yu Gothic"/>
                <w:color w:val="000000" w:themeColor="text1"/>
                <w:sz w:val="16"/>
                <w:szCs w:val="16"/>
              </w:rPr>
              <w:t>uild a culture of safety for patients, families, and providers</w:t>
            </w:r>
          </w:p>
        </w:tc>
      </w:tr>
      <w:tr w:rsidR="00B866B0" w:rsidRPr="00B866B0" w14:paraId="35D4AB0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A931CD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C694D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49A891" w14:textId="6CB84133"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mote a safe culture of learning from and responding to risk</w:t>
            </w:r>
          </w:p>
        </w:tc>
      </w:tr>
      <w:tr w:rsidR="00B866B0" w:rsidRPr="00B866B0" w14:paraId="5644683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AB2EC8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D29234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E3C318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dentify and demonstrate observations and concerns regarding safety, hazards, and errors in the care and practice environment</w:t>
            </w:r>
          </w:p>
        </w:tc>
      </w:tr>
      <w:tr w:rsidR="00B866B0" w:rsidRPr="00B866B0" w14:paraId="165C66F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95E3EC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F9C02E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276BB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and comply with local and national regulations and laws regarding the prevention, reporting, and monitoring of adverse events, including medication errors, adverse events, and equipment malfunctions</w:t>
            </w:r>
          </w:p>
        </w:tc>
      </w:tr>
      <w:tr w:rsidR="00B866B0" w:rsidRPr="00B866B0" w14:paraId="26369BC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1E69B2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DBBC7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DA77E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ctively participate in the recognition, response, disclosure, reporting, and prevention of recurrence of adverse or potential risks or incidents</w:t>
            </w:r>
          </w:p>
        </w:tc>
      </w:tr>
      <w:tr w:rsidR="00B866B0" w:rsidRPr="00B866B0" w14:paraId="4B4606C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80215D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30D24C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A481B2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ly report adverse or potential risks or incidents in accordance with unit, hospital, and national policies and protocols</w:t>
            </w:r>
          </w:p>
        </w:tc>
      </w:tr>
      <w:tr w:rsidR="00B866B0" w:rsidRPr="00B866B0" w14:paraId="094F4C8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87FAE5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4FADC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CA55E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Quickly identify adverse or potential risks or incidents that have occurred in the hospital</w:t>
            </w:r>
          </w:p>
        </w:tc>
      </w:tr>
      <w:tr w:rsidR="00B866B0" w:rsidRPr="00B866B0" w14:paraId="2211866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236977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5D058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2A9AAFD" w14:textId="62A61757"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spond quickly to protect patient safety</w:t>
            </w:r>
          </w:p>
        </w:tc>
      </w:tr>
      <w:tr w:rsidR="00B866B0" w:rsidRPr="00B866B0" w14:paraId="511A52D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55EC743"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00F09A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4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BF1AA2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spond appropriately to adverse or potential risks or incidents and take necessary actions</w:t>
            </w:r>
          </w:p>
        </w:tc>
      </w:tr>
      <w:tr w:rsidR="00B866B0" w:rsidRPr="00B866B0" w14:paraId="4591ADA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9E901C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F6434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7FCABE" w14:textId="18DA3CF3"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nsider measures to prevent recurrence of medical accidents</w:t>
            </w:r>
          </w:p>
        </w:tc>
      </w:tr>
      <w:tr w:rsidR="00B866B0" w:rsidRPr="00B866B0" w14:paraId="51DD2A3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0C0606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F3E01E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DB5874" w14:textId="0760EFAD"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w:t>
            </w:r>
            <w:r w:rsidR="00C5768A" w:rsidRPr="00B866B0">
              <w:rPr>
                <w:rFonts w:ascii="メイリオ" w:eastAsia="メイリオ" w:hAnsi="メイリオ" w:cs="Yu Gothic"/>
                <w:color w:val="000000" w:themeColor="text1"/>
                <w:sz w:val="16"/>
                <w:szCs w:val="16"/>
              </w:rPr>
              <w:t>se safe and effective written, verbal, telephone, and electronic communication strategies</w:t>
            </w:r>
          </w:p>
        </w:tc>
      </w:tr>
      <w:tr w:rsidR="00B866B0" w:rsidRPr="00B866B0" w14:paraId="1D085DA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CAA46A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B65E62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F3B9D2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and participate in clinical audits, including patient safety, environmental safety, and medical equipment maintenance</w:t>
            </w:r>
          </w:p>
        </w:tc>
      </w:tr>
      <w:tr w:rsidR="00B866B0" w:rsidRPr="00B866B0" w14:paraId="261A8B90"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64FD6E89"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areness of infection prevention and toxic exposur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8677A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AA15F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afe handling and disposal of contaminated, biological, chemical, and toxic materials in accordance with local and national policies and protocols</w:t>
            </w:r>
          </w:p>
        </w:tc>
      </w:tr>
      <w:tr w:rsidR="00B866B0" w:rsidRPr="00B866B0" w14:paraId="3BDD989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368E86E"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AA9AAF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117C62" w14:textId="2CD77892"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mote proper use of disposable items in the department</w:t>
            </w:r>
          </w:p>
        </w:tc>
      </w:tr>
      <w:tr w:rsidR="00B866B0" w:rsidRPr="00B866B0" w14:paraId="3C5F1C7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F339C4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9FFAF0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E99753" w14:textId="61393FC5"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Communicate environmental health risks and exposure reduction measures to patients, families, and health care </w:t>
            </w:r>
            <w:r w:rsidR="002B7503" w:rsidRPr="00B866B0">
              <w:rPr>
                <w:rFonts w:ascii="メイリオ" w:eastAsia="メイリオ" w:hAnsi="メイリオ" w:cs="Yu Gothic"/>
                <w:color w:val="000000" w:themeColor="text1"/>
                <w:sz w:val="16"/>
                <w:szCs w:val="16"/>
              </w:rPr>
              <w:t>professionals</w:t>
            </w:r>
          </w:p>
        </w:tc>
      </w:tr>
      <w:tr w:rsidR="00B866B0" w:rsidRPr="00B866B0" w14:paraId="2D03CC27"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7D344B1"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Handling of complex medical equip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EFEF6C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4DAD72" w14:textId="60C2426A" w:rsidR="005F4AA6" w:rsidRPr="00B866B0" w:rsidRDefault="0002605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intain a</w:t>
            </w:r>
            <w:r w:rsidR="00C5768A" w:rsidRPr="00B866B0">
              <w:rPr>
                <w:rFonts w:ascii="メイリオ" w:eastAsia="メイリオ" w:hAnsi="メイリオ" w:cs="Yu Gothic"/>
                <w:color w:val="000000" w:themeColor="text1"/>
                <w:sz w:val="16"/>
                <w:szCs w:val="16"/>
              </w:rPr>
              <w:t xml:space="preserve"> safe medical environment (e.g., bed space organization, emergency equipment)</w:t>
            </w:r>
          </w:p>
        </w:tc>
      </w:tr>
      <w:tr w:rsidR="00B866B0" w:rsidRPr="00B866B0" w14:paraId="7F48B1F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5BBB09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71473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0C6376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afe use of medical equipment required for critical care</w:t>
            </w:r>
          </w:p>
        </w:tc>
      </w:tr>
      <w:tr w:rsidR="00B866B0" w:rsidRPr="00B866B0" w14:paraId="506CF50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2DFAC6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E54E9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8</w:t>
            </w:r>
          </w:p>
        </w:tc>
        <w:tc>
          <w:tcPr>
            <w:tcW w:w="793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6D041380" w14:textId="177ABE71"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afely assist or perform advanced and complex procedures required for medical device operation</w:t>
            </w:r>
          </w:p>
        </w:tc>
      </w:tr>
      <w:tr w:rsidR="00B866B0" w:rsidRPr="00B866B0" w14:paraId="5701B5B6"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F012485" w14:textId="5AE8B809"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lastRenderedPageBreak/>
              <w:t xml:space="preserve">Safe medication and medication </w:t>
            </w:r>
            <w:r w:rsidR="00227CF6" w:rsidRPr="00B866B0">
              <w:rPr>
                <w:rFonts w:ascii="メイリオ" w:eastAsia="メイリオ" w:hAnsi="メイリオ" w:cs="Yu Gothic"/>
                <w:color w:val="000000" w:themeColor="text1"/>
                <w:sz w:val="16"/>
                <w:szCs w:val="16"/>
              </w:rPr>
              <w:t>manege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E302B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5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4ED19C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intain and update knowledge of medications administered in the critical care setting</w:t>
            </w:r>
          </w:p>
        </w:tc>
      </w:tr>
      <w:tr w:rsidR="00B866B0" w:rsidRPr="00B866B0" w14:paraId="422E1D8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7A4F49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E4806C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C396D96" w14:textId="2CE919F2"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Knowing the right patient, the right time, the right route, the right </w:t>
            </w:r>
            <w:r w:rsidR="00024E40" w:rsidRPr="00B866B0">
              <w:rPr>
                <w:rFonts w:ascii="メイリオ" w:eastAsia="メイリオ" w:hAnsi="メイリオ" w:cs="Yu Gothic"/>
                <w:color w:val="000000" w:themeColor="text1"/>
                <w:sz w:val="16"/>
                <w:szCs w:val="16"/>
              </w:rPr>
              <w:t>medicine</w:t>
            </w:r>
            <w:r w:rsidRPr="00B866B0">
              <w:rPr>
                <w:rFonts w:ascii="メイリオ" w:eastAsia="メイリオ" w:hAnsi="メイリオ" w:cs="Yu Gothic"/>
                <w:color w:val="000000" w:themeColor="text1"/>
                <w:sz w:val="16"/>
                <w:szCs w:val="16"/>
              </w:rPr>
              <w:t>, the right dose, the right label, the right calculation, and the relevant details will ensure that medication errors are prevented</w:t>
            </w:r>
          </w:p>
        </w:tc>
      </w:tr>
      <w:tr w:rsidR="00B866B0" w:rsidRPr="00B866B0" w14:paraId="1C0B968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E2EF48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685D0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0C68C92" w14:textId="0595293E"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F</w:t>
            </w:r>
            <w:r w:rsidR="00C5768A" w:rsidRPr="00B866B0">
              <w:rPr>
                <w:rFonts w:ascii="メイリオ" w:eastAsia="メイリオ" w:hAnsi="メイリオ" w:cs="Yu Gothic"/>
                <w:color w:val="000000" w:themeColor="text1"/>
                <w:sz w:val="16"/>
                <w:szCs w:val="16"/>
              </w:rPr>
              <w:t>ollow and promote unit, hospital, and national guidelines for critical care medications</w:t>
            </w:r>
          </w:p>
        </w:tc>
      </w:tr>
      <w:tr w:rsidR="00B866B0" w:rsidRPr="00B866B0" w14:paraId="38D10F15"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0399A810" w14:textId="465BD836" w:rsidR="005F4AA6" w:rsidRPr="00B866B0" w:rsidRDefault="00C5768A">
            <w:pPr>
              <w:jc w:val="left"/>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5.4. </w:t>
            </w:r>
            <w:r w:rsidR="00022D55" w:rsidRPr="00B866B0">
              <w:rPr>
                <w:rFonts w:ascii="メイリオ" w:eastAsia="メイリオ" w:hAnsi="メイリオ" w:cs="Yu Gothic"/>
                <w:b/>
                <w:color w:val="000000" w:themeColor="text1"/>
              </w:rPr>
              <w:t>I</w:t>
            </w:r>
            <w:r w:rsidRPr="00B866B0">
              <w:rPr>
                <w:rFonts w:ascii="メイリオ" w:eastAsia="メイリオ" w:hAnsi="メイリオ" w:cs="Yu Gothic"/>
                <w:b/>
                <w:color w:val="000000" w:themeColor="text1"/>
              </w:rPr>
              <w:t>n-hospital and out-of-hospital patient transport</w:t>
            </w:r>
          </w:p>
        </w:tc>
      </w:tr>
      <w:tr w:rsidR="00B866B0" w:rsidRPr="00B866B0" w14:paraId="1B08D386"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73C64F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valuation of indications for intra- and extra-hospital patient transpor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2FACE8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D290C7" w14:textId="4C825B4B" w:rsidR="005F4AA6" w:rsidRPr="00B866B0" w:rsidRDefault="0002605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w:t>
            </w:r>
            <w:r w:rsidR="00C5768A" w:rsidRPr="00B866B0">
              <w:rPr>
                <w:rFonts w:ascii="メイリオ" w:eastAsia="メイリオ" w:hAnsi="メイリオ" w:cs="Yu Gothic"/>
                <w:color w:val="000000" w:themeColor="text1"/>
                <w:sz w:val="16"/>
                <w:szCs w:val="16"/>
              </w:rPr>
              <w:t>ork as a team to perform a comprehensive risk assessment to ensure the patient is suitable for transport</w:t>
            </w:r>
          </w:p>
        </w:tc>
      </w:tr>
      <w:tr w:rsidR="00B866B0" w:rsidRPr="00B866B0" w14:paraId="0CD3DA7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CA77C1E"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0516CD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EC8EA5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potential risks associated with transporting critically ill patients</w:t>
            </w:r>
          </w:p>
        </w:tc>
      </w:tr>
      <w:tr w:rsidR="00B866B0" w:rsidRPr="00B866B0" w14:paraId="2DCDA65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670BF9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E725B0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41AA8E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what may happen to the patient during transport</w:t>
            </w:r>
          </w:p>
        </w:tc>
      </w:tr>
      <w:tr w:rsidR="00B866B0" w:rsidRPr="00B866B0" w14:paraId="0148414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5723E7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AD2B77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0D61DF7" w14:textId="3FF5379E" w:rsidR="005F4AA6" w:rsidRPr="00B866B0" w:rsidRDefault="00026050">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w:t>
            </w:r>
            <w:r w:rsidR="00C5768A" w:rsidRPr="00B866B0">
              <w:rPr>
                <w:rFonts w:ascii="メイリオ" w:eastAsia="メイリオ" w:hAnsi="メイリオ" w:cs="Yu Gothic"/>
                <w:color w:val="000000" w:themeColor="text1"/>
                <w:sz w:val="16"/>
                <w:szCs w:val="16"/>
              </w:rPr>
              <w:t>etermine if the transport is urgent and time-critical</w:t>
            </w:r>
          </w:p>
        </w:tc>
      </w:tr>
      <w:tr w:rsidR="00B866B0" w:rsidRPr="00B866B0" w14:paraId="35C9A05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BFC411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75AE1F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49B52F0" w14:textId="3D638D67" w:rsidR="005F4AA6" w:rsidRPr="00B866B0" w:rsidRDefault="0040451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view patient priorities and needs and coordinate patient transfers</w:t>
            </w:r>
          </w:p>
        </w:tc>
      </w:tr>
      <w:tr w:rsidR="00B866B0" w:rsidRPr="00B866B0" w14:paraId="0A476B9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319440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B53CE9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929F922" w14:textId="0B9B797B"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assess safety and risk factors prior to transport</w:t>
            </w:r>
          </w:p>
        </w:tc>
      </w:tr>
      <w:tr w:rsidR="00B866B0" w:rsidRPr="00B866B0" w14:paraId="5CD5E78C"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0F82CD7"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eparation for in-hospital and out-of-hospital patient transpor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BDD26E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E2A0385"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preparation process for in-hospital/out-of-hospital transport of critically ill patients</w:t>
            </w:r>
          </w:p>
        </w:tc>
      </w:tr>
      <w:tr w:rsidR="00B866B0" w:rsidRPr="00B866B0" w14:paraId="1A631FE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520C4CC"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52A7EE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6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A5357F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s the roles of team members in arranging and conducting intra-hospital and inter-hospital transports</w:t>
            </w:r>
          </w:p>
        </w:tc>
      </w:tr>
      <w:tr w:rsidR="00B866B0" w:rsidRPr="00B866B0" w14:paraId="257212F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7CB09E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48A75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5493B3B" w14:textId="6C1B4489"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p</w:t>
            </w:r>
            <w:r w:rsidR="00C5768A" w:rsidRPr="00B866B0">
              <w:rPr>
                <w:rFonts w:ascii="メイリオ" w:eastAsia="メイリオ" w:hAnsi="メイリオ" w:cs="Yu Gothic"/>
                <w:color w:val="000000" w:themeColor="text1"/>
                <w:sz w:val="16"/>
                <w:szCs w:val="16"/>
              </w:rPr>
              <w:t>atient needs prior to transport</w:t>
            </w:r>
          </w:p>
        </w:tc>
      </w:tr>
      <w:tr w:rsidR="00B866B0" w:rsidRPr="00B866B0" w14:paraId="3D67122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44D462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87F14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140C8E0" w14:textId="2BEA551B" w:rsidR="005F4AA6" w:rsidRPr="00B866B0" w:rsidRDefault="00227CF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ess p</w:t>
            </w:r>
            <w:r w:rsidR="00C5768A" w:rsidRPr="00B866B0">
              <w:rPr>
                <w:rFonts w:ascii="メイリオ" w:eastAsia="メイリオ" w:hAnsi="メイリオ" w:cs="Yu Gothic"/>
                <w:color w:val="000000" w:themeColor="text1"/>
                <w:sz w:val="16"/>
                <w:szCs w:val="16"/>
              </w:rPr>
              <w:t>atient's clinical condition prior to transfer out of the ICU</w:t>
            </w:r>
          </w:p>
        </w:tc>
      </w:tr>
      <w:tr w:rsidR="00B866B0" w:rsidRPr="00B866B0" w14:paraId="07CA587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630B877"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21739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C5C30D6"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nticipate potential problems with conveyance and plan to reduce risk</w:t>
            </w:r>
          </w:p>
        </w:tc>
      </w:tr>
      <w:tr w:rsidR="00B866B0" w:rsidRPr="00B866B0" w14:paraId="062190C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8AF7A3B"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EF1167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1F74513" w14:textId="53E5DAF3"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epare</w:t>
            </w:r>
            <w:r w:rsidR="00C5768A" w:rsidRPr="00B866B0">
              <w:rPr>
                <w:rFonts w:ascii="メイリオ" w:eastAsia="メイリオ" w:hAnsi="メイリオ" w:cs="Yu Gothic"/>
                <w:color w:val="000000" w:themeColor="text1"/>
                <w:sz w:val="16"/>
                <w:szCs w:val="16"/>
              </w:rPr>
              <w:t xml:space="preserve"> spare battery packs and alternative equipment in case of failure</w:t>
            </w:r>
          </w:p>
        </w:tc>
      </w:tr>
      <w:tr w:rsidR="00B866B0" w:rsidRPr="00B866B0" w14:paraId="73D1972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0BC79A3"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93546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1990B7" w14:textId="5322A5F5"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epare m</w:t>
            </w:r>
            <w:r w:rsidR="00C5768A" w:rsidRPr="00B866B0">
              <w:rPr>
                <w:rFonts w:ascii="メイリオ" w:eastAsia="メイリオ" w:hAnsi="メイリオ" w:cs="Yu Gothic"/>
                <w:color w:val="000000" w:themeColor="text1"/>
                <w:sz w:val="16"/>
                <w:szCs w:val="16"/>
              </w:rPr>
              <w:t>edical records, radiology results, and recent blood test results</w:t>
            </w:r>
            <w:r w:rsidRPr="00B866B0">
              <w:rPr>
                <w:rFonts w:ascii="メイリオ" w:eastAsia="メイリオ" w:hAnsi="メイリオ" w:cs="Yu Gothic"/>
                <w:color w:val="000000" w:themeColor="text1"/>
                <w:sz w:val="16"/>
                <w:szCs w:val="16"/>
              </w:rPr>
              <w:t xml:space="preserve">, etc </w:t>
            </w:r>
            <w:r w:rsidR="00C5768A" w:rsidRPr="00B866B0">
              <w:rPr>
                <w:rFonts w:ascii="メイリオ" w:eastAsia="メイリオ" w:hAnsi="メイリオ" w:cs="Yu Gothic"/>
                <w:color w:val="000000" w:themeColor="text1"/>
                <w:sz w:val="16"/>
                <w:szCs w:val="16"/>
              </w:rPr>
              <w:t>prior to transport</w:t>
            </w:r>
          </w:p>
        </w:tc>
      </w:tr>
      <w:tr w:rsidR="00B866B0" w:rsidRPr="00B866B0" w14:paraId="5C5AB09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AA0380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F92AA2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8958D4E" w14:textId="64CF2662" w:rsidR="005F4AA6" w:rsidRPr="00B866B0" w:rsidRDefault="0040451D">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epared t</w:t>
            </w:r>
            <w:r w:rsidR="00C5768A" w:rsidRPr="00B866B0">
              <w:rPr>
                <w:rFonts w:ascii="メイリオ" w:eastAsia="メイリオ" w:hAnsi="メイリオ" w:cs="Yu Gothic"/>
                <w:color w:val="000000" w:themeColor="text1"/>
                <w:sz w:val="16"/>
                <w:szCs w:val="16"/>
              </w:rPr>
              <w:t>ransport monitoring equipment</w:t>
            </w:r>
          </w:p>
        </w:tc>
      </w:tr>
      <w:tr w:rsidR="00B866B0" w:rsidRPr="00B866B0" w14:paraId="53441DED"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E35871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68C6F5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4978131" w14:textId="7A006B71" w:rsidR="005F4AA6" w:rsidRPr="00B866B0" w:rsidRDefault="00E3167B">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w:t>
            </w:r>
            <w:r w:rsidR="00C5768A" w:rsidRPr="00B866B0">
              <w:rPr>
                <w:rFonts w:ascii="メイリオ" w:eastAsia="メイリオ" w:hAnsi="メイリオ" w:cs="Yu Gothic"/>
                <w:color w:val="000000" w:themeColor="text1"/>
                <w:sz w:val="16"/>
                <w:szCs w:val="16"/>
              </w:rPr>
              <w:t xml:space="preserve"> the care that should be responsibly performed during transport</w:t>
            </w:r>
          </w:p>
        </w:tc>
      </w:tr>
      <w:tr w:rsidR="00B866B0" w:rsidRPr="00B866B0" w14:paraId="4B76BDC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73CE0D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58B815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3ED8E3F" w14:textId="7D26D930"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w:t>
            </w:r>
            <w:r w:rsidR="00C5768A" w:rsidRPr="00B866B0">
              <w:rPr>
                <w:rFonts w:ascii="メイリオ" w:eastAsia="メイリオ" w:hAnsi="メイリオ" w:cs="Yu Gothic"/>
                <w:color w:val="000000" w:themeColor="text1"/>
                <w:sz w:val="16"/>
                <w:szCs w:val="16"/>
              </w:rPr>
              <w:t>ssess the competence and skills of transport personnel</w:t>
            </w:r>
          </w:p>
        </w:tc>
      </w:tr>
      <w:tr w:rsidR="00B866B0" w:rsidRPr="00B866B0" w14:paraId="6444929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55C8D83"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AAD8FDD"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F74F0BF" w14:textId="5667127A"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nsider contingency plans/backups</w:t>
            </w:r>
          </w:p>
        </w:tc>
      </w:tr>
      <w:tr w:rsidR="00B866B0" w:rsidRPr="00B866B0" w14:paraId="7EFABB9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B8CEC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DE2527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7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813C7F" w14:textId="4B3CBEE4"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Communicate with the receiving hospital </w:t>
            </w:r>
            <w:r w:rsidR="000264E6" w:rsidRPr="00B866B0">
              <w:rPr>
                <w:rFonts w:ascii="メイリオ" w:eastAsia="メイリオ" w:hAnsi="メイリオ" w:cs="Yu Gothic"/>
                <w:color w:val="000000" w:themeColor="text1"/>
                <w:sz w:val="16"/>
                <w:szCs w:val="16"/>
              </w:rPr>
              <w:t>that will transport the patient.</w:t>
            </w:r>
          </w:p>
        </w:tc>
      </w:tr>
      <w:tr w:rsidR="00B866B0" w:rsidRPr="00B866B0" w14:paraId="0997EAD5"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3FC49F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AE004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E4CF67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xplain the types of transport available and their advantages (out-of-hospital: ambulance/helicopter transport, in-hospital: stretcher, wheelchair, etc.)</w:t>
            </w:r>
          </w:p>
        </w:tc>
      </w:tr>
      <w:tr w:rsidR="00B866B0" w:rsidRPr="00B866B0" w14:paraId="28D8C0C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418985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9811F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AF6604A" w14:textId="7474123B"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epare and complete necessary paperwork such as transport documents, progress notes, nursing plans, etc.</w:t>
            </w:r>
          </w:p>
        </w:tc>
      </w:tr>
      <w:tr w:rsidR="00B866B0" w:rsidRPr="00B866B0" w14:paraId="7D1DF32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E67D66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099E86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B761C05" w14:textId="23EC66BC"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W</w:t>
            </w:r>
            <w:r w:rsidR="00C5768A" w:rsidRPr="00B866B0">
              <w:rPr>
                <w:rFonts w:ascii="メイリオ" w:eastAsia="メイリオ" w:hAnsi="メイリオ" w:cs="Yu Gothic"/>
                <w:color w:val="000000" w:themeColor="text1"/>
                <w:sz w:val="16"/>
                <w:szCs w:val="16"/>
              </w:rPr>
              <w:t>ork with patients, families, and multidisciplinary teams to facilitate effective and safe transport across care settings</w:t>
            </w:r>
          </w:p>
        </w:tc>
      </w:tr>
      <w:tr w:rsidR="00B866B0" w:rsidRPr="00B866B0" w14:paraId="35670398"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0105615B"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actice and evaluation during transpor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674993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27369E" w14:textId="3F2DF32B"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onitor and assess changes in physiological indicators of patients during transport</w:t>
            </w:r>
          </w:p>
        </w:tc>
      </w:tr>
      <w:tr w:rsidR="00B866B0" w:rsidRPr="00B866B0" w14:paraId="55FC806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C01C0E7"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5230D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E296B0C" w14:textId="60D68D4A"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anage</w:t>
            </w:r>
            <w:r w:rsidR="00C5768A" w:rsidRPr="00B866B0">
              <w:rPr>
                <w:rFonts w:ascii="メイリオ" w:eastAsia="メイリオ" w:hAnsi="メイリオ" w:cs="Yu Gothic"/>
                <w:color w:val="000000" w:themeColor="text1"/>
                <w:sz w:val="16"/>
                <w:szCs w:val="16"/>
              </w:rPr>
              <w:t xml:space="preserve"> necessary medications to patients during transport</w:t>
            </w:r>
          </w:p>
        </w:tc>
      </w:tr>
      <w:tr w:rsidR="00B866B0" w:rsidRPr="00B866B0" w14:paraId="4CBEBAB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2D6CF7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5E24FE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620A09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ly recognize situations that may affect the quality and safety of critical care transfers</w:t>
            </w:r>
          </w:p>
        </w:tc>
      </w:tr>
      <w:tr w:rsidR="00B866B0" w:rsidRPr="00B866B0" w14:paraId="76BF1E6F"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C0DFF3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004705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5569C83" w14:textId="21F73377"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w:t>
            </w:r>
            <w:r w:rsidR="00C5768A" w:rsidRPr="00B866B0">
              <w:rPr>
                <w:rFonts w:ascii="メイリオ" w:eastAsia="メイリオ" w:hAnsi="メイリオ" w:cs="Yu Gothic"/>
                <w:color w:val="000000" w:themeColor="text1"/>
                <w:sz w:val="16"/>
                <w:szCs w:val="16"/>
              </w:rPr>
              <w:t>dentify issues and problems that can be remedied during transport</w:t>
            </w:r>
          </w:p>
        </w:tc>
      </w:tr>
      <w:tr w:rsidR="00B866B0" w:rsidRPr="00B866B0" w14:paraId="3128A10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CFF882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217158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AA11829" w14:textId="237E1F12"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flect on the conveyance experience</w:t>
            </w:r>
          </w:p>
        </w:tc>
      </w:tr>
      <w:tr w:rsidR="00B866B0" w:rsidRPr="00B866B0" w14:paraId="7766090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EB5817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434DE3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B3CD28B" w14:textId="387AA9EA"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ordinate the provision of ongoing care, including specialist treatment and observation, for patients being transported</w:t>
            </w:r>
          </w:p>
        </w:tc>
      </w:tr>
      <w:tr w:rsidR="00B866B0" w:rsidRPr="00B866B0" w14:paraId="1BA0AC17" w14:textId="77777777" w:rsidTr="002100EF">
        <w:trPr>
          <w:trHeight w:val="398"/>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075D014"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mmunication necessary during transport, such as signing off</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2BC441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8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B8D025D" w14:textId="54D54E92"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information and informed consent for transporting a conscious patient</w:t>
            </w:r>
          </w:p>
        </w:tc>
      </w:tr>
      <w:tr w:rsidR="00B866B0" w:rsidRPr="00B866B0" w14:paraId="05ED7F9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DF69D0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8F34253"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744654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mmunicate with family members during transport and provide ongoing status reports as needed</w:t>
            </w:r>
          </w:p>
        </w:tc>
      </w:tr>
      <w:tr w:rsidR="00B866B0" w:rsidRPr="00B866B0" w14:paraId="261E67F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344FCA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9C837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776CDB1A" w14:textId="16342BB5"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mmunicate openly with multiple disciplines to minimize risks associated with patient transfers, intra-hospital transfers, and transitions of care</w:t>
            </w:r>
          </w:p>
        </w:tc>
      </w:tr>
      <w:tr w:rsidR="00B866B0" w:rsidRPr="00B866B0" w14:paraId="4C3FCE0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787AFF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76A83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022122C7" w14:textId="6A7D6B1C"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perly contact the receiving unit upon departure when moving out</w:t>
            </w:r>
          </w:p>
        </w:tc>
      </w:tr>
      <w:tr w:rsidR="00B866B0" w:rsidRPr="00B866B0" w14:paraId="022BDB8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6CF18E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1FABE7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69BAB0" w14:textId="6882FF64"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mmunicate patient status and physiological requirements to transport team/staff</w:t>
            </w:r>
          </w:p>
        </w:tc>
      </w:tr>
      <w:tr w:rsidR="00B866B0" w:rsidRPr="00B866B0" w14:paraId="7CD5E0F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679107CE"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1E5542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5DA9013"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hare information with the team related to safety, risk assessment, and planning for the unexpected regarding transport</w:t>
            </w:r>
          </w:p>
        </w:tc>
      </w:tr>
      <w:tr w:rsidR="00B866B0" w:rsidRPr="00B866B0" w14:paraId="6DD1FC4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4239F0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5986D7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3AB4DBC"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ppropriate transfer of patient status to receiving unit at time of transfer</w:t>
            </w:r>
          </w:p>
        </w:tc>
      </w:tr>
      <w:tr w:rsidR="00B866B0" w:rsidRPr="00B866B0" w14:paraId="44BBFE82"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C8784D" w14:textId="1D2DCB7E"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sz w:val="24"/>
                <w:szCs w:val="24"/>
              </w:rPr>
              <w:t xml:space="preserve">6. </w:t>
            </w:r>
            <w:r w:rsidR="00022D55" w:rsidRPr="00B866B0">
              <w:rPr>
                <w:rFonts w:ascii="メイリオ" w:eastAsia="メイリオ" w:hAnsi="メイリオ" w:cs="Yu Gothic"/>
                <w:b/>
                <w:color w:val="000000" w:themeColor="text1"/>
                <w:sz w:val="24"/>
                <w:szCs w:val="24"/>
              </w:rPr>
              <w:t>E</w:t>
            </w:r>
            <w:r w:rsidRPr="00B866B0">
              <w:rPr>
                <w:rFonts w:ascii="メイリオ" w:eastAsia="メイリオ" w:hAnsi="メイリオ" w:cs="Yu Gothic"/>
                <w:b/>
                <w:color w:val="000000" w:themeColor="text1"/>
                <w:sz w:val="24"/>
                <w:szCs w:val="24"/>
              </w:rPr>
              <w:t xml:space="preserve">ducation and self-development </w:t>
            </w:r>
            <w:r w:rsidR="00164D80" w:rsidRPr="00B866B0">
              <w:rPr>
                <w:rFonts w:ascii="メイリオ" w:eastAsia="メイリオ" w:hAnsi="メイリオ" w:cs="Yu Gothic"/>
                <w:b/>
                <w:color w:val="000000" w:themeColor="text1"/>
                <w:sz w:val="24"/>
                <w:szCs w:val="24"/>
              </w:rPr>
              <w:t>ability</w:t>
            </w:r>
          </w:p>
        </w:tc>
      </w:tr>
      <w:tr w:rsidR="00B866B0" w:rsidRPr="00B866B0" w14:paraId="086CB741"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7B1FA793" w14:textId="54893583"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6.1. </w:t>
            </w:r>
            <w:r w:rsidR="00214742" w:rsidRPr="00B866B0">
              <w:rPr>
                <w:rFonts w:ascii="メイリオ" w:eastAsia="メイリオ" w:hAnsi="メイリオ" w:cs="Yu Gothic"/>
                <w:b/>
                <w:color w:val="000000" w:themeColor="text1"/>
              </w:rPr>
              <w:t>S</w:t>
            </w:r>
            <w:r w:rsidRPr="00B866B0">
              <w:rPr>
                <w:rFonts w:ascii="メイリオ" w:eastAsia="メイリオ" w:hAnsi="メイリオ" w:cs="Yu Gothic"/>
                <w:b/>
                <w:color w:val="000000" w:themeColor="text1"/>
              </w:rPr>
              <w:t>elf</w:t>
            </w:r>
            <w:r w:rsidR="00022D55" w:rsidRPr="00B866B0">
              <w:rPr>
                <w:rFonts w:ascii="メイリオ" w:eastAsia="メイリオ" w:hAnsi="メイリオ" w:cs="Yu Gothic"/>
                <w:b/>
                <w:color w:val="000000" w:themeColor="text1"/>
              </w:rPr>
              <w:t>-de</w:t>
            </w:r>
            <w:r w:rsidR="00214742" w:rsidRPr="00B866B0">
              <w:rPr>
                <w:rFonts w:ascii="メイリオ" w:eastAsia="メイリオ" w:hAnsi="メイリオ" w:cs="Yu Gothic"/>
                <w:b/>
                <w:color w:val="000000" w:themeColor="text1"/>
              </w:rPr>
              <w:t>velopment</w:t>
            </w:r>
          </w:p>
        </w:tc>
      </w:tr>
      <w:tr w:rsidR="00B866B0" w:rsidRPr="00B866B0" w14:paraId="040EF553"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4DBEEE0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Introspective Practice</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0BEBCA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058A718" w14:textId="2ED6D156"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 xml:space="preserve">Actively </w:t>
            </w:r>
            <w:r w:rsidR="000264E6" w:rsidRPr="00B866B0">
              <w:rPr>
                <w:rFonts w:ascii="メイリオ" w:eastAsia="メイリオ" w:hAnsi="メイリオ" w:cs="Yu Gothic"/>
                <w:color w:val="000000" w:themeColor="text1"/>
                <w:sz w:val="16"/>
                <w:szCs w:val="16"/>
              </w:rPr>
              <w:t>ask</w:t>
            </w:r>
            <w:r w:rsidRPr="00B866B0">
              <w:rPr>
                <w:rFonts w:ascii="メイリオ" w:eastAsia="メイリオ" w:hAnsi="メイリオ" w:cs="Yu Gothic" w:hint="eastAsia"/>
                <w:color w:val="000000" w:themeColor="text1"/>
                <w:sz w:val="16"/>
                <w:szCs w:val="16"/>
              </w:rPr>
              <w:t xml:space="preserve"> </w:t>
            </w:r>
            <w:r w:rsidRPr="00B866B0">
              <w:rPr>
                <w:rFonts w:ascii="メイリオ" w:eastAsia="メイリオ" w:hAnsi="メイリオ" w:cs="Yu Gothic"/>
                <w:color w:val="000000" w:themeColor="text1"/>
                <w:sz w:val="16"/>
                <w:szCs w:val="16"/>
              </w:rPr>
              <w:t>feedback on your practice from patients, family members, colleagues, and professionals</w:t>
            </w:r>
          </w:p>
        </w:tc>
      </w:tr>
      <w:tr w:rsidR="00B866B0" w:rsidRPr="00B866B0" w14:paraId="7F8C344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CE62E1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58235D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F594A82" w14:textId="0229A105"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w:t>
            </w:r>
            <w:r w:rsidR="00C5768A" w:rsidRPr="00B866B0">
              <w:rPr>
                <w:rFonts w:ascii="メイリオ" w:eastAsia="メイリオ" w:hAnsi="メイリオ" w:cs="Yu Gothic"/>
                <w:color w:val="000000" w:themeColor="text1"/>
                <w:sz w:val="16"/>
                <w:szCs w:val="16"/>
              </w:rPr>
              <w:t>eflect on nursing practice through an introspective and self-aware approach</w:t>
            </w:r>
          </w:p>
        </w:tc>
      </w:tr>
      <w:tr w:rsidR="00B866B0" w:rsidRPr="00B866B0" w14:paraId="279C63D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0BEFDA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150857"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3EDDF4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flect on current activities and identify how future activities should be developed</w:t>
            </w:r>
          </w:p>
        </w:tc>
      </w:tr>
      <w:tr w:rsidR="00B866B0" w:rsidRPr="00B866B0" w14:paraId="1D4047C1"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5AE106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1B84A8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49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611358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eepen self-awareness and recognize one's own strengths and limitations</w:t>
            </w:r>
          </w:p>
        </w:tc>
      </w:tr>
      <w:tr w:rsidR="00B866B0" w:rsidRPr="00B866B0" w14:paraId="6DF30552"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460D6F4F"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C740C6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5B0BC78B" w14:textId="1212E8F4"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dmit failure and treat it as a learning opportunity</w:t>
            </w:r>
          </w:p>
        </w:tc>
      </w:tr>
      <w:tr w:rsidR="00B866B0" w:rsidRPr="00B866B0" w14:paraId="0CD6E6B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F20153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CDAFE0E"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8512A76" w14:textId="7A7F8B97"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hange behavior based on feedback and reflection</w:t>
            </w:r>
          </w:p>
        </w:tc>
      </w:tr>
      <w:tr w:rsidR="00B866B0" w:rsidRPr="00B866B0" w14:paraId="5F594378"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B5E630F"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elf-development and professional develop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F0B0918"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2</w:t>
            </w:r>
          </w:p>
        </w:tc>
        <w:tc>
          <w:tcPr>
            <w:tcW w:w="793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tcPr>
          <w:p w14:paraId="4568C4F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Understand the need for education in critical care</w:t>
            </w:r>
          </w:p>
        </w:tc>
      </w:tr>
      <w:tr w:rsidR="00B866B0" w:rsidRPr="00B866B0" w14:paraId="37D09084"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7E7E4994"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D99DB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30834A92"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ake initiative in one's own educational and professional development</w:t>
            </w:r>
          </w:p>
        </w:tc>
      </w:tr>
      <w:tr w:rsidR="00B866B0" w:rsidRPr="00B866B0" w14:paraId="7FB81980"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744EABF"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EE969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113628A"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now how to access learning and teaching opportunities/resources that support continuing professional development</w:t>
            </w:r>
          </w:p>
        </w:tc>
      </w:tr>
      <w:tr w:rsidR="00B866B0" w:rsidRPr="00B866B0" w14:paraId="103A932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4B74DBE"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72E50C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66DEE66B"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articipate in continuing education programs and learning activities to develop and maintain clinical and professional competence</w:t>
            </w:r>
          </w:p>
        </w:tc>
      </w:tr>
      <w:tr w:rsidR="00B866B0" w:rsidRPr="00B866B0" w14:paraId="4E268B05" w14:textId="77777777" w:rsidTr="00B40DDF">
        <w:trPr>
          <w:trHeight w:val="459"/>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22D0C4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53DAF7B"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2A81BC6E"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Recognize and, when possible, participate in local, national, and international conferences and committees related to critical care nursing</w:t>
            </w:r>
          </w:p>
        </w:tc>
      </w:tr>
      <w:tr w:rsidR="00B866B0" w:rsidRPr="00B866B0" w14:paraId="721821E2" w14:textId="77777777" w:rsidTr="00B40DDF">
        <w:trPr>
          <w:trHeight w:val="470"/>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7B02E76"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CF3311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18AE4EF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Facilitates the transfer of information and professional development through writing, publishing, and presentations to professional and general audiences</w:t>
            </w:r>
          </w:p>
        </w:tc>
      </w:tr>
      <w:tr w:rsidR="00B866B0" w:rsidRPr="00B866B0" w14:paraId="2E5C6FB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2D8D83C"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3EC367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tcPr>
          <w:p w14:paraId="47F21D57"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Keep records and activity histories that provide evidence of professional competence and lifelong learning</w:t>
            </w:r>
          </w:p>
        </w:tc>
      </w:tr>
      <w:tr w:rsidR="00B866B0" w:rsidRPr="00B866B0" w14:paraId="0F9E0F93" w14:textId="77777777" w:rsidTr="002100EF">
        <w:trPr>
          <w:trHeight w:val="315"/>
        </w:trPr>
        <w:tc>
          <w:tcPr>
            <w:tcW w:w="9631" w:type="dxa"/>
            <w:gridSpan w:val="3"/>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tcPr>
          <w:p w14:paraId="2B379D66" w14:textId="4E5349A4" w:rsidR="005F4AA6" w:rsidRPr="00B866B0" w:rsidRDefault="00C5768A">
            <w:pPr>
              <w:rPr>
                <w:rFonts w:ascii="メイリオ" w:eastAsia="メイリオ" w:hAnsi="メイリオ" w:cs="Yu Gothic"/>
                <w:b/>
                <w:color w:val="000000" w:themeColor="text1"/>
              </w:rPr>
            </w:pPr>
            <w:r w:rsidRPr="00B866B0">
              <w:rPr>
                <w:rFonts w:ascii="メイリオ" w:eastAsia="メイリオ" w:hAnsi="メイリオ" w:cs="Yu Gothic"/>
                <w:b/>
                <w:color w:val="000000" w:themeColor="text1"/>
              </w:rPr>
              <w:t xml:space="preserve">6.2. </w:t>
            </w:r>
            <w:r w:rsidR="00214742" w:rsidRPr="00B866B0">
              <w:rPr>
                <w:rFonts w:ascii="メイリオ" w:eastAsia="メイリオ" w:hAnsi="メイリオ" w:cs="Yu Gothic"/>
                <w:b/>
                <w:color w:val="000000" w:themeColor="text1"/>
              </w:rPr>
              <w:t>E</w:t>
            </w:r>
            <w:r w:rsidRPr="00B866B0">
              <w:rPr>
                <w:rFonts w:ascii="メイリオ" w:eastAsia="メイリオ" w:hAnsi="メイリオ" w:cs="Yu Gothic"/>
                <w:b/>
                <w:color w:val="000000" w:themeColor="text1"/>
              </w:rPr>
              <w:t>ducation</w:t>
            </w:r>
          </w:p>
        </w:tc>
      </w:tr>
      <w:tr w:rsidR="00B866B0" w:rsidRPr="00B866B0" w14:paraId="21C1462D"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3DC832C0"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Fostering a learning environment</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44FBA0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0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19F926D"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articipate in activities that facilitate the teaching and learning of others in a multidisciplinary team</w:t>
            </w:r>
          </w:p>
        </w:tc>
      </w:tr>
      <w:tr w:rsidR="00B866B0" w:rsidRPr="00B866B0" w14:paraId="39FF47D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EADF961"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344A739"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BD01D42" w14:textId="6C3CF2F0" w:rsidR="005F4AA6" w:rsidRPr="00B866B0" w:rsidRDefault="000264E6">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upport individual and group self-development in a critical care environment</w:t>
            </w:r>
          </w:p>
        </w:tc>
      </w:tr>
      <w:tr w:rsidR="00B866B0" w:rsidRPr="00B866B0" w14:paraId="66A6FD7E"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174CFC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9543E7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FEC4885" w14:textId="7940E3A2"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ontribute to a work environment conducive to professional education</w:t>
            </w:r>
          </w:p>
        </w:tc>
      </w:tr>
      <w:tr w:rsidR="00B866B0" w:rsidRPr="00B866B0" w14:paraId="0E14370A"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2F57A92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lastRenderedPageBreak/>
              <w:t>Educational involvement with colleagu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10244D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F16F079"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regular feedback to colleagues and acknowledge successes and need for improvement as needed</w:t>
            </w:r>
          </w:p>
        </w:tc>
      </w:tr>
      <w:tr w:rsidR="00B866B0" w:rsidRPr="00B866B0" w14:paraId="1E295599"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8902F62"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E7697A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6A474F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rovide formal or informal constructive feedback on colleagues' practices and role performance</w:t>
            </w:r>
          </w:p>
        </w:tc>
      </w:tr>
      <w:tr w:rsidR="00B866B0" w:rsidRPr="00B866B0" w14:paraId="0555659A"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2C584E8"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88863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691757F" w14:textId="2FE78481" w:rsidR="005F4AA6" w:rsidRPr="00B866B0" w:rsidRDefault="00EB7B75">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Behave</w:t>
            </w:r>
            <w:r w:rsidR="00C5768A" w:rsidRPr="00B866B0">
              <w:rPr>
                <w:rFonts w:ascii="メイリオ" w:eastAsia="メイリオ" w:hAnsi="メイリオ" w:cs="Yu Gothic"/>
                <w:color w:val="000000" w:themeColor="text1"/>
                <w:sz w:val="16"/>
                <w:szCs w:val="16"/>
              </w:rPr>
              <w:t xml:space="preserve"> in a professional manner as a role model for juniors and students</w:t>
            </w:r>
          </w:p>
        </w:tc>
      </w:tr>
      <w:tr w:rsidR="00B866B0" w:rsidRPr="00B866B0" w14:paraId="0A1A24B8"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38277DF7"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184F5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5A87194"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erve as a resource, educator, role model, preceptor, advocate, and mentor to students, colleagues, and multidisciplinary team members</w:t>
            </w:r>
          </w:p>
        </w:tc>
      </w:tr>
      <w:tr w:rsidR="00B866B0" w:rsidRPr="00B866B0" w14:paraId="57DE5E93"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7FF542D"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94D1812"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6</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DA11638"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Demonstrate ability to be an effective mentor and role model as needed</w:t>
            </w:r>
          </w:p>
        </w:tc>
      </w:tr>
      <w:tr w:rsidR="00B866B0" w:rsidRPr="00B866B0" w14:paraId="355520EB"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8DF0D8A"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0171C54"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7</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1A6C15F" w14:textId="77777777"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hare acquired educational knowledge, experience, and ideas with peers</w:t>
            </w:r>
          </w:p>
        </w:tc>
      </w:tr>
      <w:tr w:rsidR="00B866B0" w:rsidRPr="00B866B0" w14:paraId="1C3D7C67"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DDCB52F"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71F8F70"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8</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0CE7A7A" w14:textId="5FD30D59" w:rsidR="005F4AA6" w:rsidRPr="00B866B0" w:rsidRDefault="00EB7B75">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w:t>
            </w:r>
            <w:r w:rsidR="00C5768A" w:rsidRPr="00B866B0">
              <w:rPr>
                <w:rFonts w:ascii="メイリオ" w:eastAsia="メイリオ" w:hAnsi="メイリオ" w:cs="Yu Gothic"/>
                <w:color w:val="000000" w:themeColor="text1"/>
                <w:sz w:val="16"/>
                <w:szCs w:val="16"/>
              </w:rPr>
              <w:t>each and review practices with colleagues</w:t>
            </w:r>
          </w:p>
        </w:tc>
      </w:tr>
      <w:tr w:rsidR="00B866B0" w:rsidRPr="00B866B0" w14:paraId="32FC0DA2" w14:textId="77777777" w:rsidTr="002100EF">
        <w:trPr>
          <w:trHeight w:val="315"/>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7DDA4C56"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training of new recruit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AAF860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19</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AB5FEC7" w14:textId="3EB3E9EC" w:rsidR="005F4AA6" w:rsidRPr="00B866B0" w:rsidRDefault="0078320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S</w:t>
            </w:r>
            <w:r w:rsidR="00C5768A" w:rsidRPr="00B866B0">
              <w:rPr>
                <w:rFonts w:ascii="メイリオ" w:eastAsia="メイリオ" w:hAnsi="メイリオ" w:cs="Yu Gothic"/>
                <w:color w:val="000000" w:themeColor="text1"/>
                <w:sz w:val="16"/>
                <w:szCs w:val="16"/>
              </w:rPr>
              <w:t>upport newcomers.</w:t>
            </w:r>
          </w:p>
        </w:tc>
      </w:tr>
      <w:tr w:rsidR="00B866B0" w:rsidRPr="00B866B0" w14:paraId="2ADE0B49" w14:textId="77777777" w:rsidTr="00B40DDF">
        <w:trPr>
          <w:trHeight w:val="179"/>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0AA3C4B7"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7BE512F"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20</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B3D5475" w14:textId="1721CD5E" w:rsidR="005F4AA6" w:rsidRPr="00B866B0" w:rsidRDefault="00C5768A">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Assist newcomers in developing their skills</w:t>
            </w:r>
          </w:p>
        </w:tc>
      </w:tr>
      <w:tr w:rsidR="00B866B0" w:rsidRPr="00B866B0" w14:paraId="61E98574" w14:textId="77777777" w:rsidTr="00B40DDF">
        <w:trPr>
          <w:trHeight w:val="213"/>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363AFE3"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25F4C11"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21</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CF5EF48" w14:textId="06D03F55" w:rsidR="005F4AA6" w:rsidRPr="00B866B0" w:rsidRDefault="0078320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M</w:t>
            </w:r>
            <w:r w:rsidR="00C5768A" w:rsidRPr="00B866B0">
              <w:rPr>
                <w:rFonts w:ascii="メイリオ" w:eastAsia="メイリオ" w:hAnsi="メイリオ" w:cs="Yu Gothic"/>
                <w:color w:val="000000" w:themeColor="text1"/>
                <w:sz w:val="16"/>
                <w:szCs w:val="16"/>
              </w:rPr>
              <w:t>otivate and encourage newcomers to develop their skills</w:t>
            </w:r>
          </w:p>
        </w:tc>
      </w:tr>
      <w:tr w:rsidR="00B866B0" w:rsidRPr="00B866B0" w14:paraId="45716C2C"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56B1AD59"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795412FC"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22</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9693DB7" w14:textId="51CEC94F" w:rsidR="005F4AA6" w:rsidRPr="00B866B0" w:rsidRDefault="0078320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G</w:t>
            </w:r>
            <w:r w:rsidR="00C5768A" w:rsidRPr="00B866B0">
              <w:rPr>
                <w:rFonts w:ascii="メイリオ" w:eastAsia="メイリオ" w:hAnsi="メイリオ" w:cs="Yu Gothic"/>
                <w:color w:val="000000" w:themeColor="text1"/>
                <w:sz w:val="16"/>
                <w:szCs w:val="16"/>
              </w:rPr>
              <w:t xml:space="preserve">uide, supervise, and </w:t>
            </w:r>
            <w:r w:rsidR="00A2227E" w:rsidRPr="00B866B0">
              <w:rPr>
                <w:rFonts w:ascii="メイリオ" w:eastAsia="メイリオ" w:hAnsi="メイリオ" w:cs="Yu Gothic"/>
                <w:color w:val="000000" w:themeColor="text1"/>
                <w:sz w:val="16"/>
                <w:szCs w:val="16"/>
              </w:rPr>
              <w:t>assess</w:t>
            </w:r>
            <w:r w:rsidR="00C5768A" w:rsidRPr="00B866B0">
              <w:rPr>
                <w:rFonts w:ascii="メイリオ" w:eastAsia="メイリオ" w:hAnsi="メイリオ" w:cs="Yu Gothic"/>
                <w:color w:val="000000" w:themeColor="text1"/>
                <w:sz w:val="16"/>
                <w:szCs w:val="16"/>
              </w:rPr>
              <w:t xml:space="preserve"> nursing care provided by less experienced colleagues</w:t>
            </w:r>
          </w:p>
        </w:tc>
      </w:tr>
      <w:tr w:rsidR="00B866B0" w:rsidRPr="00B866B0" w14:paraId="2296D926" w14:textId="77777777" w:rsidTr="002100EF">
        <w:trPr>
          <w:trHeight w:val="315"/>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2B4FB3E5"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2BB51EDA"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23</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5E6D4FAF" w14:textId="050DBFE2" w:rsidR="005F4AA6" w:rsidRPr="00B866B0" w:rsidRDefault="0078320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C</w:t>
            </w:r>
            <w:r w:rsidR="00C5768A" w:rsidRPr="00B866B0">
              <w:rPr>
                <w:rFonts w:ascii="メイリオ" w:eastAsia="メイリオ" w:hAnsi="メイリオ" w:cs="Yu Gothic"/>
                <w:color w:val="000000" w:themeColor="text1"/>
                <w:sz w:val="16"/>
                <w:szCs w:val="16"/>
              </w:rPr>
              <w:t>oach colleagues on tasks, goals, processes, and performance standards</w:t>
            </w:r>
          </w:p>
        </w:tc>
      </w:tr>
      <w:tr w:rsidR="00B866B0" w:rsidRPr="00B866B0" w14:paraId="7293437C" w14:textId="77777777" w:rsidTr="00811D03">
        <w:trPr>
          <w:trHeight w:val="314"/>
        </w:trPr>
        <w:tc>
          <w:tcPr>
            <w:tcW w:w="1268" w:type="dxa"/>
            <w:vMerge w:val="restart"/>
            <w:tcBorders>
              <w:top w:val="single" w:sz="6" w:space="0" w:color="CCCCCC"/>
              <w:left w:val="single" w:sz="6" w:space="0" w:color="CCCCCC"/>
              <w:right w:val="single" w:sz="6" w:space="0" w:color="CCCCCC"/>
            </w:tcBorders>
            <w:tcMar>
              <w:top w:w="30" w:type="dxa"/>
              <w:left w:w="45" w:type="dxa"/>
              <w:bottom w:w="30" w:type="dxa"/>
              <w:right w:w="45" w:type="dxa"/>
            </w:tcMar>
          </w:tcPr>
          <w:p w14:paraId="101541DA" w14:textId="77777777" w:rsidR="005F4AA6" w:rsidRPr="00B866B0" w:rsidRDefault="00C5768A">
            <w:pPr>
              <w:pBdr>
                <w:top w:val="nil"/>
                <w:left w:val="nil"/>
                <w:bottom w:val="nil"/>
                <w:right w:val="nil"/>
                <w:between w:val="nil"/>
              </w:pBdr>
              <w:spacing w:line="276" w:lineRule="auto"/>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Learning Support for Patients and Families</w:t>
            </w: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8C00C5"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hint="eastAsia"/>
                <w:color w:val="000000" w:themeColor="text1"/>
                <w:sz w:val="16"/>
                <w:szCs w:val="16"/>
              </w:rPr>
              <w:t>524</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08063E5E" w14:textId="7B86EEF4" w:rsidR="005F4AA6" w:rsidRPr="00B866B0" w:rsidRDefault="0078320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E</w:t>
            </w:r>
            <w:r w:rsidR="00C5768A" w:rsidRPr="00B866B0">
              <w:rPr>
                <w:rFonts w:ascii="メイリオ" w:eastAsia="メイリオ" w:hAnsi="メイリオ" w:cs="Yu Gothic"/>
                <w:color w:val="000000" w:themeColor="text1"/>
                <w:sz w:val="16"/>
                <w:szCs w:val="16"/>
              </w:rPr>
              <w:t>ducate patients and families as needed</w:t>
            </w:r>
          </w:p>
        </w:tc>
      </w:tr>
      <w:tr w:rsidR="00B866B0" w:rsidRPr="00B866B0" w14:paraId="01D9668D" w14:textId="77777777" w:rsidTr="00811D03">
        <w:trPr>
          <w:trHeight w:val="192"/>
        </w:trPr>
        <w:tc>
          <w:tcPr>
            <w:tcW w:w="1268" w:type="dxa"/>
            <w:vMerge/>
            <w:tcBorders>
              <w:top w:val="single" w:sz="6" w:space="0" w:color="CCCCCC"/>
              <w:left w:val="single" w:sz="6" w:space="0" w:color="CCCCCC"/>
              <w:right w:val="single" w:sz="6" w:space="0" w:color="CCCCCC"/>
            </w:tcBorders>
            <w:tcMar>
              <w:top w:w="30" w:type="dxa"/>
              <w:left w:w="45" w:type="dxa"/>
              <w:bottom w:w="30" w:type="dxa"/>
              <w:right w:w="45" w:type="dxa"/>
            </w:tcMar>
          </w:tcPr>
          <w:p w14:paraId="1690D3C0" w14:textId="77777777" w:rsidR="00811D03" w:rsidRPr="00B866B0" w:rsidRDefault="00811D03" w:rsidP="00811D03">
            <w:pPr>
              <w:pBdr>
                <w:top w:val="nil"/>
                <w:left w:val="nil"/>
                <w:bottom w:val="nil"/>
                <w:right w:val="nil"/>
                <w:between w:val="nil"/>
              </w:pBdr>
              <w:spacing w:line="276" w:lineRule="auto"/>
              <w:jc w:val="left"/>
              <w:rPr>
                <w:rFonts w:ascii="メイリオ" w:eastAsia="メイリオ" w:hAnsi="メイリオ" w:cs="Yu Gothic"/>
                <w:color w:val="000000" w:themeColor="text1"/>
                <w:sz w:val="16"/>
                <w:szCs w:val="16"/>
              </w:rPr>
            </w:pPr>
          </w:p>
        </w:tc>
        <w:tc>
          <w:tcPr>
            <w:tcW w:w="42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4D182F36" w14:textId="77777777" w:rsidR="005F4AA6" w:rsidRPr="00B866B0" w:rsidRDefault="00C5768A">
            <w:pPr>
              <w:jc w:val="right"/>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525</w:t>
            </w:r>
          </w:p>
        </w:tc>
        <w:tc>
          <w:tcPr>
            <w:tcW w:w="793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3D808E1" w14:textId="028A0D24" w:rsidR="005F4AA6" w:rsidRPr="00B866B0" w:rsidRDefault="00783202">
            <w:pPr>
              <w:rPr>
                <w:rFonts w:ascii="メイリオ" w:eastAsia="メイリオ" w:hAnsi="メイリオ" w:cs="Yu Gothic"/>
                <w:color w:val="000000" w:themeColor="text1"/>
                <w:sz w:val="16"/>
                <w:szCs w:val="16"/>
              </w:rPr>
            </w:pPr>
            <w:r w:rsidRPr="00B866B0">
              <w:rPr>
                <w:rFonts w:ascii="メイリオ" w:eastAsia="メイリオ" w:hAnsi="メイリオ" w:cs="Yu Gothic"/>
                <w:color w:val="000000" w:themeColor="text1"/>
                <w:sz w:val="16"/>
                <w:szCs w:val="16"/>
              </w:rPr>
              <w:t>P</w:t>
            </w:r>
            <w:r w:rsidR="00C5768A" w:rsidRPr="00B866B0">
              <w:rPr>
                <w:rFonts w:ascii="メイリオ" w:eastAsia="メイリオ" w:hAnsi="メイリオ" w:cs="Yu Gothic"/>
                <w:color w:val="000000" w:themeColor="text1"/>
                <w:sz w:val="16"/>
                <w:szCs w:val="16"/>
              </w:rPr>
              <w:t>rovide patients and families with the study information they need</w:t>
            </w:r>
          </w:p>
        </w:tc>
      </w:tr>
    </w:tbl>
    <w:p w14:paraId="0C3FD54A" w14:textId="77777777" w:rsidR="005F4AA6" w:rsidRDefault="00C5768A">
      <w:pPr>
        <w:widowControl/>
        <w:jc w:val="left"/>
        <w:rPr>
          <w:rFonts w:ascii="メイリオ" w:eastAsia="メイリオ" w:hAnsi="メイリオ" w:cs="Yu Gothic"/>
          <w:sz w:val="16"/>
          <w:szCs w:val="16"/>
        </w:rPr>
      </w:pPr>
      <w:r w:rsidRPr="001F7F06">
        <w:rPr>
          <w:rFonts w:ascii="メイリオ" w:eastAsia="メイリオ" w:hAnsi="メイリオ" w:cs="Yu Gothic"/>
          <w:sz w:val="16"/>
          <w:szCs w:val="16"/>
        </w:rPr>
        <w:t>*Abbreviations: Acute lung injury; ALI, Acute respiratory distress syndrome; ARDS, Cannot ventilate and cannot intubate; CVCI, Stroke Volume Variation; SVV, Glasgow Coma Scale; GCS, Intracranial pressure; ICP, Cerebral perfusion pressure; CPP, ICU acquired weakness; ICU-AW, Ventilator associated event; VAE, Transfusion related acute lung injury; TRALI, Graft versus host disease; GVHD, Basic Life Support; BLS, Advanced Cardiovascular Life Support; ACLS, Intra Aortic Balloon Pumping; IABP, Venoarterial-extracorporeal membrane oxygenation; VA-ECMO, Venovenous-extracorporeal membrane oxygenation; VV-ECMO, Post intensive care syndrome/ post intensive care syndrome - family; PICS/PICS-F, Post Traumatic Stress Disorder; PTSD, Activities of Daily Living; ADL, Quality of Life; QOL, Medical Research Council; MRC, manual muscle testing; MMT</w:t>
      </w:r>
    </w:p>
    <w:sectPr w:rsidR="005F4AA6" w:rsidSect="002100EF">
      <w:pgSz w:w="11900" w:h="16840"/>
      <w:pgMar w:top="1440" w:right="1080" w:bottom="1440" w:left="1080" w:header="851" w:footer="992" w:gutter="0"/>
      <w:pgNumType w:start="1"/>
      <w:cols w:space="720"/>
      <w:docGrid w:linePitch="28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unpei Haruna" w:date="2022-05-07T15:33:00Z" w:initials="JH">
    <w:p w14:paraId="365EC2A0" w14:textId="45EAB43F" w:rsidR="00D93893" w:rsidRDefault="00D93893">
      <w:pPr>
        <w:pStyle w:val="a7"/>
      </w:pPr>
      <w:r>
        <w:rPr>
          <w:rStyle w:val="a6"/>
        </w:rPr>
        <w:annotationRef/>
      </w:r>
      <w:r>
        <w:rPr>
          <w:rFonts w:hint="eastAsia"/>
        </w:rPr>
        <w:t>動詞がない。</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65EC2A0"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210FCA" w16cex:dateUtc="2022-05-07T06:3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65EC2A0" w16cid:durableId="26210FC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メイリオ">
    <w:panose1 w:val="020B0604030504040204"/>
    <w:charset w:val="80"/>
    <w:family w:val="swiss"/>
    <w:pitch w:val="variable"/>
    <w:sig w:usb0="E00002FF" w:usb1="6AC7FFFF"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unpei Haruna">
    <w15:presenceInfo w15:providerId="Windows Live" w15:userId="43835b3e113ce89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0C38"/>
    <w:rsid w:val="00022D55"/>
    <w:rsid w:val="00024E40"/>
    <w:rsid w:val="00026050"/>
    <w:rsid w:val="000264E6"/>
    <w:rsid w:val="000D2F07"/>
    <w:rsid w:val="001166DA"/>
    <w:rsid w:val="00164D80"/>
    <w:rsid w:val="00173297"/>
    <w:rsid w:val="001B2387"/>
    <w:rsid w:val="001B2673"/>
    <w:rsid w:val="001B2A39"/>
    <w:rsid w:val="001F7F06"/>
    <w:rsid w:val="002100EF"/>
    <w:rsid w:val="00214742"/>
    <w:rsid w:val="00222F1D"/>
    <w:rsid w:val="00227CF6"/>
    <w:rsid w:val="00230152"/>
    <w:rsid w:val="00241D57"/>
    <w:rsid w:val="00295991"/>
    <w:rsid w:val="002A0BBB"/>
    <w:rsid w:val="002B7503"/>
    <w:rsid w:val="002C23ED"/>
    <w:rsid w:val="00357714"/>
    <w:rsid w:val="0036605A"/>
    <w:rsid w:val="00390CBF"/>
    <w:rsid w:val="00394348"/>
    <w:rsid w:val="003E2739"/>
    <w:rsid w:val="0040451D"/>
    <w:rsid w:val="00460924"/>
    <w:rsid w:val="00471F33"/>
    <w:rsid w:val="00476712"/>
    <w:rsid w:val="00482977"/>
    <w:rsid w:val="004F158D"/>
    <w:rsid w:val="0051336F"/>
    <w:rsid w:val="00545EBD"/>
    <w:rsid w:val="00596305"/>
    <w:rsid w:val="005F4AA6"/>
    <w:rsid w:val="00617D89"/>
    <w:rsid w:val="00693961"/>
    <w:rsid w:val="006A44D1"/>
    <w:rsid w:val="006C2421"/>
    <w:rsid w:val="0073412B"/>
    <w:rsid w:val="007541B2"/>
    <w:rsid w:val="0076236F"/>
    <w:rsid w:val="00783202"/>
    <w:rsid w:val="007C4C3A"/>
    <w:rsid w:val="007C6A18"/>
    <w:rsid w:val="00811D03"/>
    <w:rsid w:val="00853A2D"/>
    <w:rsid w:val="00863E9B"/>
    <w:rsid w:val="008817FD"/>
    <w:rsid w:val="008A2832"/>
    <w:rsid w:val="008E62AF"/>
    <w:rsid w:val="0091787A"/>
    <w:rsid w:val="00931285"/>
    <w:rsid w:val="00952F78"/>
    <w:rsid w:val="00967848"/>
    <w:rsid w:val="009C687E"/>
    <w:rsid w:val="009D7AC6"/>
    <w:rsid w:val="00A03ECE"/>
    <w:rsid w:val="00A2227E"/>
    <w:rsid w:val="00A37856"/>
    <w:rsid w:val="00A44290"/>
    <w:rsid w:val="00AE21D6"/>
    <w:rsid w:val="00AE28E3"/>
    <w:rsid w:val="00B302D6"/>
    <w:rsid w:val="00B40DDF"/>
    <w:rsid w:val="00B44427"/>
    <w:rsid w:val="00B64540"/>
    <w:rsid w:val="00B6520F"/>
    <w:rsid w:val="00B72455"/>
    <w:rsid w:val="00B866B0"/>
    <w:rsid w:val="00C21822"/>
    <w:rsid w:val="00C477EC"/>
    <w:rsid w:val="00C5768A"/>
    <w:rsid w:val="00CB25A1"/>
    <w:rsid w:val="00CD4C09"/>
    <w:rsid w:val="00CE1F0F"/>
    <w:rsid w:val="00CF148A"/>
    <w:rsid w:val="00D4171C"/>
    <w:rsid w:val="00D60783"/>
    <w:rsid w:val="00D708ED"/>
    <w:rsid w:val="00D93893"/>
    <w:rsid w:val="00D97AA9"/>
    <w:rsid w:val="00E3167B"/>
    <w:rsid w:val="00E413CC"/>
    <w:rsid w:val="00E433EE"/>
    <w:rsid w:val="00E56832"/>
    <w:rsid w:val="00EB7B75"/>
    <w:rsid w:val="00F478AD"/>
    <w:rsid w:val="00F53D51"/>
    <w:rsid w:val="00F6479F"/>
    <w:rsid w:val="00F82E66"/>
    <w:rsid w:val="00F96FE7"/>
    <w:rsid w:val="00FA0C38"/>
    <w:rsid w:val="00FA28B8"/>
    <w:rsid w:val="00FD05E2"/>
    <w:rsid w:val="00FE0C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5ACBEFC"/>
  <w15:docId w15:val="{1984E862-B95A-A044-B632-3F278D2AA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游明朝" w:eastAsia="游明朝" w:hAnsi="游明朝" w:cs="游明朝"/>
        <w:sz w:val="21"/>
        <w:szCs w:val="21"/>
        <w:lang w:val="en-US" w:eastAsia="ja-JP"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pPr>
      <w:keepNext/>
      <w:keepLines/>
      <w:widowControl/>
      <w:spacing w:before="480" w:after="120"/>
      <w:jc w:val="left"/>
      <w:outlineLvl w:val="0"/>
    </w:pPr>
    <w:rPr>
      <w:rFonts w:ascii="ＭＳ Ｐゴシック" w:eastAsia="ＭＳ Ｐゴシック" w:hAnsi="ＭＳ Ｐゴシック" w:cs="ＭＳ Ｐゴシック"/>
      <w:b/>
      <w:sz w:val="48"/>
      <w:szCs w:val="48"/>
    </w:rPr>
  </w:style>
  <w:style w:type="paragraph" w:styleId="2">
    <w:name w:val="heading 2"/>
    <w:basedOn w:val="a"/>
    <w:next w:val="a"/>
    <w:uiPriority w:val="9"/>
    <w:semiHidden/>
    <w:unhideWhenUsed/>
    <w:qFormat/>
    <w:pPr>
      <w:keepNext/>
      <w:keepLines/>
      <w:widowControl/>
      <w:spacing w:before="360" w:after="80"/>
      <w:jc w:val="left"/>
      <w:outlineLvl w:val="1"/>
    </w:pPr>
    <w:rPr>
      <w:rFonts w:ascii="ＭＳ Ｐゴシック" w:eastAsia="ＭＳ Ｐゴシック" w:hAnsi="ＭＳ Ｐゴシック" w:cs="ＭＳ Ｐゴシック"/>
      <w:b/>
      <w:sz w:val="36"/>
      <w:szCs w:val="36"/>
    </w:rPr>
  </w:style>
  <w:style w:type="paragraph" w:styleId="3">
    <w:name w:val="heading 3"/>
    <w:basedOn w:val="a"/>
    <w:next w:val="a"/>
    <w:uiPriority w:val="9"/>
    <w:semiHidden/>
    <w:unhideWhenUsed/>
    <w:qFormat/>
    <w:pPr>
      <w:keepNext/>
      <w:keepLines/>
      <w:widowControl/>
      <w:spacing w:before="280" w:after="80"/>
      <w:jc w:val="left"/>
      <w:outlineLvl w:val="2"/>
    </w:pPr>
    <w:rPr>
      <w:rFonts w:ascii="ＭＳ Ｐゴシック" w:eastAsia="ＭＳ Ｐゴシック" w:hAnsi="ＭＳ Ｐゴシック" w:cs="ＭＳ Ｐゴシック"/>
      <w:b/>
      <w:sz w:val="28"/>
      <w:szCs w:val="28"/>
    </w:rPr>
  </w:style>
  <w:style w:type="paragraph" w:styleId="4">
    <w:name w:val="heading 4"/>
    <w:basedOn w:val="a"/>
    <w:next w:val="a"/>
    <w:uiPriority w:val="9"/>
    <w:semiHidden/>
    <w:unhideWhenUsed/>
    <w:qFormat/>
    <w:pPr>
      <w:keepNext/>
      <w:keepLines/>
      <w:widowControl/>
      <w:spacing w:before="240" w:after="40"/>
      <w:jc w:val="left"/>
      <w:outlineLvl w:val="3"/>
    </w:pPr>
    <w:rPr>
      <w:rFonts w:ascii="ＭＳ Ｐゴシック" w:eastAsia="ＭＳ Ｐゴシック" w:hAnsi="ＭＳ Ｐゴシック" w:cs="ＭＳ Ｐゴシック"/>
      <w:b/>
      <w:sz w:val="24"/>
      <w:szCs w:val="24"/>
    </w:rPr>
  </w:style>
  <w:style w:type="paragraph" w:styleId="5">
    <w:name w:val="heading 5"/>
    <w:basedOn w:val="a"/>
    <w:next w:val="a"/>
    <w:uiPriority w:val="9"/>
    <w:semiHidden/>
    <w:unhideWhenUsed/>
    <w:qFormat/>
    <w:pPr>
      <w:keepNext/>
      <w:keepLines/>
      <w:widowControl/>
      <w:spacing w:before="220" w:after="40"/>
      <w:jc w:val="left"/>
      <w:outlineLvl w:val="4"/>
    </w:pPr>
    <w:rPr>
      <w:rFonts w:ascii="ＭＳ Ｐゴシック" w:eastAsia="ＭＳ Ｐゴシック" w:hAnsi="ＭＳ Ｐゴシック" w:cs="ＭＳ Ｐゴシック"/>
      <w:b/>
      <w:sz w:val="22"/>
      <w:szCs w:val="22"/>
    </w:rPr>
  </w:style>
  <w:style w:type="paragraph" w:styleId="6">
    <w:name w:val="heading 6"/>
    <w:basedOn w:val="a"/>
    <w:next w:val="a"/>
    <w:uiPriority w:val="9"/>
    <w:semiHidden/>
    <w:unhideWhenUsed/>
    <w:qFormat/>
    <w:pPr>
      <w:keepNext/>
      <w:keepLines/>
      <w:widowControl/>
      <w:spacing w:before="200" w:after="40"/>
      <w:jc w:val="left"/>
      <w:outlineLvl w:val="5"/>
    </w:pPr>
    <w:rPr>
      <w:rFonts w:ascii="ＭＳ Ｐゴシック" w:eastAsia="ＭＳ Ｐゴシック" w:hAnsi="ＭＳ Ｐゴシック" w:cs="ＭＳ Ｐゴシック"/>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uiPriority w:val="10"/>
    <w:qFormat/>
    <w:pPr>
      <w:keepNext/>
      <w:keepLines/>
      <w:widowControl/>
      <w:spacing w:before="480" w:after="120"/>
      <w:jc w:val="left"/>
    </w:pPr>
    <w:rPr>
      <w:rFonts w:ascii="ＭＳ Ｐゴシック" w:eastAsia="ＭＳ Ｐゴシック" w:hAnsi="ＭＳ Ｐゴシック" w:cs="ＭＳ Ｐゴシック"/>
      <w:b/>
      <w:sz w:val="72"/>
      <w:szCs w:val="72"/>
    </w:rPr>
  </w:style>
  <w:style w:type="paragraph" w:styleId="a4">
    <w:name w:val="Subtitle"/>
    <w:basedOn w:val="a"/>
    <w:next w:val="a"/>
    <w:uiPriority w:val="11"/>
    <w:qFormat/>
    <w:pPr>
      <w:keepNext/>
      <w:keepLines/>
      <w:widowControl/>
      <w:spacing w:before="360" w:after="80"/>
      <w:jc w:val="left"/>
    </w:pPr>
    <w:rPr>
      <w:rFonts w:ascii="Georgia" w:eastAsia="Georgia" w:hAnsi="Georgia" w:cs="Georgia"/>
      <w:i/>
      <w:color w:val="666666"/>
      <w:sz w:val="48"/>
      <w:szCs w:val="48"/>
    </w:rPr>
  </w:style>
  <w:style w:type="table" w:customStyle="1" w:styleId="a5">
    <w:basedOn w:val="TableNormal"/>
    <w:tblPr>
      <w:tblStyleRowBandSize w:val="1"/>
      <w:tblStyleColBandSize w:val="1"/>
      <w:tblCellMar>
        <w:left w:w="115" w:type="dxa"/>
        <w:right w:w="115" w:type="dxa"/>
      </w:tblCellMar>
    </w:tblPr>
  </w:style>
  <w:style w:type="character" w:customStyle="1" w:styleId="10">
    <w:name w:val="見出し 1 (文字)"/>
    <w:basedOn w:val="a0"/>
    <w:link w:val="1"/>
    <w:uiPriority w:val="9"/>
    <w:rsid w:val="00E3167B"/>
    <w:rPr>
      <w:rFonts w:ascii="ＭＳ Ｐゴシック" w:eastAsia="ＭＳ Ｐゴシック" w:hAnsi="ＭＳ Ｐゴシック" w:cs="ＭＳ Ｐゴシック"/>
      <w:b/>
      <w:sz w:val="48"/>
      <w:szCs w:val="48"/>
    </w:rPr>
  </w:style>
  <w:style w:type="character" w:styleId="a6">
    <w:name w:val="annotation reference"/>
    <w:basedOn w:val="a0"/>
    <w:uiPriority w:val="99"/>
    <w:semiHidden/>
    <w:unhideWhenUsed/>
    <w:rsid w:val="00D93893"/>
    <w:rPr>
      <w:sz w:val="18"/>
      <w:szCs w:val="18"/>
    </w:rPr>
  </w:style>
  <w:style w:type="paragraph" w:styleId="a7">
    <w:name w:val="annotation text"/>
    <w:basedOn w:val="a"/>
    <w:link w:val="a8"/>
    <w:uiPriority w:val="99"/>
    <w:semiHidden/>
    <w:unhideWhenUsed/>
    <w:rsid w:val="00D93893"/>
    <w:pPr>
      <w:jc w:val="left"/>
    </w:pPr>
  </w:style>
  <w:style w:type="character" w:customStyle="1" w:styleId="a8">
    <w:name w:val="コメント文字列 (文字)"/>
    <w:basedOn w:val="a0"/>
    <w:link w:val="a7"/>
    <w:uiPriority w:val="99"/>
    <w:semiHidden/>
    <w:rsid w:val="00D93893"/>
  </w:style>
  <w:style w:type="paragraph" w:styleId="a9">
    <w:name w:val="annotation subject"/>
    <w:basedOn w:val="a7"/>
    <w:next w:val="a7"/>
    <w:link w:val="aa"/>
    <w:uiPriority w:val="99"/>
    <w:semiHidden/>
    <w:unhideWhenUsed/>
    <w:rsid w:val="00D93893"/>
    <w:rPr>
      <w:b/>
      <w:bCs/>
    </w:rPr>
  </w:style>
  <w:style w:type="character" w:customStyle="1" w:styleId="aa">
    <w:name w:val="コメント内容 (文字)"/>
    <w:basedOn w:val="a8"/>
    <w:link w:val="a9"/>
    <w:uiPriority w:val="99"/>
    <w:semiHidden/>
    <w:rsid w:val="00D93893"/>
    <w:rPr>
      <w:b/>
      <w:bCs/>
    </w:rPr>
  </w:style>
  <w:style w:type="paragraph" w:styleId="Web">
    <w:name w:val="Normal (Web)"/>
    <w:basedOn w:val="a"/>
    <w:uiPriority w:val="99"/>
    <w:unhideWhenUsed/>
    <w:rsid w:val="00022D55"/>
    <w:pPr>
      <w:widowControl/>
      <w:spacing w:before="100" w:beforeAutospacing="1" w:after="100" w:afterAutospacing="1"/>
      <w:jc w:val="left"/>
    </w:pPr>
    <w:rPr>
      <w:rFonts w:ascii="ＭＳ Ｐゴシック" w:eastAsia="ＭＳ Ｐゴシック" w:hAnsi="ＭＳ Ｐゴシック" w:cs="ＭＳ Ｐゴシック"/>
      <w:sz w:val="24"/>
      <w:szCs w:val="24"/>
    </w:rPr>
  </w:style>
  <w:style w:type="paragraph" w:styleId="ab">
    <w:name w:val="Balloon Text"/>
    <w:basedOn w:val="a"/>
    <w:link w:val="ac"/>
    <w:uiPriority w:val="99"/>
    <w:semiHidden/>
    <w:unhideWhenUsed/>
    <w:rsid w:val="00164D80"/>
    <w:rPr>
      <w:rFonts w:ascii="ＭＳ 明朝" w:eastAsia="ＭＳ 明朝"/>
      <w:sz w:val="18"/>
      <w:szCs w:val="18"/>
    </w:rPr>
  </w:style>
  <w:style w:type="character" w:customStyle="1" w:styleId="ac">
    <w:name w:val="吹き出し (文字)"/>
    <w:basedOn w:val="a0"/>
    <w:link w:val="ab"/>
    <w:uiPriority w:val="99"/>
    <w:semiHidden/>
    <w:rsid w:val="00164D80"/>
    <w:rPr>
      <w:rFonts w:ascii="ＭＳ 明朝" w:eastAsia="ＭＳ 明朝"/>
      <w:sz w:val="18"/>
      <w:szCs w:val="18"/>
    </w:rPr>
  </w:style>
  <w:style w:type="paragraph" w:styleId="ad">
    <w:name w:val="Revision"/>
    <w:hidden/>
    <w:uiPriority w:val="99"/>
    <w:semiHidden/>
    <w:rsid w:val="001166DA"/>
    <w:pPr>
      <w:widowControl/>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7931650">
      <w:bodyDiv w:val="1"/>
      <w:marLeft w:val="0"/>
      <w:marRight w:val="0"/>
      <w:marTop w:val="0"/>
      <w:marBottom w:val="0"/>
      <w:divBdr>
        <w:top w:val="none" w:sz="0" w:space="0" w:color="auto"/>
        <w:left w:val="none" w:sz="0" w:space="0" w:color="auto"/>
        <w:bottom w:val="none" w:sz="0" w:space="0" w:color="auto"/>
        <w:right w:val="none" w:sz="0" w:space="0" w:color="auto"/>
      </w:divBdr>
    </w:div>
    <w:div w:id="673923681">
      <w:bodyDiv w:val="1"/>
      <w:marLeft w:val="0"/>
      <w:marRight w:val="0"/>
      <w:marTop w:val="0"/>
      <w:marBottom w:val="0"/>
      <w:divBdr>
        <w:top w:val="none" w:sz="0" w:space="0" w:color="auto"/>
        <w:left w:val="none" w:sz="0" w:space="0" w:color="auto"/>
        <w:bottom w:val="none" w:sz="0" w:space="0" w:color="auto"/>
        <w:right w:val="none" w:sz="0" w:space="0" w:color="auto"/>
      </w:divBdr>
    </w:div>
    <w:div w:id="1116371739">
      <w:bodyDiv w:val="1"/>
      <w:marLeft w:val="0"/>
      <w:marRight w:val="0"/>
      <w:marTop w:val="0"/>
      <w:marBottom w:val="0"/>
      <w:divBdr>
        <w:top w:val="none" w:sz="0" w:space="0" w:color="auto"/>
        <w:left w:val="none" w:sz="0" w:space="0" w:color="auto"/>
        <w:bottom w:val="none" w:sz="0" w:space="0" w:color="auto"/>
        <w:right w:val="none" w:sz="0" w:space="0" w:color="auto"/>
      </w:divBdr>
    </w:div>
    <w:div w:id="1643850487">
      <w:bodyDiv w:val="1"/>
      <w:marLeft w:val="0"/>
      <w:marRight w:val="0"/>
      <w:marTop w:val="0"/>
      <w:marBottom w:val="0"/>
      <w:divBdr>
        <w:top w:val="none" w:sz="0" w:space="0" w:color="auto"/>
        <w:left w:val="none" w:sz="0" w:space="0" w:color="auto"/>
        <w:bottom w:val="none" w:sz="0" w:space="0" w:color="auto"/>
        <w:right w:val="none" w:sz="0" w:space="0" w:color="auto"/>
      </w:divBdr>
    </w:div>
    <w:div w:id="182689159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microsoft.com/office/2016/09/relationships/commentsIds" Target="commentsIds.xml"/><Relationship Id="rId5" Type="http://schemas.microsoft.com/office/2011/relationships/commentsExtended" Target="commentsExtended.xml"/><Relationship Id="rId10" Type="http://schemas.openxmlformats.org/officeDocument/2006/relationships/theme" Target="theme/theme1.xml"/><Relationship Id="rId4" Type="http://schemas.openxmlformats.org/officeDocument/2006/relationships/comments" Target="comment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0</TotalTime>
  <Pages>23</Pages>
  <Words>8837</Words>
  <Characters>50377</Characters>
  <Application>Microsoft Office Word</Application>
  <DocSecurity>0</DocSecurity>
  <Lines>419</Lines>
  <Paragraphs>11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59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keywords>, docId:44B7B0FBDC375889A38F513CD6931B56</cp:keywords>
  <cp:lastModifiedBy>櫻本秀明</cp:lastModifiedBy>
  <cp:revision>17</cp:revision>
  <dcterms:created xsi:type="dcterms:W3CDTF">2022-05-06T23:58:00Z</dcterms:created>
  <dcterms:modified xsi:type="dcterms:W3CDTF">2022-05-16T04:45:00Z</dcterms:modified>
</cp:coreProperties>
</file>